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C4183" w14:textId="3A4296BB" w:rsidR="00D66DF4" w:rsidRDefault="00A16A18">
      <w:pPr>
        <w:pStyle w:val="TOC1"/>
        <w:tabs>
          <w:tab w:val="right" w:leader="dot" w:pos="9016"/>
        </w:tabs>
        <w:rPr>
          <w:rFonts w:asciiTheme="minorHAnsi" w:eastAsiaTheme="minorEastAsia" w:hAnsiTheme="minorHAnsi" w:cstheme="minorBidi"/>
          <w:noProof/>
        </w:rPr>
      </w:pPr>
      <w:r>
        <w:fldChar w:fldCharType="begin"/>
      </w:r>
      <w:r>
        <w:instrText xml:space="preserve"> TOC \o "1-3" \h \z \u </w:instrText>
      </w:r>
      <w:r>
        <w:fldChar w:fldCharType="separate"/>
      </w:r>
      <w:hyperlink w:anchor="_Toc100506957" w:history="1">
        <w:r w:rsidR="00D66DF4" w:rsidRPr="002920C0">
          <w:rPr>
            <w:rStyle w:val="Hyperlink"/>
            <w:noProof/>
          </w:rPr>
          <w:t>Supplementary methods</w:t>
        </w:r>
        <w:r w:rsidR="00D66DF4">
          <w:rPr>
            <w:noProof/>
            <w:webHidden/>
          </w:rPr>
          <w:tab/>
        </w:r>
        <w:r w:rsidR="00D66DF4">
          <w:rPr>
            <w:noProof/>
            <w:webHidden/>
          </w:rPr>
          <w:fldChar w:fldCharType="begin"/>
        </w:r>
        <w:r w:rsidR="00D66DF4">
          <w:rPr>
            <w:noProof/>
            <w:webHidden/>
          </w:rPr>
          <w:instrText xml:space="preserve"> PAGEREF _Toc100506957 \h </w:instrText>
        </w:r>
        <w:r w:rsidR="00D66DF4">
          <w:rPr>
            <w:noProof/>
            <w:webHidden/>
          </w:rPr>
        </w:r>
        <w:r w:rsidR="00D66DF4">
          <w:rPr>
            <w:noProof/>
            <w:webHidden/>
          </w:rPr>
          <w:fldChar w:fldCharType="separate"/>
        </w:r>
        <w:r w:rsidR="00D66DF4">
          <w:rPr>
            <w:noProof/>
            <w:webHidden/>
          </w:rPr>
          <w:t>1</w:t>
        </w:r>
        <w:r w:rsidR="00D66DF4">
          <w:rPr>
            <w:noProof/>
            <w:webHidden/>
          </w:rPr>
          <w:fldChar w:fldCharType="end"/>
        </w:r>
      </w:hyperlink>
    </w:p>
    <w:p w14:paraId="24BA185B" w14:textId="46C43A91" w:rsidR="00D66DF4" w:rsidRDefault="00000000">
      <w:pPr>
        <w:pStyle w:val="TOC2"/>
        <w:tabs>
          <w:tab w:val="right" w:leader="dot" w:pos="9016"/>
        </w:tabs>
        <w:rPr>
          <w:rFonts w:asciiTheme="minorHAnsi" w:eastAsiaTheme="minorEastAsia" w:hAnsiTheme="minorHAnsi" w:cstheme="minorBidi"/>
          <w:noProof/>
        </w:rPr>
      </w:pPr>
      <w:hyperlink w:anchor="_Toc100506958" w:history="1">
        <w:r w:rsidR="00D66DF4" w:rsidRPr="002920C0">
          <w:rPr>
            <w:rStyle w:val="Hyperlink"/>
            <w:noProof/>
          </w:rPr>
          <w:t>Literature search</w:t>
        </w:r>
        <w:r w:rsidR="00D66DF4">
          <w:rPr>
            <w:noProof/>
            <w:webHidden/>
          </w:rPr>
          <w:tab/>
        </w:r>
        <w:r w:rsidR="00D66DF4">
          <w:rPr>
            <w:noProof/>
            <w:webHidden/>
          </w:rPr>
          <w:fldChar w:fldCharType="begin"/>
        </w:r>
        <w:r w:rsidR="00D66DF4">
          <w:rPr>
            <w:noProof/>
            <w:webHidden/>
          </w:rPr>
          <w:instrText xml:space="preserve"> PAGEREF _Toc100506958 \h </w:instrText>
        </w:r>
        <w:r w:rsidR="00D66DF4">
          <w:rPr>
            <w:noProof/>
            <w:webHidden/>
          </w:rPr>
        </w:r>
        <w:r w:rsidR="00D66DF4">
          <w:rPr>
            <w:noProof/>
            <w:webHidden/>
          </w:rPr>
          <w:fldChar w:fldCharType="separate"/>
        </w:r>
        <w:r w:rsidR="00D66DF4">
          <w:rPr>
            <w:noProof/>
            <w:webHidden/>
          </w:rPr>
          <w:t>1</w:t>
        </w:r>
        <w:r w:rsidR="00D66DF4">
          <w:rPr>
            <w:noProof/>
            <w:webHidden/>
          </w:rPr>
          <w:fldChar w:fldCharType="end"/>
        </w:r>
      </w:hyperlink>
    </w:p>
    <w:p w14:paraId="124525C4" w14:textId="08C791F6" w:rsidR="00D66DF4" w:rsidRDefault="00000000">
      <w:pPr>
        <w:pStyle w:val="TOC2"/>
        <w:tabs>
          <w:tab w:val="right" w:leader="dot" w:pos="9016"/>
        </w:tabs>
        <w:rPr>
          <w:rFonts w:asciiTheme="minorHAnsi" w:eastAsiaTheme="minorEastAsia" w:hAnsiTheme="minorHAnsi" w:cstheme="minorBidi"/>
          <w:noProof/>
        </w:rPr>
      </w:pPr>
      <w:hyperlink w:anchor="_Toc100506959" w:history="1">
        <w:r w:rsidR="00D66DF4" w:rsidRPr="002920C0">
          <w:rPr>
            <w:rStyle w:val="Hyperlink"/>
            <w:noProof/>
          </w:rPr>
          <w:t>Potential biases of the instrument selection strategy for secondary PUFA exposures</w:t>
        </w:r>
        <w:r w:rsidR="00D66DF4">
          <w:rPr>
            <w:noProof/>
            <w:webHidden/>
          </w:rPr>
          <w:tab/>
        </w:r>
        <w:r w:rsidR="00D66DF4">
          <w:rPr>
            <w:noProof/>
            <w:webHidden/>
          </w:rPr>
          <w:fldChar w:fldCharType="begin"/>
        </w:r>
        <w:r w:rsidR="00D66DF4">
          <w:rPr>
            <w:noProof/>
            <w:webHidden/>
          </w:rPr>
          <w:instrText xml:space="preserve"> PAGEREF _Toc100506959 \h </w:instrText>
        </w:r>
        <w:r w:rsidR="00D66DF4">
          <w:rPr>
            <w:noProof/>
            <w:webHidden/>
          </w:rPr>
        </w:r>
        <w:r w:rsidR="00D66DF4">
          <w:rPr>
            <w:noProof/>
            <w:webHidden/>
          </w:rPr>
          <w:fldChar w:fldCharType="separate"/>
        </w:r>
        <w:r w:rsidR="00D66DF4">
          <w:rPr>
            <w:noProof/>
            <w:webHidden/>
          </w:rPr>
          <w:t>1</w:t>
        </w:r>
        <w:r w:rsidR="00D66DF4">
          <w:rPr>
            <w:noProof/>
            <w:webHidden/>
          </w:rPr>
          <w:fldChar w:fldCharType="end"/>
        </w:r>
      </w:hyperlink>
    </w:p>
    <w:p w14:paraId="01C6875B" w14:textId="16011DB0" w:rsidR="00D66DF4" w:rsidRDefault="00000000">
      <w:pPr>
        <w:pStyle w:val="TOC2"/>
        <w:tabs>
          <w:tab w:val="right" w:leader="dot" w:pos="9016"/>
        </w:tabs>
        <w:rPr>
          <w:rFonts w:asciiTheme="minorHAnsi" w:eastAsiaTheme="minorEastAsia" w:hAnsiTheme="minorHAnsi" w:cstheme="minorBidi"/>
          <w:noProof/>
        </w:rPr>
      </w:pPr>
      <w:hyperlink w:anchor="_Toc100506960" w:history="1">
        <w:r w:rsidR="00D66DF4" w:rsidRPr="002920C0">
          <w:rPr>
            <w:rStyle w:val="Hyperlink"/>
            <w:noProof/>
          </w:rPr>
          <w:t>Clumping procedure to identify independent genetic associations</w:t>
        </w:r>
        <w:r w:rsidR="00D66DF4">
          <w:rPr>
            <w:noProof/>
            <w:webHidden/>
          </w:rPr>
          <w:tab/>
        </w:r>
        <w:r w:rsidR="00D66DF4">
          <w:rPr>
            <w:noProof/>
            <w:webHidden/>
          </w:rPr>
          <w:fldChar w:fldCharType="begin"/>
        </w:r>
        <w:r w:rsidR="00D66DF4">
          <w:rPr>
            <w:noProof/>
            <w:webHidden/>
          </w:rPr>
          <w:instrText xml:space="preserve"> PAGEREF _Toc100506960 \h </w:instrText>
        </w:r>
        <w:r w:rsidR="00D66DF4">
          <w:rPr>
            <w:noProof/>
            <w:webHidden/>
          </w:rPr>
        </w:r>
        <w:r w:rsidR="00D66DF4">
          <w:rPr>
            <w:noProof/>
            <w:webHidden/>
          </w:rPr>
          <w:fldChar w:fldCharType="separate"/>
        </w:r>
        <w:r w:rsidR="00D66DF4">
          <w:rPr>
            <w:noProof/>
            <w:webHidden/>
          </w:rPr>
          <w:t>2</w:t>
        </w:r>
        <w:r w:rsidR="00D66DF4">
          <w:rPr>
            <w:noProof/>
            <w:webHidden/>
          </w:rPr>
          <w:fldChar w:fldCharType="end"/>
        </w:r>
      </w:hyperlink>
    </w:p>
    <w:p w14:paraId="3843558C" w14:textId="6F10221D" w:rsidR="00D66DF4" w:rsidRDefault="00000000">
      <w:pPr>
        <w:pStyle w:val="TOC2"/>
        <w:tabs>
          <w:tab w:val="right" w:leader="dot" w:pos="9016"/>
        </w:tabs>
        <w:rPr>
          <w:rFonts w:asciiTheme="minorHAnsi" w:eastAsiaTheme="minorEastAsia" w:hAnsiTheme="minorHAnsi" w:cstheme="minorBidi"/>
          <w:noProof/>
        </w:rPr>
      </w:pPr>
      <w:hyperlink w:anchor="_Toc100506961" w:history="1">
        <w:r w:rsidR="00D66DF4" w:rsidRPr="002920C0">
          <w:rPr>
            <w:rStyle w:val="Hyperlink"/>
            <w:noProof/>
            <w:shd w:val="clear" w:color="auto" w:fill="FFFFFF"/>
          </w:rPr>
          <w:t>Defining genetic instruments for secondary exposures</w:t>
        </w:r>
        <w:r w:rsidR="00D66DF4">
          <w:rPr>
            <w:noProof/>
            <w:webHidden/>
          </w:rPr>
          <w:tab/>
        </w:r>
        <w:r w:rsidR="00D66DF4">
          <w:rPr>
            <w:noProof/>
            <w:webHidden/>
          </w:rPr>
          <w:fldChar w:fldCharType="begin"/>
        </w:r>
        <w:r w:rsidR="00D66DF4">
          <w:rPr>
            <w:noProof/>
            <w:webHidden/>
          </w:rPr>
          <w:instrText xml:space="preserve"> PAGEREF _Toc100506961 \h </w:instrText>
        </w:r>
        <w:r w:rsidR="00D66DF4">
          <w:rPr>
            <w:noProof/>
            <w:webHidden/>
          </w:rPr>
        </w:r>
        <w:r w:rsidR="00D66DF4">
          <w:rPr>
            <w:noProof/>
            <w:webHidden/>
          </w:rPr>
          <w:fldChar w:fldCharType="separate"/>
        </w:r>
        <w:r w:rsidR="00D66DF4">
          <w:rPr>
            <w:noProof/>
            <w:webHidden/>
          </w:rPr>
          <w:t>3</w:t>
        </w:r>
        <w:r w:rsidR="00D66DF4">
          <w:rPr>
            <w:noProof/>
            <w:webHidden/>
          </w:rPr>
          <w:fldChar w:fldCharType="end"/>
        </w:r>
      </w:hyperlink>
    </w:p>
    <w:p w14:paraId="0A35AB24" w14:textId="53DF96C1" w:rsidR="00D66DF4" w:rsidRDefault="00000000">
      <w:pPr>
        <w:pStyle w:val="TOC2"/>
        <w:tabs>
          <w:tab w:val="right" w:leader="dot" w:pos="9016"/>
        </w:tabs>
        <w:rPr>
          <w:rFonts w:asciiTheme="minorHAnsi" w:eastAsiaTheme="minorEastAsia" w:hAnsiTheme="minorHAnsi" w:cstheme="minorBidi"/>
          <w:noProof/>
        </w:rPr>
      </w:pPr>
      <w:hyperlink w:anchor="_Toc100506962" w:history="1">
        <w:r w:rsidR="00D66DF4" w:rsidRPr="002920C0">
          <w:rPr>
            <w:rStyle w:val="Hyperlink"/>
            <w:noProof/>
          </w:rPr>
          <w:t>Making allowance for sample overlap between studies</w:t>
        </w:r>
        <w:r w:rsidR="00D66DF4">
          <w:rPr>
            <w:noProof/>
            <w:webHidden/>
          </w:rPr>
          <w:tab/>
        </w:r>
        <w:r w:rsidR="00D66DF4">
          <w:rPr>
            <w:noProof/>
            <w:webHidden/>
          </w:rPr>
          <w:fldChar w:fldCharType="begin"/>
        </w:r>
        <w:r w:rsidR="00D66DF4">
          <w:rPr>
            <w:noProof/>
            <w:webHidden/>
          </w:rPr>
          <w:instrText xml:space="preserve"> PAGEREF _Toc100506962 \h </w:instrText>
        </w:r>
        <w:r w:rsidR="00D66DF4">
          <w:rPr>
            <w:noProof/>
            <w:webHidden/>
          </w:rPr>
        </w:r>
        <w:r w:rsidR="00D66DF4">
          <w:rPr>
            <w:noProof/>
            <w:webHidden/>
          </w:rPr>
          <w:fldChar w:fldCharType="separate"/>
        </w:r>
        <w:r w:rsidR="00D66DF4">
          <w:rPr>
            <w:noProof/>
            <w:webHidden/>
          </w:rPr>
          <w:t>3</w:t>
        </w:r>
        <w:r w:rsidR="00D66DF4">
          <w:rPr>
            <w:noProof/>
            <w:webHidden/>
          </w:rPr>
          <w:fldChar w:fldCharType="end"/>
        </w:r>
      </w:hyperlink>
    </w:p>
    <w:p w14:paraId="47F32EF0" w14:textId="78EAB058" w:rsidR="00D66DF4" w:rsidRDefault="00000000">
      <w:pPr>
        <w:pStyle w:val="TOC2"/>
        <w:tabs>
          <w:tab w:val="right" w:leader="dot" w:pos="9016"/>
        </w:tabs>
        <w:rPr>
          <w:rFonts w:asciiTheme="minorHAnsi" w:eastAsiaTheme="minorEastAsia" w:hAnsiTheme="minorHAnsi" w:cstheme="minorBidi"/>
          <w:noProof/>
        </w:rPr>
      </w:pPr>
      <w:hyperlink w:anchor="_Toc100506963" w:history="1">
        <w:r w:rsidR="00D66DF4" w:rsidRPr="002920C0">
          <w:rPr>
            <w:rStyle w:val="Hyperlink"/>
            <w:noProof/>
          </w:rPr>
          <w:t>Sensitivity analyses for violations of Mendelian randomization analytical assumptions</w:t>
        </w:r>
        <w:r w:rsidR="00D66DF4">
          <w:rPr>
            <w:noProof/>
            <w:webHidden/>
          </w:rPr>
          <w:tab/>
        </w:r>
        <w:r w:rsidR="00D66DF4">
          <w:rPr>
            <w:noProof/>
            <w:webHidden/>
          </w:rPr>
          <w:fldChar w:fldCharType="begin"/>
        </w:r>
        <w:r w:rsidR="00D66DF4">
          <w:rPr>
            <w:noProof/>
            <w:webHidden/>
          </w:rPr>
          <w:instrText xml:space="preserve"> PAGEREF _Toc100506963 \h </w:instrText>
        </w:r>
        <w:r w:rsidR="00D66DF4">
          <w:rPr>
            <w:noProof/>
            <w:webHidden/>
          </w:rPr>
        </w:r>
        <w:r w:rsidR="00D66DF4">
          <w:rPr>
            <w:noProof/>
            <w:webHidden/>
          </w:rPr>
          <w:fldChar w:fldCharType="separate"/>
        </w:r>
        <w:r w:rsidR="00D66DF4">
          <w:rPr>
            <w:noProof/>
            <w:webHidden/>
          </w:rPr>
          <w:t>4</w:t>
        </w:r>
        <w:r w:rsidR="00D66DF4">
          <w:rPr>
            <w:noProof/>
            <w:webHidden/>
          </w:rPr>
          <w:fldChar w:fldCharType="end"/>
        </w:r>
      </w:hyperlink>
    </w:p>
    <w:p w14:paraId="575C8321" w14:textId="7E94A9BE" w:rsidR="00D66DF4" w:rsidRDefault="00000000">
      <w:pPr>
        <w:pStyle w:val="TOC3"/>
        <w:tabs>
          <w:tab w:val="right" w:leader="dot" w:pos="9016"/>
        </w:tabs>
        <w:rPr>
          <w:rFonts w:asciiTheme="minorHAnsi" w:eastAsiaTheme="minorEastAsia" w:hAnsiTheme="minorHAnsi" w:cstheme="minorBidi"/>
          <w:noProof/>
        </w:rPr>
      </w:pPr>
      <w:hyperlink w:anchor="_Toc100506964" w:history="1">
        <w:r w:rsidR="00D66DF4" w:rsidRPr="002920C0">
          <w:rPr>
            <w:rStyle w:val="Hyperlink"/>
            <w:noProof/>
          </w:rPr>
          <w:t>Colocalisation analysis</w:t>
        </w:r>
        <w:r w:rsidR="00D66DF4">
          <w:rPr>
            <w:noProof/>
            <w:webHidden/>
          </w:rPr>
          <w:tab/>
        </w:r>
        <w:r w:rsidR="00D66DF4">
          <w:rPr>
            <w:noProof/>
            <w:webHidden/>
          </w:rPr>
          <w:fldChar w:fldCharType="begin"/>
        </w:r>
        <w:r w:rsidR="00D66DF4">
          <w:rPr>
            <w:noProof/>
            <w:webHidden/>
          </w:rPr>
          <w:instrText xml:space="preserve"> PAGEREF _Toc100506964 \h </w:instrText>
        </w:r>
        <w:r w:rsidR="00D66DF4">
          <w:rPr>
            <w:noProof/>
            <w:webHidden/>
          </w:rPr>
        </w:r>
        <w:r w:rsidR="00D66DF4">
          <w:rPr>
            <w:noProof/>
            <w:webHidden/>
          </w:rPr>
          <w:fldChar w:fldCharType="separate"/>
        </w:r>
        <w:r w:rsidR="00D66DF4">
          <w:rPr>
            <w:noProof/>
            <w:webHidden/>
          </w:rPr>
          <w:t>4</w:t>
        </w:r>
        <w:r w:rsidR="00D66DF4">
          <w:rPr>
            <w:noProof/>
            <w:webHidden/>
          </w:rPr>
          <w:fldChar w:fldCharType="end"/>
        </w:r>
      </w:hyperlink>
    </w:p>
    <w:p w14:paraId="131F6FF1" w14:textId="0A152203" w:rsidR="00D66DF4" w:rsidRDefault="00000000">
      <w:pPr>
        <w:pStyle w:val="TOC3"/>
        <w:tabs>
          <w:tab w:val="right" w:leader="dot" w:pos="9016"/>
        </w:tabs>
        <w:rPr>
          <w:rFonts w:asciiTheme="minorHAnsi" w:eastAsiaTheme="minorEastAsia" w:hAnsiTheme="minorHAnsi" w:cstheme="minorBidi"/>
          <w:noProof/>
        </w:rPr>
      </w:pPr>
      <w:hyperlink w:anchor="_Toc100506965" w:history="1">
        <w:r w:rsidR="00D66DF4" w:rsidRPr="002920C0">
          <w:rPr>
            <w:rStyle w:val="Hyperlink"/>
            <w:noProof/>
          </w:rPr>
          <w:t>Within-sibship MR analyses</w:t>
        </w:r>
        <w:r w:rsidR="00D66DF4">
          <w:rPr>
            <w:noProof/>
            <w:webHidden/>
          </w:rPr>
          <w:tab/>
        </w:r>
        <w:r w:rsidR="00D66DF4">
          <w:rPr>
            <w:noProof/>
            <w:webHidden/>
          </w:rPr>
          <w:fldChar w:fldCharType="begin"/>
        </w:r>
        <w:r w:rsidR="00D66DF4">
          <w:rPr>
            <w:noProof/>
            <w:webHidden/>
          </w:rPr>
          <w:instrText xml:space="preserve"> PAGEREF _Toc100506965 \h </w:instrText>
        </w:r>
        <w:r w:rsidR="00D66DF4">
          <w:rPr>
            <w:noProof/>
            <w:webHidden/>
          </w:rPr>
        </w:r>
        <w:r w:rsidR="00D66DF4">
          <w:rPr>
            <w:noProof/>
            <w:webHidden/>
          </w:rPr>
          <w:fldChar w:fldCharType="separate"/>
        </w:r>
        <w:r w:rsidR="00D66DF4">
          <w:rPr>
            <w:noProof/>
            <w:webHidden/>
          </w:rPr>
          <w:t>5</w:t>
        </w:r>
        <w:r w:rsidR="00D66DF4">
          <w:rPr>
            <w:noProof/>
            <w:webHidden/>
          </w:rPr>
          <w:fldChar w:fldCharType="end"/>
        </w:r>
      </w:hyperlink>
    </w:p>
    <w:p w14:paraId="38163A0E" w14:textId="4B529C53" w:rsidR="00D66DF4" w:rsidRDefault="00000000">
      <w:pPr>
        <w:pStyle w:val="TOC3"/>
        <w:tabs>
          <w:tab w:val="right" w:leader="dot" w:pos="9016"/>
        </w:tabs>
        <w:rPr>
          <w:rFonts w:asciiTheme="minorHAnsi" w:eastAsiaTheme="minorEastAsia" w:hAnsiTheme="minorHAnsi" w:cstheme="minorBidi"/>
          <w:noProof/>
        </w:rPr>
      </w:pPr>
      <w:hyperlink w:anchor="_Toc100506966" w:history="1">
        <w:r w:rsidR="00D66DF4" w:rsidRPr="002920C0">
          <w:rPr>
            <w:rStyle w:val="Hyperlink"/>
            <w:noProof/>
          </w:rPr>
          <w:t>Effect decomposition analyses</w:t>
        </w:r>
        <w:r w:rsidR="00D66DF4">
          <w:rPr>
            <w:noProof/>
            <w:webHidden/>
          </w:rPr>
          <w:tab/>
        </w:r>
        <w:r w:rsidR="00D66DF4">
          <w:rPr>
            <w:noProof/>
            <w:webHidden/>
          </w:rPr>
          <w:fldChar w:fldCharType="begin"/>
        </w:r>
        <w:r w:rsidR="00D66DF4">
          <w:rPr>
            <w:noProof/>
            <w:webHidden/>
          </w:rPr>
          <w:instrText xml:space="preserve"> PAGEREF _Toc100506966 \h </w:instrText>
        </w:r>
        <w:r w:rsidR="00D66DF4">
          <w:rPr>
            <w:noProof/>
            <w:webHidden/>
          </w:rPr>
        </w:r>
        <w:r w:rsidR="00D66DF4">
          <w:rPr>
            <w:noProof/>
            <w:webHidden/>
          </w:rPr>
          <w:fldChar w:fldCharType="separate"/>
        </w:r>
        <w:r w:rsidR="00D66DF4">
          <w:rPr>
            <w:noProof/>
            <w:webHidden/>
          </w:rPr>
          <w:t>5</w:t>
        </w:r>
        <w:r w:rsidR="00D66DF4">
          <w:rPr>
            <w:noProof/>
            <w:webHidden/>
          </w:rPr>
          <w:fldChar w:fldCharType="end"/>
        </w:r>
      </w:hyperlink>
    </w:p>
    <w:p w14:paraId="47BE0C31" w14:textId="4573856D" w:rsidR="00D66DF4" w:rsidRDefault="00000000">
      <w:pPr>
        <w:pStyle w:val="TOC2"/>
        <w:tabs>
          <w:tab w:val="right" w:leader="dot" w:pos="9016"/>
        </w:tabs>
        <w:rPr>
          <w:rFonts w:asciiTheme="minorHAnsi" w:eastAsiaTheme="minorEastAsia" w:hAnsiTheme="minorHAnsi" w:cstheme="minorBidi"/>
          <w:noProof/>
        </w:rPr>
      </w:pPr>
      <w:hyperlink w:anchor="_Toc100506967" w:history="1">
        <w:r w:rsidR="00D66DF4" w:rsidRPr="002920C0">
          <w:rPr>
            <w:rStyle w:val="Hyperlink"/>
            <w:noProof/>
          </w:rPr>
          <w:t>Modelling sources of heterogeneity in MR findings amongst cancer sites</w:t>
        </w:r>
        <w:r w:rsidR="00D66DF4">
          <w:rPr>
            <w:noProof/>
            <w:webHidden/>
          </w:rPr>
          <w:tab/>
        </w:r>
        <w:r w:rsidR="00D66DF4">
          <w:rPr>
            <w:noProof/>
            <w:webHidden/>
          </w:rPr>
          <w:fldChar w:fldCharType="begin"/>
        </w:r>
        <w:r w:rsidR="00D66DF4">
          <w:rPr>
            <w:noProof/>
            <w:webHidden/>
          </w:rPr>
          <w:instrText xml:space="preserve"> PAGEREF _Toc100506967 \h </w:instrText>
        </w:r>
        <w:r w:rsidR="00D66DF4">
          <w:rPr>
            <w:noProof/>
            <w:webHidden/>
          </w:rPr>
        </w:r>
        <w:r w:rsidR="00D66DF4">
          <w:rPr>
            <w:noProof/>
            <w:webHidden/>
          </w:rPr>
          <w:fldChar w:fldCharType="separate"/>
        </w:r>
        <w:r w:rsidR="00D66DF4">
          <w:rPr>
            <w:noProof/>
            <w:webHidden/>
          </w:rPr>
          <w:t>6</w:t>
        </w:r>
        <w:r w:rsidR="00D66DF4">
          <w:rPr>
            <w:noProof/>
            <w:webHidden/>
          </w:rPr>
          <w:fldChar w:fldCharType="end"/>
        </w:r>
      </w:hyperlink>
    </w:p>
    <w:p w14:paraId="60E69D39" w14:textId="53D3A093" w:rsidR="00D66DF4" w:rsidRDefault="00000000">
      <w:pPr>
        <w:pStyle w:val="TOC1"/>
        <w:tabs>
          <w:tab w:val="right" w:leader="dot" w:pos="9016"/>
        </w:tabs>
        <w:rPr>
          <w:rFonts w:asciiTheme="minorHAnsi" w:eastAsiaTheme="minorEastAsia" w:hAnsiTheme="minorHAnsi" w:cstheme="minorBidi"/>
          <w:noProof/>
        </w:rPr>
      </w:pPr>
      <w:hyperlink w:anchor="_Toc100506968" w:history="1">
        <w:r w:rsidR="00D66DF4" w:rsidRPr="002920C0">
          <w:rPr>
            <w:rStyle w:val="Hyperlink"/>
            <w:noProof/>
          </w:rPr>
          <w:t>Supplementary results</w:t>
        </w:r>
        <w:r w:rsidR="00D66DF4">
          <w:rPr>
            <w:noProof/>
            <w:webHidden/>
          </w:rPr>
          <w:tab/>
        </w:r>
        <w:r w:rsidR="00D66DF4">
          <w:rPr>
            <w:noProof/>
            <w:webHidden/>
          </w:rPr>
          <w:fldChar w:fldCharType="begin"/>
        </w:r>
        <w:r w:rsidR="00D66DF4">
          <w:rPr>
            <w:noProof/>
            <w:webHidden/>
          </w:rPr>
          <w:instrText xml:space="preserve"> PAGEREF _Toc100506968 \h </w:instrText>
        </w:r>
        <w:r w:rsidR="00D66DF4">
          <w:rPr>
            <w:noProof/>
            <w:webHidden/>
          </w:rPr>
        </w:r>
        <w:r w:rsidR="00D66DF4">
          <w:rPr>
            <w:noProof/>
            <w:webHidden/>
          </w:rPr>
          <w:fldChar w:fldCharType="separate"/>
        </w:r>
        <w:r w:rsidR="00D66DF4">
          <w:rPr>
            <w:noProof/>
            <w:webHidden/>
          </w:rPr>
          <w:t>7</w:t>
        </w:r>
        <w:r w:rsidR="00D66DF4">
          <w:rPr>
            <w:noProof/>
            <w:webHidden/>
          </w:rPr>
          <w:fldChar w:fldCharType="end"/>
        </w:r>
      </w:hyperlink>
    </w:p>
    <w:p w14:paraId="0A2A835B" w14:textId="606C14E4" w:rsidR="00D66DF4" w:rsidRDefault="00000000">
      <w:pPr>
        <w:pStyle w:val="TOC2"/>
        <w:tabs>
          <w:tab w:val="right" w:leader="dot" w:pos="9016"/>
        </w:tabs>
        <w:rPr>
          <w:rFonts w:asciiTheme="minorHAnsi" w:eastAsiaTheme="minorEastAsia" w:hAnsiTheme="minorHAnsi" w:cstheme="minorBidi"/>
          <w:noProof/>
        </w:rPr>
      </w:pPr>
      <w:hyperlink w:anchor="_Toc100506969" w:history="1">
        <w:r w:rsidR="00D66DF4" w:rsidRPr="002920C0">
          <w:rPr>
            <w:rStyle w:val="Hyperlink"/>
            <w:noProof/>
          </w:rPr>
          <w:t>Sensitivity analyses for violations of Mendelian randomization analytical assumptions</w:t>
        </w:r>
        <w:r w:rsidR="00D66DF4">
          <w:rPr>
            <w:noProof/>
            <w:webHidden/>
          </w:rPr>
          <w:tab/>
        </w:r>
        <w:r w:rsidR="00D66DF4">
          <w:rPr>
            <w:noProof/>
            <w:webHidden/>
          </w:rPr>
          <w:fldChar w:fldCharType="begin"/>
        </w:r>
        <w:r w:rsidR="00D66DF4">
          <w:rPr>
            <w:noProof/>
            <w:webHidden/>
          </w:rPr>
          <w:instrText xml:space="preserve"> PAGEREF _Toc100506969 \h </w:instrText>
        </w:r>
        <w:r w:rsidR="00D66DF4">
          <w:rPr>
            <w:noProof/>
            <w:webHidden/>
          </w:rPr>
        </w:r>
        <w:r w:rsidR="00D66DF4">
          <w:rPr>
            <w:noProof/>
            <w:webHidden/>
          </w:rPr>
          <w:fldChar w:fldCharType="separate"/>
        </w:r>
        <w:r w:rsidR="00D66DF4">
          <w:rPr>
            <w:noProof/>
            <w:webHidden/>
          </w:rPr>
          <w:t>7</w:t>
        </w:r>
        <w:r w:rsidR="00D66DF4">
          <w:rPr>
            <w:noProof/>
            <w:webHidden/>
          </w:rPr>
          <w:fldChar w:fldCharType="end"/>
        </w:r>
      </w:hyperlink>
    </w:p>
    <w:p w14:paraId="1BFDDFE6" w14:textId="780CDE89" w:rsidR="00D66DF4" w:rsidRDefault="00000000">
      <w:pPr>
        <w:pStyle w:val="TOC3"/>
        <w:tabs>
          <w:tab w:val="right" w:leader="dot" w:pos="9016"/>
        </w:tabs>
        <w:rPr>
          <w:rFonts w:asciiTheme="minorHAnsi" w:eastAsiaTheme="minorEastAsia" w:hAnsiTheme="minorHAnsi" w:cstheme="minorBidi"/>
          <w:noProof/>
        </w:rPr>
      </w:pPr>
      <w:hyperlink w:anchor="_Toc100506970" w:history="1">
        <w:r w:rsidR="00D66DF4" w:rsidRPr="002920C0">
          <w:rPr>
            <w:rStyle w:val="Hyperlink"/>
            <w:noProof/>
          </w:rPr>
          <w:t>Colocalisation</w:t>
        </w:r>
        <w:r w:rsidR="00D66DF4">
          <w:rPr>
            <w:noProof/>
            <w:webHidden/>
          </w:rPr>
          <w:tab/>
        </w:r>
        <w:r w:rsidR="00D66DF4">
          <w:rPr>
            <w:noProof/>
            <w:webHidden/>
          </w:rPr>
          <w:fldChar w:fldCharType="begin"/>
        </w:r>
        <w:r w:rsidR="00D66DF4">
          <w:rPr>
            <w:noProof/>
            <w:webHidden/>
          </w:rPr>
          <w:instrText xml:space="preserve"> PAGEREF _Toc100506970 \h </w:instrText>
        </w:r>
        <w:r w:rsidR="00D66DF4">
          <w:rPr>
            <w:noProof/>
            <w:webHidden/>
          </w:rPr>
        </w:r>
        <w:r w:rsidR="00D66DF4">
          <w:rPr>
            <w:noProof/>
            <w:webHidden/>
          </w:rPr>
          <w:fldChar w:fldCharType="separate"/>
        </w:r>
        <w:r w:rsidR="00D66DF4">
          <w:rPr>
            <w:noProof/>
            <w:webHidden/>
          </w:rPr>
          <w:t>7</w:t>
        </w:r>
        <w:r w:rsidR="00D66DF4">
          <w:rPr>
            <w:noProof/>
            <w:webHidden/>
          </w:rPr>
          <w:fldChar w:fldCharType="end"/>
        </w:r>
      </w:hyperlink>
    </w:p>
    <w:p w14:paraId="758349FA" w14:textId="2AE77E14" w:rsidR="00D66DF4" w:rsidRDefault="00000000">
      <w:pPr>
        <w:pStyle w:val="TOC3"/>
        <w:tabs>
          <w:tab w:val="right" w:leader="dot" w:pos="9016"/>
        </w:tabs>
        <w:rPr>
          <w:rFonts w:asciiTheme="minorHAnsi" w:eastAsiaTheme="minorEastAsia" w:hAnsiTheme="minorHAnsi" w:cstheme="minorBidi"/>
          <w:noProof/>
        </w:rPr>
      </w:pPr>
      <w:hyperlink w:anchor="_Toc100506971" w:history="1">
        <w:r w:rsidR="00D66DF4" w:rsidRPr="002920C0">
          <w:rPr>
            <w:rStyle w:val="Hyperlink"/>
            <w:noProof/>
          </w:rPr>
          <w:t>Effect decomposition analyses</w:t>
        </w:r>
        <w:r w:rsidR="00D66DF4">
          <w:rPr>
            <w:noProof/>
            <w:webHidden/>
          </w:rPr>
          <w:tab/>
        </w:r>
        <w:r w:rsidR="00D66DF4">
          <w:rPr>
            <w:noProof/>
            <w:webHidden/>
          </w:rPr>
          <w:fldChar w:fldCharType="begin"/>
        </w:r>
        <w:r w:rsidR="00D66DF4">
          <w:rPr>
            <w:noProof/>
            <w:webHidden/>
          </w:rPr>
          <w:instrText xml:space="preserve"> PAGEREF _Toc100506971 \h </w:instrText>
        </w:r>
        <w:r w:rsidR="00D66DF4">
          <w:rPr>
            <w:noProof/>
            <w:webHidden/>
          </w:rPr>
        </w:r>
        <w:r w:rsidR="00D66DF4">
          <w:rPr>
            <w:noProof/>
            <w:webHidden/>
          </w:rPr>
          <w:fldChar w:fldCharType="separate"/>
        </w:r>
        <w:r w:rsidR="00D66DF4">
          <w:rPr>
            <w:noProof/>
            <w:webHidden/>
          </w:rPr>
          <w:t>8</w:t>
        </w:r>
        <w:r w:rsidR="00D66DF4">
          <w:rPr>
            <w:noProof/>
            <w:webHidden/>
          </w:rPr>
          <w:fldChar w:fldCharType="end"/>
        </w:r>
      </w:hyperlink>
    </w:p>
    <w:p w14:paraId="48B9EA57" w14:textId="58E8C2BA" w:rsidR="00D66DF4" w:rsidRDefault="00000000">
      <w:pPr>
        <w:pStyle w:val="TOC1"/>
        <w:tabs>
          <w:tab w:val="right" w:leader="dot" w:pos="9016"/>
        </w:tabs>
        <w:rPr>
          <w:rFonts w:asciiTheme="minorHAnsi" w:eastAsiaTheme="minorEastAsia" w:hAnsiTheme="minorHAnsi" w:cstheme="minorBidi"/>
          <w:noProof/>
        </w:rPr>
      </w:pPr>
      <w:hyperlink w:anchor="_Toc100506972" w:history="1">
        <w:r w:rsidR="00D66DF4" w:rsidRPr="002920C0">
          <w:rPr>
            <w:rStyle w:val="Hyperlink"/>
            <w:noProof/>
          </w:rPr>
          <w:t>Study acknowledgements</w:t>
        </w:r>
        <w:r w:rsidR="00D66DF4">
          <w:rPr>
            <w:noProof/>
            <w:webHidden/>
          </w:rPr>
          <w:tab/>
        </w:r>
        <w:r w:rsidR="00D66DF4">
          <w:rPr>
            <w:noProof/>
            <w:webHidden/>
          </w:rPr>
          <w:fldChar w:fldCharType="begin"/>
        </w:r>
        <w:r w:rsidR="00D66DF4">
          <w:rPr>
            <w:noProof/>
            <w:webHidden/>
          </w:rPr>
          <w:instrText xml:space="preserve"> PAGEREF _Toc100506972 \h </w:instrText>
        </w:r>
        <w:r w:rsidR="00D66DF4">
          <w:rPr>
            <w:noProof/>
            <w:webHidden/>
          </w:rPr>
        </w:r>
        <w:r w:rsidR="00D66DF4">
          <w:rPr>
            <w:noProof/>
            <w:webHidden/>
          </w:rPr>
          <w:fldChar w:fldCharType="separate"/>
        </w:r>
        <w:r w:rsidR="00D66DF4">
          <w:rPr>
            <w:noProof/>
            <w:webHidden/>
          </w:rPr>
          <w:t>9</w:t>
        </w:r>
        <w:r w:rsidR="00D66DF4">
          <w:rPr>
            <w:noProof/>
            <w:webHidden/>
          </w:rPr>
          <w:fldChar w:fldCharType="end"/>
        </w:r>
      </w:hyperlink>
    </w:p>
    <w:p w14:paraId="1F5FE273" w14:textId="3220ECD1" w:rsidR="00D66DF4" w:rsidRDefault="00000000">
      <w:pPr>
        <w:pStyle w:val="TOC2"/>
        <w:tabs>
          <w:tab w:val="right" w:leader="dot" w:pos="9016"/>
        </w:tabs>
        <w:rPr>
          <w:rFonts w:asciiTheme="minorHAnsi" w:eastAsiaTheme="minorEastAsia" w:hAnsiTheme="minorHAnsi" w:cstheme="minorBidi"/>
          <w:noProof/>
        </w:rPr>
      </w:pPr>
      <w:hyperlink w:anchor="_Toc100506973" w:history="1">
        <w:r w:rsidR="00D66DF4" w:rsidRPr="002920C0">
          <w:rPr>
            <w:rStyle w:val="Hyperlink"/>
            <w:noProof/>
          </w:rPr>
          <w:t>23andMe</w:t>
        </w:r>
        <w:r w:rsidR="00D66DF4">
          <w:rPr>
            <w:noProof/>
            <w:webHidden/>
          </w:rPr>
          <w:tab/>
        </w:r>
        <w:r w:rsidR="00D66DF4">
          <w:rPr>
            <w:noProof/>
            <w:webHidden/>
          </w:rPr>
          <w:fldChar w:fldCharType="begin"/>
        </w:r>
        <w:r w:rsidR="00D66DF4">
          <w:rPr>
            <w:noProof/>
            <w:webHidden/>
          </w:rPr>
          <w:instrText xml:space="preserve"> PAGEREF _Toc100506973 \h </w:instrText>
        </w:r>
        <w:r w:rsidR="00D66DF4">
          <w:rPr>
            <w:noProof/>
            <w:webHidden/>
          </w:rPr>
        </w:r>
        <w:r w:rsidR="00D66DF4">
          <w:rPr>
            <w:noProof/>
            <w:webHidden/>
          </w:rPr>
          <w:fldChar w:fldCharType="separate"/>
        </w:r>
        <w:r w:rsidR="00D66DF4">
          <w:rPr>
            <w:noProof/>
            <w:webHidden/>
          </w:rPr>
          <w:t>9</w:t>
        </w:r>
        <w:r w:rsidR="00D66DF4">
          <w:rPr>
            <w:noProof/>
            <w:webHidden/>
          </w:rPr>
          <w:fldChar w:fldCharType="end"/>
        </w:r>
      </w:hyperlink>
    </w:p>
    <w:p w14:paraId="3C7F1D42" w14:textId="388644CE" w:rsidR="00D66DF4" w:rsidRDefault="00000000">
      <w:pPr>
        <w:pStyle w:val="TOC2"/>
        <w:tabs>
          <w:tab w:val="right" w:leader="dot" w:pos="9016"/>
        </w:tabs>
        <w:rPr>
          <w:rFonts w:asciiTheme="minorHAnsi" w:eastAsiaTheme="minorEastAsia" w:hAnsiTheme="minorHAnsi" w:cstheme="minorBidi"/>
          <w:noProof/>
        </w:rPr>
      </w:pPr>
      <w:hyperlink w:anchor="_Toc100506974" w:history="1">
        <w:r w:rsidR="00D66DF4" w:rsidRPr="002920C0">
          <w:rPr>
            <w:rStyle w:val="Hyperlink"/>
            <w:noProof/>
          </w:rPr>
          <w:t>Esophageal Adenocarcinoma Study</w:t>
        </w:r>
        <w:r w:rsidR="00D66DF4">
          <w:rPr>
            <w:noProof/>
            <w:webHidden/>
          </w:rPr>
          <w:tab/>
        </w:r>
        <w:r w:rsidR="00D66DF4">
          <w:rPr>
            <w:noProof/>
            <w:webHidden/>
          </w:rPr>
          <w:fldChar w:fldCharType="begin"/>
        </w:r>
        <w:r w:rsidR="00D66DF4">
          <w:rPr>
            <w:noProof/>
            <w:webHidden/>
          </w:rPr>
          <w:instrText xml:space="preserve"> PAGEREF _Toc100506974 \h </w:instrText>
        </w:r>
        <w:r w:rsidR="00D66DF4">
          <w:rPr>
            <w:noProof/>
            <w:webHidden/>
          </w:rPr>
        </w:r>
        <w:r w:rsidR="00D66DF4">
          <w:rPr>
            <w:noProof/>
            <w:webHidden/>
          </w:rPr>
          <w:fldChar w:fldCharType="separate"/>
        </w:r>
        <w:r w:rsidR="00D66DF4">
          <w:rPr>
            <w:noProof/>
            <w:webHidden/>
          </w:rPr>
          <w:t>10</w:t>
        </w:r>
        <w:r w:rsidR="00D66DF4">
          <w:rPr>
            <w:noProof/>
            <w:webHidden/>
          </w:rPr>
          <w:fldChar w:fldCharType="end"/>
        </w:r>
      </w:hyperlink>
    </w:p>
    <w:p w14:paraId="739251C1" w14:textId="4970D2CE" w:rsidR="00D66DF4" w:rsidRDefault="00000000">
      <w:pPr>
        <w:pStyle w:val="TOC2"/>
        <w:tabs>
          <w:tab w:val="right" w:leader="dot" w:pos="9016"/>
        </w:tabs>
        <w:rPr>
          <w:rFonts w:asciiTheme="minorHAnsi" w:eastAsiaTheme="minorEastAsia" w:hAnsiTheme="minorHAnsi" w:cstheme="minorBidi"/>
          <w:noProof/>
        </w:rPr>
      </w:pPr>
      <w:hyperlink w:anchor="_Toc100506975" w:history="1">
        <w:r w:rsidR="00D66DF4" w:rsidRPr="002920C0">
          <w:rPr>
            <w:rStyle w:val="Hyperlink"/>
            <w:noProof/>
          </w:rPr>
          <w:t>InterLymph</w:t>
        </w:r>
        <w:r w:rsidR="00D66DF4">
          <w:rPr>
            <w:noProof/>
            <w:webHidden/>
          </w:rPr>
          <w:tab/>
        </w:r>
        <w:r w:rsidR="00D66DF4">
          <w:rPr>
            <w:noProof/>
            <w:webHidden/>
          </w:rPr>
          <w:fldChar w:fldCharType="begin"/>
        </w:r>
        <w:r w:rsidR="00D66DF4">
          <w:rPr>
            <w:noProof/>
            <w:webHidden/>
          </w:rPr>
          <w:instrText xml:space="preserve"> PAGEREF _Toc100506975 \h </w:instrText>
        </w:r>
        <w:r w:rsidR="00D66DF4">
          <w:rPr>
            <w:noProof/>
            <w:webHidden/>
          </w:rPr>
        </w:r>
        <w:r w:rsidR="00D66DF4">
          <w:rPr>
            <w:noProof/>
            <w:webHidden/>
          </w:rPr>
          <w:fldChar w:fldCharType="separate"/>
        </w:r>
        <w:r w:rsidR="00D66DF4">
          <w:rPr>
            <w:noProof/>
            <w:webHidden/>
          </w:rPr>
          <w:t>10</w:t>
        </w:r>
        <w:r w:rsidR="00D66DF4">
          <w:rPr>
            <w:noProof/>
            <w:webHidden/>
          </w:rPr>
          <w:fldChar w:fldCharType="end"/>
        </w:r>
      </w:hyperlink>
    </w:p>
    <w:p w14:paraId="4F573EB7" w14:textId="702900C1" w:rsidR="00D66DF4" w:rsidRDefault="00000000">
      <w:pPr>
        <w:pStyle w:val="TOC2"/>
        <w:tabs>
          <w:tab w:val="right" w:leader="dot" w:pos="9016"/>
        </w:tabs>
        <w:rPr>
          <w:rFonts w:asciiTheme="minorHAnsi" w:eastAsiaTheme="minorEastAsia" w:hAnsiTheme="minorHAnsi" w:cstheme="minorBidi"/>
          <w:noProof/>
        </w:rPr>
      </w:pPr>
      <w:hyperlink w:anchor="_Toc100506976" w:history="1">
        <w:r w:rsidR="00D66DF4" w:rsidRPr="002920C0">
          <w:rPr>
            <w:rStyle w:val="Hyperlink"/>
            <w:noProof/>
          </w:rPr>
          <w:t>Melanoma Meta-analysis Consortium</w:t>
        </w:r>
        <w:r w:rsidR="00D66DF4">
          <w:rPr>
            <w:noProof/>
            <w:webHidden/>
          </w:rPr>
          <w:tab/>
        </w:r>
        <w:r w:rsidR="00D66DF4">
          <w:rPr>
            <w:noProof/>
            <w:webHidden/>
          </w:rPr>
          <w:fldChar w:fldCharType="begin"/>
        </w:r>
        <w:r w:rsidR="00D66DF4">
          <w:rPr>
            <w:noProof/>
            <w:webHidden/>
          </w:rPr>
          <w:instrText xml:space="preserve"> PAGEREF _Toc100506976 \h </w:instrText>
        </w:r>
        <w:r w:rsidR="00D66DF4">
          <w:rPr>
            <w:noProof/>
            <w:webHidden/>
          </w:rPr>
        </w:r>
        <w:r w:rsidR="00D66DF4">
          <w:rPr>
            <w:noProof/>
            <w:webHidden/>
          </w:rPr>
          <w:fldChar w:fldCharType="separate"/>
        </w:r>
        <w:r w:rsidR="00D66DF4">
          <w:rPr>
            <w:noProof/>
            <w:webHidden/>
          </w:rPr>
          <w:t>11</w:t>
        </w:r>
        <w:r w:rsidR="00D66DF4">
          <w:rPr>
            <w:noProof/>
            <w:webHidden/>
          </w:rPr>
          <w:fldChar w:fldCharType="end"/>
        </w:r>
      </w:hyperlink>
    </w:p>
    <w:p w14:paraId="610DD802" w14:textId="5B45E890" w:rsidR="00D66DF4" w:rsidRDefault="00000000">
      <w:pPr>
        <w:pStyle w:val="TOC1"/>
        <w:tabs>
          <w:tab w:val="right" w:leader="dot" w:pos="9016"/>
        </w:tabs>
        <w:rPr>
          <w:rFonts w:asciiTheme="minorHAnsi" w:eastAsiaTheme="minorEastAsia" w:hAnsiTheme="minorHAnsi" w:cstheme="minorBidi"/>
          <w:noProof/>
        </w:rPr>
      </w:pPr>
      <w:hyperlink w:anchor="_Toc100506977" w:history="1">
        <w:r w:rsidR="00D66DF4" w:rsidRPr="002920C0">
          <w:rPr>
            <w:rStyle w:val="Hyperlink"/>
            <w:noProof/>
          </w:rPr>
          <w:t>References</w:t>
        </w:r>
        <w:r w:rsidR="00D66DF4">
          <w:rPr>
            <w:noProof/>
            <w:webHidden/>
          </w:rPr>
          <w:tab/>
        </w:r>
        <w:r w:rsidR="00D66DF4">
          <w:rPr>
            <w:noProof/>
            <w:webHidden/>
          </w:rPr>
          <w:fldChar w:fldCharType="begin"/>
        </w:r>
        <w:r w:rsidR="00D66DF4">
          <w:rPr>
            <w:noProof/>
            <w:webHidden/>
          </w:rPr>
          <w:instrText xml:space="preserve"> PAGEREF _Toc100506977 \h </w:instrText>
        </w:r>
        <w:r w:rsidR="00D66DF4">
          <w:rPr>
            <w:noProof/>
            <w:webHidden/>
          </w:rPr>
        </w:r>
        <w:r w:rsidR="00D66DF4">
          <w:rPr>
            <w:noProof/>
            <w:webHidden/>
          </w:rPr>
          <w:fldChar w:fldCharType="separate"/>
        </w:r>
        <w:r w:rsidR="00D66DF4">
          <w:rPr>
            <w:noProof/>
            <w:webHidden/>
          </w:rPr>
          <w:t>13</w:t>
        </w:r>
        <w:r w:rsidR="00D66DF4">
          <w:rPr>
            <w:noProof/>
            <w:webHidden/>
          </w:rPr>
          <w:fldChar w:fldCharType="end"/>
        </w:r>
      </w:hyperlink>
    </w:p>
    <w:p w14:paraId="54EF2750" w14:textId="6B24A349" w:rsidR="00A16A18" w:rsidRDefault="00A16A18" w:rsidP="006B1708">
      <w:pPr>
        <w:pStyle w:val="Heading1"/>
        <w:rPr>
          <w:rFonts w:ascii="Times New Roman" w:hAnsi="Times New Roman" w:cs="Times New Roman"/>
        </w:rPr>
      </w:pPr>
      <w:r>
        <w:rPr>
          <w:rFonts w:ascii="Times New Roman" w:hAnsi="Times New Roman" w:cs="Times New Roman"/>
        </w:rPr>
        <w:fldChar w:fldCharType="end"/>
      </w:r>
    </w:p>
    <w:p w14:paraId="7E589B9C" w14:textId="788301F6" w:rsidR="006B1708" w:rsidRPr="00CC53A4" w:rsidRDefault="006B1708" w:rsidP="006B1708">
      <w:pPr>
        <w:pStyle w:val="Heading1"/>
        <w:rPr>
          <w:rFonts w:ascii="Times New Roman" w:hAnsi="Times New Roman" w:cs="Times New Roman"/>
        </w:rPr>
      </w:pPr>
      <w:bookmarkStart w:id="0" w:name="_Toc100506957"/>
      <w:r w:rsidRPr="00CC53A4">
        <w:rPr>
          <w:rFonts w:ascii="Times New Roman" w:hAnsi="Times New Roman" w:cs="Times New Roman"/>
        </w:rPr>
        <w:t>Supplementary methods</w:t>
      </w:r>
      <w:bookmarkEnd w:id="0"/>
    </w:p>
    <w:p w14:paraId="5E74CF59" w14:textId="084111E6" w:rsidR="006B1708" w:rsidRPr="00CC53A4" w:rsidRDefault="006B1708" w:rsidP="007C1071"/>
    <w:p w14:paraId="0A746D0D" w14:textId="7C72D9A0" w:rsidR="004E0088" w:rsidRDefault="008A11A9" w:rsidP="00D66DF4">
      <w:pPr>
        <w:pStyle w:val="Heading2"/>
      </w:pPr>
      <w:bookmarkStart w:id="1" w:name="_Toc100506958"/>
      <w:r>
        <w:t>Literature search</w:t>
      </w:r>
      <w:bookmarkEnd w:id="1"/>
    </w:p>
    <w:p w14:paraId="5D13BFF7" w14:textId="59B855D9" w:rsidR="008A11A9" w:rsidRDefault="008A11A9" w:rsidP="008A11A9"/>
    <w:p w14:paraId="0FC24DFC" w14:textId="418BB60A" w:rsidR="008A11A9" w:rsidRPr="008A11A9" w:rsidRDefault="008A11A9" w:rsidP="008A11A9">
      <w:r>
        <w:t>We searched for meta-analyses of observational studies of the association between polyunsaturated fatty acids (PUFAs) and cancer risk using the following search terms:</w:t>
      </w:r>
      <w:r w:rsidRPr="008A11A9">
        <w:t> ("meta-analysis" OR "</w:t>
      </w:r>
      <w:proofErr w:type="spellStart"/>
      <w:proofErr w:type="gramStart"/>
      <w:r w:rsidRPr="008A11A9">
        <w:t>meta analysis</w:t>
      </w:r>
      <w:proofErr w:type="spellEnd"/>
      <w:proofErr w:type="gramEnd"/>
      <w:r w:rsidRPr="008A11A9">
        <w:t>" OR "systematic review") AND (omega OR polyunsaturated) AND cancer</w:t>
      </w:r>
      <w:r>
        <w:t xml:space="preserve">. We also searched for randomized controlled trials (RCTs) of PUFAs and cancer risk using: </w:t>
      </w:r>
      <w:r w:rsidRPr="008A11A9">
        <w:t>("randomized controlled trial" OR "randomised controlled trial") AND (omega or polyunsaturated) AND cancer</w:t>
      </w:r>
      <w:r>
        <w:t xml:space="preserve">. We searched PubMed up until 10 April 2022 with no language restrictions. </w:t>
      </w:r>
    </w:p>
    <w:p w14:paraId="016899FB" w14:textId="77777777" w:rsidR="008A11A9" w:rsidRPr="008A11A9" w:rsidRDefault="008A11A9" w:rsidP="008A11A9"/>
    <w:p w14:paraId="6B17B9D5" w14:textId="7657129E" w:rsidR="004E0088" w:rsidRPr="00CC53A4" w:rsidRDefault="004E0088" w:rsidP="00CB568A">
      <w:pPr>
        <w:pStyle w:val="Heading2"/>
        <w:rPr>
          <w:rFonts w:ascii="Times New Roman" w:hAnsi="Times New Roman" w:cs="Times New Roman"/>
        </w:rPr>
      </w:pPr>
      <w:bookmarkStart w:id="2" w:name="_Toc100506959"/>
      <w:r w:rsidRPr="00CC53A4">
        <w:rPr>
          <w:rFonts w:ascii="Times New Roman" w:hAnsi="Times New Roman" w:cs="Times New Roman"/>
        </w:rPr>
        <w:t xml:space="preserve">Potential biases </w:t>
      </w:r>
      <w:r w:rsidR="00B80491" w:rsidRPr="00CC53A4">
        <w:rPr>
          <w:rFonts w:ascii="Times New Roman" w:hAnsi="Times New Roman" w:cs="Times New Roman"/>
        </w:rPr>
        <w:t xml:space="preserve">of </w:t>
      </w:r>
      <w:r w:rsidRPr="00CC53A4">
        <w:rPr>
          <w:rFonts w:ascii="Times New Roman" w:hAnsi="Times New Roman" w:cs="Times New Roman"/>
        </w:rPr>
        <w:t xml:space="preserve">the instrument selection strategy </w:t>
      </w:r>
      <w:r w:rsidR="00B80491" w:rsidRPr="00CC53A4">
        <w:rPr>
          <w:rFonts w:ascii="Times New Roman" w:hAnsi="Times New Roman" w:cs="Times New Roman"/>
        </w:rPr>
        <w:t>for secondary PUFA exposures</w:t>
      </w:r>
      <w:bookmarkEnd w:id="2"/>
    </w:p>
    <w:p w14:paraId="304344D4" w14:textId="1FB4370F" w:rsidR="004E0088" w:rsidRPr="00CC53A4" w:rsidRDefault="004E0088" w:rsidP="004E0088"/>
    <w:p w14:paraId="1955F092" w14:textId="67DD787A" w:rsidR="008B5D35" w:rsidRPr="00CC53A4" w:rsidRDefault="00B80491" w:rsidP="008B5D35">
      <w:r w:rsidRPr="00CC53A4">
        <w:t xml:space="preserve">We investigated </w:t>
      </w:r>
      <w:r w:rsidR="000352C8" w:rsidRPr="00CC53A4">
        <w:t xml:space="preserve">individual </w:t>
      </w:r>
      <w:r w:rsidRPr="00CC53A4">
        <w:t xml:space="preserve">PUFA exposures in </w:t>
      </w:r>
      <w:r w:rsidR="000352C8" w:rsidRPr="00CC53A4">
        <w:t>secondary</w:t>
      </w:r>
      <w:r w:rsidRPr="00CC53A4">
        <w:t xml:space="preserve"> analyses of </w:t>
      </w:r>
      <w:r w:rsidR="00F42A76">
        <w:t xml:space="preserve">the </w:t>
      </w:r>
      <w:r w:rsidRPr="00CC53A4">
        <w:t xml:space="preserve">cancers </w:t>
      </w:r>
      <w:r w:rsidR="00F42A76">
        <w:t xml:space="preserve">that were </w:t>
      </w:r>
      <w:r w:rsidRPr="00CC53A4">
        <w:t xml:space="preserve">associated with PUFA desaturase activity in </w:t>
      </w:r>
      <w:r w:rsidR="00F42A76">
        <w:t xml:space="preserve">the </w:t>
      </w:r>
      <w:r w:rsidRPr="00CC53A4">
        <w:t>primary analyses. The investigated PUFA exposures were: alpha-linolenic acid (</w:t>
      </w:r>
      <w:r w:rsidR="00366EC1" w:rsidRPr="00CC53A4">
        <w:t>ALA</w:t>
      </w:r>
      <w:r w:rsidR="00366EC1">
        <w:t>;</w:t>
      </w:r>
      <w:r w:rsidRPr="00CC53A4">
        <w:t>18:3n3), docosahexaenoic acid (</w:t>
      </w:r>
      <w:r w:rsidR="00366EC1" w:rsidRPr="00CC53A4">
        <w:t>DHA</w:t>
      </w:r>
      <w:r w:rsidR="00366EC1">
        <w:t>;</w:t>
      </w:r>
      <w:r w:rsidR="00366EC1" w:rsidRPr="00CC53A4">
        <w:t xml:space="preserve"> </w:t>
      </w:r>
      <w:r w:rsidRPr="00CC53A4">
        <w:t xml:space="preserve">22:6n3), </w:t>
      </w:r>
      <w:proofErr w:type="spellStart"/>
      <w:r w:rsidRPr="00CC53A4">
        <w:t>docosapentaenoic</w:t>
      </w:r>
      <w:proofErr w:type="spellEnd"/>
      <w:r w:rsidRPr="00CC53A4">
        <w:t xml:space="preserve"> acid (</w:t>
      </w:r>
      <w:r w:rsidR="00366EC1" w:rsidRPr="00CC53A4">
        <w:t>DPA</w:t>
      </w:r>
      <w:r w:rsidR="00366EC1">
        <w:t>;</w:t>
      </w:r>
      <w:r w:rsidR="00366EC1" w:rsidRPr="00CC53A4">
        <w:t xml:space="preserve"> </w:t>
      </w:r>
      <w:r w:rsidRPr="00CC53A4">
        <w:t>22:5n3), eicosapentaenoic acid (</w:t>
      </w:r>
      <w:r w:rsidR="00637732">
        <w:t xml:space="preserve">EPA, </w:t>
      </w:r>
      <w:r w:rsidRPr="00CC53A4">
        <w:t xml:space="preserve">20:5n3), total omega-3 </w:t>
      </w:r>
      <w:r w:rsidRPr="00CC53A4">
        <w:lastRenderedPageBreak/>
        <w:t>fatty acids, arachidonic acid (</w:t>
      </w:r>
      <w:r w:rsidR="00346040">
        <w:t xml:space="preserve">AA; </w:t>
      </w:r>
      <w:r w:rsidRPr="00CC53A4">
        <w:t xml:space="preserve">20:4n6), </w:t>
      </w:r>
      <w:proofErr w:type="spellStart"/>
      <w:r w:rsidRPr="00CC53A4">
        <w:t>dihomo</w:t>
      </w:r>
      <w:proofErr w:type="spellEnd"/>
      <w:r w:rsidRPr="00CC53A4">
        <w:t>-gamma-linolenic acid (</w:t>
      </w:r>
      <w:r w:rsidR="00346040">
        <w:t>D</w:t>
      </w:r>
      <w:r w:rsidR="00366EC1" w:rsidRPr="00CC53A4">
        <w:t>GLA</w:t>
      </w:r>
      <w:r w:rsidR="00366EC1">
        <w:t>;</w:t>
      </w:r>
      <w:r w:rsidR="00366EC1" w:rsidRPr="00CC53A4">
        <w:t xml:space="preserve"> </w:t>
      </w:r>
      <w:r w:rsidRPr="00CC53A4">
        <w:t>20:3n6), gamma-linolenic acid (</w:t>
      </w:r>
      <w:r w:rsidR="00346040">
        <w:t xml:space="preserve">GLA; </w:t>
      </w:r>
      <w:r w:rsidRPr="00CC53A4">
        <w:t>18:3n6), linoleic acid (</w:t>
      </w:r>
      <w:r w:rsidR="00366EC1" w:rsidRPr="00CC53A4">
        <w:t>LA</w:t>
      </w:r>
      <w:r w:rsidR="00366EC1">
        <w:t>;</w:t>
      </w:r>
      <w:r w:rsidR="00366EC1" w:rsidRPr="00CC53A4">
        <w:t xml:space="preserve"> </w:t>
      </w:r>
      <w:r w:rsidRPr="00CC53A4">
        <w:t xml:space="preserve">18:2n6) and total omega-6 fatty acids. </w:t>
      </w:r>
      <w:r w:rsidR="008B5D35" w:rsidRPr="00CC53A4">
        <w:t>Since s</w:t>
      </w:r>
      <w:r w:rsidRPr="00CC53A4">
        <w:t xml:space="preserve">ummary data </w:t>
      </w:r>
      <w:r w:rsidR="008B5D35" w:rsidRPr="00CC53A4">
        <w:t>w</w:t>
      </w:r>
      <w:r w:rsidR="00F42A76">
        <w:t>ere</w:t>
      </w:r>
      <w:r w:rsidR="008B5D35" w:rsidRPr="00CC53A4">
        <w:t xml:space="preserve"> available from multiple independent studies </w:t>
      </w:r>
      <w:r w:rsidRPr="00CC53A4">
        <w:t>for each PUFA</w:t>
      </w:r>
      <w:r w:rsidR="008B5D35" w:rsidRPr="00CC53A4">
        <w:t xml:space="preserve">, we restricted our analyses to the single largest available study for each PUFA. This resulted in </w:t>
      </w:r>
      <w:r w:rsidR="00F42A76">
        <w:t xml:space="preserve">six of </w:t>
      </w:r>
      <w:r w:rsidR="004C4742" w:rsidRPr="00CC53A4">
        <w:t xml:space="preserve">10 </w:t>
      </w:r>
      <w:r w:rsidR="008B5D35" w:rsidRPr="00CC53A4">
        <w:t xml:space="preserve">instruments being </w:t>
      </w:r>
      <w:r w:rsidR="004C4742" w:rsidRPr="00CC53A4">
        <w:t xml:space="preserve">defined using CHARGE and </w:t>
      </w:r>
      <w:r w:rsidR="00F42A76">
        <w:t xml:space="preserve">four of </w:t>
      </w:r>
      <w:r w:rsidR="004C4742" w:rsidRPr="00CC53A4">
        <w:t xml:space="preserve">10 </w:t>
      </w:r>
      <w:r w:rsidR="008B5D35" w:rsidRPr="00CC53A4">
        <w:t xml:space="preserve">being defined </w:t>
      </w:r>
      <w:r w:rsidR="004C4742" w:rsidRPr="00CC53A4">
        <w:t xml:space="preserve">using UK Biobank. </w:t>
      </w:r>
      <w:r w:rsidR="009B72CE" w:rsidRPr="00CC53A4">
        <w:t>Due to methodological differences in how fatty acids were measured between the two studies (</w:t>
      </w:r>
      <w:r w:rsidR="006609DA" w:rsidRPr="00CC53A4">
        <w:t xml:space="preserve">gas chromatography in CHARGE and </w:t>
      </w:r>
      <w:r w:rsidR="00565BAD" w:rsidRPr="00CC53A4">
        <w:t xml:space="preserve">nuclear magnetic resonance </w:t>
      </w:r>
      <w:r w:rsidR="004C4742" w:rsidRPr="00CC53A4">
        <w:t>[</w:t>
      </w:r>
      <w:r w:rsidR="00565BAD" w:rsidRPr="00CC53A4">
        <w:t>NMR</w:t>
      </w:r>
      <w:r w:rsidR="004C4742" w:rsidRPr="00CC53A4">
        <w:t>]</w:t>
      </w:r>
      <w:r w:rsidR="00565BAD" w:rsidRPr="00CC53A4">
        <w:t xml:space="preserve"> in UK biobank</w:t>
      </w:r>
      <w:r w:rsidR="009B72CE" w:rsidRPr="00CC53A4">
        <w:t xml:space="preserve">) and the </w:t>
      </w:r>
      <w:r w:rsidR="004C4742" w:rsidRPr="00CC53A4">
        <w:t xml:space="preserve">substantially </w:t>
      </w:r>
      <w:r w:rsidR="009B72CE" w:rsidRPr="00CC53A4">
        <w:t>different sample sizes (up</w:t>
      </w:r>
      <w:r w:rsidR="00997356">
        <w:t xml:space="preserve"> </w:t>
      </w:r>
      <w:r w:rsidR="009B72CE" w:rsidRPr="00CC53A4">
        <w:t>to 114,999 in UK Biobank and up</w:t>
      </w:r>
      <w:r w:rsidR="00997356">
        <w:t xml:space="preserve"> </w:t>
      </w:r>
      <w:r w:rsidR="009B72CE" w:rsidRPr="00CC53A4">
        <w:t>to 8866 in CHARGE)</w:t>
      </w:r>
      <w:r w:rsidR="004C4742" w:rsidRPr="00CC53A4">
        <w:t xml:space="preserve">, this instrument selection strategy reduces the comparability of </w:t>
      </w:r>
      <w:r w:rsidR="006F1984">
        <w:t>Mendelian randomization (</w:t>
      </w:r>
      <w:r w:rsidR="004C4742" w:rsidRPr="00CC53A4">
        <w:t>MR</w:t>
      </w:r>
      <w:r w:rsidR="006F1984">
        <w:t>)</w:t>
      </w:r>
      <w:r w:rsidR="004C4742" w:rsidRPr="00CC53A4">
        <w:t xml:space="preserve"> results amongst different PUFA exposures.</w:t>
      </w:r>
      <w:r w:rsidR="008B5D35" w:rsidRPr="00CC53A4">
        <w:t xml:space="preserve"> However, for our purposes we were not interested in comparing results between PUFA exposures, but mainly in determining whether associations with cancer exist for each PUFA</w:t>
      </w:r>
      <w:r w:rsidR="000352C8" w:rsidRPr="00CC53A4">
        <w:t xml:space="preserve">. </w:t>
      </w:r>
    </w:p>
    <w:p w14:paraId="029EE79B" w14:textId="77777777" w:rsidR="008B5D35" w:rsidRPr="00CC53A4" w:rsidRDefault="008B5D35" w:rsidP="008B5D35"/>
    <w:p w14:paraId="3A242B7F" w14:textId="6E165286" w:rsidR="009135B4" w:rsidRPr="00CC53A4" w:rsidRDefault="00187D11" w:rsidP="008B5D35">
      <w:r w:rsidRPr="00CC53A4">
        <w:t>W</w:t>
      </w:r>
      <w:r w:rsidR="009135B4" w:rsidRPr="00CC53A4">
        <w:t xml:space="preserve">eak instrument bias </w:t>
      </w:r>
      <w:r w:rsidRPr="00CC53A4">
        <w:t xml:space="preserve">(a type of measurement error) </w:t>
      </w:r>
      <w:r w:rsidR="00997356">
        <w:t xml:space="preserve">can </w:t>
      </w:r>
      <w:r w:rsidRPr="00CC53A4">
        <w:t>also introduce bias</w:t>
      </w:r>
      <w:r w:rsidR="00997356">
        <w:t>,</w:t>
      </w:r>
      <w:r w:rsidR="000352C8" w:rsidRPr="00CC53A4">
        <w:t xml:space="preserve"> and its impact is likely to be more severe for instruments defined using CHARGE than for UK Biobank. (</w:t>
      </w:r>
      <w:proofErr w:type="gramStart"/>
      <w:r w:rsidR="000352C8" w:rsidRPr="00CC53A4">
        <w:t>due</w:t>
      </w:r>
      <w:proofErr w:type="gramEnd"/>
      <w:r w:rsidR="000352C8" w:rsidRPr="00CC53A4">
        <w:t xml:space="preserve"> to the relatively much smaller sample size of the former)</w:t>
      </w:r>
      <w:r w:rsidRPr="00CC53A4">
        <w:t>.</w:t>
      </w:r>
      <w:r w:rsidR="00D241E8" w:rsidRPr="00CC53A4">
        <w:t xml:space="preserve"> In the presence of sample overlap, </w:t>
      </w:r>
      <w:r w:rsidR="000352C8" w:rsidRPr="00CC53A4">
        <w:t xml:space="preserve">instruments estimated in small samples can introduce </w:t>
      </w:r>
      <w:r w:rsidR="00D241E8" w:rsidRPr="00CC53A4">
        <w:t xml:space="preserve">bias </w:t>
      </w:r>
      <w:r w:rsidR="000352C8" w:rsidRPr="00CC53A4">
        <w:t xml:space="preserve">in MR estimates </w:t>
      </w:r>
      <w:r w:rsidR="00D241E8" w:rsidRPr="00CC53A4">
        <w:t>towards the confounded observational association</w:t>
      </w:r>
      <w:r w:rsidR="00EE1392" w:rsidRPr="00CC53A4">
        <w:t>,</w:t>
      </w:r>
      <w:r w:rsidR="009135B4" w:rsidRPr="00CC53A4">
        <w:t xml:space="preserve"> </w:t>
      </w:r>
      <w:r w:rsidR="00D241E8" w:rsidRPr="00CC53A4">
        <w:t xml:space="preserve">but in the absence of overlap this bias is towards the null. </w:t>
      </w:r>
      <w:r w:rsidR="0058320C" w:rsidRPr="00CC53A4">
        <w:t xml:space="preserve">The degree of bias </w:t>
      </w:r>
      <w:r w:rsidR="00EE1392" w:rsidRPr="00CC53A4">
        <w:t xml:space="preserve">towards the confounded observational association </w:t>
      </w:r>
      <w:r w:rsidR="0058320C" w:rsidRPr="00CC53A4">
        <w:t>depends</w:t>
      </w:r>
      <w:r w:rsidR="00EE1392" w:rsidRPr="00CC53A4">
        <w:t xml:space="preserve"> on sample size, </w:t>
      </w:r>
      <w:r w:rsidR="0058320C" w:rsidRPr="00CC53A4">
        <w:t xml:space="preserve">the degree of overlap </w:t>
      </w:r>
      <w:r w:rsidRPr="00CC53A4">
        <w:t xml:space="preserve">of </w:t>
      </w:r>
      <w:r w:rsidR="00EE1392" w:rsidRPr="00CC53A4">
        <w:t>the instrument study (</w:t>
      </w:r>
      <w:r w:rsidRPr="00CC53A4">
        <w:t xml:space="preserve">CHARGE </w:t>
      </w:r>
      <w:r w:rsidR="00EE1392" w:rsidRPr="00CC53A4">
        <w:t xml:space="preserve">or </w:t>
      </w:r>
      <w:r w:rsidRPr="00CC53A4">
        <w:t>UK Biobank</w:t>
      </w:r>
      <w:r w:rsidR="00EE1392" w:rsidRPr="00CC53A4">
        <w:t xml:space="preserve">) </w:t>
      </w:r>
      <w:r w:rsidRPr="00CC53A4">
        <w:t xml:space="preserve">with the cancer </w:t>
      </w:r>
      <w:r w:rsidR="0058320C" w:rsidRPr="00CC53A4">
        <w:t>cases</w:t>
      </w:r>
      <w:r w:rsidR="00997356">
        <w:t>,</w:t>
      </w:r>
      <w:r w:rsidR="0058320C" w:rsidRPr="00CC53A4">
        <w:t xml:space="preserve"> </w:t>
      </w:r>
      <w:r w:rsidR="00EE1392" w:rsidRPr="00CC53A4">
        <w:t xml:space="preserve">and the size of the instrument effect on the exposure. </w:t>
      </w:r>
      <w:r w:rsidRPr="00CC53A4">
        <w:t>B</w:t>
      </w:r>
      <w:r w:rsidR="0058320C" w:rsidRPr="00CC53A4">
        <w:t xml:space="preserve">ias is expected to be minimal when </w:t>
      </w:r>
      <w:r w:rsidRPr="00CC53A4">
        <w:t xml:space="preserve">study </w:t>
      </w:r>
      <w:r w:rsidR="0058320C" w:rsidRPr="00CC53A4">
        <w:t>overlap is only with controls of a</w:t>
      </w:r>
      <w:r w:rsidR="009135B4" w:rsidRPr="00CC53A4">
        <w:t xml:space="preserve"> </w:t>
      </w:r>
      <w:r w:rsidR="0058320C" w:rsidRPr="00CC53A4">
        <w:t xml:space="preserve">case-control study or when instrument strength </w:t>
      </w:r>
      <w:r w:rsidRPr="00CC53A4">
        <w:t>is strong (</w:t>
      </w:r>
      <w:r w:rsidR="00992623" w:rsidRPr="00CC53A4">
        <w:t xml:space="preserve">conventionally defined as instrument </w:t>
      </w:r>
      <w:r w:rsidR="0058320C" w:rsidRPr="00CC53A4">
        <w:t>F statistics much greater than 10</w:t>
      </w:r>
      <w:r w:rsidR="00992623" w:rsidRPr="00CC53A4">
        <w:t>)</w:t>
      </w:r>
      <w:r w:rsidR="009135B4" w:rsidRPr="00CC53A4">
        <w:fldChar w:fldCharType="begin" w:fldLock="1"/>
      </w:r>
      <w:r w:rsidR="009F4594">
        <w:instrText>ADDIN CSL_CITATION {"citationItems":[{"id":"ITEM-1","itemData":{"DOI":"10.1002/sim.4197","ISSN":"1097-0258","PMID":"21432888","abstract":"Mendelian randomization studies using genetic instrumental variables (IVs) are now being commonly used to estimate the causal association of a phenotype on an outcome. Even when the necessary underlying assumptions are valid, estimates from analyses using IVs are biased in finite samples. The source and nature of this bias appear poorly understood in the epidemiological field. We explain why the bias is in the direction of the confounded observational association, with magnitude relating to the statistical strength of association between the instrument and phenotype. We comment on the size of the bias, from simulated data, showing that when multiple instruments are used, although the variance of the IV estimator decreases, the bias increases. We discuss ways to analyse Mendelian randomization studies to alleviate the problem of weak instrument bias.","author":[{"dropping-particle":"","family":"Burgess","given":"Stephen","non-dropping-particle":"","parse-names":false,"suffix":""},{"dropping-particle":"","family":"Thompson","given":"Simon G","non-dropping-particle":"","parse-names":false,"suffix":""}],"container-title":"Statistics in medicine","id":"ITEM-1","issue":"11","issued":{"date-parts":[["2011","5","20"]]},"page":"1312-23","title":"Bias in causal estimates from Mendelian randomization studies with weak instruments.","type":"article-journal","volume":"30"},"uris":["http://www.mendeley.com/documents/?uuid=623f2d56-795b-4842-9ebc-8fe32bb38381"]},{"id":"ITEM-2","itemData":{"DOI":"10.1002/GEPI.21998","ISSN":"10982272","PMID":"27625185","abstract":"Mendelian randomization analyses are often performed using summarized data. The causal estimate from a one-sample analysis (in which data are taken from a single data source) with weak instrumental variables is biased in the direction of the observational association between the risk factor and outcome, whereas the estimate from a two-sample analysis (in which data on the risk factor and outcome are taken from non-overlapping datasets) is less biased and any bias is in the direction of the null. When using genetic consortia that have partially overlapping sets of participants, the direction and extent of bias are uncertain. In this paper, we perform simulation studies to investigate the magnitude of bias and Type 1 error rate inflation arising from sample overlap. We consider both a continuous outcome and a case-control setting with a binary outcome. For a continuous outcome, bias due to sample overlap is a linear function of the proportion of overlap between the samples. So, in the case of a null causal effect, if the relative bias of the one-sample instrumental variable estimate is 10% (corresponding to an F parameter of 10), then the relative bias with 50% sample overlap is 5%, and with 30% sample overlap is 3%. In a case-control setting, if risk factor measurements are only included for the control participants, unbiased estimates are obtained even in a one-sample setting. However, if risk factor data on both control and case participants are used, then bias is similar with a binary outcome as with a continuous outcome. Consortia releasing publicly available data on the associations of genetic variants with continuous risk factors should provide estimates that exclude case participants from case-control samples.","author":[{"dropping-particle":"","family":"Burgess","given":"Stephen","non-dropping-particle":"","parse-names":false,"suffix":""},{"dropping-particle":"","family":"Davies","given":"Neil M.","non-dropping-particle":"","parse-names":false,"suffix":""},{"dropping-particle":"","family":"Thompson","given":"Simon G.","non-dropping-particle":"","parse-names":false,"suffix":""}],"container-title":"Genetic Epidemiology","id":"ITEM-2","issue":"7","issued":{"date-parts":[["2016","11","1"]]},"page":"597","publisher":"Wiley-Blackwell","title":"Bias due to participant overlap in two‐sample Mendelian randomization","type":"article-journal","volume":"40"},"uris":["http://www.mendeley.com/documents/?uuid=ffb5d66f-c602-3966-8080-30b56d50fee3"]}],"mendeley":{"formattedCitation":"(1,2)","plainTextFormattedCitation":"(1,2)","previouslyFormattedCitation":"(1,2)"},"properties":{"noteIndex":0},"schema":"https://github.com/citation-style-language/schema/raw/master/csl-citation.json"}</w:instrText>
      </w:r>
      <w:r w:rsidR="009135B4" w:rsidRPr="00CC53A4">
        <w:fldChar w:fldCharType="separate"/>
      </w:r>
      <w:r w:rsidR="00647A5A" w:rsidRPr="00647A5A">
        <w:rPr>
          <w:noProof/>
        </w:rPr>
        <w:t>(1,2)</w:t>
      </w:r>
      <w:r w:rsidR="009135B4" w:rsidRPr="00CC53A4">
        <w:fldChar w:fldCharType="end"/>
      </w:r>
      <w:r w:rsidR="009135B4" w:rsidRPr="00CC53A4">
        <w:t>.</w:t>
      </w:r>
      <w:r w:rsidRPr="00CC53A4">
        <w:t xml:space="preserve"> </w:t>
      </w:r>
      <w:r w:rsidR="009135B4" w:rsidRPr="00CC53A4">
        <w:t xml:space="preserve"> </w:t>
      </w:r>
    </w:p>
    <w:p w14:paraId="4BE9BDD5" w14:textId="0BA33D07" w:rsidR="009135B4" w:rsidRPr="00CC53A4" w:rsidRDefault="009135B4" w:rsidP="004E0088"/>
    <w:p w14:paraId="1F01A3DB" w14:textId="089EC997" w:rsidR="00AB0853" w:rsidRPr="00CC53A4" w:rsidRDefault="00A50F4D" w:rsidP="004E0088">
      <w:pPr>
        <w:rPr>
          <w:color w:val="000000"/>
        </w:rPr>
      </w:pPr>
      <w:r w:rsidRPr="00CC53A4">
        <w:t xml:space="preserve">The individual cohorts </w:t>
      </w:r>
      <w:r w:rsidR="007B70D2" w:rsidRPr="00CC53A4">
        <w:t xml:space="preserve">of </w:t>
      </w:r>
      <w:r w:rsidRPr="00CC53A4">
        <w:t xml:space="preserve">the CHARGE study </w:t>
      </w:r>
      <w:proofErr w:type="gramStart"/>
      <w:r w:rsidR="0058320C" w:rsidRPr="00CC53A4">
        <w:t>were</w:t>
      </w:r>
      <w:r w:rsidRPr="00CC53A4">
        <w:t>:</w:t>
      </w:r>
      <w:proofErr w:type="gramEnd"/>
      <w:r w:rsidRPr="00CC53A4">
        <w:t xml:space="preserve"> ARIC, CHS, </w:t>
      </w:r>
      <w:proofErr w:type="spellStart"/>
      <w:r w:rsidRPr="00CC53A4">
        <w:t>InCHIANTI</w:t>
      </w:r>
      <w:proofErr w:type="spellEnd"/>
      <w:r w:rsidRPr="00CC53A4">
        <w:t xml:space="preserve">, CARDIA and MESA. </w:t>
      </w:r>
      <w:r w:rsidR="006609DA" w:rsidRPr="00CC53A4">
        <w:t>Given that these are population</w:t>
      </w:r>
      <w:r w:rsidR="00606C61" w:rsidRPr="00CC53A4">
        <w:t>-</w:t>
      </w:r>
      <w:r w:rsidR="006609DA" w:rsidRPr="00CC53A4">
        <w:t>based cohort studies</w:t>
      </w:r>
      <w:r w:rsidR="00423974">
        <w:t xml:space="preserve"> in which</w:t>
      </w:r>
      <w:r w:rsidR="00606C61" w:rsidRPr="00CC53A4">
        <w:t xml:space="preserve"> the number of cancer cases </w:t>
      </w:r>
      <w:r w:rsidR="00D241E8" w:rsidRPr="00CC53A4">
        <w:t xml:space="preserve">as a proportion of the whole study </w:t>
      </w:r>
      <w:r w:rsidR="00606C61" w:rsidRPr="00CC53A4">
        <w:t xml:space="preserve">is relatively low, </w:t>
      </w:r>
      <w:r w:rsidR="006609DA" w:rsidRPr="00CC53A4">
        <w:t>we expect overlap with the cancer consortia, which are primarily based on case-control studies</w:t>
      </w:r>
      <w:r w:rsidR="00606C61" w:rsidRPr="00CC53A4">
        <w:t>,</w:t>
      </w:r>
      <w:r w:rsidR="006609DA" w:rsidRPr="00CC53A4">
        <w:t xml:space="preserve"> to </w:t>
      </w:r>
      <w:r w:rsidR="00D241E8" w:rsidRPr="00CC53A4">
        <w:t xml:space="preserve">have </w:t>
      </w:r>
      <w:r w:rsidR="006609DA" w:rsidRPr="00CC53A4">
        <w:t>be</w:t>
      </w:r>
      <w:r w:rsidR="00D241E8" w:rsidRPr="00CC53A4">
        <w:t xml:space="preserve">en </w:t>
      </w:r>
      <w:r w:rsidR="006609DA" w:rsidRPr="00CC53A4">
        <w:t>minimal</w:t>
      </w:r>
      <w:r w:rsidR="00423974">
        <w:t>,</w:t>
      </w:r>
      <w:r w:rsidR="006609DA" w:rsidRPr="00CC53A4">
        <w:t xml:space="preserve"> and we did not identify any instances of study overlap with the cancer consortia.</w:t>
      </w:r>
      <w:r w:rsidR="00606C61" w:rsidRPr="00CC53A4">
        <w:t xml:space="preserve"> </w:t>
      </w:r>
      <w:r w:rsidR="009135B4" w:rsidRPr="00CC53A4">
        <w:t>Instrument strength in CHARGE also varied from 36 to 1929 (median=</w:t>
      </w:r>
      <w:r w:rsidR="003D3E89" w:rsidRPr="00CC53A4">
        <w:t xml:space="preserve">125, </w:t>
      </w:r>
      <w:r w:rsidR="00423974" w:rsidRPr="00A16A18">
        <w:rPr>
          <w:b/>
        </w:rPr>
        <w:t>S</w:t>
      </w:r>
      <w:r w:rsidR="003D3E89" w:rsidRPr="00A16A18">
        <w:rPr>
          <w:b/>
        </w:rPr>
        <w:t>upplementary table 1</w:t>
      </w:r>
      <w:r w:rsidR="003D3E89" w:rsidRPr="00CC53A4">
        <w:t>), indicating that even in the presence of considerable sample overlap</w:t>
      </w:r>
      <w:r w:rsidR="00992623" w:rsidRPr="00CC53A4">
        <w:t>,</w:t>
      </w:r>
      <w:r w:rsidR="003D3E89" w:rsidRPr="00CC53A4">
        <w:t xml:space="preserve"> bias is unlikely to have been substantial</w:t>
      </w:r>
      <w:r w:rsidR="003D3E89" w:rsidRPr="00CC53A4">
        <w:fldChar w:fldCharType="begin" w:fldLock="1"/>
      </w:r>
      <w:r w:rsidR="009F4594">
        <w:instrText>ADDIN CSL_CITATION {"citationItems":[{"id":"ITEM-1","itemData":{"DOI":"10.1002/sim.4197","ISSN":"1097-0258","PMID":"21432888","abstract":"Mendelian randomization studies using genetic instrumental variables (IVs) are now being commonly used to estimate the causal association of a phenotype on an outcome. Even when the necessary underlying assumptions are valid, estimates from analyses using IVs are biased in finite samples. The source and nature of this bias appear poorly understood in the epidemiological field. We explain why the bias is in the direction of the confounded observational association, with magnitude relating to the statistical strength of association between the instrument and phenotype. We comment on the size of the bias, from simulated data, showing that when multiple instruments are used, although the variance of the IV estimator decreases, the bias increases. We discuss ways to analyse Mendelian randomization studies to alleviate the problem of weak instrument bias.","author":[{"dropping-particle":"","family":"Burgess","given":"Stephen","non-dropping-particle":"","parse-names":false,"suffix":""},{"dropping-particle":"","family":"Thompson","given":"Simon G","non-dropping-particle":"","parse-names":false,"suffix":""}],"container-title":"Statistics in medicine","id":"ITEM-1","issue":"11","issued":{"date-parts":[["2011","5","20"]]},"page":"1312-23","title":"Bias in causal estimates from Mendelian randomization studies with weak instruments.","type":"article-journal","volume":"30"},"uris":["http://www.mendeley.com/documents/?uuid=623f2d56-795b-4842-9ebc-8fe32bb38381"]}],"mendeley":{"formattedCitation":"(1)","plainTextFormattedCitation":"(1)","previouslyFormattedCitation":"(1)"},"properties":{"noteIndex":0},"schema":"https://github.com/citation-style-language/schema/raw/master/csl-citation.json"}</w:instrText>
      </w:r>
      <w:r w:rsidR="003D3E89" w:rsidRPr="00CC53A4">
        <w:fldChar w:fldCharType="separate"/>
      </w:r>
      <w:r w:rsidR="00647A5A" w:rsidRPr="00647A5A">
        <w:rPr>
          <w:noProof/>
        </w:rPr>
        <w:t>(1)</w:t>
      </w:r>
      <w:r w:rsidR="003D3E89" w:rsidRPr="00CC53A4">
        <w:fldChar w:fldCharType="end"/>
      </w:r>
      <w:r w:rsidR="003D3E89" w:rsidRPr="00CC53A4">
        <w:t xml:space="preserve">. </w:t>
      </w:r>
      <w:r w:rsidR="007B70D2" w:rsidRPr="00CC53A4">
        <w:t>The UK Biobank study used to define instruments for PUFA exposures contained up</w:t>
      </w:r>
      <w:r w:rsidR="00423974">
        <w:t xml:space="preserve"> </w:t>
      </w:r>
      <w:r w:rsidR="007B70D2" w:rsidRPr="00CC53A4">
        <w:t xml:space="preserve">to </w:t>
      </w:r>
      <w:r w:rsidR="007B70D2" w:rsidRPr="00CC53A4">
        <w:rPr>
          <w:color w:val="000000"/>
        </w:rPr>
        <w:t xml:space="preserve">114,999 participants. </w:t>
      </w:r>
      <w:r w:rsidR="003D3E89" w:rsidRPr="00CC53A4">
        <w:rPr>
          <w:color w:val="000000"/>
        </w:rPr>
        <w:t>O</w:t>
      </w:r>
      <w:r w:rsidR="007B70D2" w:rsidRPr="00CC53A4">
        <w:rPr>
          <w:color w:val="000000"/>
        </w:rPr>
        <w:t xml:space="preserve">f the 67 cancer </w:t>
      </w:r>
      <w:r w:rsidR="00EE1392" w:rsidRPr="00CC53A4">
        <w:rPr>
          <w:color w:val="000000"/>
        </w:rPr>
        <w:t xml:space="preserve">outcomes </w:t>
      </w:r>
      <w:r w:rsidR="007B70D2" w:rsidRPr="00CC53A4">
        <w:rPr>
          <w:color w:val="000000"/>
        </w:rPr>
        <w:t xml:space="preserve">investigated in primary MR analyses, 25 overlapped with UK Biobank. In these 25 studies, we estimate that 15% to 32% </w:t>
      </w:r>
      <w:r w:rsidR="00657DA9" w:rsidRPr="00CC53A4">
        <w:rPr>
          <w:color w:val="000000"/>
        </w:rPr>
        <w:t xml:space="preserve">(median=24%) </w:t>
      </w:r>
      <w:r w:rsidR="007B70D2" w:rsidRPr="00CC53A4">
        <w:rPr>
          <w:color w:val="000000"/>
        </w:rPr>
        <w:t>of the participants in the cancer study overlap</w:t>
      </w:r>
      <w:r w:rsidR="0052322D" w:rsidRPr="00CC53A4">
        <w:rPr>
          <w:color w:val="000000"/>
        </w:rPr>
        <w:t>ped</w:t>
      </w:r>
      <w:r w:rsidR="007B70D2" w:rsidRPr="00CC53A4">
        <w:rPr>
          <w:color w:val="000000"/>
        </w:rPr>
        <w:t xml:space="preserve"> with the UK Biobank PUFA study</w:t>
      </w:r>
      <w:r w:rsidR="003D3E89" w:rsidRPr="00CC53A4">
        <w:rPr>
          <w:color w:val="000000"/>
        </w:rPr>
        <w:t xml:space="preserve"> (overlap of cases is likely to have been substantially lower)</w:t>
      </w:r>
      <w:r w:rsidR="007B70D2" w:rsidRPr="00CC53A4">
        <w:rPr>
          <w:color w:val="000000"/>
        </w:rPr>
        <w:t xml:space="preserve"> (</w:t>
      </w:r>
      <w:r w:rsidR="00423974" w:rsidRPr="00A16A18">
        <w:rPr>
          <w:b/>
          <w:color w:val="000000"/>
        </w:rPr>
        <w:t>S</w:t>
      </w:r>
      <w:r w:rsidR="007B70D2" w:rsidRPr="00A16A18">
        <w:rPr>
          <w:b/>
          <w:color w:val="000000"/>
        </w:rPr>
        <w:t xml:space="preserve">upplementary table </w:t>
      </w:r>
      <w:r w:rsidR="0052322D" w:rsidRPr="00A16A18">
        <w:rPr>
          <w:b/>
          <w:color w:val="000000"/>
        </w:rPr>
        <w:t>2</w:t>
      </w:r>
      <w:r w:rsidR="007B70D2" w:rsidRPr="00CC53A4">
        <w:rPr>
          <w:color w:val="000000"/>
        </w:rPr>
        <w:t xml:space="preserve">). </w:t>
      </w:r>
      <w:r w:rsidR="0052322D" w:rsidRPr="00CC53A4">
        <w:rPr>
          <w:color w:val="000000"/>
        </w:rPr>
        <w:t xml:space="preserve">The estimated F statistics for the genetic instruments </w:t>
      </w:r>
      <w:r w:rsidR="003D3E89" w:rsidRPr="00CC53A4">
        <w:rPr>
          <w:color w:val="000000"/>
        </w:rPr>
        <w:t>defined in UK Biobank</w:t>
      </w:r>
      <w:r w:rsidR="00992623" w:rsidRPr="00CC53A4">
        <w:rPr>
          <w:color w:val="000000"/>
        </w:rPr>
        <w:t xml:space="preserve"> varied</w:t>
      </w:r>
      <w:r w:rsidR="003D3E89" w:rsidRPr="00CC53A4">
        <w:rPr>
          <w:color w:val="000000"/>
        </w:rPr>
        <w:t xml:space="preserve"> </w:t>
      </w:r>
      <w:r w:rsidR="0052322D" w:rsidRPr="00CC53A4">
        <w:rPr>
          <w:color w:val="000000"/>
        </w:rPr>
        <w:t xml:space="preserve">from </w:t>
      </w:r>
      <w:r w:rsidR="00D241E8" w:rsidRPr="00CC53A4">
        <w:rPr>
          <w:color w:val="000000"/>
        </w:rPr>
        <w:t xml:space="preserve">81 to </w:t>
      </w:r>
      <w:r w:rsidR="003D3E89" w:rsidRPr="00CC53A4">
        <w:rPr>
          <w:color w:val="000000"/>
        </w:rPr>
        <w:t>374 (</w:t>
      </w:r>
      <w:r w:rsidR="00AB0853" w:rsidRPr="00CC53A4">
        <w:rPr>
          <w:color w:val="000000"/>
        </w:rPr>
        <w:t xml:space="preserve">median=117, </w:t>
      </w:r>
      <w:r w:rsidR="00423974" w:rsidRPr="00A16A18">
        <w:rPr>
          <w:b/>
          <w:color w:val="000000"/>
        </w:rPr>
        <w:t>S</w:t>
      </w:r>
      <w:r w:rsidR="003D3E89" w:rsidRPr="00A16A18">
        <w:rPr>
          <w:b/>
          <w:color w:val="000000"/>
        </w:rPr>
        <w:t>upplementary table 1</w:t>
      </w:r>
      <w:r w:rsidR="003D3E89" w:rsidRPr="00CC53A4">
        <w:rPr>
          <w:color w:val="000000"/>
        </w:rPr>
        <w:t>)</w:t>
      </w:r>
      <w:r w:rsidR="00AB0853" w:rsidRPr="00CC53A4">
        <w:rPr>
          <w:color w:val="000000"/>
        </w:rPr>
        <w:t xml:space="preserve">, </w:t>
      </w:r>
      <w:r w:rsidR="00AB0853" w:rsidRPr="00CC53A4">
        <w:t xml:space="preserve">indicating that </w:t>
      </w:r>
      <w:r w:rsidR="00D241E8" w:rsidRPr="00CC53A4">
        <w:rPr>
          <w:color w:val="000000"/>
        </w:rPr>
        <w:t>bias from sample overlap with UK Biobank is likely to have been minimal</w:t>
      </w:r>
      <w:r w:rsidR="00AB0853" w:rsidRPr="00CC53A4">
        <w:fldChar w:fldCharType="begin" w:fldLock="1"/>
      </w:r>
      <w:r w:rsidR="009F4594">
        <w:instrText>ADDIN CSL_CITATION {"citationItems":[{"id":"ITEM-1","itemData":{"DOI":"10.1002/sim.4197","ISSN":"1097-0258","PMID":"21432888","abstract":"Mendelian randomization studies using genetic instrumental variables (IVs) are now being commonly used to estimate the causal association of a phenotype on an outcome. Even when the necessary underlying assumptions are valid, estimates from analyses using IVs are biased in finite samples. The source and nature of this bias appear poorly understood in the epidemiological field. We explain why the bias is in the direction of the confounded observational association, with magnitude relating to the statistical strength of association between the instrument and phenotype. We comment on the size of the bias, from simulated data, showing that when multiple instruments are used, although the variance of the IV estimator decreases, the bias increases. We discuss ways to analyse Mendelian randomization studies to alleviate the problem of weak instrument bias.","author":[{"dropping-particle":"","family":"Burgess","given":"Stephen","non-dropping-particle":"","parse-names":false,"suffix":""},{"dropping-particle":"","family":"Thompson","given":"Simon G","non-dropping-particle":"","parse-names":false,"suffix":""}],"container-title":"Statistics in medicine","id":"ITEM-1","issue":"11","issued":{"date-parts":[["2011","5","20"]]},"page":"1312-23","title":"Bias in causal estimates from Mendelian randomization studies with weak instruments.","type":"article-journal","volume":"30"},"uris":["http://www.mendeley.com/documents/?uuid=623f2d56-795b-4842-9ebc-8fe32bb38381"]}],"mendeley":{"formattedCitation":"(1)","plainTextFormattedCitation":"(1)","previouslyFormattedCitation":"(1)"},"properties":{"noteIndex":0},"schema":"https://github.com/citation-style-language/schema/raw/master/csl-citation.json"}</w:instrText>
      </w:r>
      <w:r w:rsidR="00AB0853" w:rsidRPr="00CC53A4">
        <w:fldChar w:fldCharType="separate"/>
      </w:r>
      <w:r w:rsidR="00647A5A" w:rsidRPr="00647A5A">
        <w:rPr>
          <w:noProof/>
        </w:rPr>
        <w:t>(1)</w:t>
      </w:r>
      <w:r w:rsidR="00AB0853" w:rsidRPr="00CC53A4">
        <w:fldChar w:fldCharType="end"/>
      </w:r>
      <w:r w:rsidR="00D241E8" w:rsidRPr="00CC53A4">
        <w:rPr>
          <w:color w:val="000000"/>
        </w:rPr>
        <w:t xml:space="preserve">. </w:t>
      </w:r>
      <w:r w:rsidR="00AB0853" w:rsidRPr="00CC53A4">
        <w:rPr>
          <w:color w:val="000000"/>
        </w:rPr>
        <w:t>A caveat is that these F statistic</w:t>
      </w:r>
      <w:r w:rsidR="00EE1392" w:rsidRPr="00CC53A4">
        <w:rPr>
          <w:color w:val="000000"/>
        </w:rPr>
        <w:t>s</w:t>
      </w:r>
      <w:r w:rsidR="00AB0853" w:rsidRPr="00CC53A4">
        <w:rPr>
          <w:color w:val="000000"/>
        </w:rPr>
        <w:t xml:space="preserve"> may be over-estimate</w:t>
      </w:r>
      <w:r w:rsidR="00992623" w:rsidRPr="00CC53A4">
        <w:rPr>
          <w:color w:val="000000"/>
        </w:rPr>
        <w:t>d</w:t>
      </w:r>
      <w:r w:rsidR="00AB0853" w:rsidRPr="00CC53A4">
        <w:rPr>
          <w:color w:val="000000"/>
        </w:rPr>
        <w:t xml:space="preserve">, indicating that we can’t entirely rule out some </w:t>
      </w:r>
      <w:r w:rsidR="005C15C5" w:rsidRPr="00CC53A4">
        <w:rPr>
          <w:color w:val="000000"/>
        </w:rPr>
        <w:t xml:space="preserve">materially important weak instrument </w:t>
      </w:r>
      <w:r w:rsidR="00AB0853" w:rsidRPr="00CC53A4">
        <w:rPr>
          <w:color w:val="000000"/>
        </w:rPr>
        <w:t xml:space="preserve">bias. However, given that overlap of CHARGE and UK Biobank with most </w:t>
      </w:r>
      <w:r w:rsidR="00992623" w:rsidRPr="00CC53A4">
        <w:rPr>
          <w:color w:val="000000"/>
        </w:rPr>
        <w:t xml:space="preserve">of the </w:t>
      </w:r>
      <w:r w:rsidR="00AB0853" w:rsidRPr="00CC53A4">
        <w:rPr>
          <w:color w:val="000000"/>
        </w:rPr>
        <w:t xml:space="preserve">cancer studies </w:t>
      </w:r>
      <w:r w:rsidR="00B80491" w:rsidRPr="00CC53A4">
        <w:rPr>
          <w:color w:val="000000"/>
        </w:rPr>
        <w:t>is likely to be low</w:t>
      </w:r>
      <w:r w:rsidR="00AB0853" w:rsidRPr="00CC53A4">
        <w:rPr>
          <w:color w:val="000000"/>
        </w:rPr>
        <w:t>, this bias is more likely to be towards the null</w:t>
      </w:r>
      <w:r w:rsidR="005C15C5" w:rsidRPr="00CC53A4">
        <w:rPr>
          <w:color w:val="000000"/>
        </w:rPr>
        <w:t xml:space="preserve"> for most results</w:t>
      </w:r>
      <w:r w:rsidR="00AB0853" w:rsidRPr="00CC53A4">
        <w:rPr>
          <w:color w:val="000000"/>
        </w:rPr>
        <w:t xml:space="preserve">. </w:t>
      </w:r>
    </w:p>
    <w:p w14:paraId="35061011" w14:textId="44A324C8" w:rsidR="009C43B7" w:rsidRPr="00CC53A4" w:rsidRDefault="009C43B7" w:rsidP="004E0088">
      <w:pPr>
        <w:rPr>
          <w:color w:val="000000"/>
        </w:rPr>
      </w:pPr>
    </w:p>
    <w:p w14:paraId="41C6E6DF" w14:textId="37CC0E94" w:rsidR="009C43B7" w:rsidRPr="00CC53A4" w:rsidRDefault="009C43B7" w:rsidP="00CB568A">
      <w:pPr>
        <w:pStyle w:val="Heading2"/>
        <w:rPr>
          <w:rFonts w:ascii="Times New Roman" w:hAnsi="Times New Roman" w:cs="Times New Roman"/>
        </w:rPr>
      </w:pPr>
      <w:bookmarkStart w:id="3" w:name="_Toc100506960"/>
      <w:r w:rsidRPr="00CC53A4">
        <w:rPr>
          <w:rFonts w:ascii="Times New Roman" w:hAnsi="Times New Roman" w:cs="Times New Roman"/>
        </w:rPr>
        <w:t>Clumping procedure to identify independent genetic associations</w:t>
      </w:r>
      <w:bookmarkEnd w:id="3"/>
    </w:p>
    <w:p w14:paraId="39FBD04C" w14:textId="77777777" w:rsidR="006D7270" w:rsidRPr="00CC53A4" w:rsidRDefault="006D7270" w:rsidP="004E0088">
      <w:pPr>
        <w:rPr>
          <w:rStyle w:val="normaltextrun"/>
          <w:rFonts w:eastAsiaTheme="majorEastAsia"/>
        </w:rPr>
      </w:pPr>
    </w:p>
    <w:p w14:paraId="01D9D81E" w14:textId="04F837C4" w:rsidR="00141E65" w:rsidRPr="00CC53A4" w:rsidRDefault="009C43B7" w:rsidP="004E0088">
      <w:pPr>
        <w:rPr>
          <w:rStyle w:val="normaltextrun"/>
          <w:rFonts w:eastAsiaTheme="majorEastAsia"/>
          <w:color w:val="000000"/>
          <w:shd w:val="clear" w:color="auto" w:fill="FFFFFF"/>
        </w:rPr>
      </w:pPr>
      <w:r w:rsidRPr="00CC53A4">
        <w:rPr>
          <w:rStyle w:val="normaltextrun"/>
          <w:rFonts w:eastAsiaTheme="majorEastAsia"/>
        </w:rPr>
        <w:t xml:space="preserve">We </w:t>
      </w:r>
      <w:r w:rsidRPr="00CC53A4">
        <w:rPr>
          <w:rStyle w:val="normaltextrun"/>
          <w:rFonts w:eastAsiaTheme="majorEastAsia"/>
          <w:color w:val="000000"/>
          <w:shd w:val="clear" w:color="auto" w:fill="FFFFFF"/>
        </w:rPr>
        <w:t xml:space="preserve">identified </w:t>
      </w:r>
      <w:r w:rsidR="00141E65" w:rsidRPr="00CC53A4">
        <w:rPr>
          <w:rStyle w:val="normaltextrun"/>
          <w:rFonts w:eastAsiaTheme="majorEastAsia"/>
          <w:color w:val="000000"/>
          <w:shd w:val="clear" w:color="auto" w:fill="FFFFFF"/>
        </w:rPr>
        <w:t xml:space="preserve">independent </w:t>
      </w:r>
      <w:r w:rsidRPr="00CC53A4">
        <w:rPr>
          <w:rStyle w:val="normaltextrun"/>
          <w:rFonts w:eastAsiaTheme="majorEastAsia"/>
          <w:color w:val="000000"/>
          <w:shd w:val="clear" w:color="auto" w:fill="FFFFFF"/>
        </w:rPr>
        <w:t xml:space="preserve">SNPs associated with </w:t>
      </w:r>
      <w:r w:rsidR="00141E65" w:rsidRPr="00CC53A4">
        <w:rPr>
          <w:rStyle w:val="normaltextrun"/>
          <w:rFonts w:eastAsiaTheme="majorEastAsia"/>
          <w:color w:val="000000"/>
          <w:shd w:val="clear" w:color="auto" w:fill="FFFFFF"/>
        </w:rPr>
        <w:t xml:space="preserve">PUFA exposures (either </w:t>
      </w:r>
      <w:r w:rsidRPr="00CC53A4">
        <w:rPr>
          <w:rStyle w:val="normaltextrun"/>
          <w:rFonts w:eastAsiaTheme="majorEastAsia"/>
          <w:color w:val="000000"/>
          <w:shd w:val="clear" w:color="auto" w:fill="FFFFFF"/>
        </w:rPr>
        <w:t>the fatty acid biomarkers of D5D and D6D activity</w:t>
      </w:r>
      <w:r w:rsidR="00141E65" w:rsidRPr="00CC53A4">
        <w:rPr>
          <w:rStyle w:val="normaltextrun"/>
          <w:rFonts w:eastAsiaTheme="majorEastAsia"/>
          <w:color w:val="000000"/>
          <w:shd w:val="clear" w:color="auto" w:fill="FFFFFF"/>
        </w:rPr>
        <w:t xml:space="preserve"> or individual omega 3 and omega 6 PUFAs)</w:t>
      </w:r>
      <w:r w:rsidRPr="00CC53A4">
        <w:rPr>
          <w:rStyle w:val="normaltextrun"/>
          <w:rFonts w:eastAsiaTheme="majorEastAsia"/>
          <w:color w:val="000000"/>
          <w:shd w:val="clear" w:color="auto" w:fill="FFFFFF"/>
        </w:rPr>
        <w:t>, using a conventional threshold of GWAS statistical significance (P&lt;5x10</w:t>
      </w:r>
      <w:r w:rsidRPr="00CC53A4">
        <w:rPr>
          <w:rStyle w:val="normaltextrun"/>
          <w:rFonts w:eastAsiaTheme="majorEastAsia"/>
          <w:color w:val="000000"/>
          <w:shd w:val="clear" w:color="auto" w:fill="FFFFFF"/>
          <w:vertAlign w:val="superscript"/>
        </w:rPr>
        <w:t>-8</w:t>
      </w:r>
      <w:r w:rsidRPr="00CC53A4">
        <w:rPr>
          <w:rStyle w:val="normaltextrun"/>
          <w:rFonts w:eastAsiaTheme="majorEastAsia"/>
          <w:color w:val="000000"/>
          <w:shd w:val="clear" w:color="auto" w:fill="FFFFFF"/>
        </w:rPr>
        <w:t xml:space="preserve">) and with linkage </w:t>
      </w:r>
      <w:r w:rsidRPr="00CC53A4">
        <w:rPr>
          <w:rStyle w:val="normaltextrun"/>
          <w:rFonts w:eastAsiaTheme="majorEastAsia"/>
          <w:color w:val="000000"/>
          <w:shd w:val="clear" w:color="auto" w:fill="FFFFFF"/>
        </w:rPr>
        <w:lastRenderedPageBreak/>
        <w:t>disequilibrium (LD) clumping to prune for independence</w:t>
      </w:r>
      <w:r w:rsidR="00141E65" w:rsidRPr="00CC53A4">
        <w:rPr>
          <w:rStyle w:val="normaltextrun"/>
          <w:rFonts w:eastAsiaTheme="majorEastAsia"/>
          <w:color w:val="000000"/>
          <w:shd w:val="clear" w:color="auto" w:fill="FFFFFF"/>
        </w:rPr>
        <w:t xml:space="preserve">. We used an </w:t>
      </w:r>
      <w:r w:rsidRPr="00CC53A4">
        <w:rPr>
          <w:rStyle w:val="normaltextrun"/>
          <w:rFonts w:eastAsiaTheme="majorEastAsia"/>
          <w:color w:val="000000"/>
          <w:shd w:val="clear" w:color="auto" w:fill="FFFFFF"/>
        </w:rPr>
        <w:t>r</w:t>
      </w:r>
      <w:r w:rsidRPr="00A16A18">
        <w:rPr>
          <w:rStyle w:val="normaltextrun"/>
          <w:rFonts w:eastAsiaTheme="majorEastAsia"/>
          <w:color w:val="000000"/>
          <w:shd w:val="clear" w:color="auto" w:fill="FFFFFF"/>
          <w:vertAlign w:val="superscript"/>
        </w:rPr>
        <w:t>2</w:t>
      </w:r>
      <w:r w:rsidRPr="00CC53A4">
        <w:rPr>
          <w:rStyle w:val="normaltextrun"/>
          <w:rFonts w:eastAsiaTheme="majorEastAsia"/>
          <w:color w:val="000000"/>
          <w:shd w:val="clear" w:color="auto" w:fill="FFFFFF"/>
        </w:rPr>
        <w:t xml:space="preserve"> threshold </w:t>
      </w:r>
      <w:r w:rsidR="00141E65" w:rsidRPr="00CC53A4">
        <w:rPr>
          <w:rStyle w:val="normaltextrun"/>
          <w:rFonts w:eastAsiaTheme="majorEastAsia"/>
          <w:color w:val="000000"/>
          <w:shd w:val="clear" w:color="auto" w:fill="FFFFFF"/>
        </w:rPr>
        <w:t xml:space="preserve">of </w:t>
      </w:r>
      <w:r w:rsidRPr="00CC53A4">
        <w:rPr>
          <w:rStyle w:val="normaltextrun"/>
          <w:rFonts w:eastAsiaTheme="majorEastAsia"/>
          <w:color w:val="000000"/>
          <w:shd w:val="clear" w:color="auto" w:fill="FFFFFF"/>
        </w:rPr>
        <w:t>0.001</w:t>
      </w:r>
      <w:r w:rsidR="00141E65" w:rsidRPr="00CC53A4">
        <w:rPr>
          <w:rStyle w:val="normaltextrun"/>
          <w:rFonts w:eastAsiaTheme="majorEastAsia"/>
          <w:color w:val="000000"/>
          <w:shd w:val="clear" w:color="auto" w:fill="FFFFFF"/>
        </w:rPr>
        <w:t xml:space="preserve"> and a </w:t>
      </w:r>
      <w:r w:rsidRPr="00CC53A4">
        <w:rPr>
          <w:rStyle w:val="normaltextrun"/>
          <w:rFonts w:eastAsiaTheme="majorEastAsia"/>
          <w:color w:val="000000"/>
          <w:shd w:val="clear" w:color="auto" w:fill="FFFFFF"/>
        </w:rPr>
        <w:t xml:space="preserve">base pair window </w:t>
      </w:r>
      <w:r w:rsidR="00141E65" w:rsidRPr="00CC53A4">
        <w:rPr>
          <w:rStyle w:val="normaltextrun"/>
          <w:rFonts w:eastAsiaTheme="majorEastAsia"/>
          <w:color w:val="000000"/>
          <w:shd w:val="clear" w:color="auto" w:fill="FFFFFF"/>
        </w:rPr>
        <w:t xml:space="preserve">of </w:t>
      </w:r>
      <w:r w:rsidRPr="00CC53A4">
        <w:rPr>
          <w:rStyle w:val="normaltextrun"/>
          <w:rFonts w:eastAsiaTheme="majorEastAsia"/>
          <w:color w:val="000000"/>
          <w:shd w:val="clear" w:color="auto" w:fill="FFFFFF"/>
        </w:rPr>
        <w:t>10,000 kb</w:t>
      </w:r>
      <w:r w:rsidR="00141E65" w:rsidRPr="00CC53A4">
        <w:rPr>
          <w:rStyle w:val="normaltextrun"/>
          <w:rFonts w:eastAsiaTheme="majorEastAsia"/>
          <w:color w:val="000000"/>
          <w:shd w:val="clear" w:color="auto" w:fill="FFFFFF"/>
        </w:rPr>
        <w:t xml:space="preserve">. For European ancestry studies, we used </w:t>
      </w:r>
      <w:r w:rsidR="006B2385" w:rsidRPr="00CC53A4">
        <w:rPr>
          <w:rStyle w:val="normaltextrun"/>
          <w:rFonts w:eastAsiaTheme="majorEastAsia"/>
          <w:color w:val="000000"/>
          <w:shd w:val="clear" w:color="auto" w:fill="FFFFFF"/>
        </w:rPr>
        <w:t xml:space="preserve">10,000 randomly selected individuals from </w:t>
      </w:r>
      <w:r w:rsidR="00141E65" w:rsidRPr="00CC53A4">
        <w:rPr>
          <w:rStyle w:val="normaltextrun"/>
          <w:rFonts w:eastAsiaTheme="majorEastAsia"/>
          <w:color w:val="000000"/>
          <w:shd w:val="clear" w:color="auto" w:fill="FFFFFF"/>
        </w:rPr>
        <w:t>UK Biobank as the reference panel</w:t>
      </w:r>
      <w:r w:rsidR="0036778B" w:rsidRPr="00CC53A4">
        <w:rPr>
          <w:rStyle w:val="normaltextrun"/>
          <w:rFonts w:eastAsiaTheme="majorEastAsia"/>
          <w:color w:val="000000"/>
          <w:shd w:val="clear" w:color="auto" w:fill="FFFFFF"/>
        </w:rPr>
        <w:t xml:space="preserve"> (all analyses involving individual level data from UK Biobank were accessed under project number 15825)</w:t>
      </w:r>
      <w:r w:rsidR="00141E65" w:rsidRPr="00CC53A4">
        <w:rPr>
          <w:rStyle w:val="normaltextrun"/>
          <w:rFonts w:eastAsiaTheme="majorEastAsia"/>
          <w:color w:val="000000"/>
          <w:shd w:val="clear" w:color="auto" w:fill="FFFFFF"/>
        </w:rPr>
        <w:t xml:space="preserve">. For East Asian ancestry studies, we used </w:t>
      </w:r>
      <w:r w:rsidR="006B2385" w:rsidRPr="00CC53A4">
        <w:rPr>
          <w:rStyle w:val="normaltextrun"/>
          <w:rFonts w:eastAsiaTheme="majorEastAsia"/>
          <w:color w:val="000000"/>
          <w:shd w:val="clear" w:color="auto" w:fill="FFFFFF"/>
        </w:rPr>
        <w:t xml:space="preserve">504 East Asian ancestry individuals from the </w:t>
      </w:r>
      <w:r w:rsidRPr="00CC53A4">
        <w:rPr>
          <w:rStyle w:val="normaltextrun"/>
          <w:rFonts w:eastAsiaTheme="majorEastAsia"/>
          <w:color w:val="000000"/>
          <w:shd w:val="clear" w:color="auto" w:fill="FFFFFF"/>
        </w:rPr>
        <w:t xml:space="preserve">1000 genomes </w:t>
      </w:r>
      <w:r w:rsidR="006B2385" w:rsidRPr="00CC53A4">
        <w:rPr>
          <w:rStyle w:val="normaltextrun"/>
          <w:rFonts w:eastAsiaTheme="majorEastAsia"/>
          <w:color w:val="000000"/>
          <w:shd w:val="clear" w:color="auto" w:fill="FFFFFF"/>
        </w:rPr>
        <w:t xml:space="preserve">project </w:t>
      </w:r>
      <w:r w:rsidR="00141E65" w:rsidRPr="00CC53A4">
        <w:rPr>
          <w:rStyle w:val="normaltextrun"/>
          <w:rFonts w:eastAsiaTheme="majorEastAsia"/>
          <w:color w:val="000000"/>
          <w:shd w:val="clear" w:color="auto" w:fill="FFFFFF"/>
        </w:rPr>
        <w:t>as the reference panel</w:t>
      </w:r>
      <w:r w:rsidR="0036778B" w:rsidRPr="00CC53A4">
        <w:rPr>
          <w:rStyle w:val="normaltextrun"/>
          <w:rFonts w:eastAsiaTheme="majorEastAsia"/>
          <w:color w:val="000000"/>
          <w:shd w:val="clear" w:color="auto" w:fill="FFFFFF"/>
        </w:rPr>
        <w:fldChar w:fldCharType="begin" w:fldLock="1"/>
      </w:r>
      <w:r w:rsidR="009F4594">
        <w:rPr>
          <w:rStyle w:val="normaltextrun"/>
          <w:rFonts w:eastAsiaTheme="majorEastAsia"/>
          <w:color w:val="000000"/>
          <w:shd w:val="clear" w:color="auto" w:fill="FFFFFF"/>
        </w:rPr>
        <w:instrText>ADDIN CSL_CITATION {"citationItems":[{"id":"ITEM-1","itemData":{"DOI":"10.1038/nature15393","ISSN":"14764687","PMID":"26432245","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author":[{"dropping-particle":"","family":"Auton","given":"Adam","non-dropping-particle":"","parse-names":false,"suffix":""},{"dropping-particle":"","family":"Abecasis","given":"Gonçalo R.","non-dropping-particle":"","parse-names":false,"suffix":""},{"dropping-particle":"","family":"Altshuler","given":"David M.","non-dropping-particle":"","parse-names":false,"suffix":""},{"dropping-particle":"","family":"Durbin","given":"Richard M.","non-dropping-particle":"","parse-names":false,"suffix":""},{"dropping-particle":"","family":"Bentley","given":"David R.","non-dropping-particle":"","parse-names":false,"suffix":""},{"dropping-particle":"","family":"Chakravarti","given":"Aravinda","non-dropping-particle":"","parse-names":false,"suffix":""},{"dropping-particle":"","family":"Clark","given":"Andrew G.","non-dropping-particle":"","parse-names":false,"suffix":""},{"dropping-particle":"","family":"Donnelly","given":"Peter","non-dropping-particle":"","parse-names":false,"suffix":""},{"dropping-particle":"","family":"Eichler","given":"Evan E.","non-dropping-particle":"","parse-names":false,"suffix":""},{"dropping-particle":"","family":"Flicek","given":"Paul","non-dropping-particle":"","parse-names":false,"suffix":""},{"dropping-particle":"","family":"Gabriel","given":"Stacey B.","non-dropping-particle":"","parse-names":false,"suffix":""},{"dropping-particle":"","family":"Gibbs","given":"Richard A.","non-dropping-particle":"","parse-names":false,"suffix":""},{"dropping-particle":"","family":"Green","given":"Eric D.","non-dropping-particle":"","parse-names":false,"suffix":""},{"dropping-particle":"","family":"Hurles","given":"Matthew E.","non-dropping-particle":"","parse-names":false,"suffix":""},{"dropping-particle":"","family":"Knoppers","given":"Bartha M.","non-dropping-particle":"","parse-names":false,"suffix":""},{"dropping-particle":"","family":"Korbel","given":"Jan O.","non-dropping-particle":"","parse-names":false,"suffix":""},{"dropping-particle":"","family":"Lander","given":"Eric S.","non-dropping-particle":"","parse-names":false,"suffix":""},{"dropping-particle":"","family":"Lee","given":"Charles","non-dropping-particle":"","parse-names":false,"suffix":""},{"dropping-particle":"","family":"Lehrach","given":"Hans","non-dropping-particle":"","parse-names":false,"suffix":""},{"dropping-particle":"","family":"Mardis","given":"Elaine R.","non-dropping-particle":"","parse-names":false,"suffix":""},{"dropping-particle":"","family":"Marth","given":"Gabor T.","non-dropping-particle":"","parse-names":false,"suffix":""},{"dropping-particle":"","family":"McVean","given":"Gil A.","non-dropping-particle":"","parse-names":false,"suffix":""},{"dropping-particle":"","family":"Nickerson","given":"Deborah A.","non-dropping-particle":"","parse-names":false,"suffix":""},{"dropping-particle":"","family":"Schmidt","given":"Jeanette P.","non-dropping-particle":"","parse-names":false,"suffix":""},{"dropping-particle":"","family":"Sherry","given":"Stephen T.","non-dropping-particle":"","parse-names":false,"suffix":""},{"dropping-particle":"","family":"Wang","given":"Jun","non-dropping-particle":"","parse-names":false,"suffix":""},{"dropping-particle":"","family":"Wilson","given":"Richard K.","non-dropping-particle":"","parse-names":false,"suffix":""},{"dropping-particle":"","family":"Boerwinkle","given":"Eric","non-dropping-particle":"","parse-names":false,"suffix":""},{"dropping-particle":"","family":"Doddapaneni","given":"Harsha","non-dropping-particle":"","parse-names":false,"suffix":""},{"dropping-particle":"","family":"Han","given":"Yi","non-dropping-particle":"","parse-names":false,"suffix":""},{"dropping-particle":"","family":"Korchina","given":"Viktoriya","non-dropping-particle":"","parse-names":false,"suffix":""},{"dropping-particle":"","family":"Kovar","given":"Christie","non-dropping-particle":"","parse-names":false,"suffix":""},{"dropping-particle":"","family":"Lee","given":"Sandra","non-dropping-particle":"","parse-names":false,"suffix":""},{"dropping-particle":"","family":"Muzny","given":"Donna","non-dropping-particle":"","parse-names":false,"suffix":""},{"dropping-particle":"","family":"Reid","given":"Jeffrey G.","non-dropping-particle":"","parse-names":false,"suffix":""},{"dropping-particle":"","family":"Zhu","given":"Yiming","non-dropping-particle":"","parse-names":false,"suffix":""},{"dropping-particle":"","family":"Chang","given":"Yuqi","non-dropping-particle":"","parse-names":false,"suffix":""},{"dropping-particle":"","family":"Feng","given":"Qiang","non-dropping-particle":"","parse-names":false,"suffix":""},{"dropping-particle":"","family":"Fang","given":"Xiaodong","non-dropping-particle":"","parse-names":false,"suffix":""},{"dropping-particle":"","family":"Guo","given":"Xiaosen","non-dropping-particle":"","parse-names":false,"suffix":""},{"dropping-particle":"","family":"Jian","given":"Min","non-dropping-particle":"","parse-names":false,"suffix":""},{"dropping-particle":"","family":"Jiang","given":"Hui","non-dropping-particle":"","parse-names":false,"suffix":""},{"dropping-particle":"","family":"Jin","given":"Xin","non-dropping-particle":"","parse-names":false,"suffix":""},{"dropping-particle":"","family":"Lan","given":"Tianming","non-dropping-particle":"","parse-names":false,"suffix":""},{"dropping-particle":"","family":"Li","given":"Guoqing","non-dropping-particle":"","parse-names":false,"suffix":""},{"dropping-particle":"","family":"Li","given":"Jingxiang","non-dropping-particle":"","parse-names":false,"suffix":""},{"dropping-particle":"","family":"Li","given":"Yingrui","non-dropping-particle":"","parse-names":false,"suffix":""},{"dropping-particle":"","family":"Liu","given":"Shengmao","non-dropping-particle":"","parse-names":false,"suffix":""},{"dropping-particle":"","family":"Liu","given":"Xiao","non-dropping-particle":"","parse-names":false,"suffix":""},{"dropping-particle":"","family":"Lu","given":"Yao","non-dropping-particle":"","parse-names":false,"suffix":""},{"dropping-particle":"","family":"Ma","given":"Xuedi","non-dropping-particle":"","parse-names":false,"suffix":""},{"dropping-particle":"","family":"Tang","given":"Meifang","non-dropping-particle":"","parse-names":false,"suffix":""},{"dropping-particle":"","family":"Wang","given":"Bo","non-dropping-particle":"","parse-names":false,"suffix":""},{"dropping-particle":"","family":"Wang","given":"Guangbiao","non-dropping-particle":"","parse-names":false,"suffix":""},{"dropping-particle":"","family":"Wu","given":"Honglong","non-dropping-particle":"","parse-names":false,"suffix":""},{"dropping-particle":"","family":"Wu","given":"Renhua","non-dropping-particle":"","parse-names":false,"suffix":""},{"dropping-particle":"","family":"Xu","given":"Xun","non-dropping-particle":"","parse-names":false,"suffix":""},{"dropping-particle":"","family":"Yin","given":"Ye","non-dropping-particle":"","parse-names":false,"suffix":""},{"dropping-particle":"","family":"Zhang","given":"Dandan","non-dropping-particle":"","parse-names":false,"suffix":""},{"dropping-particle":"","family":"Zhang","given":"Wenwei","non-dropping-particle":"","parse-names":false,"suffix":""},{"dropping-particle":"","family":"Zhao","given":"Jiao","non-dropping-particle":"","parse-names":false,"suffix":""},{"dropping-particle":"","family":"Zhao","given":"Meiru","non-dropping-particle":"","parse-names":false,"suffix":""},{"dropping-particle":"","family":"Zheng","given":"Xiaole","non-dropping-particle":"","parse-names":false,"suffix":""},{"dropping-particle":"","family":"Gupta","given":"Namrata","non-dropping-particle":"","parse-names":false,"suffix":""},{"dropping-particle":"","family":"Gharani","given":"Neda","non-dropping-particle":"","parse-names":false,"suffix":""},{"dropping-particle":"","family":"Toji","given":"Lorraine H.","non-dropping-particle":"","parse-names":false,"suffix":""},{"dropping-particle":"","family":"Gerry","given":"Norman P.","non-dropping-particle":"","parse-names":false,"suffix":""},{"dropping-particle":"","family":"Resch","given":"Alissa M.","non-dropping-particle":"","parse-names":false,"suffix":""},{"dropping-particle":"","family":"Barker","given":"Jonathan","non-dropping-particle":"","parse-names":false,"suffix":""},{"dropping-particle":"","family":"Clarke","given":"Laura","non-dropping-particle":"","parse-names":false,"suffix":""},{"dropping-particle":"","family":"Gil","given":"Laurent","non-dropping-particle":"","parse-names":false,"suffix":""},{"dropping-particle":"","family":"Hunt","given":"Sarah E.","non-dropping-particle":"","parse-names":false,"suffix":""},{"dropping-particle":"","family":"Kelman","given":"Gavin","non-dropping-particle":"","parse-names":false,"suffix":""},{"dropping-particle":"","family":"Kulesha","given":"Eugene","non-dropping-particle":"","parse-names":false,"suffix":""},{"dropping-particle":"","family":"Leinonen","given":"Rasko","non-dropping-particle":"","parse-names":false,"suffix":""},{"dropping-particle":"","family":"McLaren","given":"William M.","non-dropping-particle":"","parse-names":false,"suffix":""},{"dropping-particle":"","family":"Radhakrishnan","given":"Rajesh","non-dropping-particle":"","parse-names":false,"suffix":""},{"dropping-particle":"","family":"Roa","given":"Asier","non-dropping-particle":"","parse-names":false,"suffix":""},{"dropping-particle":"","family":"Smirnov","given":"Dmitriy","non-dropping-particle":"","parse-names":false,"suffix":""},{"dropping-particle":"","family":"Smith","given":"Richard E.","non-dropping-particle":"","parse-names":false,"suffix":""},{"dropping-particle":"","family":"Streeter","given":"Ian","non-dropping-particle":"","parse-names":false,"suffix":""},{"dropping-particle":"","family":"Thormann","given":"Anja","non-dropping-particle":"","parse-names":false,"suffix":""},{"dropping-particle":"","family":"Toneva","given":"Iliana","non-dropping-particle":"","parse-names":false,"suffix":""},{"dropping-particle":"","family":"Vaughan","given":"Brendan","non-dropping-particle":"","parse-names":false,"suffix":""},{"dropping-particle":"","family":"Zheng-Bradley","given":"Xiangqun","non-dropping-particle":"","parse-names":false,"suffix":""},{"dropping-particle":"","family":"Grocock","given":"Russell","non-dropping-particle":"","parse-names":false,"suffix":""},{"dropping-particle":"","family":"Humphray","given":"Sean","non-dropping-particle":"","parse-names":false,"suffix":""},{"dropping-particle":"","family":"James","given":"Terena","non-dropping-particle":"","parse-names":false,"suffix":""},{"dropping-particle":"","family":"Kingsbury","given":"Zoya","non-dropping-particle":"","parse-names":false,"suffix":""},{"dropping-particle":"","family":"Sudbrak","given":"Ralf","non-dropping-particle":"","parse-names":false,"suffix":""},{"dropping-particle":"","family":"Albrecht","given":"Marcus W.","non-dropping-particle":"","parse-names":false,"suffix":""},{"dropping-particle":"","family":"Amstislavskiy","given":"Vyacheslav S.","non-dropping-particle":"","parse-names":false,"suffix":""},{"dropping-particle":"","family":"Borodina","given":"Tatiana A.","non-dropping-particle":"","parse-names":false,"suffix":""},{"dropping-particle":"","family":"Lienhard","given":"Matthias","non-dropping-particle":"","parse-names":false,"suffix":""},{"dropping-particle":"","family":"Mertes","given":"Florian","non-dropping-particle":"","parse-names":false,"suffix":""},{"dropping-particle":"","family":"Sultan","given":"Marc","non-dropping-particle":"","parse-names":false,"suffix":""},{"dropping-particle":"","family":"Timmermann","given":"Bernd","non-dropping-particle":"","parse-names":false,"suffix":""},{"dropping-particle":"","family":"Yaspo","given":"Marie Laure","non-dropping-particle":"","parse-names":false,"suffix":""},{"dropping-particle":"","family":"Fulton","given":"Lucinda","non-dropping-particle":"","parse-names":false,"suffix":""},{"dropping-particle":"","family":"Ananiev","given":"Victor","non-dropping-particle":"","parse-names":false,"suffix":""},{"dropping-particle":"","family":"Belaia","given":"Zinaida","non-dropping-particle":"","parse-names":false,"suffix":""},{"dropping-particle":"","family":"Beloslyudtsev","given":"Dimitriy","non-dropping-particle":"","parse-names":false,"suffix":""},{"dropping-particle":"","family":"Bouk","given":"Nathan","non-dropping-particle":"","parse-names":false,"suffix":""},{"dropping-particle":"","family":"Chen","given":"Chao","non-dropping-particle":"","parse-names":false,"suffix":""},{"dropping-particle":"","family":"Church","given":"Deanna","non-dropping-particle":"","parse-names":false,"suffix":""},{"dropping-particle":"","family":"Cohen","given":"Robert","non-dropping-particle":"","parse-names":false,"suffix":""},{"dropping-particle":"","family":"Cook","given":"Charles","non-dropping-particle":"","parse-names":false,"suffix":""},{"dropping-particle":"","family":"Garner","given":"John","non-dropping-particle":"","parse-names":false,"suffix":""},{"dropping-particle":"","family":"Hefferon","given":"Timothy","non-dropping-particle":"","parse-names":false,"suffix":""},{"dropping-particle":"","family":"Kimelman","given":"Mikhail","non-dropping-particle":"","parse-names":false,"suffix":""},{"dropping-particle":"","family":"Liu","given":"Chunlei","non-dropping-particle":"","parse-names":false,"suffix":""},{"dropping-particle":"","family":"Lopez","given":"John","non-dropping-particle":"","parse-names":false,"suffix":""},{"dropping-particle":"","family":"Meric","given":"Peter","non-dropping-particle":"","parse-names":false,"suffix":""},{"dropping-particle":"","family":"O'Sullivan","given":"Chris","non-dropping-particle":"","parse-names":false,"suffix":""},{"dropping-particle":"","family":"Ostapchuk","given":"Yuri","non-dropping-particle":"","parse-names":false,"suffix":""},{"dropping-particle":"","family":"Phan","given":"Lon","non-dropping-particle":"","parse-names":false,"suffix":""},{"dropping-particle":"","family":"Ponomarov","given":"Sergiy","non-dropping-particle":"","parse-names":false,"suffix":""},{"dropping-particle":"","family":"Schneider","given":"Valerie","non-dropping-particle":"","parse-names":false,"suffix":""},{"dropping-particle":"","family":"Shekhtman","given":"Eugene","non-dropping-particle":"","parse-names":false,"suffix":""},{"dropping-particle":"","family":"Sirotkin","given":"Karl","non-dropping-particle":"","parse-names":false,"suffix":""},{"dropping-particle":"","family":"Slotta","given":"Douglas","non-dropping-particle":"","parse-names":false,"suffix":""},{"dropping-particle":"","family":"Zhang","given":"Hua","non-dropping-particle":"","parse-names":false,"suffix":""},{"dropping-particle":"","family":"Balasubramaniam","given":"Senduran","non-dropping-particle":"","parse-names":false,"suffix":""},{"dropping-particle":"","family":"Burton","given":"John","non-dropping-particle":"","parse-names":false,"suffix":""},{"dropping-particle":"","family":"Danecek","given":"Petr","non-dropping-particle":"","parse-names":false,"suffix":""},{"dropping-particle":"","family":"Keane","given":"Thomas M.","non-dropping-particle":"","parse-names":false,"suffix":""},{"dropping-particle":"","family":"Kolb-Kokocinski","given":"Anja","non-dropping-particle":"","parse-names":false,"suffix":""},{"dropping-particle":"","family":"McCarthy","given":"Shane","non-dropping-particle":"","parse-names":false,"suffix":""},{"dropping-particle":"","family":"Stalker","given":"James","non-dropping-particle":"","parse-names":false,"suffix":""},{"dropping-particle":"","family":"Quail","given":"Michael","non-dropping-particle":"","parse-names":false,"suffix":""},{"dropping-particle":"","family":"Davies","given":"Christopher J.","non-dropping-particle":"","parse-names":false,"suffix":""},{"dropping-particle":"","family":"Gollub","given":"Jeremy","non-dropping-particle":"","parse-names":false,"suffix":""},{"dropping-particle":"","family":"Webster","given":"Teresa","non-dropping-particle":"","parse-names":false,"suffix":""},{"dropping-particle":"","family":"Wong","given":"Brant","non-dropping-particle":"","parse-names":false,"suffix":""},{"dropping-particle":"","family":"Zhan","given":"Yiping","non-dropping-particle":"","parse-names":false,"suffix":""},{"dropping-particle":"","family":"Campbell","given":"Christopher L.","non-dropping-particle":"","parse-names":false,"suffix":""},{"dropping-particle":"","family":"Kong","given":"Yu","non-dropping-particle":"","parse-names":false,"suffix":""},{"dropping-particle":"","family":"Marcketta","given":"Anthony","non-dropping-particle":"","parse-names":false,"suffix":""},{"dropping-particle":"","family":"Yu","given":"Fuli","non-dropping-particle":"","parse-names":false,"suffix":""},{"dropping-particle":"","family":"Antunes","given":"Lilian","non-dropping-particle":"","parse-names":false,"suffix":""},{"dropping-particle":"","family":"Bainbridge","given":"Matthew","non-dropping-particle":"","parse-names":false,"suffix":""},{"dropping-particle":"","family":"Sabo","given":"Aniko","non-dropping-particle":"","parse-names":false,"suffix":""},{"dropping-particle":"","family":"Huang","given":"Zhuoyi","non-dropping-particle":"","parse-names":false,"suffix":""},{"dropping-particle":"","family":"Coin","given":"Lachlan J.M.","non-dropping-particle":"","parse-names":false,"suffix":""},{"dropping-particle":"","family":"Fang","given":"Lin","non-dropping-particle":"","parse-names":false,"suffix":""},{"dropping-particle":"","family":"Li","given":"Qibin","non-dropping-particle":"","parse-names":false,"suffix":""},{"dropping-particle":"","family":"Li","given":"Zhenyu","non-dropping-particle":"","parse-names":false,"suffix":""},{"dropping-particle":"","family":"Lin","given":"Haoxiang","non-dropping-particle":"","parse-names":false,"suffix":""},{"dropping-particle":"","family":"Liu","given":"Binghang","non-dropping-particle":"","parse-names":false,"suffix":""},{"dropping-particle":"","family":"Luo","given":"Ruibang","non-dropping-particle":"","parse-names":false,"suffix":""},{"dropping-particle":"","family":"Shao","given":"Haojing","non-dropping-particle":"","parse-names":false,"suffix":""},{"dropping-particle":"","family":"Xie","given":"Yinlong","non-dropping-particle":"","parse-names":false,"suffix":""},{"dropping-particle":"","family":"Ye","given":"Chen","non-dropping-particle":"","parse-names":false,"suffix":""},{"dropping-particle":"","family":"Yu","given":"Chang","non-dropping-particle":"","parse-names":false,"suffix":""},{"dropping-particle":"","family":"Zhang","given":"Fan","non-dropping-particle":"","parse-names":false,"suffix":""},{"dropping-particle":"","family":"Zheng","given":"Hanche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Garrison","given":"Erik P.","non-dropping-particle":"","parse-names":false,"suffix":""},{"dropping-particle":"","family":"Kural","given":"Deniz","non-dropping-particle":"","parse-names":false,"suffix":""},{"dropping-particle":"","family":"Lee","given":"Wan Ping","non-dropping-particle":"","parse-names":false,"suffix":""},{"dropping-particle":"","family":"Leong","given":"Wen Fung","non-dropping-particle":"","parse-names":false,"suffix":""},{"dropping-particle":"","family":"Stromberg","given":"Michael","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Daly","given":"Mark J.","non-dropping-particle":"","parse-names":false,"suffix":""},{"dropping-particle":"","family":"DePristo","given":"Mark A.","non-dropping-particle":"","parse-names":false,"suffix":""},{"dropping-particle":"","family":"Handsaker","given":"Robert E.","non-dropping-particle":"","parse-names":false,"suffix":""},{"dropping-particle":"","family":"Banks","given":"Eric","non-dropping-particle":"","parse-names":false,"suffix":""},{"dropping-particle":"","family":"Bhatia","given":"Gaurav","non-dropping-particle":"","parse-names":false,"suffix":""},{"dropping-particle":"","family":"Angel","given":"Guillermo","non-dropping-particle":"Del","parse-names":false,"suffix":""},{"dropping-particle":"","family":"Genovese","given":"Giulio","non-dropping-particle":"","parse-names":false,"suffix":""},{"dropping-particle":"","family":"Li","given":"Heng","non-dropping-particle":"","parse-names":false,"suffix":""},{"dropping-particle":"","family":"Kashin","given":"Seva","non-dropping-particle":"","parse-names":false,"suffix":""},{"dropping-particle":"","family":"McCarroll","given":"Steven A.","non-dropping-particle":"","parse-names":false,"suffix":""},{"dropping-particle":"","family":"Nemesh","given":"James C.","non-dropping-particle":"","parse-names":false,"suffix":""},{"dropping-particle":"","family":"Poplin","given":"Ryan E.","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Gottipati","given":"Srikanth","non-dropping-particle":"","parse-names":false,"suffix":""},{"dropping-particle":"","family":"Keinan","given":"Alon","non-dropping-particle":"","parse-names":false,"suffix":""},{"dropping-particle":"","family":"Rodriguez-Flores","given":"Juan L.","non-dropping-particle":"","parse-names":false,"suffix":""},{"dropping-particle":"","family":"Rausch","given":"Tobias","non-dropping-particle":"","parse-names":false,"suffix":""},{"dropping-particle":"","family":"Fritz","given":"Markus H.","non-dropping-particle":"","parse-names":false,"suffix":""},{"dropping-particle":"","family":"Stütz","given":"Adrian M.","non-dropping-particle":"","parse-names":false,"suffix":""},{"dropping-particle":"","family":"Beal","given":"Kathryn","non-dropping-particle":"","parse-names":false,"suffix":""},{"dropping-particle":"","family":"Datta","given":"Avik","non-dropping-particle":"","parse-names":false,"suffix":""},{"dropping-particle":"","family":"Herrero","given":"Javier","non-dropping-particle":"","parse-names":false,"suffix":""},{"dropping-particle":"","family":"Ritchie","given":"Graham R.S.","non-dropping-particle":"","parse-names":false,"suffix":""},{"dropping-particle":"","family":"Zerbino","given":"Daniel","non-dropping-particle":"","parse-names":false,"suffix":""},{"dropping-particle":"","family":"Sabeti","given":"Pardis C.","non-dropping-particle":"","parse-names":false,"suffix":""},{"dropping-particle":"","family":"Shlyakhter","given":"Ilya","non-dropping-particle":"","parse-names":false,"suffix":""},{"dropping-particle":"","family":"Schaffner","given":"Stephen F.","non-dropping-particle":"","parse-names":false,"suffix":""},{"dropping-particle":"","family":"Vitti","given":"Joseph","non-dropping-particle":"","parse-names":false,"suffix":""},{"dropping-particle":"","family":"Cooper","given":"David N.","non-dropping-particle":"","parse-names":false,"suffix":""},{"dropping-particle":"V.","family":"Ball","given":"Edward","non-dropping-particle":"","parse-names":false,"suffix":""},{"dropping-particle":"","family":"Stenson","given":"Peter D.","non-dropping-particle":"","parse-names":false,"suffix":""},{"dropping-particle":"","family":"Barnes","given":"Bret","non-dropping-particle":"","parse-names":false,"suffix":""},{"dropping-particle":"","family":"Bauer","given":"Markus","non-dropping-particle":"","parse-names":false,"suffix":""},{"dropping-particle":"","family":"Cheetham","given":"R. Keira","non-dropping-particle":"","parse-names":false,"suffix":""},{"dropping-particle":"","family":"Cox","given":"Anthony","non-dropping-particle":"","parse-names":false,"suffix":""},{"dropping-particle":"","family":"Eberle","given":"Michael","non-dropping-particle":"","parse-names":false,"suffix":""},{"dropping-particle":"","family":"Kahn","given":"Scott","non-dropping-particle":"","parse-names":false,"suffix":""},{"dropping-particle":"","family":"Murray","given":"Lisa","non-dropping-particle":"","parse-names":false,"suffix":""},{"dropping-particle":"","family":"Peden","given":"John","non-dropping-particle":"","parse-names":false,"suffix":""},{"dropping-particle":"","family":"Shaw","given":"Richard","non-dropping-particle":"","parse-names":false,"suffix":""},{"dropping-particle":"","family":"Kenny","given":"Eimear E.","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MacArthur","given":"Daniel G.","non-dropping-particle":"","parse-names":false,"suffix":""},{"dropping-particle":"","family":"Lek","given":"Monkol","non-dropping-particle":"","parse-names":false,"suffix":""},{"dropping-particle":"","family":"Herwig","given":"Ralf","non-dropping-particle":"","parse-names":false,"suffix":""},{"dropping-particle":"","family":"Ding","given":"Li","non-dropping-particle":"","parse-names":false,"suffix":""},{"dropping-particle":"","family":"Koboldt","given":"Daniel C.","non-dropping-particle":"","parse-names":false,"suffix":""},{"dropping-particle":"","family":"Larson","given":"David","non-dropping-particle":"","parse-names":false,"suffix":""},{"dropping-particle":"","family":"Ye","given":"Kai","non-dropping-particle":"","parse-names":false,"suffix":""},{"dropping-particle":"","family":"Gravel","given":"Simon","non-dropping-particle":"","parse-names":false,"suffix":""},{"dropping-particle":"","family":"Swaroop","given":"Anand","non-dropping-particle":"","parse-names":false,"suffix":""},{"dropping-particle":"","family":"Chew","given":"Emily","non-dropping-particle":"","parse-names":false,"suffix":""},{"dropping-particle":"","family":"Lappalainen","given":"Tuuli","non-dropping-particle":"","parse-names":false,"suffix":""},{"dropping-particle":"","family":"Erlich","given":"Yaniv","non-dropping-particle":"","parse-names":false,"suffix":""},{"dropping-particle":"","family":"Gymrek","given":"Melissa","non-dropping-particle":"","parse-names":false,"suffix":""},{"dropping-particle":"","family":"Willems","given":"Thomas Frederick","non-dropping-particle":"","parse-names":false,"suffix":""},{"dropping-particle":"","family":"Simpson","given":"Jared T.","non-dropping-particle":"","parse-names":false,"suffix":""},{"dropping-particle":"","family":"Shriver","given":"Mark D.","non-dropping-particle":"","parse-names":false,"suffix":""},{"dropping-particle":"","family":"Rosenfeld","given":"Jeffrey A.","non-dropping-particle":"","parse-names":false,"suffix":""},{"dropping-particle":"","family":"Bustamante","given":"Carlos D.","non-dropping-particle":"","parse-names":false,"suffix":""},{"dropping-particle":"","family":"Montgomery","given":"Stephen B.","non-dropping-particle":"","parse-names":false,"suffix":""},{"dropping-particle":"","family":"La Vega","given":"Francisco M.","non-dropping-particle":"De","parse-names":false,"suffix":""},{"dropping-particle":"","family":"Byrnes","given":"Jake K.","non-dropping-particle":"","parse-names":false,"suffix":""},{"dropping-particle":"","family":"Carroll","given":"Andrew W.","non-dropping-particle":"","parse-names":false,"suffix":""},{"dropping-particle":"","family":"DeGorter","given":"Marianne K.","non-dropping-particle":"","parse-names":false,"suffix":""},{"dropping-particle":"","family":"Lacroute","given":"Phil","non-dropping-particle":"","parse-names":false,"suffix":""},{"dropping-particle":"","family":"Maples","given":"Brian K.","non-dropping-particle":"","parse-names":false,"suffix":""},{"dropping-particle":"","family":"Martin","given":"Alicia R.","non-dropping-particle":"","parse-names":false,"suffix":""},{"dropping-particle":"","family":"Moreno-Estrada","given":"Andres","non-dropping-particle":"","parse-names":false,"suffix":""},{"dropping-particle":"","family":"Shringarpure","given":"Suyash S.","non-dropping-particle":"","parse-names":false,"suffix":""},{"dropping-particle":"","family":"Zakharia","given":"Fouad","non-dropping-particle":"","parse-names":false,"suffix":""},{"dropping-particle":"","family":"Halperin","given":"Eran","non-dropping-particle":"","parse-names":false,"suffix":""},{"dropping-particle":"","family":"Baran","given":"Yael","non-dropping-particle":"","parse-names":false,"suffix":""},{"dropping-particle":"","family":"Cerveira","given":"Eliza","non-dropping-particle":"","parse-names":false,"suffix":""},{"dropping-particle":"","family":"Hwang","given":"Jaeho","non-dropping-particle":"","parse-names":false,"suffix":""},{"dropping-particle":"","family":"Malhotra","given":"Ankit","non-dropping-particle":"","parse-names":false,"suffix":""},{"dropping-particle":"","family":"Plewczynski","given":"Dariusz","non-dropping-particle":"","parse-names":false,"suffix":""},{"dropping-particle":"","family":"Radew","given":"Kamen","non-dropping-particle":"","parse-names":false,"suffix":""},{"dropping-particle":"","family":"Romanovitch","given":"Mallory","non-dropping-particle":"","parse-names":false,"suffix":""},{"dropping-particle":"","family":"Zhang","given":"Chengsheng","non-dropping-particle":"","parse-names":false,"suffix":""},{"dropping-particle":"","family":"Hyland","given":"Fiona C.L.","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Kurdoglu","given":"Ahmet A.","non-dropping-particle":"","parse-names":false,"suffix":""},{"dropping-particle":"","family":"Sinari","given":"Shripad A.","non-dropping-particle":"","parse-names":false,"suffix":""},{"dropping-particle":"","family":"Squire","given":"Kevin","non-dropping-particle":"","parse-names":false,"suffix":""},{"dropping-particle":"","family":"Xiao","given":"Chunlin","non-dropping-particle":"","parse-names":false,"suffix":""},{"dropping-particle":"","family":"Sebat","given":"Jonathan","non-dropping-particle":"","parse-names":false,"suffix":""},{"dropping-particle":"","family":"Antaki","given":"Danny","non-dropping-particle":"","parse-names":false,"suffix":""},{"dropping-particle":"","family":"Gujral","given":"Madhusudan","non-dropping-particle":"","parse-names":false,"suffix":""},{"dropping-particle":"","family":"Noor","given":"Amina","non-dropping-particle":"","parse-names":false,"suffix":""},{"dropping-particle":"","family":"Ye","given":"Kenny","non-dropping-particle":"","parse-names":false,"suffix":""},{"dropping-particle":"","family":"Burchard","given":"Esteban G.","non-dropping-particle":"","parse-names":false,"suffix":""},{"dropping-particle":"","family":"Hernandez","given":"Ryan D.","non-dropping-particle":"","parse-names":false,"suffix":""},{"dropping-particle":"","family":"Gignoux","given":"Christopher R.","non-dropping-particle":"","parse-names":false,"suffix":""},{"dropping-particle":"","family":"Haussler","given":"David","non-dropping-particle":"","parse-names":false,"suffix":""},{"dropping-particle":"","family":"Katzman","given":"Sol J.","non-dropping-particle":"","parse-names":false,"suffix":""},{"dropping-particle":"","family":"Kent","given":"W. James","non-dropping-particle":"","parse-names":false,"suffix":""},{"dropping-particle":"","family":"Howie","given":"Bryan","non-dropping-particle":"","parse-names":false,"suffix":""},{"dropping-particle":"","family":"Ruiz-Linares","given":"Andres","non-dropping-particle":"","parse-names":false,"suffix":""},{"dropping-particle":"","family":"Dermitzakis","given":"Emmanouil T.","non-dropping-particle":"","parse-names":false,"suffix":""},{"dropping-particle":"","family":"Devine","given":"Scott E.","non-dropping-particle":"","parse-names":false,"suffix":""},{"dropping-particle":"","family":"Kang","given":"Hyun Min","non-dropping-particle":"","parse-names":false,"suffix":""},{"dropping-particle":"","family":"Kidd","given":"Jeffrey M.","non-dropping-particle":"","parse-names":false,"suffix":""},{"dropping-particle":"","family":"Blackwell","given":"Tom","non-dropping-particle":"","parse-names":false,"suffix":""},{"dropping-particle":"","family":"Caron","given":"Sean","non-dropping-particle":"","parse-names":false,"suffix":""},{"dropping-particle":"","family":"Chen","given":"Wei","non-dropping-particle":"","parse-names":false,"suffix":""},{"dropping-particle":"","family":"Emery","given":"Sarah","non-dropping-particle":"","parse-names":false,"suffix":""},{"dropping-particle":"","family":"Fritsche","given":"Lars","non-dropping-particle":"","parse-names":false,"suffix":""},{"dropping-particle":"","family":"Fuchsberger","given":"Christian","non-dropping-particle":"","parse-names":false,"suffix":""},{"dropping-particle":"","family":"Jun","given":"Goo","non-dropping-particle":"","parse-names":false,"suffix":""},{"dropping-particle":"","family":"Li","given":"Bingshan","non-dropping-particle":"","parse-names":false,"suffix":""},{"dropping-particle":"","family":"Lyons","given":"Robert","non-dropping-particle":"","parse-names":false,"suffix":""},{"dropping-particle":"","family":"Scheller","given":"Chris","non-dropping-particle":"","parse-names":false,"suffix":""},{"dropping-particle":"","family":"Sidore","given":"Carlo","non-dropping-particle":"","parse-names":false,"suffix":""},{"dropping-particle":"","family":"Song","given":"Shiya","non-dropping-particle":"","parse-names":false,"suffix":""},{"dropping-particle":"","family":"Sliwerska","given":"Elzbieta","non-dropping-particle":"","parse-names":false,"suffix":""},{"dropping-particle":"","family":"Taliun","given":"Daniel","non-dropping-particle":"","parse-names":false,"suffix":""},{"dropping-particle":"","family":"Tan","given":"Adrian","non-dropping-particle":"","parse-names":false,"suffix":""},{"dropping-particle":"","family":"Welch","given":"Ryan","non-dropping-particle":"","parse-names":false,"suffix":""},{"dropping-particle":"","family":"Wing","given":"Mary Kate","non-dropping-particle":"","parse-names":false,"suffix":""},{"dropping-particle":"","family":"Zhan","given":"Xiaowei","non-dropping-particle":"","parse-names":false,"suffix":""},{"dropping-particle":"","family":"Awadalla","given":"Philip","non-dropping-particle":"","parse-names":false,"suffix":""},{"dropping-particle":"","family":"Hodgkinson","given":"Alan","non-dropping-particle":"","parse-names":false,"suffix":""},{"dropping-particle":"","family":"Li","given":"Yun","non-dropping-particle":"","parse-names":false,"suffix":""},{"dropping-particle":"","family":"Shi","given":"Xinghua","non-dropping-particle":"","parse-names":false,"suffix":""},{"dropping-particle":"","family":"Quitadamo","given":"Andrew","non-dropping-particle":"","parse-names":false,"suffix":""},{"dropping-particle":"","family":"Lunter","given":"Gerton","non-dropping-particle":"","parse-names":false,"suffix":""},{"dropping-particle":"","family":"Marchini","given":"Jonathan L.","non-dropping-particle":"","parse-names":false,"suffix":""},{"dropping-particle":"","family":"Myers","given":"Simon","non-dropping-particle":"","parse-names":false,"suffix":""},{"dropping-particle":"","family":"Churchhouse","given":"Claire","non-dropping-particle":"","parse-names":false,"suffix":""},{"dropping-particle":"","family":"Delaneau","given":"Olivier","non-dropping-particle":"","parse-names":false,"suffix":""},{"dropping-particle":"","family":"Gupta-Hinch","given":"Anjali","non-dropping-particle":"","parse-names":false,"suffix":""},{"dropping-particle":"","family":"Kretzschmar","given":"Warren","non-dropping-particle":"","parse-names":false,"suffix":""},{"dropping-particle":"","family":"Iqbal","given":"Zamin","non-dropping-particle":"","parse-names":false,"suffix":""},{"dropping-particle":"","family":"Mathieson","given":"Iain","non-dropping-particle":"","parse-names":false,"suffix":""},{"dropping-particle":"","family":"Menelaou","given":"Androniki","non-dropping-particle":"","parse-names":false,"suffix":""},{"dropping-particle":"","family":"Rimmer","given":"Andy","non-dropping-particle":"","parse-names":false,"suffix":""},{"dropping-particle":"","family":"Xifara","given":"Dionysia K.","non-dropping-particle":"","parse-names":false,"suffix":""},{"dropping-particle":"","family":"Oleksyk","given":"Taras K.","non-dropping-particle":"","parse-names":false,"suffix":""},{"dropping-particle":"","family":"Fu","given":"Yunxin","non-dropping-particle":"","parse-names":false,"suffix":""},{"dropping-particle":"","family":"Liu","given":"Xiaoming","non-dropping-particle":"","parse-names":false,"suffix":""},{"dropping-particle":"","family":"Xiong","given":"Momiao","non-dropping-particle":"","parse-names":false,"suffix":""},{"dropping-particle":"","family":"Jorde","given":"Lynn","non-dropping-particle":"","parse-names":false,"suffix":""},{"dropping-particle":"","family":"Witherspoon","given":"David","non-dropping-particle":"","parse-names":false,"suffix":""},{"dropping-particle":"","family":"Xing","given":"Jinchuan","non-dropping-particle":"","parse-names":false,"suffix":""},{"dropping-particle":"","family":"Browning","given":"Brian L.","non-dropping-particle":"","parse-names":false,"suffix":""},{"dropping-particle":"","family":"Browning","given":"Sharon R.","non-dropping-particle":"","parse-names":false,"suffix":""},{"dropping-particle":"","family":"Hormozdiari","given":"Fereydoun","non-dropping-particle":"","parse-names":false,"suffix":""},{"dropping-particle":"","family":"Sudmant","given":"Peter H.","non-dropping-particle":"","parse-names":false,"suffix":""},{"dropping-particle":"","family":"Khurana","given":"Ekta","non-dropping-particle":"","parse-names":false,"suffix":""},{"dropping-particle":"","family":"Tyler-Smith","given":"Chris","non-dropping-particle":"","parse-names":false,"suffix":""},{"dropping-particle":"","family":"Albers","given":"Cornelis A.","non-dropping-particle":"","parse-names":false,"suffix":""},{"dropping-particle":"","family":"Ayub","given":"Qasim","non-dropping-particle":"","parse-names":false,"suffix":""},{"dropping-particle":"","family":"Chen","given":"Yuan","non-dropping-particle":"","parse-names":false,"suffix":""},{"dropping-particle":"","family":"Colonna","given":"Vincenza","non-dropping-particle":"","parse-names":false,"suffix":""},{"dropping-particle":"","family":"Jostins","given":"Luke","non-dropping-particle":"","parse-names":false,"suffix":""},{"dropping-particle":"","family":"Walter","given":"Klaudia","non-dropping-particle":"","parse-names":false,"suffix":""},{"dropping-particle":"","family":"Xue","given":"Yali","non-dropping-particle":"","parse-names":false,"suffix":""},{"dropping-particle":"","family":"Gerstein","given":"Mark B.","non-dropping-particle":"","parse-names":false,"suffix":""},{"dropping-particle":"","family":"Abyzov","given":"Alexej","non-dropping-particle":"","parse-names":false,"suffix":""},{"dropping-particle":"","family":"Balasubramanian","given":"Suganthi","non-dropping-particle":"","parse-names":false,"suffix":""},{"dropping-particle":"","family":"Chen","given":"Jieming","non-dropping-particle":"","parse-names":false,"suffix":""},{"dropping-particle":"","family":"Clarke","given":"Declan","non-dropping-particle":"","parse-names":false,"suffix":""},{"dropping-particle":"","family":"Fu","given":"Yao","non-dropping-particle":"","parse-names":false,"suffix":""},{"dropping-particle":"","family":"Harmanci","given":"Arif O.","non-dropping-particle":"","parse-names":false,"suffix":""},{"dropping-particle":"","family":"Jin","given":"Mike","non-dropping-particle":"","parse-names":false,"suffix":""},{"dropping-particle":"","family":"Lee","given":"Donghoon","non-dropping-particle":"","parse-names":false,"suffix":""},{"dropping-particle":"","family":"Liu","given":"Jeremy","non-dropping-particle":"","parse-names":false,"suffix":""},{"dropping-particle":"","family":"Mu","given":"Xinmeng Jasmine","non-dropping-particle":"","parse-names":false,"suffix":""},{"dropping-particle":"","family":"Zhang","given":"Jing","non-dropping-particle":"","parse-names":false,"suffix":""},{"dropping-particle":"","family":"Zhang","given":"Yan","non-dropping-particle":"","parse-names":false,"suffix":""},{"dropping-particle":"","family":"Hartl","given":"Chris","non-dropping-particle":"","parse-names":false,"suffix":""},{"dropping-particle":"","family":"Shakir","given":"Khalid","non-dropping-particle":"","parse-names":false,"suffix":""},{"dropping-particle":"","family":"Degenhardt","given":"Jeremiah","non-dropping-particle":"","parse-names":false,"suffix":""},{"dropping-particle":"","family":"Meiers","given":"Sascha","non-dropping-particle":"","parse-names":false,"suffix":""},{"dropping-particle":"","family":"Raeder","given":"Benjamin","non-dropping-particle":"","parse-names":false,"suffix":""},{"dropping-particle":"","family":"Casale","given":"Francesco Paolo","non-dropping-particle":"","parse-names":false,"suffix":""},{"dropping-particle":"","family":"Stegle","given":"Oliver","non-dropping-particle":"","parse-names":false,"suffix":""},{"dropping-particle":"","family":"Lameijer","given":"Eric Wubbo","non-dropping-particle":"","parse-names":false,"suffix":""},{"dropping-particle":"","family":"Hall","given":"Ira","non-dropping-particle":"","parse-names":false,"suffix":""},{"dropping-particle":"","family":"Bafna","given":"Vineet","non-dropping-particle":"","parse-names":false,"suffix":""},{"dropping-particle":"","family":"Michaelson","given":"Jacob","non-dropping-particle":"","parse-names":false,"suffix":""},{"dropping-particle":"","family":"Gardner","given":"Eugene J.","non-dropping-particle":"","parse-names":false,"suffix":""},{"dropping-particle":"","family":"Mills","given":"Ryan E.","non-dropping-particle":"","parse-names":false,"suffix":""},{"dropping-particle":"","family":"Dayama","given":"Gargi","non-dropping-particle":"","parse-names":false,"suffix":""},{"dropping-particle":"","family":"Chen","given":"Ken","non-dropping-particle":"","parse-names":false,"suffix":""},{"dropping-particle":"","family":"Fan","given":"Xian","non-dropping-particle":"","parse-names":false,"suffix":""},{"dropping-particle":"","family":"Chong","given":"Zechen","non-dropping-particle":"","parse-names":false,"suffix":""},{"dropping-particle":"","family":"Chen","given":"Tenghui","non-dropping-particle":"","parse-names":false,"suffix":""},{"dropping-particle":"","family":"Chaisson","given":"Mark J.","non-dropping-particle":"","parse-names":false,"suffix":""},{"dropping-particle":"","family":"Huddleston","given":"John","non-dropping-particle":"","parse-names":false,"suffix":""},{"dropping-particle":"","family":"Malig","given":"Maika","non-dropping-particle":"","parse-names":false,"suffix":""},{"dropping-particle":"","family":"Nelson","given":"Bradley J.","non-dropping-particle":"","parse-names":false,"suffix":""},{"dropping-particle":"","family":"Parrish","given":"Nicholas F.","non-dropping-particle":"","parse-names":false,"suffix":""},{"dropping-particle":"","family":"Blackburne","given":"Ben","non-dropping-particle":"","parse-names":false,"suffix":""},{"dropping-particle":"","family":"Lindsay","given":"Sarah J.","non-dropping-particle":"","parse-names":false,"suffix":""},{"dropping-particle":"","family":"Ning","given":"Zemin","non-dropping-particle":"","parse-names":false,"suffix":""},{"dropping-particle":"","family":"Zhang","given":"Yujun","non-dropping-particle":"","parse-names":false,"suffix":""},{"dropping-particle":"","family":"Lam","given":"Hugo","non-dropping-particle":"","parse-names":false,"suffix":""},{"dropping-particle":"","family":"Sisu","given":"Cristina","non-dropping-particle":"","parse-names":false,"suffix":""},{"dropping-particle":"","family":"Challis","given":"Danny","non-dropping-particle":"","parse-names":false,"suffix":""},{"dropping-particle":"","family":"Evani","given":"Uday S.","non-dropping-particle":"","parse-names":false,"suffix":""},{"dropping-particle":"","family":"Lu","given":"James","non-dropping-particle":"","parse-names":false,"suffix":""},{"dropping-particle":"","family":"Nagaswamy","given":"Uma","non-dropping-particle":"","parse-names":false,"suffix":""},{"dropping-particle":"","family":"Yu","given":"Jin","non-dropping-particle":"","parse-names":false,"suffix":""},{"dropping-particle":"","family":"Li","given":"Wangshen","non-dropping-particle":"","parse-names":false,"suffix":""},{"dropping-particle":"","family":"Habegger","given":"Lukas","non-dropping-particle":"","parse-names":false,"suffix":""},{"dropping-particle":"","family":"Yu","given":"Haiyuan","non-dropping-particle":"","parse-names":false,"suffix":""},{"dropping-particle":"","family":"Cunningham","given":"Fiona","non-dropping-particle":"","parse-names":false,"suffix":""},{"dropping-particle":"","family":"Dunham","given":"Ian","non-dropping-particle":"","parse-names":false,"suffix":""},{"dropping-particle":"","family":"Lage","given":"Kasper","non-dropping-particle":"","parse-names":false,"suffix":""},{"dropping-particle":"","family":"Jespersen","given":"Jakob Berg","non-dropping-particle":"","parse-names":false,"suffix":""},{"dropping-particle":"","family":"Horn","given":"Heiko","non-dropping-particle":"","parse-names":false,"suffix":""},{"dropping-particle":"","family":"Kim","given":"Donghoon","non-dropping-particle":"","parse-names":false,"suffix":""},{"dropping-particle":"","family":"Desalle","given":"Rob","non-dropping-particle":"","parse-names":false,"suffix":""},{"dropping-particle":"","family":"Narechania","given":"Apurva","non-dropping-particle":"","parse-names":false,"suffix":""},{"dropping-particle":"","family":"Sayres","given":"Melissa A.Wilson","non-dropping-particle":"","parse-names":false,"suffix":""},{"dropping-particle":"","family":"Mendez","given":"Fernando L.","non-dropping-particle":"","parse-names":false,"suffix":""},{"dropping-particle":"","family":"Poznik","given":"G. David","non-dropping-particle":"","parse-names":false,"suffix":""},{"dropping-particle":"","family":"Underhill","given":"Peter A.","non-dropping-particle":"","parse-names":false,"suffix":""},{"dropping-particle":"","family":"Mittelman","given":"David","non-dropping-particle":"","parse-names":false,"suffix":""},{"dropping-particle":"","family":"Banerjee","given":"Ruby","non-dropping-particle":"","parse-names":false,"suffix":""},{"dropping-particle":"","family":"Cerezo","given":"Maria","non-dropping-particle":"","parse-names":false,"suffix":""},{"dropping-particle":"","family":"Fitzgerald","given":"Thomas W.","non-dropping-particle":"","parse-names":false,"suffix":""},{"dropping-particle":"","family":"Louzada","given":"Sandra","non-dropping-particle":"","parse-names":false,"suffix":""},{"dropping-particle":"","family":"Massaia","given":"Andrea","non-dropping-particle":"","parse-names":false,"suffix":""},{"dropping-particle":"","family":"Yang","given":"Fengtang","non-dropping-particle":"","parse-names":false,"suffix":""},{"dropping-particle":"","family":"Kalra","given":"Divya","non-dropping-particle":"","parse-names":false,"suffix":""},{"dropping-particle":"","family":"Hale","given":"Walker","non-dropping-particle":"","parse-names":false,"suffix":""},{"dropping-particle":"","family":"Dan","given":"Xu","non-dropping-particle":"","parse-names":false,"suffix":""},{"dropping-particle":"","family":"Barnes","given":"Kathleen C.","non-dropping-particle":"","parse-names":false,"suffix":""},{"dropping-particle":"","family":"Beiswanger","given":"Christine","non-dropping-particle":"","parse-names":false,"suffix":""},{"dropping-particle":"","family":"Cai","given":"Hongyu","non-dropping-particle":"","parse-names":false,"suffix":""},{"dropping-particle":"","family":"Cao","given":"Hongzhi","non-dropping-particle":"","parse-names":false,"suffix":""},{"dropping-particle":"","family":"Henn","given":"Brenna","non-dropping-particle":"","parse-names":false,"suffix":""},{"dropping-particle":"","family":"Jones","given":"Danielle","non-dropping-particle":"","parse-names":false,"suffix":""},{"dropping-particle":"","family":"Kaye","given":"Jane S.","non-dropping-particle":"","parse-names":false,"suffix":""},{"dropping-particle":"","family":"Kent","given":"Alastair","non-dropping-particle":"","parse-names":false,"suffix":""},{"dropping-particle":"","family":"Kerasidou","given":"Angeliki","non-dropping-particle":"","parse-names":false,"suffix":""},{"dropping-particle":"","family":"Mathias","given":"Rasika","non-dropping-particle":"","parse-names":false,"suffix":""},{"dropping-particle":"","family":"Ossorio","given":"Pilar N.","non-dropping-particle":"","parse-names":false,"suffix":""},{"dropping-particle":"","family":"Parker","given":"Michael","non-dropping-particle":"","parse-names":false,"suffix":""},{"dropping-particle":"","family":"Rotimi","given":"Charles N.","non-dropping-particle":"","parse-names":false,"suffix":""},{"dropping-particle":"","family":"Royal","given":"Charmaine D.","non-dropping-particle":"","parse-names":false,"suffix":""},{"dropping-particle":"","family":"Sandoval","given":"Karla","non-dropping-particle":"","parse-names":false,"suffix":""},{"dropping-particle":"","family":"Su","given":"Yeyang","non-dropping-particle":"","parse-names":false,"suffix":""},{"dropping-particle":"","family":"Tian","given":"Zhongming","non-dropping-particle":"","parse-names":false,"suffix":""},{"dropping-particle":"","family":"Tishkoff","given":"Sarah","non-dropping-particle":"","parse-names":false,"suffix":""},{"dropping-particle":"","family":"Via","given":"Marc","non-dropping-particle":"","parse-names":false,"suffix":""},{"dropping-particle":"","family":"Wang","given":"Yuhong","non-dropping-particle":"","parse-names":false,"suffix":""},{"dropping-particle":"","family":"Yang","given":"Huanming","non-dropping-particle":"","parse-names":false,"suffix":""},{"dropping-particle":"","family":"Yang","given":"Ling","non-dropping-particle":"","parse-names":false,"suffix":""},{"dropping-particle":"","family":"Zhu","given":"Jiayong","non-dropping-particle":"","parse-names":false,"suffix":""},{"dropping-particle":"","family":"Bodmer","given":"Walter","non-dropping-particle":"","parse-names":false,"suffix":""},{"dropping-particle":"","family":"Bedoya","given":"Gabriel","non-dropping-particle":"","parse-names":false,"suffix":""},{"dropping-particle":"","family":"Cai","given":"Zhiming","non-dropping-particle":"","parse-names":false,"suffix":""},{"dropping-particle":"","family":"Gao","given":"Yang","non-dropping-particle":"","parse-names":false,"suffix":""},{"dropping-particle":"","family":"Chu","given":"Jiayou","non-dropping-particle":"","parse-names":false,"suffix":""},{"dropping-particle":"","family":"Peltonen","given":"Leena","non-dropping-particle":"","parse-names":false,"suffix":""},{"dropping-particle":"","family":"Garcia-Montero","given":"Andres","non-dropping-particle":"","parse-names":false,"suffix":""},{"dropping-particle":"","family":"Orfao","given":"Alberto","non-dropping-particle":"","parse-names":false,"suffix":""},{"dropping-particle":"","family":"Dutil","given":"Julie","non-dropping-particle":"","parse-names":false,"suffix":""},{"dropping-particle":"","family":"Martinez-Cruzado","given":"Juan C.","non-dropping-particle":"","parse-names":false,"suffix":""},{"dropping-particle":"","family":"Mathias","given":"Rasika A.","non-dropping-particle":"","parse-names":false,"suffix":""},{"dropping-particle":"","family":"Hennis","given":"Anselm","non-dropping-particle":"","parse-names":false,"suffix":""},{"dropping-particle":"","family":"Watson","given":"Harold","non-dropping-particle":"","parse-names":false,"suffix":""},{"dropping-particle":"","family":"McKenzie","given":"Colin","non-dropping-particle":"","parse-names":false,"suffix":""},{"dropping-particle":"","family":"Qadri","given":"Firdausi","non-dropping-particle":"","parse-names":false,"suffix":""},{"dropping-particle":"","family":"LaRocque","given":"Regina","non-dropping-particle":"","parse-names":false,"suffix":""},{"dropping-particle":"","family":"Deng","given":"Xiaoyan","non-dropping-particle":"","parse-names":false,"suffix":""},{"dropping-particle":"","family":"Asogun","given":"Danny","non-dropping-particle":"","parse-names":false,"suffix":""},{"dropping-particle":"","family":"Folarin","given":"Onikepe","non-dropping-particle":"","parse-names":false,"suffix":""},{"dropping-particle":"","family":"Happi","given":"Christian","non-dropping-particle":"","parse-names":false,"suffix":""},{"dropping-particle":"","family":"Omoniwa","given":"Omonwunmi","non-dropping-particle":"","parse-names":false,"suffix":""},{"dropping-particle":"","family":"Stremlau","given":"Matt","non-dropping-particle":"","parse-names":false,"suffix":""},{"dropping-particle":"","family":"Tariyal","given":"Ridhi","non-dropping-particle":"","parse-names":false,"suffix":""},{"dropping-particle":"","family":"Jallow","given":"Muminatou","non-dropping-particle":"","parse-names":false,"suffix":""},{"dropping-particle":"","family":"Joof","given":"Fatoumatta Sisay","non-dropping-particle":"","parse-names":false,"suffix":""},{"dropping-particle":"","family":"Corrah","given":"Tumani","non-dropping-particle":"","parse-names":false,"suffix":""},{"dropping-particle":"","family":"Rockett","given":"Kirk","non-dropping-particle":"","parse-names":false,"suffix":""},{"dropping-particle":"","family":"Kwiatkowski","given":"Dominic","non-dropping-particle":"","parse-names":false,"suffix":""},{"dropping-particle":"","family":"Kooner","given":"Jaspal","non-dropping-particle":"","parse-names":false,"suffix":""},{"dropping-particle":"","family":"Hien","given":"Tran Tinh","non-dropping-particle":"","parse-names":false,"suffix":""},{"dropping-particle":"","family":"Dunstan","given":"Sarah J.","non-dropping-particle":"","parse-names":false,"suffix":""},{"dropping-particle":"","family":"ThuyHang","given":"Nguyen","non-dropping-particle":"","parse-names":false,"suffix":""},{"dropping-particle":"","family":"Fonnie","given":"Richard","non-dropping-particle":"","parse-names":false,"suffix":""},{"dropping-particle":"","family":"Garry","given":"Robert","non-dropping-particle":"","parse-names":false,"suffix":""},{"dropping-particle":"","family":"Kanneh","given":"Lansana","non-dropping-particle":"","parse-names":false,"suffix":""},{"dropping-particle":"","family":"Moses","given":"Lina","non-dropping-particle":"","parse-names":false,"suffix":""},{"dropping-particle":"","family":"Schieffelin","given":"John","non-dropping-particle":"","parse-names":false,"suffix":""},{"dropping-particle":"","family":"Grant","given":"Donald S.","non-dropping-particle":"","parse-names":false,"suffix":""},{"dropping-particle":"","family":"Gallo","given":"Carla","non-dropping-particle":"","parse-names":false,"suffix":""},{"dropping-particle":"","family":"Poletti","given":"Giovanni","non-dropping-particle":"","parse-names":false,"suffix":""},{"dropping-particle":"","family":"Saleheen","given":"Danish","non-dropping-particle":"","parse-names":false,"suffix":""},{"dropping-particle":"","family":"Rasheed","given":"Asif","non-dropping-particle":"","parse-names":false,"suffix":""},{"dropping-particle":"","family":"Brooks","given":"Lisa D.","non-dropping-particle":"","parse-names":false,"suffix":""},{"dropping-particle":"","family":"Felsenfeld","given":"Adam L.","non-dropping-particle":"","parse-names":false,"suffix":""},{"dropping-particle":"","family":"McEwen","given":"Jean E.","non-dropping-particle":"","parse-names":false,"suffix":""},{"dropping-particle":"","family":"Vaydylevich","given":"Yekaterina","non-dropping-particle":"","parse-names":false,"suffix":""},{"dropping-particle":"","family":"Duncanson","given":"Audrey","non-dropping-particle":"","parse-names":false,"suffix":""},{"dropping-particle":"","family":"Dunn","given":"Michael","non-dropping-particle":"","parse-names":false,"suffix":""},{"dropping-particle":"","family":"Schloss","given":"Jeffery A.","non-dropping-particle":"","parse-names":false,"suffix":""}],"container-title":"Nature","id":"ITEM-1","issue":"7571","issued":{"date-parts":[["2015","9","30"]]},"page":"68-74","publisher":"Nature Publishing Group","title":"A global reference for human genetic variation","type":"article","volume":"526"},"uris":["http://www.mendeley.com/documents/?uuid=9a2f65f6-6484-335e-9fbb-1d63b6f3a852"]}],"mendeley":{"formattedCitation":"(3)","plainTextFormattedCitation":"(3)","previouslyFormattedCitation":"(3)"},"properties":{"noteIndex":0},"schema":"https://github.com/citation-style-language/schema/raw/master/csl-citation.json"}</w:instrText>
      </w:r>
      <w:r w:rsidR="0036778B" w:rsidRPr="00CC53A4">
        <w:rPr>
          <w:rStyle w:val="normaltextrun"/>
          <w:rFonts w:eastAsiaTheme="majorEastAsia"/>
          <w:color w:val="000000"/>
          <w:shd w:val="clear" w:color="auto" w:fill="FFFFFF"/>
        </w:rPr>
        <w:fldChar w:fldCharType="separate"/>
      </w:r>
      <w:r w:rsidR="00647A5A" w:rsidRPr="00647A5A">
        <w:rPr>
          <w:rStyle w:val="normaltextrun"/>
          <w:rFonts w:eastAsiaTheme="majorEastAsia"/>
          <w:noProof/>
          <w:color w:val="000000"/>
          <w:shd w:val="clear" w:color="auto" w:fill="FFFFFF"/>
        </w:rPr>
        <w:t>(3)</w:t>
      </w:r>
      <w:r w:rsidR="0036778B" w:rsidRPr="00CC53A4">
        <w:rPr>
          <w:rStyle w:val="normaltextrun"/>
          <w:rFonts w:eastAsiaTheme="majorEastAsia"/>
          <w:color w:val="000000"/>
          <w:shd w:val="clear" w:color="auto" w:fill="FFFFFF"/>
        </w:rPr>
        <w:fldChar w:fldCharType="end"/>
      </w:r>
      <w:r w:rsidR="006B2385" w:rsidRPr="00CC53A4">
        <w:rPr>
          <w:rStyle w:val="normaltextrun"/>
          <w:rFonts w:eastAsiaTheme="majorEastAsia"/>
          <w:color w:val="000000"/>
          <w:shd w:val="clear" w:color="auto" w:fill="FFFFFF"/>
        </w:rPr>
        <w:t xml:space="preserve">. </w:t>
      </w:r>
    </w:p>
    <w:p w14:paraId="6CFE656B" w14:textId="5BCFE188" w:rsidR="00141E65" w:rsidRDefault="00141E65" w:rsidP="004E0088">
      <w:pPr>
        <w:rPr>
          <w:rStyle w:val="normaltextrun"/>
          <w:rFonts w:eastAsiaTheme="majorEastAsia"/>
          <w:color w:val="000000"/>
          <w:shd w:val="clear" w:color="auto" w:fill="FFFFFF"/>
        </w:rPr>
      </w:pPr>
    </w:p>
    <w:p w14:paraId="510C061B" w14:textId="74754712" w:rsidR="00412957" w:rsidRDefault="00412957" w:rsidP="00CE3A3F">
      <w:pPr>
        <w:pStyle w:val="Heading2"/>
        <w:rPr>
          <w:rStyle w:val="normaltextrun"/>
          <w:color w:val="000000"/>
          <w:shd w:val="clear" w:color="auto" w:fill="FFFFFF"/>
        </w:rPr>
      </w:pPr>
      <w:r>
        <w:rPr>
          <w:rStyle w:val="normaltextrun"/>
          <w:color w:val="000000"/>
          <w:shd w:val="clear" w:color="auto" w:fill="FFFFFF"/>
        </w:rPr>
        <w:t xml:space="preserve">Instrument for PUFA desaturase activity </w:t>
      </w:r>
    </w:p>
    <w:p w14:paraId="18799721" w14:textId="77777777" w:rsidR="00412957" w:rsidRDefault="00412957" w:rsidP="00412957">
      <w:pPr>
        <w:tabs>
          <w:tab w:val="left" w:pos="8647"/>
        </w:tabs>
      </w:pPr>
    </w:p>
    <w:p w14:paraId="0EE0414A" w14:textId="77777777" w:rsidR="00637732" w:rsidRDefault="00412957" w:rsidP="00412957">
      <w:pPr>
        <w:tabs>
          <w:tab w:val="left" w:pos="8647"/>
        </w:tabs>
      </w:pPr>
      <w:r w:rsidRPr="00412957">
        <w:t xml:space="preserve">The C allele </w:t>
      </w:r>
      <w:r>
        <w:t xml:space="preserve">of </w:t>
      </w:r>
      <w:r w:rsidRPr="00412957">
        <w:t>rs174546</w:t>
      </w:r>
      <w:r>
        <w:t xml:space="preserve"> </w:t>
      </w:r>
      <w:r w:rsidRPr="00412957">
        <w:t xml:space="preserve">is associated with higher PUFA desaturase activity in European and East Asian ancestry studies (supplementary table 1). It is also associated with higher AA and higher EPA levels. In European and East Asian ancestry studies from Japan and Northern China, the C allele is also the major allele (T allele is the minor allele). </w:t>
      </w:r>
      <w:proofErr w:type="gramStart"/>
      <w:r w:rsidRPr="00412957">
        <w:t>However</w:t>
      </w:r>
      <w:proofErr w:type="gramEnd"/>
      <w:r w:rsidRPr="00412957">
        <w:t xml:space="preserve"> in South East Asian </w:t>
      </w:r>
      <w:r w:rsidR="00637732">
        <w:t xml:space="preserve">populations </w:t>
      </w:r>
      <w:r w:rsidRPr="00412957">
        <w:t xml:space="preserve">the C allele tends to be the minor allele and the T allele the major allele. FADS1/D5D converts the omega 6 PUFAs DGLA into AA and omega 3 PUFAs eicosatetraenoic acid (ETA) to EPA, while FADS2/D6D converts the omega 6 PUFAs LA into gamma linolenic acid (GLA) and omega 3 PUFAs ALA into </w:t>
      </w:r>
      <w:proofErr w:type="spellStart"/>
      <w:r w:rsidRPr="00412957">
        <w:t>stearidonic</w:t>
      </w:r>
      <w:proofErr w:type="spellEnd"/>
      <w:r w:rsidRPr="00412957">
        <w:t xml:space="preserve"> acid (SA). </w:t>
      </w:r>
    </w:p>
    <w:p w14:paraId="3AF9A1E7" w14:textId="77777777" w:rsidR="00637732" w:rsidRDefault="00637732" w:rsidP="00412957">
      <w:pPr>
        <w:tabs>
          <w:tab w:val="left" w:pos="8647"/>
        </w:tabs>
      </w:pPr>
    </w:p>
    <w:p w14:paraId="336323AB" w14:textId="26F1BF98" w:rsidR="006D7270" w:rsidRPr="00CC53A4" w:rsidRDefault="006D7270" w:rsidP="00CB568A">
      <w:pPr>
        <w:pStyle w:val="Heading2"/>
        <w:rPr>
          <w:rStyle w:val="normaltextrun"/>
          <w:rFonts w:ascii="Times New Roman" w:hAnsi="Times New Roman" w:cs="Times New Roman"/>
          <w:color w:val="1F3864" w:themeColor="accent1" w:themeShade="80"/>
          <w:shd w:val="clear" w:color="auto" w:fill="FFFFFF"/>
        </w:rPr>
      </w:pPr>
      <w:bookmarkStart w:id="4" w:name="_Toc100506961"/>
      <w:r w:rsidRPr="00CC53A4">
        <w:rPr>
          <w:rStyle w:val="normaltextrun"/>
          <w:rFonts w:ascii="Times New Roman" w:hAnsi="Times New Roman" w:cs="Times New Roman"/>
          <w:color w:val="1F3864" w:themeColor="accent1" w:themeShade="80"/>
          <w:shd w:val="clear" w:color="auto" w:fill="FFFFFF"/>
        </w:rPr>
        <w:t>Defining genetic instruments for secondary exposures</w:t>
      </w:r>
      <w:bookmarkEnd w:id="4"/>
    </w:p>
    <w:p w14:paraId="3DB7E37D" w14:textId="77777777" w:rsidR="006D7270" w:rsidRPr="00CC53A4" w:rsidRDefault="006D7270" w:rsidP="006D7270"/>
    <w:p w14:paraId="4E53AF07" w14:textId="258015BC" w:rsidR="006D7270" w:rsidRPr="00CC53A4" w:rsidRDefault="006D7270" w:rsidP="006D7270">
      <w:pPr>
        <w:rPr>
          <w:rFonts w:eastAsiaTheme="majorEastAsia"/>
          <w:color w:val="000000"/>
          <w:shd w:val="clear" w:color="auto" w:fill="FFFFFF"/>
        </w:rPr>
      </w:pPr>
      <w:r w:rsidRPr="00CC53A4">
        <w:t>Secondary Exposures: We defined a set of secondary exposures as omega 3 or omega 6 PUFAs that could be instrumented by genetic</w:t>
      </w:r>
      <w:r w:rsidR="0075736C">
        <w:t xml:space="preserve"> variants</w:t>
      </w:r>
      <w:r w:rsidRPr="00CC53A4">
        <w:t xml:space="preserve"> outside the FADS region, defined as </w:t>
      </w:r>
      <w:r w:rsidRPr="00CC53A4">
        <w:rPr>
          <w:rStyle w:val="normaltextrun"/>
          <w:rFonts w:eastAsiaTheme="majorEastAsia"/>
          <w:color w:val="000000"/>
          <w:shd w:val="clear" w:color="auto" w:fill="FFFFFF"/>
        </w:rPr>
        <w:t>genomic coordinates [GRCh37] chr11: 61,060,452-62,159,523</w:t>
      </w:r>
      <w:r w:rsidRPr="00CC53A4">
        <w:t xml:space="preserve">. To do this, we obtained GWAS summary data for individual PUFAs from the following six studies: </w:t>
      </w:r>
      <w:proofErr w:type="spellStart"/>
      <w:r w:rsidRPr="00CC53A4">
        <w:t>TwinsUK</w:t>
      </w:r>
      <w:proofErr w:type="spellEnd"/>
      <w:r w:rsidRPr="00CC53A4">
        <w:t>/KORA (Cooperative Health Research in the Region Augsburg)</w:t>
      </w:r>
      <w:r w:rsidRPr="00CC53A4">
        <w:fldChar w:fldCharType="begin" w:fldLock="1"/>
      </w:r>
      <w:r w:rsidR="009F4594">
        <w:instrText>ADDIN CSL_CITATION {"citationItems":[{"id":"ITEM-1","itemData":{"DOI":"10.1038/ng.2982","ISBN":"1546-1718 (Electronic) 1061-4036 (Linking)","ISSN":"1546-1718","PMID":"24816252","abstract":"Genome-wide association scans with high-throughput metabolic profiling provide unprecedented insights into how genetic variation influences metabolism and complex disease. Here we report the most comprehensive exploration of genetic loci influencing human metabolism thus far, comprising 7,824 adult individuals from 2 European population studies. We report genome-wide significant associations at 145 metabolic loci and their biochemical connectivity with more than 400 metabolites in human blood. We extensively characterize the resulting in vivo blueprint of metabolism in human blood by integrating it with information on gene expression, heritability and overlap with known loci for complex disorders, inborn errors of metabolism and pharmacological targets. We further developed a database and web-based resources for data mining and results visualization. Our findings provide new insights into the role of inherited variation in blood metabolic diversity and identify potential new opportunities for drug development and for understanding disease.","author":[{"dropping-particle":"","family":"Shin","given":"So-Youn","non-dropping-particle":"","parse-names":false,"suffix":""},{"dropping-particle":"","family":"Fauman","given":"Eric B","non-dropping-particle":"","parse-names":false,"suffix":""},{"dropping-particle":"","family":"Petersen","given":"Ann-Kristin","non-dropping-particle":"","parse-names":false,"suffix":""},{"dropping-particle":"","family":"Krumsiek","given":"Jan","non-dropping-particle":"","parse-names":false,"suffix":""},{"dropping-particle":"","family":"Santos","given":"Rita","non-dropping-particle":"","parse-names":false,"suffix":""},{"dropping-particle":"","family":"Huang","given":"Jie","non-dropping-particle":"","parse-names":false,"suffix":""},{"dropping-particle":"","family":"Arnold","given":"Matthias","non-dropping-particle":"","parse-names":false,"suffix":""},{"dropping-particle":"","family":"Erte","given":"Idil","non-dropping-particle":"","parse-names":false,"suffix":""},{"dropping-particle":"","family":"Forgetta","given":"Vincenzo","non-dropping-particle":"","parse-names":false,"suffix":""},{"dropping-particle":"","family":"Yang","given":"Tsun-Po","non-dropping-particle":"","parse-names":false,"suffix":""},{"dropping-particle":"","family":"Walter","given":"Klaudia","non-dropping-particle":"","parse-names":false,"suffix":""},{"dropping-particle":"","family":"Menni","given":"Cristina","non-dropping-particle":"","parse-names":false,"suffix":""},{"dropping-particle":"","family":"Chen","given":"Lu","non-dropping-particle":"","parse-names":false,"suffix":""},{"dropping-particle":"","family":"Vasquez","given":"Louella","non-dropping-particle":"","parse-names":false,"suffix":""},{"dropping-particle":"","family":"Valdes","given":"Ana M","non-dropping-particle":"","parse-names":false,"suffix":""},{"dropping-particle":"","family":"Hyde","given":"Craig L","non-dropping-particle":"","parse-names":false,"suffix":""},{"dropping-particle":"","family":"Wang","given":"Vicky","non-dropping-particle":"","parse-names":false,"suffix":""},{"dropping-particle":"","family":"Ziemek","given":"Daniel","non-dropping-particle":"","parse-names":false,"suffix":""},{"dropping-particle":"","family":"Roberts","given":"Phoebe","non-dropping-particle":"","parse-names":false,"suffix":""},{"dropping-particle":"","family":"Xi","given":"Li","non-dropping-particle":"","parse-names":false,"suffix":""},{"dropping-particle":"","family":"Grundberg","given":"Elin","non-dropping-particle":"","parse-names":false,"suffix":""},{"dropping-particle":"","family":"Multiple Tissue Human Expression Resource (MuTHER) Consortium","given":"Melanie","non-dropping-particle":"","parse-names":false,"suffix":""},{"dropping-particle":"","family":"Waldenberger","given":"Melanie","non-dropping-particle":"","parse-names":false,"suffix":""},{"dropping-particle":"","family":"Richards","given":"J Brent","non-dropping-particle":"","parse-names":false,"suffix":""},{"dropping-particle":"","family":"Mohney","given":"Robert P","non-dropping-particle":"","parse-names":false,"suffix":""},{"dropping-particle":"V","family":"Milburn","given":"Michael","non-dropping-particle":"","parse-names":false,"suffix":""},{"dropping-particle":"","family":"John","given":"Sally L","non-dropping-particle":"","parse-names":false,"suffix":""},{"dropping-particle":"","family":"Trimmer","given":"Jeff","non-dropping-particle":"","parse-names":false,"suffix":""},{"dropping-particle":"","family":"Theis","given":"Fabian J","non-dropping-particle":"","parse-names":false,"suffix":""},{"dropping-particle":"","family":"Overington","given":"John P","non-dropping-particle":"","parse-names":false,"suffix":""},{"dropping-particle":"","family":"Suhre","given":"Karsten","non-dropping-particle":"","parse-names":false,"suffix":""},{"dropping-particle":"","family":"Brosnan","given":"M Julia","non-dropping-particle":"","parse-names":false,"suffix":""},{"dropping-particle":"","family":"Gieger","given":"Christian","non-dropping-particle":"","parse-names":false,"suffix":""},{"dropping-particle":"","family":"Kastenmüller","given":"Gabi","non-dropping-particle":"","parse-names":false,"suffix":""},{"dropping-particle":"","family":"Spector","given":"Tim D","non-dropping-particle":"","parse-names":false,"suffix":""},{"dropping-particle":"","family":"Soranzo","given":"Nicole","non-dropping-particle":"","parse-names":false,"suffix":""}],"container-title":"Nature genetics","id":"ITEM-1","issue":"6","issued":{"date-parts":[["2014","6","11"]]},"page":"543-50","title":"An atlas of genetic influences on human blood metabolites.","type":"article-journal","volume":"46"},"uris":["http://www.mendeley.com/documents/?uuid=709bf930-5636-448d-af04-4bcdbb2a2f64"]}],"mendeley":{"formattedCitation":"(4)","plainTextFormattedCitation":"(4)","previouslyFormattedCitation":"(4)"},"properties":{"noteIndex":0},"schema":"https://github.com/citation-style-language/schema/raw/master/csl-citation.json"}</w:instrText>
      </w:r>
      <w:r w:rsidRPr="00CC53A4">
        <w:fldChar w:fldCharType="separate"/>
      </w:r>
      <w:r w:rsidR="00647A5A" w:rsidRPr="00647A5A">
        <w:rPr>
          <w:noProof/>
        </w:rPr>
        <w:t>(4)</w:t>
      </w:r>
      <w:r w:rsidRPr="00CC53A4">
        <w:fldChar w:fldCharType="end"/>
      </w:r>
      <w:r w:rsidRPr="00CC53A4">
        <w:t>, the SCHS</w:t>
      </w:r>
      <w:r w:rsidRPr="00CC53A4">
        <w:fldChar w:fldCharType="begin" w:fldLock="1"/>
      </w:r>
      <w:r w:rsidR="009F4594">
        <w:instrText>ADDIN CSL_CITATION {"citationItems":[{"id":"ITEM-1","itemData":{"DOI":"10.1007/s12263-015-0502-2","ISSN":"1555-8932","PMID":"26584805","abstract":"Polyunsaturated fatty acids (PUFAs) have a major impact on human health. Recent genome-wide association studies (GWAS) have identified several genetic loci that are associated with plasma levels of n-3 and n-6 PUFAs in primarily subjects of European ancestry. However, the relevance of these findings has not been evaluated extensively in other ethnic groups. The primary aim of this study was to evaluate for genetic loci associated with n-3 and n-6 PUFAs and to validate the role of recently identified index loci using data from a Singaporean Chinese population. Using a GWAS approach, we evaluated associations with plasma concentrations of three n-3 PUFAs [alphalinolenic acid (ALA), eicosapentaenoic acid and docosahexaenoic acid], four n-6 PUFAs [linoleic acid (LA), gammalinolenic acid, dihomogammalinolenic acid (DGLA) and arachidonic acid], and estimates of delta-5 desaturase and delta-6 desaturase activities among the participants (N = 1361) of the Singaporean Chinese Health Study. Our results reveal robust genome-wide associations (p value &lt;5 × 10(-8)) with ALA, all four n-6 PUFAs, and delta-6 desaturase activity at the FADS1/FADS2 locus. We further replicated the associations between common index variants at the NTAN1/PDXDC1 locus and n-6 PUFAs LA and DGLA, and between the JMJD1C locus and n-6 PUFA LA (p value between 0.0490 and 9.88 × 10(-4)). These associations were independent of dietary intake of PUFAs. In aggregate, we show that genetic loci that influence plasma concentrations of n-3 and n-6 PUFAs are shared across different ethnic groups.","author":[{"dropping-particle":"","family":"Dorajoo","given":"Rajkumar","non-dropping-particle":"","parse-names":false,"suffix":""},{"dropping-particle":"","family":"Sun","given":"Ye","non-dropping-particle":"","parse-names":false,"suffix":""},{"dropping-particle":"","family":"Han","given":"Yi","non-dropping-particle":"","parse-names":false,"suffix":""},{"dropping-particle":"","family":"Ke","given":"Tingjing","non-dropping-particle":"","parse-names":false,"suffix":""},{"dropping-particle":"","family":"Burger","given":"Ayala","non-dropping-particle":"","parse-names":false,"suffix":""},{"dropping-particle":"","family":"Chang","given":"Xuling","non-dropping-particle":"","parse-names":false,"suffix":""},{"dropping-particle":"","family":"Low","given":"Hui Qi","non-dropping-particle":"","parse-names":false,"suffix":""},{"dropping-particle":"","family":"Guan","given":"Weihua","non-dropping-particle":"","parse-names":false,"suffix":""},{"dropping-particle":"","family":"Lemaitre","given":"Rozenn N","non-dropping-particle":"","parse-names":false,"suffix":""},{"dropping-particle":"","family":"Khor","given":"Chiea-Chuen","non-dropping-particle":"","parse-names":false,"suffix":""},{"dropping-particle":"","family":"Yuan","given":"Jian-Min","non-dropping-particle":"","parse-names":false,"suffix":""},{"dropping-particle":"","family":"Koh","given":"Woon-Puay","non-dropping-particle":"","parse-names":false,"suffix":""},{"dropping-particle":"","family":"Ong","given":"Choon Nam","non-dropping-particle":"","parse-names":false,"suffix":""},{"dropping-particle":"","family":"Tai","given":"E Shyong","non-dropping-particle":"","parse-names":false,"suffix":""},{"dropping-particle":"","family":"Liu","given":"Jianjun","non-dropping-particle":"","parse-names":false,"suffix":""},{"dropping-particle":"","family":"Dam","given":"Rob M","non-dropping-particle":"van","parse-names":false,"suffix":""},{"dropping-particle":"","family":"Heng","given":"Chew-Kiat","non-dropping-particle":"","parse-names":false,"suffix":""},{"dropping-particle":"","family":"Friedlander","given":"Yechiel","non-dropping-particle":"","parse-names":false,"suffix":""}],"container-title":"Genes &amp; Nutrition","id":"ITEM-1","issue":"6","issued":{"date-parts":[["2015","11","19"]]},"page":"53","title":"A genome-wide association study of n-3 and n-6 plasma fatty acids in a Singaporean Chinese population","type":"article-journal","volume":"10"},"uris":["http://www.mendeley.com/documents/?uuid=11aa08cf-005d-3452-ae74-64e744adc36b"]}],"mendeley":{"formattedCitation":"(5)","plainTextFormattedCitation":"(5)","previouslyFormattedCitation":"(5)"},"properties":{"noteIndex":0},"schema":"https://github.com/citation-style-language/schema/raw/master/csl-citation.json"}</w:instrText>
      </w:r>
      <w:r w:rsidRPr="00CC53A4">
        <w:fldChar w:fldCharType="separate"/>
      </w:r>
      <w:r w:rsidR="00647A5A" w:rsidRPr="00647A5A">
        <w:rPr>
          <w:noProof/>
        </w:rPr>
        <w:t>(5)</w:t>
      </w:r>
      <w:r w:rsidRPr="00CC53A4">
        <w:fldChar w:fldCharType="end"/>
      </w:r>
      <w:r w:rsidRPr="00CC53A4">
        <w:t xml:space="preserve">, </w:t>
      </w:r>
      <w:proofErr w:type="spellStart"/>
      <w:r w:rsidRPr="00CC53A4">
        <w:t>Kettunen</w:t>
      </w:r>
      <w:proofErr w:type="spellEnd"/>
      <w:r w:rsidRPr="00CC53A4">
        <w:t xml:space="preserve"> et al</w:t>
      </w:r>
      <w:r w:rsidRPr="00CC53A4">
        <w:fldChar w:fldCharType="begin" w:fldLock="1"/>
      </w:r>
      <w:r w:rsidR="009F4594">
        <w:instrText>ADDIN CSL_CITATION {"citationItems":[{"id":"ITEM-1","itemData":{"DOI":"10.1038/ncomms11122","ISSN":"2041-1723","PMID":"27005778","abstract":"Genome-wide association studies have identified numerous loci linked with complex diseases, for which the molecular mechanisms remain largely unclear. Comprehensive molecular profiling of circulating metabolites captures highly heritable traits, which can help to uncover metabolic pathophysiology underlying established disease variants. We conduct an extended genome-wide association study of genetic influences on 123 circulating metabolic traits quantified by nuclear magnetic resonance metabolomics from up to 24,925 individuals and identify eight novel loci for amino acids, pyruvate and fatty acids. The LPA locus link with cardiovascular risk exemplifies how detailed metabolic profiling may inform underlying aetiology via extensive associations with very-low-density lipoprotein and triglyceride metabolism. Genetic fine mapping and Mendelian randomization uncover wide-spread causal effects of lipoprotein(a) on overall lipoprotein metabolism and we assess potential pleiotropic consequences of genetically elevated lipoprotein(a) on diverse morbidities via electronic health-care records. Our findings strengthen the argument for safe LPA-targeted intervention to reduce cardiovascular risk.","author":[{"dropping-particle":"","family":"Kettunen","given":"Johannes","non-dropping-particle":"","parse-names":false,"suffix":""},{"dropping-particle":"","family":"Demirkan","given":"Ayşe","non-dropping-particle":"","parse-names":false,"suffix":""},{"dropping-particle":"","family":"Würtz","given":"Peter","non-dropping-particle":"","parse-names":false,"suffix":""},{"dropping-particle":"","family":"Draisma","given":"Harmen H M","non-dropping-particle":"","parse-names":false,"suffix":""},{"dropping-particle":"","family":"Haller","given":"Toomas","non-dropping-particle":"","parse-names":false,"suffix":""},{"dropping-particle":"","family":"Rawal","given":"Rajesh","non-dropping-particle":"","parse-names":false,"suffix":""},{"dropping-particle":"","family":"Vaarhorst","given":"Anika","non-dropping-particle":"","parse-names":false,"suffix":""},{"dropping-particle":"","family":"Kangas","given":"Antti J","non-dropping-particle":"","parse-names":false,"suffix":""},{"dropping-particle":"","family":"Lyytikäinen","given":"Leo-Pekka","non-dropping-particle":"","parse-names":false,"suffix":""},{"dropping-particle":"","family":"Pirinen","given":"Matti","non-dropping-particle":"","parse-names":false,"suffix":""},{"dropping-particle":"","family":"Pool","given":"René","non-dropping-particle":"","parse-names":false,"suffix":""},{"dropping-particle":"","family":"Sarin","given":"Antti-Pekka","non-dropping-particle":"","parse-names":false,"suffix":""},{"dropping-particle":"","family":"Soininen","given":"Pasi","non-dropping-particle":"","parse-names":false,"suffix":""},{"dropping-particle":"","family":"Tukiainen","given":"Taru","non-dropping-particle":"","parse-names":false,"suffix":""},{"dropping-particle":"","family":"Wang","given":"Qin","non-dropping-particle":"","parse-names":false,"suffix":""},{"dropping-particle":"","family":"Tiainen","given":"Mika","non-dropping-particle":"","parse-names":false,"suffix":""},{"dropping-particle":"","family":"Tynkkynen","given":"Tuulia","non-dropping-particle":"","parse-names":false,"suffix":""},{"dropping-particle":"","family":"Amin","given":"Najaf","non-dropping-particle":"","parse-names":false,"suffix":""},{"dropping-particle":"","family":"Zeller","given":"Tanja","non-dropping-particle":"","parse-names":false,"suffix":""},{"dropping-particle":"","family":"Beekman","given":"Marian","non-dropping-particle":"","parse-names":false,"suffix":""},{"dropping-particle":"","family":"Deelen","given":"Joris","non-dropping-particle":"","parse-names":false,"suffix":""},{"dropping-particle":"","family":"Dijk","given":"Ko Willems","non-dropping-particle":"van","parse-names":false,"suffix":""},{"dropping-particle":"","family":"Esko","given":"Tõnu","non-dropping-particle":"","parse-names":false,"suffix":""},{"dropping-particle":"","family":"Hottenga","given":"Jouke-Jan","non-dropping-particle":"","parse-names":false,"suffix":""},{"dropping-particle":"","family":"Leeuwen","given":"Elisabeth M","non-dropping-particle":"van","parse-names":false,"suffix":""},{"dropping-particle":"","family":"Lehtimäki","given":"Terho","non-dropping-particle":"","parse-names":false,"suffix":""},{"dropping-particle":"","family":"Mihailov","given":"Evelin","non-dropping-particle":"","parse-names":false,"suffix":""},{"dropping-particle":"","family":"Rose","given":"Richard J","non-dropping-particle":"","parse-names":false,"suffix":""},{"dropping-particle":"","family":"Craen","given":"Anton J M","non-dropping-particle":"de","parse-names":false,"suffix":""},{"dropping-particle":"","family":"Gieger","given":"Christian","non-dropping-particle":"","parse-names":false,"suffix":""},{"dropping-particle":"","family":"Kähönen","given":"Mika","non-dropping-particle":"","parse-names":false,"suffix":""},{"dropping-particle":"","family":"Perola","given":"Markus","non-dropping-particle":"","parse-names":false,"suffix":""},{"dropping-particle":"","family":"Blankenberg","given":"Stefan","non-dropping-particle":"","parse-names":false,"suffix":""},{"dropping-particle":"","family":"Savolainen","given":"Markku J","non-dropping-particle":"","parse-names":false,"suffix":""},{"dropping-particle":"","family":"Verhoeven","given":"Aswin","non-dropping-particle":"","parse-names":false,"suffix":""},{"dropping-particle":"","family":"Viikari","given":"Jorma","non-dropping-particle":"","parse-names":false,"suffix":""},{"dropping-particle":"","family":"Willemsen","given":"Gonneke","non-dropping-particle":"","parse-names":false,"suffix":""},{"dropping-particle":"","family":"Boomsma","given":"Dorret I","non-dropping-particle":"","parse-names":false,"suffix":""},{"dropping-particle":"","family":"Duijn","given":"Cornelia M","non-dropping-particle":"van","parse-names":false,"suffix":""},{"dropping-particle":"","family":"Eriksson","given":"Johan","non-dropping-particle":"","parse-names":false,"suffix":""},{"dropping-particle":"","family":"Jula","given":"Antti","non-dropping-particle":"","parse-names":false,"suffix":""},{"dropping-particle":"","family":"Järvelin","given":"Marjo-Riitta","non-dropping-particle":"","parse-names":false,"suffix":""},{"dropping-particle":"","family":"Kaprio","given":"Jaakko","non-dropping-particle":"","parse-names":false,"suffix":""},{"dropping-particle":"","family":"Metspalu","given":"Andres","non-dropping-particle":"","parse-names":false,"suffix":""},{"dropping-particle":"","family":"Raitakari","given":"Olli","non-dropping-particle":"","parse-names":false,"suffix":""},{"dropping-particle":"","family":"Salomaa","given":"Veikko","non-dropping-particle":"","parse-names":false,"suffix":""},{"dropping-particle":"","family":"Slagboom","given":"P Eline","non-dropping-particle":"","parse-names":false,"suffix":""},{"dropping-particle":"","family":"Waldenberger","given":"Melanie","non-dropping-particle":"","parse-names":false,"suffix":""},{"dropping-particle":"","family":"Ripatti","given":"Samuli","non-dropping-particle":"","parse-names":false,"suffix":""},{"dropping-particle":"","family":"Ala-Korpela","given":"Mika","non-dropping-particle":"","parse-names":false,"suffix":""}],"container-title":"Nature communications","id":"ITEM-1","issue":"1","issued":{"date-parts":[["2016","1","23"]]},"page":"11122","title":"Genome-wide study for circulating metabolites identifies 62 loci and reveals novel systemic effects of LPA.","type":"article-journal","volume":"7"},"uris":["http://www.mendeley.com/documents/?uuid=072f012f-0fb7-4a02-af85-d0dc0e632902"]}],"mendeley":{"formattedCitation":"(6)","plainTextFormattedCitation":"(6)","previouslyFormattedCitation":"(6)"},"properties":{"noteIndex":0},"schema":"https://github.com/citation-style-language/schema/raw/master/csl-citation.json"}</w:instrText>
      </w:r>
      <w:r w:rsidRPr="00CC53A4">
        <w:fldChar w:fldCharType="separate"/>
      </w:r>
      <w:r w:rsidR="00647A5A" w:rsidRPr="00647A5A">
        <w:rPr>
          <w:noProof/>
        </w:rPr>
        <w:t>(6)</w:t>
      </w:r>
      <w:r w:rsidRPr="00CC53A4">
        <w:fldChar w:fldCharType="end"/>
      </w:r>
      <w:r w:rsidRPr="00CC53A4">
        <w:t>, the Framingham study</w:t>
      </w:r>
      <w:r w:rsidRPr="00CC53A4">
        <w:fldChar w:fldCharType="begin" w:fldLock="1"/>
      </w:r>
      <w:r w:rsidR="009F4594">
        <w:instrText>ADDIN CSL_CITATION {"citationItems":[{"id":"ITEM-1","itemData":{"DOI":"10.1016/j.plefa.2014.11.007","ISBN":"1532-2823 (Electronic)\\r0952-3278 (Linking)","ISSN":"15322823","PMID":"25500335","abstract":"Most genome-wide association studies have explored relationships between genetic variants and plasma phospholipid fatty acid proportions, but few have examined apparent genetic influences on the membrane fatty acid profile of red blood cells (RBC). Using RBC fatty acid data from the Framingham Offspring Study, we analyzed over 2.5 million single nucleotide polymorphisms (SNPs) for association with 14 RBC fatty acids identifying 191 different SNPs associated with at least 1 fatty acid. Significant associations (p&lt;1??10-8) were located within five distinct 1MB regions. Of particular interest were novel associations between (1) arachidonic acid and PCOLCE2 (regulates apoA-I maturation and modulates apoA-I levels), and (2) oleic and linoleic acid and LPCAT3 (mediates the transfer of fatty acids between glycerolipids). We also replicated previously identified strong associations between SNPs in the FADS (chromosome 11) and ELOVL (chromosome 6) regions. Multiple SNPs explained 8-14% of the variation in 3 high abundance (&gt;11%) fatty acids, but only 1-3% in 4 low abundance (&lt;3%) fatty acids, with the notable exception of dihomo-gamma linolenic acid with 53% of variance explained by SNPs. Further studies are needed to determine the extent to which variations in these genes influence tissue fatty acid content and pathways modulated by fatty acids.","author":[{"dropping-particle":"","family":"Tintle","given":"N. L.","non-dropping-particle":"","parse-names":false,"suffix":""},{"dropping-particle":"V.","family":"Pottala","given":"J.","non-dropping-particle":"","parse-names":false,"suffix":""},{"dropping-particle":"","family":"Lacey","given":"S.","non-dropping-particle":"","parse-names":false,"suffix":""},{"dropping-particle":"","family":"Ramachandran","given":"V.","non-dropping-particle":"","parse-names":false,"suffix":""},{"dropping-particle":"","family":"Westra","given":"J.","non-dropping-particle":"","parse-names":false,"suffix":""},{"dropping-particle":"","family":"Rogers","given":"A.","non-dropping-particle":"","parse-names":false,"suffix":""},{"dropping-particle":"","family":"Clark","given":"J.","non-dropping-particle":"","parse-names":false,"suffix":""},{"dropping-particle":"","family":"Olthoff","given":"B.","non-dropping-particle":"","parse-names":false,"suffix":""},{"dropping-particle":"","family":"Larson","given":"M.","non-dropping-particle":"","parse-names":false,"suffix":""},{"dropping-particle":"","family":"Harris","given":"W.","non-dropping-particle":"","parse-names":false,"suffix":""},{"dropping-particle":"","family":"Shearer","given":"G. C.","non-dropping-particle":"","parse-names":false,"suffix":""}],"container-title":"Prostaglandins Leukotrienes and Essential Fatty Acids","id":"ITEM-1","issued":{"date-parts":[["2015","3"]]},"page":"65-72","title":"A genome-wide association study of saturated, mono- and polyunsaturated red blood cell fatty acids in the Framingham Heart Offspring Study","type":"article-journal","volume":"94"},"uris":["http://www.mendeley.com/documents/?uuid=470940e9-26b0-4de5-9af4-ea1ae4d10b2f"]}],"mendeley":{"formattedCitation":"(7)","plainTextFormattedCitation":"(7)","previouslyFormattedCitation":"(7)"},"properties":{"noteIndex":0},"schema":"https://github.com/citation-style-language/schema/raw/master/csl-citation.json"}</w:instrText>
      </w:r>
      <w:r w:rsidRPr="00CC53A4">
        <w:fldChar w:fldCharType="separate"/>
      </w:r>
      <w:r w:rsidR="00647A5A" w:rsidRPr="00647A5A">
        <w:rPr>
          <w:noProof/>
        </w:rPr>
        <w:t>(7)</w:t>
      </w:r>
      <w:r w:rsidRPr="00CC53A4">
        <w:fldChar w:fldCharType="end"/>
      </w:r>
      <w:r w:rsidRPr="00CC53A4">
        <w:t>, CHARGE</w:t>
      </w:r>
      <w:r w:rsidRPr="00CC53A4">
        <w:rPr>
          <w:rStyle w:val="normaltextrun"/>
          <w:rFonts w:eastAsiaTheme="majorEastAsia"/>
          <w:color w:val="000000"/>
          <w:shd w:val="clear" w:color="auto" w:fill="E1E3E6"/>
          <w:vertAlign w:val="superscript"/>
        </w:rPr>
        <w:t>16</w:t>
      </w:r>
      <w:r w:rsidRPr="00CC53A4">
        <w:t xml:space="preserve"> and UK Biobank (downloaded from </w:t>
      </w:r>
      <w:proofErr w:type="spellStart"/>
      <w:r w:rsidRPr="00CC53A4">
        <w:t>OpenGWAS</w:t>
      </w:r>
      <w:proofErr w:type="spellEnd"/>
      <w:r w:rsidRPr="00CC53A4">
        <w:t xml:space="preserve"> </w:t>
      </w:r>
      <w:hyperlink r:id="rId8" w:history="1">
        <w:r w:rsidRPr="00CC53A4">
          <w:rPr>
            <w:rStyle w:val="Hyperlink"/>
          </w:rPr>
          <w:t>https://gwas.mrcieu.ac.uk/</w:t>
        </w:r>
      </w:hyperlink>
      <w:r w:rsidRPr="00CC53A4">
        <w:t>)</w:t>
      </w:r>
      <w:r w:rsidRPr="00CC53A4">
        <w:fldChar w:fldCharType="begin" w:fldLock="1"/>
      </w:r>
      <w:r w:rsidR="009F4594">
        <w:instrText>ADDIN CSL_CITATION {"citationItems":[{"id":"ITEM-1","itemData":{"DOI":"10.7554/eLife.34408","ISSN":"2050-084X","abstract":"&lt;p&g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http://www.mrbase.org):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lt;/p&gt;","author":[{"dropping-particle":"","family":"Hemani","given":"Gibran","non-dropping-particle":"","parse-names":false,"suffix":""},{"dropping-particle":"","family":"Zheng","given":"Jie","non-dropping-particle":"","parse-names":false,"suffix":""},{"dropping-particle":"","family":"Elsworth","given":"Benjamin","non-dropping-particle":"","parse-names":false,"suffix":""},{"dropping-particle":"","family":"Wade","given":"Kaitlin H","non-dropping-particle":"","parse-names":false,"suffix":""},{"dropping-particle":"","family":"Haberland","given":"Valeriia","non-dropping-particle":"","parse-names":false,"suffix":""},{"dropping-particle":"","family":"Baird","given":"Denis","non-dropping-particle":"","parse-names":false,"suffix":""},{"dropping-particle":"","family":"Laurin","given":"Charles","non-dropping-particle":"","parse-names":false,"suffix":""},{"dropping-particle":"","family":"Burgess","given":"Stephen","non-dropping-particle":"","parse-names":false,"suffix":""},{"dropping-particle":"","family":"Bowden","given":"Jack","non-dropping-particle":"","parse-names":false,"suffix":""},{"dropping-particle":"","family":"Langdon","given":"Ryan","non-dropping-particle":"","parse-names":false,"suffix":""},{"dropping-particle":"","family":"Tan","given":"Vanessa Y","non-dropping-particle":"","parse-names":false,"suffix":""},{"dropping-particle":"","family":"Yarmolinsky","given":"James","non-dropping-particle":"","parse-names":false,"suffix":""},{"dropping-particle":"","family":"Shihab","given":"Hashem A","non-dropping-particle":"","parse-names":false,"suffix":""},{"dropping-particle":"","family":"Timpson","given":"Nicholas J","non-dropping-particle":"","parse-names":false,"suffix":""},{"dropping-particle":"","family":"Evans","given":"David M","non-dropping-particle":"","parse-names":false,"suffix":""},{"dropping-particle":"","family":"Relton","given":"Caroline","non-dropping-particle":"","parse-names":false,"suffix":""},{"dropping-particle":"","family":"Martin","given":"Richard M","non-dropping-particle":"","parse-names":false,"suffix":""},{"dropping-particle":"","family":"Davey Smith","given":"George","non-dropping-particle":"","parse-names":false,"suffix":""},{"dropping-particle":"","family":"Gaunt","given":"Tom R","non-dropping-particle":"","parse-names":false,"suffix":""},{"dropping-particle":"","family":"Haycock","given":"Philip C","non-dropping-particle":"","parse-names":false,"suffix":""}],"container-title":"eLife","id":"ITEM-1","issued":{"date-parts":[["2018","5","30"]]},"title":"The MR-Base platform supports systematic causal inference across the human phenome","type":"article-journal","volume":"7"},"uris":["http://www.mendeley.com/documents/?uuid=ea275f80-8a24-308b-a8da-37395d94bf48"]},{"id":"ITEM-2","itemData":{"DOI":"10.1101/2020.08.10.244293","abstract":"Data generated by genome-wide association studies (GWAS) are growing fast with the linkage of biobank samples to health records, and expanding capture of high-dimensional molecular phenotypes. However the utility of these efforts can only be fully realised if their complete results are collected from their heterogeneous sources and formats, harmonised and made programmatically accessible.\n\nHere we present the OpenGWAS database, an open source, open access, scalable and high-performance cloud-based data infrastructure that imports and publishes complete GWAS summary datasets and metadata for the scientific community. Our import pipeline harmonises these datasets against dbSNP and the human genome reference sequence, generates summary reports and standardises the format of results and metadata. Users can access the data via a website, an application programming interface, R and Python packages, and also as downloadable files that can be rapidly queried in high performance computing environments.\n\nOpenGWAS currently contains 126 billion genetic associations from 14,582 complete GWAS datasets representing a range of different human phenotypes and disease outcomes across different populations. We developed R and Python packages to serve as conduits between these GWAS data sources and a range of available analytical tools, enabling Mendelian randomization, genetic colocalisation analysis, fine mapping, genetic correlation and locus visualisation.\n\nOpenGWAS is freely accessible at &lt;https://gwas.mrcieu.ac.uk&gt;, and has been designed to facilitate integration with third party analytical tools.\n\n### Competing Interest Statement\n\nTRG, GH and GDS have received research funding from GlaxoSmithKline and Biogen for projects that use the MRC IEU OpenGWAS database. VH has previously been supported by funding from GlaxoSmithKline. Neither company had any input into or control over the contents of this manuscript. Oracle have provided cloud resources to host the OpenGWAS database.","author":[{"dropping-particle":"","family":"Elsworth​","given":"Ben","non-dropping-particle":"","parse-names":false,"suffix":""},{"dropping-particle":"","family":"Lyon​","given":"Matthew","non-dropping-particle":"","parse-names":false,"suffix":""},{"dropping-particle":"","family":"Alexander​","given":"Tessa","non-dropping-particle":"","parse-names":false,"suffix":""},{"dropping-particle":"","family":"Liu​","given":"Yi","non-dropping-particle":"","parse-names":false,"suffix":""},{"dropping-particle":"","family":"Matthews​","given":"Peter","non-dropping-particle":"","parse-names":false,"suffix":""},{"dropping-particle":"","family":"Hallett​","given":"Jon","non-dropping-particle":"","parse-names":false,"suffix":""},{"dropping-particle":"","family":"Bates​","given":"Phil","non-dropping-particle":"","parse-names":false,"suffix":""},{"dropping-particle":"","family":"Palmer​","given":"Tom","non-dropping-particle":"","parse-names":false,"suffix":""},{"dropping-particle":"","family":"Haberland​","given":"Valeriia","non-dropping-particle":"","parse-names":false,"suffix":""},{"dropping-particle":"","family":"Davey","given":"George","non-dropping-particle":"","parse-names":false,"suffix":""},{"dropping-particle":"","family":"1​","given":"Smith​","non-dropping-particle":"","parse-names":false,"suffix":""},{"dropping-particle":"","family":"Zheng​","given":"Jie","non-dropping-particle":"","parse-names":false,"suffix":""},{"dropping-particle":"","family":"Haycock​","given":"Philip","non-dropping-particle":"","parse-names":false,"suffix":""},{"dropping-particle":"","family":"Gaunt​","given":"Tom R","non-dropping-particle":"","parse-names":false,"suffix":""},{"dropping-particle":"","family":"Hemani​","given":"Gibran","non-dropping-particle":"","parse-names":false,"suffix":""}],"container-title":"bioRxiv","id":"ITEM-2","issued":{"date-parts":[["2020","8","10"]]},"page":"2020.08.10.244293","publisher":"Cold Spring Harbor Laboratory","title":"The MRC IEU OpenGWAS data infrastructure","type":"article-journal"},"uris":["http://www.mendeley.com/documents/?uuid=05c232ca-62b2-3730-8cd8-0ddafbeacb6c"]}],"mendeley":{"formattedCitation":"(8,9)","plainTextFormattedCitation":"(8,9)","previouslyFormattedCitation":"(8,9)"},"properties":{"noteIndex":0},"schema":"https://github.com/citation-style-language/schema/raw/master/csl-citation.json"}</w:instrText>
      </w:r>
      <w:r w:rsidRPr="00CC53A4">
        <w:fldChar w:fldCharType="separate"/>
      </w:r>
      <w:r w:rsidR="00647A5A" w:rsidRPr="00647A5A">
        <w:rPr>
          <w:noProof/>
        </w:rPr>
        <w:t>(8,9)</w:t>
      </w:r>
      <w:r w:rsidRPr="00CC53A4">
        <w:fldChar w:fldCharType="end"/>
      </w:r>
      <w:r w:rsidRPr="00CC53A4">
        <w:t>. Eighteen PUFAs were measured across the six studies (</w:t>
      </w:r>
      <w:r w:rsidRPr="00CC53A4">
        <w:rPr>
          <w:b/>
          <w:bCs/>
        </w:rPr>
        <w:t xml:space="preserve">Supplementary table </w:t>
      </w:r>
      <w:r w:rsidR="00C44824" w:rsidRPr="00CC53A4">
        <w:rPr>
          <w:b/>
          <w:bCs/>
        </w:rPr>
        <w:t>2</w:t>
      </w:r>
      <w:r w:rsidRPr="00CC53A4">
        <w:t xml:space="preserve">). Four of the 18 PUFAs could not be clearly classified as omega 3 or omega 6 PUFAs and were therefore excluded </w:t>
      </w:r>
      <w:r w:rsidRPr="00CC53A4">
        <w:rPr>
          <w:b/>
          <w:bCs/>
        </w:rPr>
        <w:t xml:space="preserve">(Supplementary table </w:t>
      </w:r>
      <w:r w:rsidR="00C44824" w:rsidRPr="00CC53A4">
        <w:rPr>
          <w:b/>
          <w:bCs/>
        </w:rPr>
        <w:t>2</w:t>
      </w:r>
      <w:r w:rsidRPr="00CC53A4">
        <w:t xml:space="preserve">). </w:t>
      </w:r>
      <w:r w:rsidRPr="00CC53A4">
        <w:rPr>
          <w:rStyle w:val="normaltextrun"/>
          <w:rFonts w:eastAsiaTheme="majorEastAsia"/>
        </w:rPr>
        <w:t xml:space="preserve">We next </w:t>
      </w:r>
      <w:r w:rsidRPr="00CC53A4">
        <w:rPr>
          <w:rStyle w:val="normaltextrun"/>
          <w:rFonts w:eastAsiaTheme="majorEastAsia"/>
          <w:color w:val="000000"/>
          <w:shd w:val="clear" w:color="auto" w:fill="FFFFFF"/>
        </w:rPr>
        <w:t xml:space="preserve">identified SNPs associated with the individual PUFAs using </w:t>
      </w:r>
      <w:r w:rsidR="00141E65" w:rsidRPr="00CC53A4">
        <w:rPr>
          <w:rStyle w:val="normaltextrun"/>
          <w:rFonts w:eastAsiaTheme="majorEastAsia"/>
          <w:color w:val="000000"/>
          <w:shd w:val="clear" w:color="auto" w:fill="FFFFFF"/>
        </w:rPr>
        <w:t>LD clumping (details described above)</w:t>
      </w:r>
      <w:r w:rsidRPr="00CC53A4">
        <w:rPr>
          <w:rStyle w:val="normaltextrun"/>
          <w:rFonts w:eastAsiaTheme="majorEastAsia"/>
          <w:color w:val="000000"/>
          <w:shd w:val="clear" w:color="auto" w:fill="FFFFFF"/>
        </w:rPr>
        <w:t xml:space="preserve">. </w:t>
      </w:r>
      <w:r w:rsidRPr="00CC53A4">
        <w:t xml:space="preserve">When multiple studies were available for the same PUFA, we restricted our analyses to the single largest available study for that PUFA (potential bias from this instrument selection strategy, which we consider to be minimal, is discussed </w:t>
      </w:r>
      <w:r w:rsidR="00141E65" w:rsidRPr="00CC53A4">
        <w:t>above</w:t>
      </w:r>
      <w:r w:rsidRPr="00CC53A4">
        <w:t xml:space="preserve">). For studies of European ancestry, </w:t>
      </w:r>
      <w:r w:rsidRPr="00CC53A4">
        <w:rPr>
          <w:rStyle w:val="normaltextrun"/>
          <w:rFonts w:eastAsiaTheme="majorEastAsia"/>
          <w:color w:val="000000"/>
          <w:shd w:val="clear" w:color="auto" w:fill="FFFFFF"/>
        </w:rPr>
        <w:t xml:space="preserve">this procedure identified 124 SNPs associated with 14 PUFAs. </w:t>
      </w:r>
      <w:r w:rsidR="009B381B" w:rsidRPr="00CC53A4">
        <w:rPr>
          <w:rStyle w:val="normaltextrun"/>
          <w:rFonts w:eastAsiaTheme="majorEastAsia"/>
          <w:color w:val="000000"/>
          <w:shd w:val="clear" w:color="auto" w:fill="FFFFFF"/>
        </w:rPr>
        <w:t xml:space="preserve">Four </w:t>
      </w:r>
      <w:r w:rsidRPr="00CC53A4">
        <w:rPr>
          <w:rStyle w:val="normaltextrun"/>
          <w:rFonts w:eastAsiaTheme="majorEastAsia"/>
          <w:color w:val="000000"/>
          <w:shd w:val="clear" w:color="auto" w:fill="FFFFFF"/>
        </w:rPr>
        <w:t xml:space="preserve">of the 14 PUFAs could </w:t>
      </w:r>
      <w:r w:rsidR="009B381B" w:rsidRPr="00CC53A4">
        <w:rPr>
          <w:rStyle w:val="normaltextrun"/>
          <w:rFonts w:eastAsiaTheme="majorEastAsia"/>
          <w:color w:val="000000"/>
          <w:shd w:val="clear" w:color="auto" w:fill="FFFFFF"/>
        </w:rPr>
        <w:t xml:space="preserve">not </w:t>
      </w:r>
      <w:r w:rsidRPr="00CC53A4">
        <w:rPr>
          <w:rStyle w:val="normaltextrun"/>
          <w:rFonts w:eastAsiaTheme="majorEastAsia"/>
          <w:color w:val="000000"/>
          <w:shd w:val="clear" w:color="auto" w:fill="FFFFFF"/>
        </w:rPr>
        <w:t xml:space="preserve">be instrumented by genetic variation outside the </w:t>
      </w:r>
      <w:r w:rsidRPr="00CC53A4">
        <w:rPr>
          <w:rStyle w:val="normaltextrun"/>
          <w:rFonts w:eastAsiaTheme="majorEastAsia"/>
          <w:i/>
          <w:iCs/>
          <w:color w:val="000000"/>
          <w:shd w:val="clear" w:color="auto" w:fill="FFFFFF"/>
        </w:rPr>
        <w:t>FADS</w:t>
      </w:r>
      <w:r w:rsidRPr="00CC53A4">
        <w:rPr>
          <w:rStyle w:val="normaltextrun"/>
          <w:rFonts w:eastAsiaTheme="majorEastAsia"/>
          <w:color w:val="000000"/>
          <w:shd w:val="clear" w:color="auto" w:fill="FFFFFF"/>
        </w:rPr>
        <w:t xml:space="preserve"> region and were therefore </w:t>
      </w:r>
      <w:r w:rsidR="009B381B" w:rsidRPr="00CC53A4">
        <w:rPr>
          <w:rStyle w:val="normaltextrun"/>
          <w:rFonts w:eastAsiaTheme="majorEastAsia"/>
          <w:color w:val="000000"/>
          <w:shd w:val="clear" w:color="auto" w:fill="FFFFFF"/>
        </w:rPr>
        <w:t xml:space="preserve">excluded from </w:t>
      </w:r>
      <w:r w:rsidRPr="00CC53A4">
        <w:rPr>
          <w:rStyle w:val="normaltextrun"/>
          <w:rFonts w:eastAsiaTheme="majorEastAsia"/>
          <w:color w:val="000000"/>
          <w:shd w:val="clear" w:color="auto" w:fill="FFFFFF"/>
        </w:rPr>
        <w:t xml:space="preserve">secondary MR analyses. The retained secondary PUFA exposures included </w:t>
      </w:r>
      <w:r w:rsidRPr="00CC53A4">
        <w:t xml:space="preserve">five omega 3 fatty acids (variation explained, with or without the FADS region in brackets): ALA (3.76% vs 0.36%), DHA (5.07% vs 1.58%), DPA (9.93% vs 2.52%) and total omega-3 fatty acids (8.94% vs 2.19%). Secondary PUFA exposures also included the following five omega 6 PUFAs: GLA (5.31% vs 1.94%), LA (4.01% vs 2.39%), AA (30.9% vs 0.47%), DGLA (11.86% vs 3.75%) and total omega-6 fatty acids (4.62% vs 4.59%). </w:t>
      </w:r>
      <w:r w:rsidR="00984F8B">
        <w:t>A</w:t>
      </w:r>
      <w:r w:rsidR="00984F8B" w:rsidRPr="00984F8B">
        <w:t>ll instruments excluding the FADS region had an F statistic ≥36 (median=81; max=150</w:t>
      </w:r>
      <w:r w:rsidR="00984F8B">
        <w:t>, supplementary table 2</w:t>
      </w:r>
      <w:r w:rsidR="00984F8B" w:rsidRPr="00984F8B">
        <w:t>)</w:t>
      </w:r>
      <w:r w:rsidR="00984F8B">
        <w:t>, indicating that bias from weak instruments is unlikely to be substantial</w:t>
      </w:r>
      <w:r w:rsidR="00984F8B">
        <w:fldChar w:fldCharType="begin" w:fldLock="1"/>
      </w:r>
      <w:r w:rsidR="009F4594">
        <w:instrText>ADDIN CSL_CITATION {"citationItems":[{"id":"ITEM-1","itemData":{"DOI":"10.1002/sim.4197","ISSN":"1097-0258","PMID":"21432888","abstract":"Mendelian randomization studies using genetic instrumental variables (IVs) are now being commonly used to estimate the causal association of a phenotype on an outcome. Even when the necessary underlying assumptions are valid, estimates from analyses using IVs are biased in finite samples. The source and nature of this bias appear poorly understood in the epidemiological field. We explain why the bias is in the direction of the confounded observational association, with magnitude relating to the statistical strength of association between the instrument and phenotype. We comment on the size of the bias, from simulated data, showing that when multiple instruments are used, although the variance of the IV estimator decreases, the bias increases. We discuss ways to analyse Mendelian randomization studies to alleviate the problem of weak instrument bias.","author":[{"dropping-particle":"","family":"Burgess","given":"Stephen","non-dropping-particle":"","parse-names":false,"suffix":""},{"dropping-particle":"","family":"Thompson","given":"Simon G","non-dropping-particle":"","parse-names":false,"suffix":""}],"container-title":"Statistics in medicine","id":"ITEM-1","issue":"11","issued":{"date-parts":[["2011","5","20"]]},"page":"1312-23","title":"Bias in causal estimates from Mendelian randomization studies with weak instruments.","type":"article-journal","volume":"30"},"uris":["http://www.mendeley.com/documents/?uuid=623f2d56-795b-4842-9ebc-8fe32bb38381"]}],"mendeley":{"formattedCitation":"(1)","plainTextFormattedCitation":"(1)","previouslyFormattedCitation":"(1)"},"properties":{"noteIndex":0},"schema":"https://github.com/citation-style-language/schema/raw/master/csl-citation.json"}</w:instrText>
      </w:r>
      <w:r w:rsidR="00984F8B">
        <w:fldChar w:fldCharType="separate"/>
      </w:r>
      <w:r w:rsidR="00647A5A" w:rsidRPr="00647A5A">
        <w:rPr>
          <w:noProof/>
        </w:rPr>
        <w:t>(1)</w:t>
      </w:r>
      <w:r w:rsidR="00984F8B">
        <w:fldChar w:fldCharType="end"/>
      </w:r>
      <w:r w:rsidR="00984F8B">
        <w:t xml:space="preserve">. </w:t>
      </w:r>
      <w:r w:rsidRPr="00CC53A4">
        <w:t xml:space="preserve">Seven of 10 secondary PUFA exposures could be instrumented by ≥2 independent SNPs outside of the FADS region, while three could be instrumented by a single SNP outside the FADS region. For studies of East Asian ancestry, only one PUFA was associated with variation outside the </w:t>
      </w:r>
      <w:r w:rsidRPr="00CC53A4">
        <w:rPr>
          <w:i/>
          <w:iCs/>
        </w:rPr>
        <w:t>FADS</w:t>
      </w:r>
      <w:r w:rsidRPr="00CC53A4">
        <w:t xml:space="preserve"> region. We therefore excluded studies of East Asian ancestry from secondary MR analyses.</w:t>
      </w:r>
      <w:r w:rsidR="00984F8B">
        <w:t xml:space="preserve"> </w:t>
      </w:r>
      <w:r w:rsidRPr="00CC53A4">
        <w:t>Further details on the</w:t>
      </w:r>
      <w:r w:rsidR="00EA1446" w:rsidRPr="00CC53A4">
        <w:t>se</w:t>
      </w:r>
      <w:r w:rsidRPr="00CC53A4">
        <w:t xml:space="preserve"> PUFAs and their genetic instruments can be found in </w:t>
      </w:r>
      <w:r w:rsidRPr="00CC53A4">
        <w:rPr>
          <w:b/>
          <w:bCs/>
        </w:rPr>
        <w:t xml:space="preserve">Supplementary tables </w:t>
      </w:r>
      <w:r w:rsidR="00C44824" w:rsidRPr="00CC53A4">
        <w:rPr>
          <w:b/>
          <w:bCs/>
        </w:rPr>
        <w:t xml:space="preserve">2-3. </w:t>
      </w:r>
    </w:p>
    <w:p w14:paraId="234FE437" w14:textId="77777777" w:rsidR="006D7270" w:rsidRPr="00CC53A4" w:rsidRDefault="006D7270" w:rsidP="004E0088">
      <w:pPr>
        <w:rPr>
          <w:rStyle w:val="normaltextrun"/>
          <w:rFonts w:eastAsiaTheme="majorEastAsia"/>
          <w:color w:val="000000"/>
          <w:shd w:val="clear" w:color="auto" w:fill="FFFFFF"/>
        </w:rPr>
      </w:pPr>
    </w:p>
    <w:p w14:paraId="4F14A6A3" w14:textId="77777777" w:rsidR="006D7270" w:rsidRPr="00CC53A4" w:rsidRDefault="006D7270" w:rsidP="004E0088">
      <w:pPr>
        <w:rPr>
          <w:color w:val="000000"/>
        </w:rPr>
      </w:pPr>
    </w:p>
    <w:p w14:paraId="3E88C1A1" w14:textId="77777777" w:rsidR="004D1589" w:rsidRDefault="004D1589" w:rsidP="004D1589">
      <w:pPr>
        <w:pStyle w:val="Heading2"/>
        <w:rPr>
          <w:ins w:id="5" w:author="Philip Haycock" w:date="2022-11-08T16:48:00Z"/>
          <w:rFonts w:ascii="Times New Roman" w:hAnsi="Times New Roman" w:cs="Times New Roman"/>
        </w:rPr>
      </w:pPr>
      <w:bookmarkStart w:id="6" w:name="_Toc100506962"/>
      <w:ins w:id="7" w:author="Philip Haycock" w:date="2022-11-08T16:48:00Z">
        <w:r>
          <w:rPr>
            <w:rFonts w:ascii="Times New Roman" w:hAnsi="Times New Roman" w:cs="Times New Roman"/>
          </w:rPr>
          <w:t>Combining results across studies</w:t>
        </w:r>
      </w:ins>
    </w:p>
    <w:p w14:paraId="1F791C46" w14:textId="77777777" w:rsidR="004D1589" w:rsidRDefault="004D1589" w:rsidP="004D1589">
      <w:pPr>
        <w:rPr>
          <w:ins w:id="8" w:author="Philip Haycock" w:date="2022-11-08T16:48:00Z"/>
        </w:rPr>
      </w:pPr>
    </w:p>
    <w:p w14:paraId="043E7AA8" w14:textId="2F83DE6C" w:rsidR="004D1589" w:rsidRPr="002D5815" w:rsidRDefault="004D1589" w:rsidP="004D1589">
      <w:pPr>
        <w:rPr>
          <w:ins w:id="9" w:author="Philip Haycock" w:date="2022-11-08T16:48:00Z"/>
        </w:rPr>
      </w:pPr>
      <w:ins w:id="10" w:author="Philip Haycock" w:date="2022-11-08T16:48:00Z">
        <w:r w:rsidRPr="0027328C">
          <w:t>When summary data were available for the same cancer from multiple independent studies, we conducted MR analyses separately for each study, and then combined the MR results by fixed effects meta-analysis using inverse variance weights</w:t>
        </w:r>
        <w:r>
          <w:t xml:space="preserve"> (“MR-by-study”</w:t>
        </w:r>
      </w:ins>
      <w:ins w:id="11" w:author="Philip Haycock" w:date="2022-11-09T13:27:00Z">
        <w:r w:rsidR="001A20EF">
          <w:t xml:space="preserve"> approach</w:t>
        </w:r>
      </w:ins>
      <w:ins w:id="12" w:author="Philip Haycock" w:date="2022-11-08T16:48:00Z">
        <w:r>
          <w:t>). An alternative approach would be to first combine the summary data across studies, by fixed effects meta-analysis, and then to conduct MR analyses on the pooled dataset (“MR-</w:t>
        </w:r>
      </w:ins>
      <w:ins w:id="13" w:author="Philip Haycock" w:date="2022-11-09T13:27:00Z">
        <w:r w:rsidR="001A20EF">
          <w:t>of-</w:t>
        </w:r>
      </w:ins>
      <w:ins w:id="14" w:author="Philip Haycock" w:date="2022-11-08T16:48:00Z">
        <w:r>
          <w:t>pooled-study”</w:t>
        </w:r>
      </w:ins>
      <w:ins w:id="15" w:author="Philip Haycock" w:date="2022-11-09T13:27:00Z">
        <w:r w:rsidR="001A20EF">
          <w:t xml:space="preserve"> approach</w:t>
        </w:r>
      </w:ins>
      <w:ins w:id="16" w:author="Philip Haycock" w:date="2022-11-08T16:48:00Z">
        <w:r>
          <w:t xml:space="preserve">). In our case, the first approach (MR-by-study) was preferable because </w:t>
        </w:r>
      </w:ins>
      <w:ins w:id="17" w:author="Philip Haycock" w:date="2022-11-09T13:27:00Z">
        <w:r w:rsidR="001A20EF">
          <w:t xml:space="preserve">for some cancers </w:t>
        </w:r>
      </w:ins>
      <w:ins w:id="18" w:author="Philip Haycock" w:date="2022-11-08T16:48:00Z">
        <w:r>
          <w:t xml:space="preserve">we combined results across European and Easy Asian </w:t>
        </w:r>
      </w:ins>
      <w:ins w:id="19" w:author="Philip Haycock" w:date="2022-11-09T13:23:00Z">
        <w:r w:rsidR="00951220">
          <w:t xml:space="preserve">ancestry </w:t>
        </w:r>
      </w:ins>
      <w:ins w:id="20" w:author="Philip Haycock" w:date="2022-11-08T16:48:00Z">
        <w:r>
          <w:t xml:space="preserve">studies and the instrument for PUFA desaturase activity </w:t>
        </w:r>
      </w:ins>
      <w:ins w:id="21" w:author="Philip Haycock" w:date="2022-11-09T13:28:00Z">
        <w:r w:rsidR="001A20EF">
          <w:t xml:space="preserve">has a different effect size in </w:t>
        </w:r>
      </w:ins>
      <w:ins w:id="22" w:author="Philip Haycock" w:date="2022-11-08T16:48:00Z">
        <w:r>
          <w:t>European and East Asian populations.</w:t>
        </w:r>
      </w:ins>
      <w:ins w:id="23" w:author="Philip Haycock" w:date="2022-11-09T13:24:00Z">
        <w:r w:rsidR="00951220">
          <w:t xml:space="preserve"> The alternative approach is less appropriate when combining data across different populations with distinct instruments. </w:t>
        </w:r>
      </w:ins>
      <w:ins w:id="24" w:author="Philip Haycock" w:date="2022-11-08T16:48:00Z">
        <w:r>
          <w:t xml:space="preserve">Both approaches should </w:t>
        </w:r>
      </w:ins>
      <w:ins w:id="25" w:author="Philip Haycock" w:date="2022-11-09T13:25:00Z">
        <w:r w:rsidR="00951220">
          <w:t xml:space="preserve">however </w:t>
        </w:r>
      </w:ins>
      <w:ins w:id="26" w:author="Philip Haycock" w:date="2022-11-08T16:48:00Z">
        <w:r>
          <w:t xml:space="preserve">give the same result when only a single variant is </w:t>
        </w:r>
      </w:ins>
      <w:ins w:id="27" w:author="Philip Haycock" w:date="2022-11-09T13:25:00Z">
        <w:r w:rsidR="00951220">
          <w:t>used to instrument an exposure</w:t>
        </w:r>
      </w:ins>
      <w:ins w:id="28" w:author="Philip Haycock" w:date="2022-11-08T16:48:00Z">
        <w:r>
          <w:t xml:space="preserve">, as was the case in our primary analyses, but might be expected to give different results when </w:t>
        </w:r>
      </w:ins>
      <w:ins w:id="29" w:author="Philip Haycock" w:date="2022-11-09T13:26:00Z">
        <w:r w:rsidR="00951220">
          <w:t xml:space="preserve">the </w:t>
        </w:r>
      </w:ins>
      <w:ins w:id="30" w:author="Philip Haycock" w:date="2022-11-08T16:48:00Z">
        <w:r>
          <w:t>instrument</w:t>
        </w:r>
      </w:ins>
      <w:ins w:id="31" w:author="Philip Haycock" w:date="2022-11-09T13:26:00Z">
        <w:r w:rsidR="00951220">
          <w:t xml:space="preserve"> is comprised of multiple variants</w:t>
        </w:r>
      </w:ins>
      <w:ins w:id="32" w:author="Philip Haycock" w:date="2022-11-08T16:48:00Z">
        <w:r>
          <w:t xml:space="preserve">, as was the case in secondary analyses. </w:t>
        </w:r>
      </w:ins>
      <w:ins w:id="33" w:author="Philip Haycock" w:date="2022-11-09T13:26:00Z">
        <w:r w:rsidR="00951220">
          <w:t>To see if that was the case, w</w:t>
        </w:r>
      </w:ins>
      <w:ins w:id="34" w:author="Philip Haycock" w:date="2022-11-08T16:48:00Z">
        <w:r>
          <w:t xml:space="preserve">e compared the two approaches in an MR analysis of secondary PUFAs and lung cancer, where summary genetic data were derived from ILCCO and UK Biobank. The two approaches gave almost identical results (supplementary figure 21). </w:t>
        </w:r>
      </w:ins>
    </w:p>
    <w:p w14:paraId="14CDE24A" w14:textId="77777777" w:rsidR="002D5815" w:rsidRDefault="002D5815" w:rsidP="00CB568A">
      <w:pPr>
        <w:pStyle w:val="Heading2"/>
        <w:rPr>
          <w:rFonts w:ascii="Times New Roman" w:hAnsi="Times New Roman" w:cs="Times New Roman"/>
        </w:rPr>
      </w:pPr>
    </w:p>
    <w:p w14:paraId="2EB7AB95" w14:textId="689AC6EA" w:rsidR="00FC7555" w:rsidRPr="00CC53A4" w:rsidRDefault="00FC7555" w:rsidP="00CB568A">
      <w:pPr>
        <w:pStyle w:val="Heading2"/>
        <w:rPr>
          <w:rFonts w:ascii="Times New Roman" w:hAnsi="Times New Roman" w:cs="Times New Roman"/>
        </w:rPr>
      </w:pPr>
      <w:r w:rsidRPr="00CC53A4">
        <w:rPr>
          <w:rFonts w:ascii="Times New Roman" w:hAnsi="Times New Roman" w:cs="Times New Roman"/>
        </w:rPr>
        <w:t>Making allowance for sample overlap between studies</w:t>
      </w:r>
      <w:bookmarkEnd w:id="6"/>
    </w:p>
    <w:p w14:paraId="573E2FBF" w14:textId="77777777" w:rsidR="00FC7555" w:rsidRPr="00CC53A4" w:rsidRDefault="00FC7555" w:rsidP="00FC7555">
      <w:pPr>
        <w:rPr>
          <w:sz w:val="22"/>
          <w:szCs w:val="22"/>
          <w:lang w:eastAsia="en-US"/>
        </w:rPr>
      </w:pPr>
    </w:p>
    <w:p w14:paraId="2B05BD85" w14:textId="3FFB1709" w:rsidR="002F0115" w:rsidRPr="00CC53A4" w:rsidRDefault="002F0115" w:rsidP="002F0115">
      <w:pPr>
        <w:rPr>
          <w:lang w:eastAsia="en-US"/>
        </w:rPr>
      </w:pPr>
      <w:r w:rsidRPr="00CC53A4">
        <w:rPr>
          <w:lang w:eastAsia="en-US"/>
        </w:rPr>
        <w:t xml:space="preserve">We made </w:t>
      </w:r>
      <w:r w:rsidR="00FC7555" w:rsidRPr="00CC53A4">
        <w:rPr>
          <w:lang w:eastAsia="en-US"/>
        </w:rPr>
        <w:t xml:space="preserve">allowance for sample overlap in analyses that combined </w:t>
      </w:r>
      <w:r w:rsidR="00EA1446" w:rsidRPr="00CC53A4">
        <w:rPr>
          <w:lang w:eastAsia="en-US"/>
        </w:rPr>
        <w:t>results</w:t>
      </w:r>
      <w:r w:rsidR="000E4398">
        <w:rPr>
          <w:lang w:eastAsia="en-US"/>
        </w:rPr>
        <w:t xml:space="preserve"> from</w:t>
      </w:r>
      <w:r w:rsidR="00EA1446" w:rsidRPr="00CC53A4">
        <w:rPr>
          <w:lang w:eastAsia="en-US"/>
        </w:rPr>
        <w:t xml:space="preserve">, </w:t>
      </w:r>
      <w:r w:rsidR="00BA7E12" w:rsidRPr="00CC53A4">
        <w:rPr>
          <w:lang w:eastAsia="en-US"/>
        </w:rPr>
        <w:t xml:space="preserve">or </w:t>
      </w:r>
      <w:r w:rsidR="00EA1446" w:rsidRPr="00CC53A4">
        <w:rPr>
          <w:lang w:eastAsia="en-US"/>
        </w:rPr>
        <w:t xml:space="preserve">tested for differences between, </w:t>
      </w:r>
      <w:r w:rsidR="00FC7555" w:rsidRPr="00CC53A4">
        <w:rPr>
          <w:lang w:eastAsia="en-US"/>
        </w:rPr>
        <w:t xml:space="preserve">studies. </w:t>
      </w:r>
      <w:r w:rsidRPr="00CC53A4">
        <w:rPr>
          <w:lang w:eastAsia="en-US"/>
        </w:rPr>
        <w:t>In meta</w:t>
      </w:r>
      <w:r w:rsidR="00854866" w:rsidRPr="00CC53A4">
        <w:rPr>
          <w:lang w:eastAsia="en-US"/>
        </w:rPr>
        <w:t>-</w:t>
      </w:r>
      <w:r w:rsidRPr="00CC53A4">
        <w:rPr>
          <w:lang w:eastAsia="en-US"/>
        </w:rPr>
        <w:t>analyses of cancer results from the same biological system or in meta regression analyses, we pruned MR results to have no overlapping cases</w:t>
      </w:r>
      <w:r w:rsidR="0080381B" w:rsidRPr="00CC53A4">
        <w:rPr>
          <w:lang w:eastAsia="en-US"/>
        </w:rPr>
        <w:t xml:space="preserve"> (we acknowledge that a small degree of overlap, even after this procedure, cannot be entirely excluded)</w:t>
      </w:r>
      <w:r w:rsidRPr="00CC53A4">
        <w:rPr>
          <w:lang w:eastAsia="en-US"/>
        </w:rPr>
        <w:t xml:space="preserve">. </w:t>
      </w:r>
      <w:r w:rsidR="0080381B" w:rsidRPr="00CC53A4">
        <w:rPr>
          <w:lang w:eastAsia="en-US"/>
        </w:rPr>
        <w:t xml:space="preserve">This </w:t>
      </w:r>
      <w:r w:rsidRPr="00CC53A4">
        <w:rPr>
          <w:lang w:eastAsia="en-US"/>
        </w:rPr>
        <w:t>involved the following steps. First, we pruned MR results so that only a single cancer was included for each of the following sites: breast, bowel, stomach, kidney, liver, mouth &amp; throat, ovary and prostate, retaining the cancer with the most cases (</w:t>
      </w:r>
      <w:proofErr w:type="gramStart"/>
      <w:r w:rsidRPr="00CC53A4">
        <w:rPr>
          <w:lang w:eastAsia="en-US"/>
        </w:rPr>
        <w:t>e.g.</w:t>
      </w:r>
      <w:proofErr w:type="gramEnd"/>
      <w:r w:rsidRPr="00CC53A4">
        <w:rPr>
          <w:lang w:eastAsia="en-US"/>
        </w:rPr>
        <w:t xml:space="preserve"> overall breast cancer was included but breast cancer subtypes were excluded). Due to considerable overlap in cases amongst different cancer definitions in UK Biobank, we excluded the following </w:t>
      </w:r>
      <w:r w:rsidR="0080381B" w:rsidRPr="00CC53A4">
        <w:rPr>
          <w:lang w:eastAsia="en-US"/>
        </w:rPr>
        <w:t>cancer datasets generated in UK Biobank</w:t>
      </w:r>
      <w:r w:rsidRPr="00CC53A4">
        <w:rPr>
          <w:lang w:eastAsia="en-US"/>
        </w:rPr>
        <w:t xml:space="preserve">: overall cancer (case overlap with all site specific cancers), cancer of digestive organs (overlap with site-specific digestive system cancers), respiratory and intrathoracic cancer (overlap with lung cancer), lymphoid leukaemia (overlap with leukaemia), brain cancer (overlap with central nervous system and eye cancer), female genital cancer (overlap with endometrial cancer), non-melanoma skin cancer (overlap with squamous cell carcinoma and basal cell carcinoma), overall skin cancer (overlap with melanoma, basal cell carcinoma and squamous cell carcinoma), urinary tract cancer (overlap with bladder cancer). Further details on the above cancers can be found in </w:t>
      </w:r>
      <w:r w:rsidRPr="00A16A18">
        <w:rPr>
          <w:b/>
          <w:lang w:eastAsia="en-US"/>
        </w:rPr>
        <w:t>Supplementary table 5</w:t>
      </w:r>
      <w:r w:rsidRPr="00CC53A4">
        <w:rPr>
          <w:lang w:eastAsia="en-US"/>
        </w:rPr>
        <w:t xml:space="preserve">. </w:t>
      </w:r>
    </w:p>
    <w:p w14:paraId="0A262528" w14:textId="77777777" w:rsidR="002F0115" w:rsidRPr="00CC53A4" w:rsidRDefault="002F0115" w:rsidP="00FC7555">
      <w:pPr>
        <w:rPr>
          <w:lang w:eastAsia="en-US"/>
        </w:rPr>
      </w:pPr>
    </w:p>
    <w:p w14:paraId="07BA8A35" w14:textId="5BD939B4" w:rsidR="00FC7555" w:rsidRPr="00CC53A4" w:rsidRDefault="00EA1446" w:rsidP="00FC7555">
      <w:pPr>
        <w:rPr>
          <w:lang w:eastAsia="en-US"/>
        </w:rPr>
      </w:pPr>
      <w:r w:rsidRPr="00CC53A4">
        <w:rPr>
          <w:lang w:eastAsia="en-US"/>
        </w:rPr>
        <w:t xml:space="preserve">There was </w:t>
      </w:r>
      <w:r w:rsidR="00FC7555" w:rsidRPr="00CC53A4">
        <w:rPr>
          <w:lang w:eastAsia="en-US"/>
        </w:rPr>
        <w:t xml:space="preserve">considerable overlap in controls amongst </w:t>
      </w:r>
      <w:r w:rsidR="00265C92" w:rsidRPr="00CC53A4">
        <w:rPr>
          <w:lang w:eastAsia="en-US"/>
        </w:rPr>
        <w:t xml:space="preserve">cancer datasets </w:t>
      </w:r>
      <w:r w:rsidR="00BA7E12" w:rsidRPr="00CC53A4">
        <w:rPr>
          <w:lang w:eastAsia="en-US"/>
        </w:rPr>
        <w:t xml:space="preserve">derived </w:t>
      </w:r>
      <w:r w:rsidR="00FC7555" w:rsidRPr="00CC53A4">
        <w:rPr>
          <w:lang w:eastAsia="en-US"/>
        </w:rPr>
        <w:t xml:space="preserve">from the following </w:t>
      </w:r>
      <w:r w:rsidR="00BA7E12" w:rsidRPr="00CC53A4">
        <w:rPr>
          <w:lang w:eastAsia="en-US"/>
        </w:rPr>
        <w:t xml:space="preserve">biobanks </w:t>
      </w:r>
      <w:r w:rsidR="0080381B" w:rsidRPr="00CC53A4">
        <w:rPr>
          <w:lang w:eastAsia="en-US"/>
        </w:rPr>
        <w:t>or</w:t>
      </w:r>
      <w:r w:rsidR="00BA7E12" w:rsidRPr="00CC53A4">
        <w:rPr>
          <w:lang w:eastAsia="en-US"/>
        </w:rPr>
        <w:t xml:space="preserve"> consortia</w:t>
      </w:r>
      <w:r w:rsidR="00FC7555" w:rsidRPr="00CC53A4">
        <w:rPr>
          <w:lang w:eastAsia="en-US"/>
        </w:rPr>
        <w:t xml:space="preserve">: UK Biobank, </w:t>
      </w:r>
      <w:proofErr w:type="spellStart"/>
      <w:r w:rsidR="00FC7555" w:rsidRPr="00CC53A4">
        <w:rPr>
          <w:lang w:eastAsia="en-US"/>
        </w:rPr>
        <w:t>FinnGen</w:t>
      </w:r>
      <w:proofErr w:type="spellEnd"/>
      <w:r w:rsidR="00BA7E12" w:rsidRPr="00CC53A4">
        <w:rPr>
          <w:lang w:eastAsia="en-US"/>
        </w:rPr>
        <w:t>,</w:t>
      </w:r>
      <w:r w:rsidR="00FC7555" w:rsidRPr="00CC53A4">
        <w:rPr>
          <w:lang w:eastAsia="en-US"/>
        </w:rPr>
        <w:t xml:space="preserve"> Biobank Japan and </w:t>
      </w:r>
      <w:proofErr w:type="spellStart"/>
      <w:r w:rsidR="00FC7555" w:rsidRPr="00CC53A4">
        <w:rPr>
          <w:lang w:eastAsia="en-US"/>
        </w:rPr>
        <w:t>InterLymph</w:t>
      </w:r>
      <w:proofErr w:type="spellEnd"/>
      <w:r w:rsidR="00FC7555" w:rsidRPr="00CC53A4">
        <w:rPr>
          <w:lang w:eastAsia="en-US"/>
        </w:rPr>
        <w:t>. To make allowance for control overlap, we increased the standard errors for all MR results generated with participants from one of the latter studies, using a decoupling transformation</w:t>
      </w:r>
      <w:r w:rsidR="00FC7555" w:rsidRPr="00CC53A4">
        <w:rPr>
          <w:lang w:eastAsia="en-US"/>
        </w:rPr>
        <w:fldChar w:fldCharType="begin" w:fldLock="1"/>
      </w:r>
      <w:r w:rsidR="009F4594">
        <w:rPr>
          <w:lang w:eastAsia="en-US"/>
        </w:rPr>
        <w:instrText>ADDIN CSL_CITATION {"citationItems":[{"id":"ITEM-1","itemData":{"DOI":"10.1093/HMG/DDW049","ISSN":"1460-2083","PMID":"26908615","abstract":"Meta-analysis strategies have become critical to augment power of genome-wide association studies (GWAS). To reduce genotyping or sequencing cost, many studies today utilize shared controls, and these individuals can inadvertently overlap among multiple studies. If these overlapping individuals are not taken into account in meta-analysis, they can induce spurious associations. In this article, we propose a general framework for adjusting association statistics to account for overlapping subjects within a meta-analysis. The key idea of our method is to transform the covariance structure of the data, so it can be used in downstream analyses. As a result, the strategy is very flexible and allows a wide range of meta-analysis methods, such as the random effects model, to account for overlapping subjects. Using simulations and real datasets, we demonstrate that our method has utility in meta-analyses of GWAS, as well as in a multi-tissue mouse expression quantitative trait loci (eQTL) study where our method increases the number of discovered eQTL by up to 19% compared with existing methods.","author":[{"dropping-particle":"","family":"Han","given":"Buhm","non-dropping-particle":"","parse-names":false,"suffix":""},{"dropping-particle":"","family":"Duong","given":"Dat","non-dropping-particle":"","parse-names":false,"suffix":""},{"dropping-particle":"","family":"Sul","given":"Jae Hoon","non-dropping-particle":"","parse-names":false,"suffix":""},{"dropping-particle":"","family":"Bakker","given":"Paul I.W.","non-dropping-particle":"de","parse-names":false,"suffix":""},{"dropping-particle":"","family":"Eskin","given":"Eleazar","non-dropping-particle":"","parse-names":false,"suffix":""},{"dropping-particle":"","family":"Raychaudhuri","given":"Soumya","non-dropping-particle":"","parse-names":false,"suffix":""}],"container-title":"Human molecular genetics","id":"ITEM-1","issue":"9","issued":{"date-parts":[["2016","5","1"]]},"page":"1857-1866","publisher":"Hum Mol Genet","title":"A general framework for meta-analyzing dependent studies with overlapping subjects in association mapping","type":"article-journal","volume":"25"},"uris":["http://www.mendeley.com/documents/?uuid=24065b47-e1a4-397a-a670-b43ec5af97be"]}],"mendeley":{"formattedCitation":"(10)","plainTextFormattedCitation":"(10)","previouslyFormattedCitation":"(10)"},"properties":{"noteIndex":0},"schema":"https://github.com/citation-style-language/schema/raw/master/csl-citation.json"}</w:instrText>
      </w:r>
      <w:r w:rsidR="00FC7555" w:rsidRPr="00CC53A4">
        <w:rPr>
          <w:lang w:eastAsia="en-US"/>
        </w:rPr>
        <w:fldChar w:fldCharType="separate"/>
      </w:r>
      <w:r w:rsidR="00647A5A" w:rsidRPr="00647A5A">
        <w:rPr>
          <w:noProof/>
          <w:lang w:eastAsia="en-US"/>
        </w:rPr>
        <w:t>(10)</w:t>
      </w:r>
      <w:r w:rsidR="00FC7555" w:rsidRPr="00CC53A4">
        <w:rPr>
          <w:lang w:eastAsia="en-US"/>
        </w:rPr>
        <w:fldChar w:fldCharType="end"/>
      </w:r>
      <w:r w:rsidR="00FC7555" w:rsidRPr="00CC53A4">
        <w:rPr>
          <w:lang w:eastAsia="en-US"/>
        </w:rPr>
        <w:t>. This involved the following steps. First, we estimated a correlation matrix for the MR results using the method of Lin and Sullivan</w:t>
      </w:r>
      <w:r w:rsidR="00FC7555" w:rsidRPr="00CC53A4">
        <w:rPr>
          <w:lang w:eastAsia="en-US"/>
        </w:rPr>
        <w:fldChar w:fldCharType="begin" w:fldLock="1"/>
      </w:r>
      <w:r w:rsidR="009F4594">
        <w:rPr>
          <w:lang w:eastAsia="en-US"/>
        </w:rPr>
        <w:instrText>ADDIN CSL_CITATION {"citationItems":[{"id":"ITEM-1","itemData":{"DOI":"10.1016/J.AJHG.2009.11.001","ISSN":"00029297","PMID":"20004761","abstract":"Data from multiple genome-wide association studies are often analyzed together for the purposes of combining information from several studies of the same disease or comparing results across different disorders. We provide a valid and efficient approach to such meta-analysis, allowing for overlapping study subjects. The available data may contain individual participant records or only meta-analytic summary results. Simulation studies demonstrate that failure to account for overlapping subjects can greatly inflate type I error when combining results from multiple studies of the same disease and can drastically reduce power when comparing results across different disorders. In addition, the proposed approach can be substantially more powerful than the simple approach of splitting the overlapping subjects among studies, especially for comparing results across different disorders. The advantages of the new approach are illustrated with empirical data from two sets of genome-wide association studies. © 2009 The American Society of Human Genetics.","author":[{"dropping-particle":"","family":"Lin","given":"Dan Yu","non-dropping-particle":"","parse-names":false,"suffix":""},{"dropping-particle":"","family":"Sullivan","given":"Patrick F.","non-dropping-particle":"","parse-names":false,"suffix":""}],"container-title":"American Journal of Human Genetics","id":"ITEM-1","issue":"6","issued":{"date-parts":[["2009","12","11"]]},"page":"862","publisher":"Elsevier","title":"Meta-Analysis of Genome-wide Association Studies with Overlapping Subjects","type":"article-journal","volume":"85"},"uris":["http://www.mendeley.com/documents/?uuid=9b643e47-04f1-300d-a9f3-5dffe84db431"]}],"mendeley":{"formattedCitation":"(11)","plainTextFormattedCitation":"(11)","previouslyFormattedCitation":"(11)"},"properties":{"noteIndex":0},"schema":"https://github.com/citation-style-language/schema/raw/master/csl-citation.json"}</w:instrText>
      </w:r>
      <w:r w:rsidR="00FC7555" w:rsidRPr="00CC53A4">
        <w:rPr>
          <w:lang w:eastAsia="en-US"/>
        </w:rPr>
        <w:fldChar w:fldCharType="separate"/>
      </w:r>
      <w:r w:rsidR="00647A5A" w:rsidRPr="00647A5A">
        <w:rPr>
          <w:noProof/>
          <w:lang w:eastAsia="en-US"/>
        </w:rPr>
        <w:t>(11)</w:t>
      </w:r>
      <w:r w:rsidR="00FC7555" w:rsidRPr="00CC53A4">
        <w:rPr>
          <w:lang w:eastAsia="en-US"/>
        </w:rPr>
        <w:fldChar w:fldCharType="end"/>
      </w:r>
      <w:r w:rsidR="00854866" w:rsidRPr="00CC53A4">
        <w:rPr>
          <w:lang w:eastAsia="en-US"/>
        </w:rPr>
        <w:t xml:space="preserve"> (this step involves using the number of overlapping samples to infer the correlation matrix)</w:t>
      </w:r>
      <w:r w:rsidR="0080381B" w:rsidRPr="00CC53A4">
        <w:rPr>
          <w:lang w:eastAsia="en-US"/>
        </w:rPr>
        <w:t>.</w:t>
      </w:r>
      <w:r w:rsidR="00FC7555" w:rsidRPr="00CC53A4">
        <w:rPr>
          <w:lang w:eastAsia="en-US"/>
        </w:rPr>
        <w:t xml:space="preserve"> </w:t>
      </w:r>
      <w:r w:rsidR="00854866" w:rsidRPr="00CC53A4">
        <w:rPr>
          <w:lang w:eastAsia="en-US"/>
        </w:rPr>
        <w:t xml:space="preserve">We then </w:t>
      </w:r>
      <w:r w:rsidR="00FC7555" w:rsidRPr="00CC53A4">
        <w:rPr>
          <w:lang w:eastAsia="en-US"/>
        </w:rPr>
        <w:t xml:space="preserve">used the </w:t>
      </w:r>
      <w:r w:rsidR="00FC7555" w:rsidRPr="00CC53A4">
        <w:rPr>
          <w:lang w:eastAsia="en-US"/>
        </w:rPr>
        <w:lastRenderedPageBreak/>
        <w:t xml:space="preserve">correlation matrix to decouple the log odds ratios </w:t>
      </w:r>
      <w:r w:rsidR="00BA7E12" w:rsidRPr="00CC53A4">
        <w:rPr>
          <w:lang w:eastAsia="en-US"/>
        </w:rPr>
        <w:t xml:space="preserve">and standard errors </w:t>
      </w:r>
      <w:r w:rsidR="00FC7555" w:rsidRPr="00CC53A4">
        <w:rPr>
          <w:lang w:eastAsia="en-US"/>
        </w:rPr>
        <w:t xml:space="preserve">for </w:t>
      </w:r>
      <w:r w:rsidR="00BA7E12" w:rsidRPr="00CC53A4">
        <w:rPr>
          <w:lang w:eastAsia="en-US"/>
        </w:rPr>
        <w:t>MR results with overlapping controls</w:t>
      </w:r>
      <w:r w:rsidR="00FC7555" w:rsidRPr="00CC53A4">
        <w:rPr>
          <w:lang w:eastAsia="en-US"/>
        </w:rPr>
        <w:t xml:space="preserve">. The decoupled log odds ratios and standard errors were then used in the following downstream analyses: meta-regression analyses to identify sources of heterogeneity in MR results amongst cancers; </w:t>
      </w:r>
      <w:r w:rsidR="00265C92" w:rsidRPr="00CC53A4">
        <w:rPr>
          <w:lang w:eastAsia="en-US"/>
        </w:rPr>
        <w:t xml:space="preserve">random effects </w:t>
      </w:r>
      <w:r w:rsidR="00FC7555" w:rsidRPr="00CC53A4">
        <w:rPr>
          <w:lang w:eastAsia="en-US"/>
        </w:rPr>
        <w:t xml:space="preserve">meta-analyses of MR results from the same biological system (reproductive cancers, urinary cancers, blood cancers and nervous system cancers); and in Q and Z tests for differences </w:t>
      </w:r>
      <w:r w:rsidR="00BA7E12" w:rsidRPr="00CC53A4">
        <w:rPr>
          <w:lang w:eastAsia="en-US"/>
        </w:rPr>
        <w:t xml:space="preserve">in </w:t>
      </w:r>
      <w:r w:rsidR="00FC7555" w:rsidRPr="00CC53A4">
        <w:rPr>
          <w:lang w:eastAsia="en-US"/>
        </w:rPr>
        <w:t xml:space="preserve">MR findings </w:t>
      </w:r>
      <w:r w:rsidR="00BA7E12" w:rsidRPr="00CC53A4">
        <w:rPr>
          <w:lang w:eastAsia="en-US"/>
        </w:rPr>
        <w:t xml:space="preserve">amongst </w:t>
      </w:r>
      <w:r w:rsidR="00FC7555" w:rsidRPr="00CC53A4">
        <w:rPr>
          <w:lang w:eastAsia="en-US"/>
        </w:rPr>
        <w:t>colorectal</w:t>
      </w:r>
      <w:r w:rsidR="00265C92" w:rsidRPr="00CC53A4">
        <w:rPr>
          <w:lang w:eastAsia="en-US"/>
        </w:rPr>
        <w:t xml:space="preserve"> and </w:t>
      </w:r>
      <w:r w:rsidR="00FC7555" w:rsidRPr="00CC53A4">
        <w:rPr>
          <w:lang w:eastAsia="en-US"/>
        </w:rPr>
        <w:t xml:space="preserve">lung </w:t>
      </w:r>
      <w:r w:rsidR="00265C92" w:rsidRPr="00CC53A4">
        <w:rPr>
          <w:lang w:eastAsia="en-US"/>
        </w:rPr>
        <w:t xml:space="preserve">cancer tumour </w:t>
      </w:r>
      <w:r w:rsidR="00BA7E12" w:rsidRPr="00CC53A4">
        <w:rPr>
          <w:lang w:eastAsia="en-US"/>
        </w:rPr>
        <w:t xml:space="preserve">subtypes. </w:t>
      </w:r>
    </w:p>
    <w:p w14:paraId="4F3C115A" w14:textId="77777777" w:rsidR="00B6133E" w:rsidRPr="00CC53A4" w:rsidRDefault="00B6133E" w:rsidP="00B6133E">
      <w:pPr>
        <w:jc w:val="both"/>
      </w:pPr>
    </w:p>
    <w:p w14:paraId="4E728735" w14:textId="77777777" w:rsidR="00B6133E" w:rsidRPr="00CC53A4" w:rsidRDefault="00B6133E" w:rsidP="00B6133E">
      <w:pPr>
        <w:jc w:val="both"/>
      </w:pPr>
    </w:p>
    <w:p w14:paraId="60F9B834" w14:textId="55AD2107" w:rsidR="00B6133E" w:rsidRPr="00CC53A4" w:rsidRDefault="00B6133E" w:rsidP="00CB568A">
      <w:pPr>
        <w:pStyle w:val="Heading2"/>
        <w:rPr>
          <w:rFonts w:ascii="Times New Roman" w:hAnsi="Times New Roman" w:cs="Times New Roman"/>
        </w:rPr>
      </w:pPr>
      <w:bookmarkStart w:id="35" w:name="_Toc100506963"/>
      <w:r w:rsidRPr="00CC53A4">
        <w:rPr>
          <w:rFonts w:ascii="Times New Roman" w:hAnsi="Times New Roman" w:cs="Times New Roman"/>
        </w:rPr>
        <w:t xml:space="preserve">Sensitivity analyses for violations of </w:t>
      </w:r>
      <w:r w:rsidR="00CB568A" w:rsidRPr="00CC53A4">
        <w:rPr>
          <w:rFonts w:ascii="Times New Roman" w:hAnsi="Times New Roman" w:cs="Times New Roman"/>
        </w:rPr>
        <w:t xml:space="preserve">Mendelian randomization </w:t>
      </w:r>
      <w:r w:rsidRPr="00CC53A4">
        <w:rPr>
          <w:rFonts w:ascii="Times New Roman" w:hAnsi="Times New Roman" w:cs="Times New Roman"/>
        </w:rPr>
        <w:t>analytical assumptions</w:t>
      </w:r>
      <w:bookmarkEnd w:id="35"/>
      <w:r w:rsidRPr="00CC53A4">
        <w:rPr>
          <w:rFonts w:ascii="Times New Roman" w:hAnsi="Times New Roman" w:cs="Times New Roman"/>
        </w:rPr>
        <w:t xml:space="preserve"> </w:t>
      </w:r>
    </w:p>
    <w:p w14:paraId="741F0048" w14:textId="77777777" w:rsidR="00B6133E" w:rsidRPr="00CC53A4" w:rsidRDefault="00B6133E" w:rsidP="00B6133E">
      <w:pPr>
        <w:jc w:val="both"/>
      </w:pPr>
    </w:p>
    <w:p w14:paraId="1AB9CA1B" w14:textId="168C322B" w:rsidR="00B6133E" w:rsidRPr="00CC53A4" w:rsidRDefault="00B6133E" w:rsidP="00B6133E">
      <w:pPr>
        <w:jc w:val="both"/>
      </w:pPr>
      <w:r w:rsidRPr="00CC53A4">
        <w:t xml:space="preserve">We conducted three sets of analyses to assess the sensitivity of our main findings to violations of analytical assumptions (name of assumption in backets): </w:t>
      </w:r>
      <w:proofErr w:type="spellStart"/>
      <w:r w:rsidR="00C14E3E">
        <w:t>colocalisation</w:t>
      </w:r>
      <w:proofErr w:type="spellEnd"/>
      <w:r w:rsidRPr="00CC53A4">
        <w:t xml:space="preserve"> analysis (no genomic confounding), within-sibship MR analyses (no confounding by population stratification) and effect decomposition analyses (no horizontal pleiotropy with smoking).</w:t>
      </w:r>
    </w:p>
    <w:p w14:paraId="648B3D15" w14:textId="77777777" w:rsidR="00B6133E" w:rsidRPr="00CC53A4" w:rsidRDefault="00B6133E" w:rsidP="00B6133E">
      <w:pPr>
        <w:jc w:val="both"/>
      </w:pPr>
    </w:p>
    <w:p w14:paraId="06FB80AA" w14:textId="61B35D55" w:rsidR="00B6133E" w:rsidRPr="00CC53A4" w:rsidRDefault="00B6133E" w:rsidP="00CB568A">
      <w:pPr>
        <w:pStyle w:val="Heading3"/>
        <w:rPr>
          <w:rFonts w:ascii="Times New Roman" w:hAnsi="Times New Roman" w:cs="Times New Roman"/>
        </w:rPr>
      </w:pPr>
      <w:bookmarkStart w:id="36" w:name="_Toc100506964"/>
      <w:proofErr w:type="spellStart"/>
      <w:r w:rsidRPr="00CC53A4">
        <w:rPr>
          <w:rFonts w:ascii="Times New Roman" w:hAnsi="Times New Roman" w:cs="Times New Roman"/>
        </w:rPr>
        <w:t>Colocalisation</w:t>
      </w:r>
      <w:proofErr w:type="spellEnd"/>
      <w:r w:rsidRPr="00CC53A4">
        <w:rPr>
          <w:rFonts w:ascii="Times New Roman" w:hAnsi="Times New Roman" w:cs="Times New Roman"/>
        </w:rPr>
        <w:t xml:space="preserve"> analysis</w:t>
      </w:r>
      <w:bookmarkEnd w:id="36"/>
    </w:p>
    <w:p w14:paraId="4CB32F36" w14:textId="6893D42F" w:rsidR="00B6133E" w:rsidRPr="00CC53A4" w:rsidRDefault="00B6133E" w:rsidP="00B6133E">
      <w:pPr>
        <w:jc w:val="both"/>
      </w:pPr>
      <w:r w:rsidRPr="00CC53A4">
        <w:t xml:space="preserve">To assess the sensitivity of our findings to genomic confounding, we used </w:t>
      </w:r>
      <w:proofErr w:type="spellStart"/>
      <w:r w:rsidRPr="00CC53A4">
        <w:t>colocali</w:t>
      </w:r>
      <w:r w:rsidR="00C14E3E">
        <w:t>s</w:t>
      </w:r>
      <w:r w:rsidRPr="00CC53A4">
        <w:t>ation</w:t>
      </w:r>
      <w:proofErr w:type="spellEnd"/>
      <w:r w:rsidRPr="00CC53A4">
        <w:t xml:space="preserve"> analysis to estimate posterior probabilities for the sharing of the same causal variant across selected cancers, PUFA desaturase biomarkers and </w:t>
      </w:r>
      <w:r w:rsidRPr="00CC53A4">
        <w:rPr>
          <w:i/>
        </w:rPr>
        <w:t>FADS1/2</w:t>
      </w:r>
      <w:r w:rsidRPr="00CC53A4">
        <w:t xml:space="preserve"> gene expression</w:t>
      </w:r>
      <w:r w:rsidRPr="00CC53A4">
        <w:fldChar w:fldCharType="begin" w:fldLock="1"/>
      </w:r>
      <w:r w:rsidR="009F4594">
        <w:instrText>ADDIN CSL_CITATION {"citationItems":[{"id":"ITEM-1","itemData":{"DOI":"10.1371/journal.pgen.1004383","ISSN":"1553-7404","PMID":"24830394","abstract":"Genetic association studies, in particular the genome-wide association study (GWAS) design, have provided a wealth of novel insights into the aetiology of a wide range of human diseases and traits, in particular cardiovascular diseases and lipid biomarkers. The next challenge consists of understanding the molecular basis of these associations. The integration of multiple association datasets, including gene expression datasets, can contribute to this goal. We have developed a novel statistical methodology to assess whether two association signals are consistent with a shared causal variant. An application is the integration of disease scans with expression quantitative trait locus (eQTL) studies, but any pair of GWAS datasets can be integrated in this framework. We demonstrate the value of the approach by re-analysing a gene expression dataset in 966 liver samples with a published meta-analysis of lipid traits including &gt;100,000 individuals of European ancestry. Combining all lipid biomarkers, our re-analysis supported 26 out of 38 reported colocalisation results with eQTLs and identified 14 new colocalisation results, hence highlighting the value of a formal statistical test. In three cases of reported eQTL-lipid pairs (SYPL2, IFT172, TBKBP1) for which our analysis suggests that the eQTL pattern is not consistent with the lipid association, we identify alternative colocalisation results with SORT1, GCKR, and KPNB1, indicating that these genes are more likely to be causal in these genomic intervals. A key feature of the method is the ability to derive the output statistics from single SNP summary statistics, hence making it possible to perform systematic meta-analysis type comparisons across multiple GWAS datasets (implemented online at http://coloc.cs.ucl.ac.uk/coloc/). Our methodology provides information about candidate causal genes in associated intervals and has direct implications for the understanding of complex diseases as well as the design of drugs to target disease pathways.","author":[{"dropping-particle":"","family":"Giambartolomei","given":"Claudia","non-dropping-particle":"","parse-names":false,"suffix":""},{"dropping-particle":"","family":"Vukcevic","given":"Damjan","non-dropping-particle":"","parse-names":false,"suffix":""},{"dropping-particle":"","family":"Schadt","given":"Eric E.","non-dropping-particle":"","parse-names":false,"suffix":""},{"dropping-particle":"","family":"Franke","given":"Lude","non-dropping-particle":"","parse-names":false,"suffix":""},{"dropping-particle":"","family":"Hingorani","given":"Aroon D.","non-dropping-particle":"","parse-names":false,"suffix":""},{"dropping-particle":"","family":"Wallace","given":"Chris","non-dropping-particle":"","parse-names":false,"suffix":""},{"dropping-particle":"","family":"Plagnol","given":"Vincent","non-dropping-particle":"","parse-names":false,"suffix":""}],"container-title":"PLoS genetics","editor":[{"dropping-particle":"","family":"Williams","given":"Scott M.","non-dropping-particle":"","parse-names":false,"suffix":""}],"id":"ITEM-1","issue":"5","issued":{"date-parts":[["2014","5","15"]]},"page":"e1004383","publisher":"Public Library of Science","title":"Bayesian test for colocalisation between pairs of genetic association studies using summary statistics.","type":"article-journal","volume":"10"},"uris":["http://www.mendeley.com/documents/?uuid=a81e3643-bba7-483d-a72a-4a9d81636f79"]}],"mendeley":{"formattedCitation":"(12)","plainTextFormattedCitation":"(12)","previouslyFormattedCitation":"(12)"},"properties":{"noteIndex":0},"schema":"https://github.com/citation-style-language/schema/raw/master/csl-citation.json"}</w:instrText>
      </w:r>
      <w:r w:rsidRPr="00CC53A4">
        <w:fldChar w:fldCharType="separate"/>
      </w:r>
      <w:r w:rsidR="00647A5A" w:rsidRPr="00647A5A">
        <w:rPr>
          <w:noProof/>
        </w:rPr>
        <w:t>(12)</w:t>
      </w:r>
      <w:r w:rsidRPr="00CC53A4">
        <w:fldChar w:fldCharType="end"/>
      </w:r>
      <w:r w:rsidRPr="00CC53A4">
        <w:t xml:space="preserve">. For these analyses we used genetic association results across 500,000 base pairs at the </w:t>
      </w:r>
      <w:r w:rsidRPr="00A16A18">
        <w:rPr>
          <w:i/>
        </w:rPr>
        <w:t>FADS</w:t>
      </w:r>
      <w:r w:rsidRPr="00CC53A4">
        <w:t xml:space="preserve"> gene cluster on chromosome 11q12.2-13.1 and focused on the cancers identified in the primary MR analysis. Genetic association results for </w:t>
      </w:r>
      <w:r w:rsidRPr="00CC53A4">
        <w:rPr>
          <w:i/>
          <w:iCs/>
        </w:rPr>
        <w:t>FADS1</w:t>
      </w:r>
      <w:r w:rsidRPr="00CC53A4">
        <w:t xml:space="preserve"> and </w:t>
      </w:r>
      <w:r w:rsidRPr="00CC53A4">
        <w:rPr>
          <w:i/>
          <w:iCs/>
        </w:rPr>
        <w:t>FADS2</w:t>
      </w:r>
      <w:r w:rsidRPr="00CC53A4">
        <w:t xml:space="preserve"> gene expression in Europeans were obtained from the Genotype-Tissue Expression (</w:t>
      </w:r>
      <w:proofErr w:type="spellStart"/>
      <w:r w:rsidRPr="00CC53A4">
        <w:t>GTEx</w:t>
      </w:r>
      <w:proofErr w:type="spellEnd"/>
      <w:r w:rsidRPr="00CC53A4">
        <w:t>) project (version 8) for liver, adipose and blood tissues</w:t>
      </w:r>
      <w:r w:rsidRPr="00CC53A4">
        <w:fldChar w:fldCharType="begin" w:fldLock="1"/>
      </w:r>
      <w:r w:rsidR="009F4594">
        <w:instrText>ADDIN CSL_CITATION {"citationItems":[{"id":"ITEM-1","itemData":{"DOI":"10.1126/science.aaz1776","ISSN":"10959203","PMID":"32913098","abstract":"The Genotype-Tissue Expression (GTEx) project was established to characterize genetic effects on the transcriptome across human tissues and to link these regulatory mechanisms to trait and disease associations. Here, we present analyses of the version 8 data, examining 15,201 RNA-sequencing samples from 49 tissues of 838 postmortem donors. We comprehensively characterize genetic associations for gene expression and splicing in cis and trans, showing that regulatory associations are found for almost all genes, and describe the underlying molecular mechanisms and their contribution to allelic heterogeneity and pleiotropy of complex traits. Leveraging the large diversity of tissues, we provide insights into the tissue specificity of genetic effects and show that cell type composition is a key factor in understanding gene regulatory mechanisms in human tissues.","author":[{"dropping-particle":"","family":"Consortium","given":"The GTEx","non-dropping-particle":"","parse-names":false,"suffix":""}],"container-title":"Science (New York, N.Y.)","id":"ITEM-1","issue":"6509","issued":{"date-parts":[["2020","9","11"]]},"page":"1318-1330","publisher":"NLM (Medline)","title":"The GTEx Consortium atlas of genetic regulatory effects across human tissues","type":"article-journal","volume":"369"},"uris":["http://www.mendeley.com/documents/?uuid=0cb979c2-c79d-3553-b46c-cbb6c5b6406a"]}],"mendeley":{"formattedCitation":"(13)","plainTextFormattedCitation":"(13)","previouslyFormattedCitation":"(13)"},"properties":{"noteIndex":0},"schema":"https://github.com/citation-style-language/schema/raw/master/csl-citation.json"}</w:instrText>
      </w:r>
      <w:r w:rsidRPr="00CC53A4">
        <w:fldChar w:fldCharType="separate"/>
      </w:r>
      <w:r w:rsidR="00647A5A" w:rsidRPr="00647A5A">
        <w:rPr>
          <w:noProof/>
        </w:rPr>
        <w:t>(13)</w:t>
      </w:r>
      <w:r w:rsidRPr="00CC53A4">
        <w:fldChar w:fldCharType="end"/>
      </w:r>
      <w:r w:rsidRPr="00CC53A4">
        <w:t xml:space="preserve"> and from </w:t>
      </w:r>
      <w:proofErr w:type="spellStart"/>
      <w:r w:rsidRPr="00CC53A4">
        <w:t>eQTLGen</w:t>
      </w:r>
      <w:proofErr w:type="spellEnd"/>
      <w:r w:rsidRPr="00CC53A4">
        <w:t xml:space="preserve"> in blood</w:t>
      </w:r>
      <w:r w:rsidRPr="00CC53A4">
        <w:fldChar w:fldCharType="begin" w:fldLock="1"/>
      </w:r>
      <w:r w:rsidR="009F4594">
        <w:instrText>ADDIN CSL_CITATION {"citationItems":[{"id":"ITEM-1","itemData":{"DOI":"10.1101/447367","abstract":"Summary While many disease-associated variants have been identified through genome-wide association studies, their downstream molecular consequences remain unclear.\n\nTo identify these effects, we performed cis- and trans-expression quantitative trait locus (eQTL) analysis in blood from 31,684 individuals through the eQTLGen Consortium.\n\nWe observed that cis -eQTLs can be detected for 88% of the studied genes, but that they have a different genetic architecture compared to disease-associated variants, limiting our ability to use cis -eQTLs to pinpoint causal genes within susceptibility loci.\n\nIn contrast, trans-eQTLs (detected for 37% of 10,317 studied trait-associated variants) were more informative. Multiple unlinked variants, associated to the same complex trait, often converged on trans-genes that are known to play central roles in disease etiology.\n\nWe observed the same when ascertaining the effect of polygenic scores calculated for 1,263 genome-wide association study (GWAS) traits. Expression levels of 13% of the studied genes correlated with polygenic scores, and many resulting genes are known to drive these traits.","author":[{"dropping-particle":"","family":"Võsa","given":"Urmo","non-dropping-particle":"","parse-names":false,"suffix":""},{"dropping-particle":"","family":"Claringbould","given":"Annique","non-dropping-particle":"","parse-names":false,"suffix":""},{"dropping-particle":"","family":"Westra","given":"Harm-Jan","non-dropping-particle":"","parse-names":false,"suffix":""},{"dropping-particle":"","family":"Bonder","given":"Marc Jan","non-dropping-particle":"","parse-names":false,"suffix":""},{"dropping-particle":"","family":"Deelen","given":"Patrick","non-dropping-particle":"","parse-names":false,"suffix":""},{"dropping-particle":"","family":"Zeng","given":"Biao","non-dropping-particle":"","parse-names":false,"suffix":""},{"dropping-particle":"","family":"Kirsten","given":"Holger","non-dropping-particle":"","parse-names":false,"suffix":""},{"dropping-particle":"","family":"Saha","given":"Ashis","non-dropping-particle":"","parse-names":false,"suffix":""},{"dropping-particle":"","family":"Kreuzhuber","given":"Roman","non-dropping-particle":"","parse-names":false,"suffix":""},{"dropping-particle":"","family":"Kasela","given":"Silva","non-dropping-particle":"","parse-names":false,"suffix":""},{"dropping-particle":"","family":"Pervjakova","given":"Natalia","non-dropping-particle":"","parse-names":false,"suffix":""},{"dropping-particle":"","family":"Alvaes","given":"Isabel","non-dropping-particle":"","parse-names":false,"suffix":""},{"dropping-particle":"","family":"Fave","given":"Marie-Julie","non-dropping-particle":"","parse-names":false,"suffix":""},{"dropping-particle":"","family":"Agbessi","given":"Mawusse","non-dropping-particle":"","parse-names":false,"suffix":""},{"dropping-particle":"","family":"Christiansen","given":"Mark","non-dropping-particle":"","parse-names":false,"suffix":""},{"dropping-particle":"","family":"Jansen","given":"Rick","non-dropping-particle":"","parse-names":false,"suffix":""},{"dropping-particle":"","family":"Seppälä","given":"Ilkka","non-dropping-particle":"","parse-names":false,"suffix":""},{"dropping-particle":"","family":"Tong","given":"Lin","non-dropping-particle":"","parse-names":false,"suffix":""},{"dropping-particle":"","family":"Teumer","given":"Alexander","non-dropping-particle":"","parse-names":false,"suffix":""},{"dropping-particle":"","family":"Schramm","given":"Katharina","non-dropping-particle":"","parse-names":false,"suffix":""},{"dropping-particle":"","family":"Hemani","given":"Gibran","non-dropping-particle":"","parse-names":false,"suffix":""},{"dropping-particle":"","family":"Verlouw","given":"Joost","non-dropping-particle":"","parse-names":false,"suffix":""},{"dropping-particle":"","family":"Yaghootkar","given":"Hanieh","non-dropping-particle":"","parse-names":false,"suffix":""},{"dropping-particle":"","family":"Sönmez","given":"Reyhan","non-dropping-particle":"","parse-names":false,"suffix":""},{"dropping-particle":"","family":"Brown","given":"Andrew","non-dropping-particle":"","parse-names":false,"suffix":""},{"dropping-particle":"","family":"Kukushkina","given":"Viktorija","non-dropping-particle":"","parse-names":false,"suffix":""},{"dropping-particle":"","family":"Kalnapenkis","given":"Anette","non-dropping-particle":"","parse-names":false,"suffix":""},{"dropping-particle":"","family":"Rüeger","given":"Sina","non-dropping-particle":"","parse-names":false,"suffix":""},{"dropping-particle":"","family":"Porcu","given":"Eleonora","non-dropping-particle":"","parse-names":false,"suffix":""},{"dropping-particle":"","family":"Kronberg-Guzman","given":"Jaanika","non-dropping-particle":"","parse-names":false,"suffix":""},{"dropping-particle":"","family":"Kettunen","given":"Johannes","non-dropping-particle":"","parse-names":false,"suffix":""},{"dropping-particle":"","family":"Powell","given":"Joseph","non-dropping-particle":"","parse-names":false,"suffix":""},{"dropping-particle":"","family":"Lee","given":"Bernett","non-dropping-particle":"","parse-names":false,"suffix":""},{"dropping-particle":"","family":"Zhang","given":"Futao","non-dropping-particle":"","parse-names":false,"suffix":""},{"dropping-particle":"","family":"Arindrarto","given":"Wibowo","non-dropping-particle":"","parse-names":false,"suffix":""},{"dropping-particle":"","family":"Beutner","given":"Frank","non-dropping-particle":"","parse-names":false,"suffix":""},{"dropping-particle":"","family":"Brugge","given":"Harm","non-dropping-particle":"","parse-names":false,"suffix":""},{"dropping-particle":"","family":"Dmitreva","given":"Julia","non-dropping-particle":"","parse-names":false,"suffix":""},{"dropping-particle":"","family":"Elansary","given":"Mahmoud","non-dropping-particle":"","parse-names":false,"suffix":""},{"dropping-particle":"","family":"Fairfax","given":"Benjamin","non-dropping-particle":"","parse-names":false,"suffix":""},{"dropping-particle":"","family":"Georges","given":"Michel","non-dropping-particle":"","parse-names":false,"suffix":""},{"dropping-particle":"","family":"Heijmans","given":"Bastiaan","non-dropping-particle":"","parse-names":false,"suffix":""},{"dropping-particle":"","family":"Kähönen","given":"Mika","non-dropping-particle":"","parse-names":false,"suffix":""},{"dropping-particle":"","family":"Kim","given":"Yungil","non-dropping-particle":"","parse-names":false,"suffix":""},{"dropping-particle":"","family":"Knight","given":"Julian","non-dropping-particle":"","parse-names":false,"suffix":""},{"dropping-particle":"","family":"Kovacs","given":"Peter","non-dropping-particle":"","parse-names":false,"suffix":""},{"dropping-particle":"","family":"Krohn","given":"Knut","non-dropping-particle":"","parse-names":false,"suffix":""},{"dropping-particle":"","family":"Li","given":"Shuang","non-dropping-particle":"","parse-names":false,"suffix":""},{"dropping-particle":"","family":"Loeffler","given":"Markus","non-dropping-particle":"","parse-names":false,"suffix":""},{"dropping-particle":"","family":"Marigorta","given":"Urko","non-dropping-particle":"","parse-names":false,"suffix":""},{"dropping-particle":"","family":"Mei","given":"Hailang","non-dropping-particle":"","parse-names":false,"suffix":""},{"dropping-particle":"","family":"Momozawa","given":"Yukihide","non-dropping-particle":"","parse-names":false,"suffix":""},{"dropping-particle":"","family":"Müller-Nurasyid","given":"Martina","non-dropping-particle":"","parse-names":false,"suffix":""},{"dropping-particle":"","family":"Nauck","given":"Matthias","non-dropping-particle":"","parse-names":false,"suffix":""},{"dropping-particle":"","family":"Nivard","given":"Michel","non-dropping-particle":"","parse-names":false,"suffix":""},{"dropping-particle":"","family":"Penninx","given":"Brenda","non-dropping-particle":"","parse-names":false,"suffix":""},{"dropping-particle":"","family":"Pritchard","given":"Jonathan","non-dropping-particle":"","parse-names":false,"suffix":""},{"dropping-particle":"","family":"Raitakari","given":"Olli","non-dropping-particle":"","parse-names":false,"suffix":""},{"dropping-particle":"","family":"Rotzchke","given":"Olaf","non-dropping-particle":"","parse-names":false,"suffix":""},{"dropping-particle":"","family":"Slagboom","given":"Eline","non-dropping-particle":"","parse-names":false,"suffix":""},{"dropping-particle":"","family":"Stehouwer","given":"Coen","non-dropping-particle":"","parse-names":false,"suffix":""},{"dropping-particle":"","family":"Stumvoll","given":"Michael","non-dropping-particle":"","parse-names":false,"suffix":""},{"dropping-particle":"","family":"Sullivan","given":"Patrick","non-dropping-particle":"","parse-names":false,"suffix":""},{"dropping-particle":"","family":"Hoen","given":"Peter","non-dropping-particle":"","parse-names":false,"suffix":""},{"dropping-particle":"","family":"Thiery","given":"Joachim","non-dropping-particle":"","parse-names":false,"suffix":""},{"dropping-particle":"","family":"Tönjes","given":"Anke","non-dropping-particle":"","parse-names":false,"suffix":""},{"dropping-particle":"","family":"Dongen","given":"Jenny","non-dropping-particle":"van","parse-names":false,"suffix":""},{"dropping-particle":"","family":"Iterson","given":"Maarten","non-dropping-particle":"van","parse-names":false,"suffix":""},{"dropping-particle":"","family":"Veldink","given":"Jan","non-dropping-particle":"","parse-names":false,"suffix":""},{"dropping-particle":"","family":"Völker","given":"Uwe","non-dropping-particle":"","parse-names":false,"suffix":""},{"dropping-particle":"","family":"Wijmenga","given":"Cisca","non-dropping-particle":"","parse-names":false,"suffix":""},{"dropping-particle":"","family":"Swertz","given":"Morris","non-dropping-particle":"","parse-names":false,"suffix":""},{"dropping-particle":"","family":"Andiappan","given":"Anand","non-dropping-particle":"","parse-names":false,"suffix":""},{"dropping-particle":"","family":"Montgomery","given":"Grant","non-dropping-particle":"","parse-names":false,"suffix":""},{"dropping-particle":"","family":"Ripatti","given":"Samuli","non-dropping-particle":"","parse-names":false,"suffix":""},{"dropping-particle":"","family":"Perola","given":"Markus","non-dropping-particle":"","parse-names":false,"suffix":""},{"dropping-particle":"","family":"Kutalik","given":"Zoltan","non-dropping-particle":"","parse-names":false,"suffix":""},{"dropping-particle":"","family":"Dermitzakis","given":"Emmanouil","non-dropping-particle":"","parse-names":false,"suffix":""},{"dropping-particle":"","family":"Bergmann","given":"Sven","non-dropping-particle":"","parse-names":false,"suffix":""},{"dropping-particle":"","family":"Frayling","given":"Timothy","non-dropping-particle":"","parse-names":false,"suffix":""},{"dropping-particle":"","family":"Meurs","given":"Joyce","non-dropping-particle":"van","parse-names":false,"suffix":""},{"dropping-particle":"","family":"Prokisch","given":"Holger","non-dropping-particle":"","parse-names":false,"suffix":""},{"dropping-particle":"","family":"Ahsan","given":"Habibul","non-dropping-particle":"","parse-names":false,"suffix":""},{"dropping-particle":"","family":"Pierce","given":"Brandon","non-dropping-particle":"","parse-names":false,"suffix":""},{"dropping-particle":"","family":"Lehtimäki","given":"Terho","non-dropping-particle":"","parse-names":false,"suffix":""},{"dropping-particle":"","family":"Boomsma","given":"Dorret","non-dropping-particle":"","parse-names":false,"suffix":""},{"dropping-particle":"","family":"Psaty","given":"Bruce","non-dropping-particle":"","parse-names":false,"suffix":""},{"dropping-particle":"","family":"Gharib","given":"Sina","non-dropping-particle":"","parse-names":false,"suffix":""},{"dropping-particle":"","family":"Awadalla","given":"Philip","non-dropping-particle":"","parse-names":false,"suffix":""},{"dropping-particle":"","family":"Milani","given":"Lili","non-dropping-particle":"","parse-names":false,"suffix":""},{"dropping-particle":"","family":"Ouwehand","given":"Willem","non-dropping-particle":"","parse-names":false,"suffix":""},{"dropping-particle":"","family":"Downes","given":"Kate","non-dropping-particle":"","parse-names":false,"suffix":""},{"dropping-particle":"","family":"Stegle","given":"Oliver","non-dropping-particle":"","parse-names":false,"suffix":""},{"dropping-particle":"","family":"Battle","given":"Alexis","non-dropping-particle":"","parse-names":false,"suffix":""},{"dropping-particle":"","family":"Yang","given":"Jian","non-dropping-particle":"","parse-names":false,"suffix":""},{"dropping-particle":"","family":"Visscher","given":"Peter","non-dropping-particle":"","parse-names":false,"suffix":""},{"dropping-particle":"","family":"Scholz","given":"Markus","non-dropping-particle":"","parse-names":false,"suffix":""},{"dropping-particle":"","family":"Gibson","given":"Gregory","non-dropping-particle":"","parse-names":false,"suffix":""},{"dropping-particle":"","family":"Esko","given":"Tõnu","non-dropping-particle":"","parse-names":false,"suffix":""},{"dropping-particle":"","family":"Franke","given":"Lude","non-dropping-particle":"","parse-names":false,"suffix":""}],"container-title":"bioRxiv","id":"ITEM-1","issued":{"date-parts":[["2018","10","19"]]},"page":"447367","title":"Unraveling the polygenic architecture of complex traits using blood eQTL metaanalysis","type":"article-journal"},"uris":["http://www.mendeley.com/documents/?uuid=e0660214-ee54-3dd2-bdaa-45ead64a0b3e"]}],"mendeley":{"formattedCitation":"(14)","plainTextFormattedCitation":"(14)","previouslyFormattedCitation":"(14)"},"properties":{"noteIndex":0},"schema":"https://github.com/citation-style-language/schema/raw/master/csl-citation.json"}</w:instrText>
      </w:r>
      <w:r w:rsidRPr="00CC53A4">
        <w:fldChar w:fldCharType="separate"/>
      </w:r>
      <w:r w:rsidR="00647A5A" w:rsidRPr="00647A5A">
        <w:rPr>
          <w:noProof/>
        </w:rPr>
        <w:t>(14)</w:t>
      </w:r>
      <w:r w:rsidRPr="00CC53A4">
        <w:fldChar w:fldCharType="end"/>
      </w:r>
      <w:r w:rsidRPr="00CC53A4">
        <w:t xml:space="preserve">. Genetic association results for </w:t>
      </w:r>
      <w:r w:rsidRPr="00CC53A4">
        <w:rPr>
          <w:i/>
          <w:iCs/>
        </w:rPr>
        <w:t>FADS1</w:t>
      </w:r>
      <w:r w:rsidRPr="00CC53A4">
        <w:t xml:space="preserve"> and </w:t>
      </w:r>
      <w:r w:rsidRPr="00CC53A4">
        <w:rPr>
          <w:i/>
          <w:iCs/>
        </w:rPr>
        <w:t>FADS2</w:t>
      </w:r>
      <w:r w:rsidRPr="00CC53A4">
        <w:t xml:space="preserve"> gene expression in East Asians were obtained from Biobank Japan in blood and white blood cell subfractions (B cells, CD8 T cells, monocytes and natural killer [NK] cells; other tissues were unavailable)</w:t>
      </w:r>
      <w:r w:rsidRPr="00CC53A4">
        <w:fldChar w:fldCharType="begin" w:fldLock="1"/>
      </w:r>
      <w:r w:rsidR="009F4594">
        <w:instrText>ADDIN CSL_CITATION {"citationItems":[{"id":"ITEM-1","itemData":{"DOI":"10.1101/447367","abstract":"Summary While many disease-associated variants have been identified through genome-wide association studies, their downstream molecular consequences remain unclear.\n\nTo identify these effects, we performed cis- and trans-expression quantitative trait locus (eQTL) analysis in blood from 31,684 individuals through the eQTLGen Consortium.\n\nWe observed that cis -eQTLs can be detected for 88% of the studied genes, but that they have a different genetic architecture compared to disease-associated variants, limiting our ability to use cis -eQTLs to pinpoint causal genes within susceptibility loci.\n\nIn contrast, trans-eQTLs (detected for 37% of 10,317 studied trait-associated variants) were more informative. Multiple unlinked variants, associated to the same complex trait, often converged on trans-genes that are known to play central roles in disease etiology.\n\nWe observed the same when ascertaining the effect of polygenic scores calculated for 1,263 genome-wide association study (GWAS) traits. Expression levels of 13% of the studied genes correlated with polygenic scores, and many resulting genes are known to drive these traits.","author":[{"dropping-particle":"","family":"Võsa","given":"Urmo","non-dropping-particle":"","parse-names":false,"suffix":""},{"dropping-particle":"","family":"Claringbould","given":"Annique","non-dropping-particle":"","parse-names":false,"suffix":""},{"dropping-particle":"","family":"Westra","given":"Harm-Jan","non-dropping-particle":"","parse-names":false,"suffix":""},{"dropping-particle":"","family":"Bonder","given":"Marc Jan","non-dropping-particle":"","parse-names":false,"suffix":""},{"dropping-particle":"","family":"Deelen","given":"Patrick","non-dropping-particle":"","parse-names":false,"suffix":""},{"dropping-particle":"","family":"Zeng","given":"Biao","non-dropping-particle":"","parse-names":false,"suffix":""},{"dropping-particle":"","family":"Kirsten","given":"Holger","non-dropping-particle":"","parse-names":false,"suffix":""},{"dropping-particle":"","family":"Saha","given":"Ashis","non-dropping-particle":"","parse-names":false,"suffix":""},{"dropping-particle":"","family":"Kreuzhuber","given":"Roman","non-dropping-particle":"","parse-names":false,"suffix":""},{"dropping-particle":"","family":"Kasela","given":"Silva","non-dropping-particle":"","parse-names":false,"suffix":""},{"dropping-particle":"","family":"Pervjakova","given":"Natalia","non-dropping-particle":"","parse-names":false,"suffix":""},{"dropping-particle":"","family":"Alvaes","given":"Isabel","non-dropping-particle":"","parse-names":false,"suffix":""},{"dropping-particle":"","family":"Fave","given":"Marie-Julie","non-dropping-particle":"","parse-names":false,"suffix":""},{"dropping-particle":"","family":"Agbessi","given":"Mawusse","non-dropping-particle":"","parse-names":false,"suffix":""},{"dropping-particle":"","family":"Christiansen","given":"Mark","non-dropping-particle":"","parse-names":false,"suffix":""},{"dropping-particle":"","family":"Jansen","given":"Rick","non-dropping-particle":"","parse-names":false,"suffix":""},{"dropping-particle":"","family":"Seppälä","given":"Ilkka","non-dropping-particle":"","parse-names":false,"suffix":""},{"dropping-particle":"","family":"Tong","given":"Lin","non-dropping-particle":"","parse-names":false,"suffix":""},{"dropping-particle":"","family":"Teumer","given":"Alexander","non-dropping-particle":"","parse-names":false,"suffix":""},{"dropping-particle":"","family":"Schramm","given":"Katharina","non-dropping-particle":"","parse-names":false,"suffix":""},{"dropping-particle":"","family":"Hemani","given":"Gibran","non-dropping-particle":"","parse-names":false,"suffix":""},{"dropping-particle":"","family":"Verlouw","given":"Joost","non-dropping-particle":"","parse-names":false,"suffix":""},{"dropping-particle":"","family":"Yaghootkar","given":"Hanieh","non-dropping-particle":"","parse-names":false,"suffix":""},{"dropping-particle":"","family":"Sönmez","given":"Reyhan","non-dropping-particle":"","parse-names":false,"suffix":""},{"dropping-particle":"","family":"Brown","given":"Andrew","non-dropping-particle":"","parse-names":false,"suffix":""},{"dropping-particle":"","family":"Kukushkina","given":"Viktorija","non-dropping-particle":"","parse-names":false,"suffix":""},{"dropping-particle":"","family":"Kalnapenkis","given":"Anette","non-dropping-particle":"","parse-names":false,"suffix":""},{"dropping-particle":"","family":"Rüeger","given":"Sina","non-dropping-particle":"","parse-names":false,"suffix":""},{"dropping-particle":"","family":"Porcu","given":"Eleonora","non-dropping-particle":"","parse-names":false,"suffix":""},{"dropping-particle":"","family":"Kronberg-Guzman","given":"Jaanika","non-dropping-particle":"","parse-names":false,"suffix":""},{"dropping-particle":"","family":"Kettunen","given":"Johannes","non-dropping-particle":"","parse-names":false,"suffix":""},{"dropping-particle":"","family":"Powell","given":"Joseph","non-dropping-particle":"","parse-names":false,"suffix":""},{"dropping-particle":"","family":"Lee","given":"Bernett","non-dropping-particle":"","parse-names":false,"suffix":""},{"dropping-particle":"","family":"Zhang","given":"Futao","non-dropping-particle":"","parse-names":false,"suffix":""},{"dropping-particle":"","family":"Arindrarto","given":"Wibowo","non-dropping-particle":"","parse-names":false,"suffix":""},{"dropping-particle":"","family":"Beutner","given":"Frank","non-dropping-particle":"","parse-names":false,"suffix":""},{"dropping-particle":"","family":"Brugge","given":"Harm","non-dropping-particle":"","parse-names":false,"suffix":""},{"dropping-particle":"","family":"Dmitreva","given":"Julia","non-dropping-particle":"","parse-names":false,"suffix":""},{"dropping-particle":"","family":"Elansary","given":"Mahmoud","non-dropping-particle":"","parse-names":false,"suffix":""},{"dropping-particle":"","family":"Fairfax","given":"Benjamin","non-dropping-particle":"","parse-names":false,"suffix":""},{"dropping-particle":"","family":"Georges","given":"Michel","non-dropping-particle":"","parse-names":false,"suffix":""},{"dropping-particle":"","family":"Heijmans","given":"Bastiaan","non-dropping-particle":"","parse-names":false,"suffix":""},{"dropping-particle":"","family":"Kähönen","given":"Mika","non-dropping-particle":"","parse-names":false,"suffix":""},{"dropping-particle":"","family":"Kim","given":"Yungil","non-dropping-particle":"","parse-names":false,"suffix":""},{"dropping-particle":"","family":"Knight","given":"Julian","non-dropping-particle":"","parse-names":false,"suffix":""},{"dropping-particle":"","family":"Kovacs","given":"Peter","non-dropping-particle":"","parse-names":false,"suffix":""},{"dropping-particle":"","family":"Krohn","given":"Knut","non-dropping-particle":"","parse-names":false,"suffix":""},{"dropping-particle":"","family":"Li","given":"Shuang","non-dropping-particle":"","parse-names":false,"suffix":""},{"dropping-particle":"","family":"Loeffler","given":"Markus","non-dropping-particle":"","parse-names":false,"suffix":""},{"dropping-particle":"","family":"Marigorta","given":"Urko","non-dropping-particle":"","parse-names":false,"suffix":""},{"dropping-particle":"","family":"Mei","given":"Hailang","non-dropping-particle":"","parse-names":false,"suffix":""},{"dropping-particle":"","family":"Momozawa","given":"Yukihide","non-dropping-particle":"","parse-names":false,"suffix":""},{"dropping-particle":"","family":"Müller-Nurasyid","given":"Martina","non-dropping-particle":"","parse-names":false,"suffix":""},{"dropping-particle":"","family":"Nauck","given":"Matthias","non-dropping-particle":"","parse-names":false,"suffix":""},{"dropping-particle":"","family":"Nivard","given":"Michel","non-dropping-particle":"","parse-names":false,"suffix":""},{"dropping-particle":"","family":"Penninx","given":"Brenda","non-dropping-particle":"","parse-names":false,"suffix":""},{"dropping-particle":"","family":"Pritchard","given":"Jonathan","non-dropping-particle":"","parse-names":false,"suffix":""},{"dropping-particle":"","family":"Raitakari","given":"Olli","non-dropping-particle":"","parse-names":false,"suffix":""},{"dropping-particle":"","family":"Rotzchke","given":"Olaf","non-dropping-particle":"","parse-names":false,"suffix":""},{"dropping-particle":"","family":"Slagboom","given":"Eline","non-dropping-particle":"","parse-names":false,"suffix":""},{"dropping-particle":"","family":"Stehouwer","given":"Coen","non-dropping-particle":"","parse-names":false,"suffix":""},{"dropping-particle":"","family":"Stumvoll","given":"Michael","non-dropping-particle":"","parse-names":false,"suffix":""},{"dropping-particle":"","family":"Sullivan","given":"Patrick","non-dropping-particle":"","parse-names":false,"suffix":""},{"dropping-particle":"","family":"Hoen","given":"Peter","non-dropping-particle":"","parse-names":false,"suffix":""},{"dropping-particle":"","family":"Thiery","given":"Joachim","non-dropping-particle":"","parse-names":false,"suffix":""},{"dropping-particle":"","family":"Tönjes","given":"Anke","non-dropping-particle":"","parse-names":false,"suffix":""},{"dropping-particle":"","family":"Dongen","given":"Jenny","non-dropping-particle":"van","parse-names":false,"suffix":""},{"dropping-particle":"","family":"Iterson","given":"Maarten","non-dropping-particle":"van","parse-names":false,"suffix":""},{"dropping-particle":"","family":"Veldink","given":"Jan","non-dropping-particle":"","parse-names":false,"suffix":""},{"dropping-particle":"","family":"Völker","given":"Uwe","non-dropping-particle":"","parse-names":false,"suffix":""},{"dropping-particle":"","family":"Wijmenga","given":"Cisca","non-dropping-particle":"","parse-names":false,"suffix":""},{"dropping-particle":"","family":"Swertz","given":"Morris","non-dropping-particle":"","parse-names":false,"suffix":""},{"dropping-particle":"","family":"Andiappan","given":"Anand","non-dropping-particle":"","parse-names":false,"suffix":""},{"dropping-particle":"","family":"Montgomery","given":"Grant","non-dropping-particle":"","parse-names":false,"suffix":""},{"dropping-particle":"","family":"Ripatti","given":"Samuli","non-dropping-particle":"","parse-names":false,"suffix":""},{"dropping-particle":"","family":"Perola","given":"Markus","non-dropping-particle":"","parse-names":false,"suffix":""},{"dropping-particle":"","family":"Kutalik","given":"Zoltan","non-dropping-particle":"","parse-names":false,"suffix":""},{"dropping-particle":"","family":"Dermitzakis","given":"Emmanouil","non-dropping-particle":"","parse-names":false,"suffix":""},{"dropping-particle":"","family":"Bergmann","given":"Sven","non-dropping-particle":"","parse-names":false,"suffix":""},{"dropping-particle":"","family":"Frayling","given":"Timothy","non-dropping-particle":"","parse-names":false,"suffix":""},{"dropping-particle":"","family":"Meurs","given":"Joyce","non-dropping-particle":"van","parse-names":false,"suffix":""},{"dropping-particle":"","family":"Prokisch","given":"Holger","non-dropping-particle":"","parse-names":false,"suffix":""},{"dropping-particle":"","family":"Ahsan","given":"Habibul","non-dropping-particle":"","parse-names":false,"suffix":""},{"dropping-particle":"","family":"Pierce","given":"Brandon","non-dropping-particle":"","parse-names":false,"suffix":""},{"dropping-particle":"","family":"Lehtimäki","given":"Terho","non-dropping-particle":"","parse-names":false,"suffix":""},{"dropping-particle":"","family":"Boomsma","given":"Dorret","non-dropping-particle":"","parse-names":false,"suffix":""},{"dropping-particle":"","family":"Psaty","given":"Bruce","non-dropping-particle":"","parse-names":false,"suffix":""},{"dropping-particle":"","family":"Gharib","given":"Sina","non-dropping-particle":"","parse-names":false,"suffix":""},{"dropping-particle":"","family":"Awadalla","given":"Philip","non-dropping-particle":"","parse-names":false,"suffix":""},{"dropping-particle":"","family":"Milani","given":"Lili","non-dropping-particle":"","parse-names":false,"suffix":""},{"dropping-particle":"","family":"Ouwehand","given":"Willem","non-dropping-particle":"","parse-names":false,"suffix":""},{"dropping-particle":"","family":"Downes","given":"Kate","non-dropping-particle":"","parse-names":false,"suffix":""},{"dropping-particle":"","family":"Stegle","given":"Oliver","non-dropping-particle":"","parse-names":false,"suffix":""},{"dropping-particle":"","family":"Battle","given":"Alexis","non-dropping-particle":"","parse-names":false,"suffix":""},{"dropping-particle":"","family":"Yang","given":"Jian","non-dropping-particle":"","parse-names":false,"suffix":""},{"dropping-particle":"","family":"Visscher","given":"Peter","non-dropping-particle":"","parse-names":false,"suffix":""},{"dropping-particle":"","family":"Scholz","given":"Markus","non-dropping-particle":"","parse-names":false,"suffix":""},{"dropping-particle":"","family":"Gibson","given":"Gregory","non-dropping-particle":"","parse-names":false,"suffix":""},{"dropping-particle":"","family":"Esko","given":"Tõnu","non-dropping-particle":"","parse-names":false,"suffix":""},{"dropping-particle":"","family":"Franke","given":"Lude","non-dropping-particle":"","parse-names":false,"suffix":""}],"container-title":"bioRxiv","id":"ITEM-1","issued":{"date-parts":[["2018","10","19"]]},"page":"447367","title":"Unraveling the polygenic architecture of complex traits using blood eQTL metaanalysis","type":"article-journal"},"uris":["http://www.mendeley.com/documents/?uuid=e0660214-ee54-3dd2-bdaa-45ead64a0b3e"]}],"mendeley":{"formattedCitation":"(14)","plainTextFormattedCitation":"(14)","previouslyFormattedCitation":"(14)"},"properties":{"noteIndex":0},"schema":"https://github.com/citation-style-language/schema/raw/master/csl-citation.json"}</w:instrText>
      </w:r>
      <w:r w:rsidRPr="00CC53A4">
        <w:fldChar w:fldCharType="separate"/>
      </w:r>
      <w:r w:rsidR="00647A5A" w:rsidRPr="00647A5A">
        <w:rPr>
          <w:noProof/>
        </w:rPr>
        <w:t>(14)</w:t>
      </w:r>
      <w:r w:rsidRPr="00CC53A4">
        <w:fldChar w:fldCharType="end"/>
      </w:r>
      <w:r w:rsidRPr="00CC53A4">
        <w:t xml:space="preserve">. We also selected tissues that were most representative of cancer sites associated with the PUFA desaturase biomarker in the primary MR analysis. </w:t>
      </w:r>
      <w:proofErr w:type="spellStart"/>
      <w:r w:rsidR="00C14E3E">
        <w:t>Colocalisation</w:t>
      </w:r>
      <w:proofErr w:type="spellEnd"/>
      <w:r w:rsidRPr="00CC53A4">
        <w:t xml:space="preserve"> analyses were conducted using the </w:t>
      </w:r>
      <w:proofErr w:type="spellStart"/>
      <w:r w:rsidRPr="00CC53A4">
        <w:t>coloc</w:t>
      </w:r>
      <w:proofErr w:type="spellEnd"/>
      <w:r w:rsidRPr="00CC53A4">
        <w:t xml:space="preserve"> package</w:t>
      </w:r>
      <w:r w:rsidRPr="00CC53A4">
        <w:fldChar w:fldCharType="begin" w:fldLock="1"/>
      </w:r>
      <w:r w:rsidR="009F4594">
        <w:instrText>ADDIN CSL_CITATION {"citationItems":[{"id":"ITEM-1","itemData":{"DOI":"10.1371/journal.pgen.1004383","ISSN":"1553-7404","PMID":"24830394","abstract":"Genetic association studies, in particular the genome-wide association study (GWAS) design, have provided a wealth of novel insights into the aetiology of a wide range of human diseases and traits, in particular cardiovascular diseases and lipid biomarkers. The next challenge consists of understanding the molecular basis of these associations. The integration of multiple association datasets, including gene expression datasets, can contribute to this goal. We have developed a novel statistical methodology to assess whether two association signals are consistent with a shared causal variant. An application is the integration of disease scans with expression quantitative trait locus (eQTL) studies, but any pair of GWAS datasets can be integrated in this framework. We demonstrate the value of the approach by re-analysing a gene expression dataset in 966 liver samples with a published meta-analysis of lipid traits including &gt;100,000 individuals of European ancestry. Combining all lipid biomarkers, our re-analysis supported 26 out of 38 reported colocalisation results with eQTLs and identified 14 new colocalisation results, hence highlighting the value of a formal statistical test. In three cases of reported eQTL-lipid pairs (SYPL2, IFT172, TBKBP1) for which our analysis suggests that the eQTL pattern is not consistent with the lipid association, we identify alternative colocalisation results with SORT1, GCKR, and KPNB1, indicating that these genes are more likely to be causal in these genomic intervals. A key feature of the method is the ability to derive the output statistics from single SNP summary statistics, hence making it possible to perform systematic meta-analysis type comparisons across multiple GWAS datasets (implemented online at http://coloc.cs.ucl.ac.uk/coloc/). Our methodology provides information about candidate causal genes in associated intervals and has direct implications for the understanding of complex diseases as well as the design of drugs to target disease pathways.","author":[{"dropping-particle":"","family":"Giambartolomei","given":"Claudia","non-dropping-particle":"","parse-names":false,"suffix":""},{"dropping-particle":"","family":"Vukcevic","given":"Damjan","non-dropping-particle":"","parse-names":false,"suffix":""},{"dropping-particle":"","family":"Schadt","given":"Eric E.","non-dropping-particle":"","parse-names":false,"suffix":""},{"dropping-particle":"","family":"Franke","given":"Lude","non-dropping-particle":"","parse-names":false,"suffix":""},{"dropping-particle":"","family":"Hingorani","given":"Aroon D.","non-dropping-particle":"","parse-names":false,"suffix":""},{"dropping-particle":"","family":"Wallace","given":"Chris","non-dropping-particle":"","parse-names":false,"suffix":""},{"dropping-particle":"","family":"Plagnol","given":"Vincent","non-dropping-particle":"","parse-names":false,"suffix":""}],"container-title":"PLoS genetics","editor":[{"dropping-particle":"","family":"Williams","given":"Scott M.","non-dropping-particle":"","parse-names":false,"suffix":""}],"id":"ITEM-1","issue":"5","issued":{"date-parts":[["2014","5","15"]]},"page":"e1004383","publisher":"Public Library of Science","title":"Bayesian test for colocalisation between pairs of genetic association studies using summary statistics.","type":"article-journal","volume":"10"},"uris":["http://www.mendeley.com/documents/?uuid=a81e3643-bba7-483d-a72a-4a9d81636f79"]}],"mendeley":{"formattedCitation":"(12)","plainTextFormattedCitation":"(12)","previouslyFormattedCitation":"(12)"},"properties":{"noteIndex":0},"schema":"https://github.com/citation-style-language/schema/raw/master/csl-citation.json"}</w:instrText>
      </w:r>
      <w:r w:rsidRPr="00CC53A4">
        <w:fldChar w:fldCharType="separate"/>
      </w:r>
      <w:r w:rsidR="00647A5A" w:rsidRPr="00647A5A">
        <w:rPr>
          <w:noProof/>
        </w:rPr>
        <w:t>(12)</w:t>
      </w:r>
      <w:r w:rsidRPr="00CC53A4">
        <w:fldChar w:fldCharType="end"/>
      </w:r>
      <w:r w:rsidRPr="00CC53A4">
        <w:t xml:space="preserve"> and were conducted in a pairwise fashion, testing each cancer against each of three exposure traits: the PUFA desaturase biomarker, </w:t>
      </w:r>
      <w:r w:rsidRPr="00CC53A4">
        <w:rPr>
          <w:i/>
        </w:rPr>
        <w:t>FADS1</w:t>
      </w:r>
      <w:r w:rsidRPr="00CC53A4">
        <w:t xml:space="preserve"> gene expression or </w:t>
      </w:r>
      <w:r w:rsidRPr="00CC53A4">
        <w:rPr>
          <w:i/>
        </w:rPr>
        <w:t>FADS2</w:t>
      </w:r>
      <w:r w:rsidRPr="00CC53A4">
        <w:t xml:space="preserve"> gene expression. We set the prior probability that a randomly selected SNP was associated with the cancer or exposure trait to 1x10</w:t>
      </w:r>
      <w:r w:rsidRPr="00CC53A4">
        <w:rPr>
          <w:vertAlign w:val="superscript"/>
        </w:rPr>
        <w:t>-4</w:t>
      </w:r>
      <w:r w:rsidRPr="00CC53A4">
        <w:t xml:space="preserve"> or with both traits to 1x10</w:t>
      </w:r>
      <w:r w:rsidRPr="00CC53A4">
        <w:rPr>
          <w:vertAlign w:val="superscript"/>
        </w:rPr>
        <w:t>-6</w:t>
      </w:r>
      <w:r w:rsidRPr="00CC53A4">
        <w:t xml:space="preserve"> (these are the default priors of the </w:t>
      </w:r>
      <w:proofErr w:type="spellStart"/>
      <w:r w:rsidRPr="00CC53A4">
        <w:t>coloc</w:t>
      </w:r>
      <w:proofErr w:type="spellEnd"/>
      <w:r w:rsidRPr="00CC53A4">
        <w:t xml:space="preserve"> package)</w:t>
      </w:r>
      <w:r w:rsidRPr="00CC53A4">
        <w:fldChar w:fldCharType="begin" w:fldLock="1"/>
      </w:r>
      <w:r w:rsidR="009F4594">
        <w:instrText>ADDIN CSL_CITATION {"citationItems":[{"id":"ITEM-1","itemData":{"DOI":"10.1371/journal.pgen.1004383","ISSN":"1553-7404","PMID":"24830394","abstract":"Genetic association studies, in particular the genome-wide association study (GWAS) design, have provided a wealth of novel insights into the aetiology of a wide range of human diseases and traits, in particular cardiovascular diseases and lipid biomarkers. The next challenge consists of understanding the molecular basis of these associations. The integration of multiple association datasets, including gene expression datasets, can contribute to this goal. We have developed a novel statistical methodology to assess whether two association signals are consistent with a shared causal variant. An application is the integration of disease scans with expression quantitative trait locus (eQTL) studies, but any pair of GWAS datasets can be integrated in this framework. We demonstrate the value of the approach by re-analysing a gene expression dataset in 966 liver samples with a published meta-analysis of lipid traits including &gt;100,000 individuals of European ancestry. Combining all lipid biomarkers, our re-analysis supported 26 out of 38 reported colocalisation results with eQTLs and identified 14 new colocalisation results, hence highlighting the value of a formal statistical test. In three cases of reported eQTL-lipid pairs (SYPL2, IFT172, TBKBP1) for which our analysis suggests that the eQTL pattern is not consistent with the lipid association, we identify alternative colocalisation results with SORT1, GCKR, and KPNB1, indicating that these genes are more likely to be causal in these genomic intervals. A key feature of the method is the ability to derive the output statistics from single SNP summary statistics, hence making it possible to perform systematic meta-analysis type comparisons across multiple GWAS datasets (implemented online at http://coloc.cs.ucl.ac.uk/coloc/). Our methodology provides information about candidate causal genes in associated intervals and has direct implications for the understanding of complex diseases as well as the design of drugs to target disease pathways.","author":[{"dropping-particle":"","family":"Giambartolomei","given":"Claudia","non-dropping-particle":"","parse-names":false,"suffix":""},{"dropping-particle":"","family":"Vukcevic","given":"Damjan","non-dropping-particle":"","parse-names":false,"suffix":""},{"dropping-particle":"","family":"Schadt","given":"Eric E.","non-dropping-particle":"","parse-names":false,"suffix":""},{"dropping-particle":"","family":"Franke","given":"Lude","non-dropping-particle":"","parse-names":false,"suffix":""},{"dropping-particle":"","family":"Hingorani","given":"Aroon D.","non-dropping-particle":"","parse-names":false,"suffix":""},{"dropping-particle":"","family":"Wallace","given":"Chris","non-dropping-particle":"","parse-names":false,"suffix":""},{"dropping-particle":"","family":"Plagnol","given":"Vincent","non-dropping-particle":"","parse-names":false,"suffix":""}],"container-title":"PLoS genetics","editor":[{"dropping-particle":"","family":"Williams","given":"Scott M.","non-dropping-particle":"","parse-names":false,"suffix":""}],"id":"ITEM-1","issue":"5","issued":{"date-parts":[["2014","5","15"]]},"page":"e1004383","publisher":"Public Library of Science","title":"Bayesian test for colocalisation between pairs of genetic association studies using summary statistics.","type":"article-journal","volume":"10"},"uris":["http://www.mendeley.com/documents/?uuid=a81e3643-bba7-483d-a72a-4a9d81636f79"]}],"mendeley":{"formattedCitation":"(12)","plainTextFormattedCitation":"(12)","previouslyFormattedCitation":"(12)"},"properties":{"noteIndex":0},"schema":"https://github.com/citation-style-language/schema/raw/master/csl-citation.json"}</w:instrText>
      </w:r>
      <w:r w:rsidRPr="00CC53A4">
        <w:fldChar w:fldCharType="separate"/>
      </w:r>
      <w:r w:rsidR="00647A5A" w:rsidRPr="00647A5A">
        <w:rPr>
          <w:noProof/>
        </w:rPr>
        <w:t>(12)</w:t>
      </w:r>
      <w:r w:rsidRPr="00CC53A4">
        <w:fldChar w:fldCharType="end"/>
      </w:r>
      <w:r w:rsidRPr="00CC53A4">
        <w:t xml:space="preserve">. Regional association plots, generated using the </w:t>
      </w:r>
      <w:proofErr w:type="spellStart"/>
      <w:r w:rsidRPr="00CC53A4">
        <w:t>gassocplot</w:t>
      </w:r>
      <w:proofErr w:type="spellEnd"/>
      <w:r w:rsidRPr="00CC53A4">
        <w:t xml:space="preserve"> package, were used to visualise genetic association results</w:t>
      </w:r>
      <w:r w:rsidRPr="00CC53A4">
        <w:fldChar w:fldCharType="begin" w:fldLock="1"/>
      </w:r>
      <w:r w:rsidR="009F4594">
        <w:instrText>ADDIN CSL_CITATION {"citationItems":[{"id":"ITEM-1","itemData":{"DOI":"10.1101/2021.07.30.21260578","abstract":"Background Mendelian randomization studies are susceptible to meta-data errors (e.g. incorrect specification of the effect allele column) and other analytical issues that can introduce substantial bias into analyses. We developed a quality control pipeline for the Fatty Acids in Cancer Mendelian Randomization Collaboration (FAMRC) that can be used to identify and correct for such errors.\n\nMethods We invited cancer GWAS to share summary association statistics with the FAMRC and subjected the collated data to a comprehensive QC pipeline. We identified meta data errors through comparison of study-specific statistics to external reference datasets (the NHGRI-EBI GWAS catalog and 1000 genome super populations) and other analytical issues through comparison of reported to expected genetic effect sizes. Comparisons were based on three sets of genetic variants:\n\n1) GWAS hits for fatty acids, 2) GWAS hits for cancer and 3) a 1000 genomes reference set.\n\nResults We collated summary data from six fatty acid and 49 cancer GWAS. Meta data errors and analytical issues with the potential to introduce substantial bias were identified in seven studies (13%). After resolving analytical issues and excluding unreliable data, we created a dataset of 219,842 genetic associations with 87 cancer types.\n\nConclusion In this large MR collaboration, 13% of included studies were affected by a substantial meta data error or analytical issue. By increasing the integrity of collated summary data prior to their analysis, our protocol can be used to increase the reliability of post-GWAS analyses. Our pipeline is available to other researchers via the CheckSumStats package (&lt;https://github.com/MRCIEU/CheckSumStats&gt;).\n\n### Competing Interest Statement\n\nThe authors have declared no competing interest.\n\n### Funding Statement\n\nRMM was supported by a Cancer Research UK (C18281/A19169) programme grant (the Integrative Cancer Epidemiology Programme) and by the NIHR Biomedical Research Centre at University Hospitals Bristol and Weston NHS Foundation Trust and the University of Bristol. The views expressed are those of the author(s) and not necessarily those of the NIHR or the Department of Health and Social Care. This research was carried out in the MRC Integrative Epidemiology Unit (MC\\_UU\\_00011/1, MC\\_UU\\_00011/4). PCH was supported by Cancer Research UK (C52724/A20138 &amp; C18281/A29019).\n\n### Author Declarations\n\nI confirm all relevant ethical guidelines have been followed, and any necessary I…","author":[{"dropping-particle":"","family":"Haycock","given":"Philip C","non-dropping-particle":"","parse-names":false,"suffix":""},{"dropping-particle":"","family":"Carolina Borges","given":"Maria","non-dropping-particle":"","parse-names":false,"suffix":""},{"dropping-particle":"","family":"Burrows","given":"Kimberly","non-dropping-particle":"","parse-names":false,"suffix":""},{"dropping-particle":"","family":"Lemaitre","given":"Rozenn N","non-dropping-particle":"","parse-names":false,"suffix":""},{"dropping-particle":"","family":"Harrison","given":"Sean","non-dropping-particle":"","parse-names":false,"suffix":""},{"dropping-particle":"","family":"Burgess","given":"Stephen","non-dropping-particle":"","parse-names":false,"suffix":""},{"dropping-particle":"","family":"Chang","given":"Xuling","non-dropping-particle":"","parse-names":false,"suffix":""},{"dropping-particle":"","family":"Westra","given":"Jason","non-dropping-particle":"","parse-names":false,"suffix":""},{"dropping-particle":"","family":"Khankari","given":"Nikhil K","non-dropping-particle":"","parse-names":false,"suffix":""},{"dropping-particle":"","family":"Tsilidis","given":"Kostas","non-dropping-particle":"","parse-names":false,"suffix":""},{"dropping-particle":"","family":"Gaunt","given":"Tom","non-dropping-particle":"","parse-names":false,"suffix":""},{"dropping-particle":"","family":"Hemani","given":"Gib","non-dropping-particle":"","parse-names":false,"suffix":""},{"dropping-particle":"","family":"Zheng","given":"Jie","non-dropping-particle":"","parse-names":false,"suffix":""},{"dropping-particle":"","family":"Truong","given":"Therese","non-dropping-particle":"","parse-names":false,"suffix":""},{"dropping-particle":"","family":"OMara","given":"Tracy","non-dropping-particle":"","parse-names":false,"suffix":""},{"dropping-particle":"","family":"Spurdle","given":"Amanda B","non-dropping-particle":"","parse-names":false,"suffix":""},{"dropping-particle":"","family":"Law","given":"Matthew H","non-dropping-particle":"","parse-names":false,"suffix":""},{"dropping-particle":"","family":"Slager","given":"Susan L","non-dropping-particle":"","parse-names":false,"suffix":""},{"dropping-particle":"","family":"Birmann","given":"Brenda M","non-dropping-particle":"","parse-names":false,"suffix":""},{"dropping-particle":"","family":"Saberi Hosnijeh","given":"Fatemeh","non-dropping-particle":"","parse-names":false,"suffix":""},{"dropping-particle":"","family":"Mariosa","given":"Daniela","non-dropping-particle":"","parse-names":false,"suffix":""},{"dropping-particle":"","family":"Hung","given":"Rayjean J","non-dropping-particle":"","parse-names":false,"suffix":""},{"dropping-particle":"","family":"Zheng","given":"Wei","non-dropping-particle":"","parse-names":false,"suffix":""},{"dropping-particle":"","family":"Gunter","given":"Marc J","non-dropping-particle":"","parse-names":false,"suffix":""},{"dropping-particle":"","family":"Davey Smith","given":"George","non-dropping-particle":"","parse-names":false,"suffix":""},{"dropping-particle":"","family":"Relton","given":"Caroline","non-dropping-particle":"","parse-names":false,"suffix":""},{"dropping-particle":"","family":"Martin","given":"Richard M","non-dropping-particle":"","parse-names":false,"suffix":""},{"dropping-particle":"","family":"Tintle","given":"Nathan","non-dropping-particle":"","parse-names":false,"suffix":""},{"dropping-particle":"","family":"Peters","given":"Ulrike","non-dropping-particle":"","parse-names":false,"suffix":""},{"dropping-particle":"","family":"Rice","given":"Terri","non-dropping-particle":"","parse-names":false,"suffix":""},{"dropping-particle":"","family":"Cheng","given":"Iona","non-dropping-particle":"","parse-names":false,"suffix":""},{"dropping-particle":"","family":"Jenkins","given":"Mark","non-dropping-particle":"","parse-names":false,"suffix":""},{"dropping-particle":"","family":"Gallinger","given":"Steve","non-dropping-particle":"","parse-names":false,"suffix":""},{"dropping-particle":"","family":"Cornish","given":"Alex J","non-dropping-particle":"","parse-names":false,"suffix":""},{"dropping-particle":"","family":"Sud","given":"Amit","non-dropping-particle":"","parse-names":false,"suffix":""},{"dropping-particle":"","family":"Vijayakrishnan","given":"Jayaram","non-dropping-particle":"","parse-names":false,"suffix":""},{"dropping-particle":"","family":"Wrensch","given":"Margaret","non-dropping-particle":"","parse-names":false,"suffix":""},{"dropping-particle":"","family":"Johansson","given":"Mattias","non-dropping-particle":"","parse-names":false,"suffix":""},{"dropping-particle":"","family":"Norman","given":"Aaron D","non-dropping-particle":"","parse-names":false,"suffix":""},{"dropping-particle":"","family":"Klein","given":"Alison","non-dropping-particle":"","parse-names":false,"suffix":""},{"dropping-particle":"","family":"Clay-Gilmour","given":"Alyssa","non-dropping-particle":"","parse-names":false,"suffix":""},{"dropping-particle":"","family":"Franke","given":"Andre","non-dropping-particle":"","parse-names":false,"suffix":""},{"dropping-particle":"V","family":"Ardisson Korat","given":"Andres","non-dropping-particle":"","parse-names":false,"suffix":""},{"dropping-particle":"","family":"Wheeler","given":"Bill","non-dropping-particle":"","parse-names":false,"suffix":""},{"dropping-particle":"","family":"Nilsson","given":"Björn","non-dropping-particle":"","parse-names":false,"suffix":""},{"dropping-particle":"","family":"Smith","given":"Caren","non-dropping-particle":"","parse-names":false,"suffix":""},{"dropping-particle":"","family":"Heng","given":"Chew-Kiat","non-dropping-particle":"","parse-names":false,"suffix":""},{"dropping-particle":"","family":"Song","given":"Ci","non-dropping-particle":"","parse-names":false,"suffix":""},{"dropping-particle":"","family":"Riadi","given":"David","non-dropping-particle":"","parse-names":false,"suffix":""},{"dropping-particle":"","family":"Claus","given":"Elizabeth B","non-dropping-particle":"","parse-names":false,"suffix":""},{"dropping-particle":"","family":"Ellinghaus","given":"Eva","non-dropping-particle":"","parse-names":false,"suffix":""},{"dropping-particle":"","family":"Ostroumova","given":"Evgenia","non-dropping-particle":"","parse-names":false,"suffix":""},{"dropping-particle":"","family":"Vathaire","given":"Florent","non-dropping-particle":"de","parse-names":false,"suffix":""},{"dropping-particle":"","family":"Cugliari","given":"Giovanni","non-dropping-particle":"","parse-names":false,"suffix":""},{"dropping-particle":"","family":"Matullo","given":"Giuseppe","non-dropping-particle":"","parse-names":false,"suffix":""},{"dropping-particle":"","family":"Oi-Lin Ng","given":"Irene","non-dropping-particle":"","parse-names":false,"suffix":""},{"dropping-particle":"","family":"Cerhan","given":"James R","non-dropping-particle":"","parse-names":false,"suffix":""},{"dropping-particle":"","family":"Passow","given":"Jeanette E","non-dropping-particle":"","parse-names":false,"suffix":""},{"dropping-particle":"","family":"Nee Foo","given":"Jia","non-dropping-particle":"","parse-names":false,"suffix":""},{"dropping-particle":"","family":"Han","given":"Jiali","non-dropping-particle":"","parse-names":false,"suffix":""},{"dropping-particle":"","family":"Liu","given":"Jianjun","non-dropping-particle":"","parse-names":false,"suffix":""},{"dropping-particle":"","family":"Barnholtz-Sloan","given":"Jill","non-dropping-particle":"","parse-names":false,"suffix":""},{"dropping-particle":"","family":"Schildkraut","given":"Joellen M","non-dropping-particle":"","parse-names":false,"suffix":""},{"dropping-particle":"","family":"Maris","given":"John","non-dropping-particle":"","parse-names":false,"suffix":""},{"dropping-particle":"","family":"Wiemels","given":"Joseph L","non-dropping-particle":"","parse-names":false,"suffix":""},{"dropping-particle":"","family":"Hemminki","given":"Kari","non-dropping-particle":"","parse-names":false,"suffix":""},{"dropping-particle":"","family":"Yang","given":"Keming","non-dropping-particle":"","parse-names":false,"suffix":""},{"dropping-particle":"","family":"Kiemeney","given":"Lambertus A","non-dropping-particle":"","parse-names":false,"suffix":""},{"dropping-particle":"","family":"Wu","given":"Lang","non-dropping-particle":"","parse-names":false,"suffix":""},{"dropping-particle":"","family":"Amundadottir","given":"Laufey","non-dropping-particle":"","parse-names":false,"suffix":""},{"dropping-particle":"","family":"Stern","given":"Marc-Henri","non-dropping-particle":"","parse-names":false,"suffix":""},{"dropping-particle":"","family":"Boutron","given":"Marie-Christine","non-dropping-particle":"","parse-names":false,"suffix":""},{"dropping-particle":"","family":"Martin Iles","given":"Mark","non-dropping-particle":"","parse-names":false,"suffix":""},{"dropping-particle":"","family":"Purdue","given":"Mark P","non-dropping-particle":"","parse-names":false,"suffix":""},{"dropping-particle":"","family":"Stanulla","given":"Martin","non-dropping-particle":"","parse-names":false,"suffix":""},{"dropping-particle":"","family":"Bondy","given":"Melissa","non-dropping-particle":"","parse-names":false,"suffix":""},{"dropping-particle":"","family":"Gaudet","given":"Mia","non-dropping-particle":"","parse-names":false,"suffix":""},{"dropping-particle":"","family":"Lenha","given":"Mobuchon","non-dropping-particle":"","parse-names":false,"suffix":""},{"dropping-particle":"","family":"Camp","given":"Nicki J","non-dropping-particle":"","parse-names":false,"suffix":""},{"dropping-particle":"","family":"Chung Sham","given":"Pak","non-dropping-particle":"","parse-names":false,"suffix":""},{"dropping-particle":"","family":"Guénel","given":"Pascal","non-dropping-particle":"","parse-names":false,"suffix":""},{"dropping-particle":"","family":"Brennan","given":"Paul","non-dropping-particle":"","parse-names":false,"suffix":""},{"dropping-particle":"","family":"Taylor","given":"Philip R","non-dropping-particle":"","parse-names":false,"suffix":""},{"dropping-particle":"","family":"Gharahkhani","given":"Puya","non-dropping-particle":"","parse-names":false,"suffix":""},{"dropping-particle":"","family":"Ostrom","given":"Quinn","non-dropping-particle":"","parse-names":false,"suffix":""},{"dropping-particle":"","family":"Stolzenberg-Solomon","given":"Rachael","non-dropping-particle":"","parse-names":false,"suffix":""},{"dropping-particle":"","family":"Dorajoo","given":"Rajkumar","non-dropping-particle":"","parse-names":false,"suffix":""},{"dropping-particle":"","family":"Houlston","given":"Richard","non-dropping-particle":"","parse-names":false,"suffix":""},{"dropping-particle":"","family":"Jenkins","given":"Robert B","non-dropping-particle":"","parse-names":false,"suffix":""},{"dropping-particle":"","family":"Diskin","given":"Sharon","non-dropping-particle":"","parse-names":false,"suffix":""},{"dropping-particle":"","family":"Berndt","given":"Sonja I","non-dropping-particle":"","parse-names":false,"suffix":""},{"dropping-particle":"","family":"Tsavachidis","given":"Spiridon","non-dropping-particle":"","parse-names":false,"suffix":""},{"dropping-particle":"","family":"Enroth","given":"Stefan","non-dropping-particle":"","parse-names":false,"suffix":""},{"dropping-particle":"","family":"Channock","given":"Stephen J","non-dropping-particle":"","parse-names":false,"suffix":""},{"dropping-particle":"","family":"Harrison","given":"Tabitha","non-dropping-particle":"","parse-names":false,"suffix":""},{"dropping-particle":"","family":"Galesloot","given":"Tessel","non-dropping-particle":"","parse-names":false,"suffix":""},{"dropping-particle":"","family":"Gyllensten","given":"Ulf","non-dropping-particle":"","parse-names":false,"suffix":""},{"dropping-particle":"","family":"Joseph","given":"Vijai","non-dropping-particle":"","parse-names":false,"suffix":""},{"dropping-particle":"","family":"Shi","given":"Y","non-dropping-particle":"","parse-names":false,"suffix":""},{"dropping-particle":"","family":"Yang","given":"Wenjian","non-dropping-particle":"","parse-names":false,"suffix":""},{"dropping-particle":"","family":"Lin","given":"Yi","non-dropping-particle":"","parse-names":false,"suffix":""},{"dropping-particle":"","family":"Eeden","given":"Stephen K","non-dropping-particle":"Van Den","parse-names":false,"suffix":""}],"container-title":"medRxiv","id":"ITEM-1","issued":{"date-parts":[["2021","8","1"]]},"page":"2021.07.30.21260578","publisher":"Cold Spring Harbor Laboratory Press","title":"Design and quality control of large-scale two-sample Mendelian randomisation studies","type":"article-journal"},"uris":["http://www.mendeley.com/documents/?uuid=d2e7e911-367b-3b5d-b55e-eab1e9962665"]}],"mendeley":{"formattedCitation":"(15)","plainTextFormattedCitation":"(15)","previouslyFormattedCitation":"(15)"},"properties":{"noteIndex":0},"schema":"https://github.com/citation-style-language/schema/raw/master/csl-citation.json"}</w:instrText>
      </w:r>
      <w:r w:rsidRPr="00CC53A4">
        <w:fldChar w:fldCharType="separate"/>
      </w:r>
      <w:r w:rsidR="00647A5A" w:rsidRPr="00647A5A">
        <w:rPr>
          <w:noProof/>
        </w:rPr>
        <w:t>(15)</w:t>
      </w:r>
      <w:r w:rsidRPr="00CC53A4">
        <w:fldChar w:fldCharType="end"/>
      </w:r>
      <w:r w:rsidRPr="00CC53A4">
        <w:t xml:space="preserve">. </w:t>
      </w:r>
      <w:r w:rsidR="007F5618" w:rsidRPr="00CC53A4">
        <w:t xml:space="preserve">We defined strong evidence for </w:t>
      </w:r>
      <w:proofErr w:type="spellStart"/>
      <w:r w:rsidR="00C14E3E">
        <w:t>colocalisation</w:t>
      </w:r>
      <w:proofErr w:type="spellEnd"/>
      <w:r w:rsidR="007F5618" w:rsidRPr="00CC53A4">
        <w:t xml:space="preserve"> as a poster probability</w:t>
      </w:r>
      <w:r w:rsidR="00C02291">
        <w:t xml:space="preserve"> (PP)</w:t>
      </w:r>
      <w:r w:rsidR="007F5618" w:rsidRPr="00CC53A4">
        <w:t xml:space="preserve"> for sharing the same causal </w:t>
      </w:r>
      <w:r w:rsidR="00570376" w:rsidRPr="00CC53A4">
        <w:t xml:space="preserve">variant </w:t>
      </w:r>
      <w:r w:rsidR="007F5618" w:rsidRPr="00CC53A4">
        <w:t>(hypothesis 4 [H4</w:t>
      </w:r>
      <w:proofErr w:type="gramStart"/>
      <w:r w:rsidR="007F5618" w:rsidRPr="00CC53A4">
        <w:t>])</w:t>
      </w:r>
      <w:r w:rsidR="00570376" w:rsidRPr="00CC53A4">
        <w:t>≥</w:t>
      </w:r>
      <w:proofErr w:type="gramEnd"/>
      <w:r w:rsidR="00570376" w:rsidRPr="00CC53A4">
        <w:t>80%). Weak evidence was defined as PP</w:t>
      </w:r>
      <w:r w:rsidR="00570376" w:rsidRPr="00CC53A4">
        <w:rPr>
          <w:vertAlign w:val="subscript"/>
        </w:rPr>
        <w:t>H4</w:t>
      </w:r>
      <w:r w:rsidR="00570376" w:rsidRPr="00CC53A4">
        <w:t>≤25% and moderate evidence defined as 25%&lt;PP</w:t>
      </w:r>
      <w:r w:rsidR="00570376" w:rsidRPr="00CC53A4">
        <w:rPr>
          <w:vertAlign w:val="subscript"/>
        </w:rPr>
        <w:t>H4</w:t>
      </w:r>
      <w:r w:rsidR="00570376" w:rsidRPr="00CC53A4">
        <w:t xml:space="preserve">&lt;80%. </w:t>
      </w:r>
    </w:p>
    <w:p w14:paraId="112709A1" w14:textId="77777777" w:rsidR="00B6133E" w:rsidRPr="00CC53A4" w:rsidRDefault="00B6133E" w:rsidP="00B6133E">
      <w:pPr>
        <w:jc w:val="both"/>
      </w:pPr>
    </w:p>
    <w:p w14:paraId="76D760BB" w14:textId="6D0D1C13" w:rsidR="00B6133E" w:rsidRPr="00CC53A4" w:rsidRDefault="00B6133E" w:rsidP="00CB568A">
      <w:pPr>
        <w:pStyle w:val="Heading3"/>
        <w:rPr>
          <w:rFonts w:ascii="Times New Roman" w:hAnsi="Times New Roman" w:cs="Times New Roman"/>
        </w:rPr>
      </w:pPr>
      <w:bookmarkStart w:id="37" w:name="_Toc100506965"/>
      <w:r w:rsidRPr="00CC53A4">
        <w:rPr>
          <w:rFonts w:ascii="Times New Roman" w:hAnsi="Times New Roman" w:cs="Times New Roman"/>
        </w:rPr>
        <w:t>Within-sibship MR analyses</w:t>
      </w:r>
      <w:bookmarkEnd w:id="37"/>
    </w:p>
    <w:p w14:paraId="21A92541" w14:textId="18BE1227" w:rsidR="00B6133E" w:rsidRPr="00CC53A4" w:rsidRDefault="00B6133E" w:rsidP="00B6133E">
      <w:pPr>
        <w:jc w:val="both"/>
      </w:pPr>
      <w:r w:rsidRPr="00CC53A4">
        <w:t>To assess the sensitivity of our results to confounding by population stratification, indirect genetic effects or assortative mating, we conducted within-sibship MR analyses using data on 19,588 sibships from UK Biobank</w:t>
      </w:r>
      <w:r w:rsidRPr="00CC53A4">
        <w:fldChar w:fldCharType="begin" w:fldLock="1"/>
      </w:r>
      <w:r w:rsidR="009F4594">
        <w:instrText>ADDIN CSL_CITATION {"citationItems":[{"id":"ITEM-1","itemData":{"DOI":"10.1101/2021.03.05.433935","abstract":"Estimates from genome-wide association studies (GWAS) represent a combination of the effect of inherited genetic variation (direct effects), demography (population stratification, assortative mating) and genetic nurture from relatives (indirect genetic effects). GWAS using family-based designs can control for demography and indirect genetic effects, but large-scale family datasets have been lacking. We combined data on 159,701 siblings from 17 cohorts to generate population (between-family) and within-sibship (within-family) estimates of genome-wide genetic associations for 25 phenotypes. We demonstrate that existing GWAS associations for height, educational attainment, smoking, depressive symptoms, age at first birth and cognitive ability overestimate direct effects. We show that estimates of SNP-heritability, genetic correlations and Mendelian randomization involving these phenotypes substantially differ when calculated using within-sibship estimates. For example, genetic correlations between educational attainment and height largely disappear. In contrast, analyses of most clinical phenotypes (e.g. LDL-cholesterol) were generally consistent between population and within-sibship models. We also report compelling evidence of polygenic adaptation on taller human height using within-sibship data. Large-scale family datasets provide new opportunities to quantify direct effects of genetic variation on human traits and diseases.\n\n### Competing Interest Statement\n\nThe authors have declared no competing interest.","author":[{"dropping-particle":"","family":"Howe","given":"Laurence J","non-dropping-particle":"","parse-names":false,"suffix":""},{"dropping-particle":"","family":"Nivard","given":"Michel G","non-dropping-particle":"","parse-names":false,"suffix":""},{"dropping-particle":"","family":"Morris","given":"Tim T","non-dropping-particle":"","parse-names":false,"suffix":""},{"dropping-particle":"","family":"Hansen","given":"Ailin F","non-dropping-particle":"","parse-names":false,"suffix":""},{"dropping-particle":"","family":"Rasheed","given":"Humaira","non-dropping-particle":"","parse-names":false,"suffix":""},{"dropping-particle":"","family":"Cho","given":"Yoonsu","non-dropping-particle":"","parse-names":false,"suffix":""},{"dropping-particle":"","family":"Chittoor","given":"Geetha","non-dropping-particle":"","parse-names":false,"suffix":""},{"dropping-particle":"","family":"Lind","given":"Penelope A","non-dropping-particle":"","parse-names":false,"suffix":""},{"dropping-particle":"","family":"Palviainen","given":"Teemu","non-dropping-particle":"","parse-names":false,"suffix":""},{"dropping-particle":"van der","family":"Zee","given":"Matthijs D","non-dropping-particle":"","parse-names":false,"suffix":""},{"dropping-particle":"","family":"Cheesman","given":"Rosa","non-dropping-particle":"","parse-names":false,"suffix":""},{"dropping-particle":"","family":"Mangino","given":"Massimo","non-dropping-particle":"","parse-names":false,"suffix":""},{"dropping-particle":"","family":"Wang","given":"Yunzhang","non-dropping-particle":"","parse-names":false,"suffix":""},{"dropping-particle":"","family":"Li","given":"Shuai","non-dropping-particle":"","parse-names":false,"suffix":""},{"dropping-particle":"","family":"Klaric","given":"Lucija","non-dropping-particle":"","parse-names":false,"suffix":""},{"dropping-particle":"","family":"Ratliff","given":"Scott M","non-dropping-particle":"","parse-names":false,"suffix":""},{"dropping-particle":"","family":"Bielak","given":"Lawrence F","non-dropping-particle":"","parse-names":false,"suffix":""},{"dropping-particle":"","family":"Nygaard","given":"Marianne","non-dropping-particle":"","parse-names":false,"suffix":""},{"dropping-particle":"","family":"Reynolds","given":"Chandra A","non-dropping-particle":"","parse-names":false,"suffix":""},{"dropping-particle":"V","family":"Balbona","given":"Jared","non-dropping-particle":"","parse-names":false,"suffix":""},{"dropping-particle":"","family":"Bauer","given":"Christopher R","non-dropping-particle":"","parse-names":false,"suffix":""},{"dropping-particle":"","family":"Boomsma","given":"Dorret I","non-dropping-particle":"","parse-names":false,"suffix":""},{"dropping-particle":"","family":"Baras","given":"Aris","non-dropping-particle":"","parse-names":false,"suffix":""},{"dropping-particle":"","family":"Campbell","given":"Archie","non-dropping-particle":"","parse-names":false,"suffix":""},{"dropping-particle":"","family":"Campbell","given":"Harry","non-dropping-particle":"","parse-names":false,"suffix":""},{"dropping-particle":"","family":"Chen","given":"Zhengming","non-dropping-particle":"","parse-names":false,"suffix":""},{"dropping-particle":"","family":"Christofidou","given":"Paraskevi","non-dropping-particle":"","parse-names":false,"suffix":""},{"dropping-particle":"","family":"Dahm","given":"Christina C","non-dropping-particle":"","parse-names":false,"suffix":""},{"dropping-particle":"","family":"Dokuru","given":"Deepika R","non-dropping-particle":"","parse-names":false,"suffix":""},{"dropping-particle":"","family":"Evans","given":"Luke M","non-dropping-particle":"","parse-names":false,"suffix":""},{"dropping-particle":"de","family":"Geus","given":"Eco JC","non-dropping-particle":"","parse-names":false,"suffix":""},{"dropping-particle":"","family":"Giddaluru","given":"Sudheer","non-dropping-particle":"","parse-names":false,"suffix":""},{"dropping-particle":"","family":"Gordon","given":"Scott D","non-dropping-particle":"","parse-names":false,"suffix":""},{"dropping-particle":"","family":"Harden","given":"K. Paige","non-dropping-particle":"","parse-names":false,"suffix":""},{"dropping-particle":"","family":"Havdahl","given":"Alexandra","non-dropping-particle":"","parse-names":false,"suffix":""},{"dropping-particle":"","family":"Hill","given":"W. David","non-dropping-particle":"","parse-names":false,"suffix":""},{"dropping-particle":"","family":"Kerr","given":"Shona M","non-dropping-particle":"","parse-names":false,"suffix":""},{"dropping-particle":"","family":"Kim","given":"Yongkang","non-dropping-particle":"","parse-names":false,"suffix":""},{"dropping-particle":"","family":"Kweon","given":"Hyeokmoon","non-dropping-particle":"","parse-names":false,"suffix":""},{"dropping-particle":"","family":"Latvala","given":"Antti","non-dropping-particle":"","parse-names":false,"suffix":""},{"dropping-particle":"","family":"Li","given":"Liming","non-dropping-particle":"","parse-names":false,"suffix":""},{"dropping-particle":"","family":"Lin","given":"Kuang","non-dropping-particle":"","parse-names":false,"suffix":""},{"dropping-particle":"","family":"Martikainen","given":"Pekka","non-dropping-particle":"","parse-names":false,"suffix":""},{"dropping-particle":"","family":"Magnusson","given":"Patrik KE","non-dropping-particle":"","parse-names":false,"suffix":""},{"dropping-particle":"","family":"Mills","given":"Melinda C","non-dropping-particle":"","parse-names":false,"suffix":""},{"dropping-particle":"","family":"Lawlor","given":"Deborah A","non-dropping-particle":"","parse-names":false,"suffix":""},{"dropping-particle":"","family":"Overton","given":"John D","non-dropping-particle":"","parse-names":false,"suffix":""},{"dropping-particle":"","family":"Pedersen","given":"Nancy L","non-dropping-particle":"","parse-names":false,"suffix":""},{"dropping-particle":"","family":"Porteous","given":"David J","non-dropping-particle":"","parse-names":false,"suffix":""},{"dropping-particle":"","family":"Reid","given":"Jeffrey","non-dropping-particle":"","parse-names":false,"suffix":""},{"dropping-particle":"","family":"Silventoinen","given":"Karri","non-dropping-particle":"","parse-names":false,"suffix":""},{"dropping-particle":"","family":"Southey","given":"Melissa C","non-dropping-particle":"","parse-names":false,"suffix":""},{"dropping-particle":"","family":"Mallard","given":"Travis T","non-dropping-particle":"","parse-names":false,"suffix":""},{"dropping-particle":"","family":"Tucker-Drob","given":"Elliot M","non-dropping-particle":"","parse-names":false,"suffix":""},{"dropping-particle":"","family":"Wright","given":"Margaret J","non-dropping-particle":"","parse-names":false,"suffix":""},{"dropping-particle":"","family":"Consortium","given":"Social Science Genetic Association","non-dropping-particle":"","parse-names":false,"suffix":""},{"dropping-particle":"","family":"Consortium","given":"Within Family","non-dropping-particle":"","parse-names":false,"suffix":""},{"dropping-particle":"","family":"Hewitt","given":"John K","non-dropping-particle":"","parse-names":false,"suffix":""},{"dropping-particle":"","family":"Keller","given":"Matthew C","non-dropping-particle":"","parse-names":false,"suffix":""},{"dropping-particle":"","family":"Stallings","given":"Michael C","non-dropping-particle":"","parse-names":false,"suffix":""},{"dropping-particle":"","family":"Christensen","given":"Kaare","non-dropping-particle":"","parse-names":false,"suffix":""},{"dropping-particle":"","family":"Kardia","given":"Sharon LR","non-dropping-particle":"","parse-names":false,"suffix":""},{"dropping-particle":"","family":"Peyser","given":"Patricia A","non-dropping-particle":"","parse-names":false,"suffix":""},{"dropping-particle":"","family":"Smith","given":"Jennifer A","non-dropping-particle":"","parse-names":false,"suffix":""},{"dropping-particle":"","family":"Wilson","given":"James F","non-dropping-particle":"","parse-names":false,"suffix":""},{"dropping-particle":"","family":"Hopper","given":"John L","non-dropping-particle":"","parse-names":false,"suffix":""},{"dropping-particle":"","family":"Hägg","given":"Sara","non-dropping-particle":"","parse-names":false,"suffix":""},{"dropping-particle":"","family":"Spector","given":"Tim D","non-dropping-particle":"","parse-names":false,"suffix":""},{"dropping-particle":"","family":"Pingault","given":"Jean-Baptiste","non-dropping-particle":"","parse-names":false,"suffix":""},{"dropping-particle":"","family":"Plomin","given":"Robert","non-dropping-particle":"","parse-names":false,"suffix":""},{"dropping-particle":"","family":"Bartels","given":"Meike","non-dropping-particle":"","parse-names":false,"suffix":""},{"dropping-particle":"","family":"Martin","given":"Nicholas G","non-dropping-particle":"","parse-names":false,"suffix":""},{"dropping-particle":"","family":"Justice","given":"Anne E","non-dropping-particle":"","parse-names":false,"suffix":""},{"dropping-particle":"","family":"Millwood","given":"Iona Y","non-dropping-particle":"","parse-names":false,"suffix":""},{"dropping-particle":"","family":"Hveem","given":"Kristian","non-dropping-particle":"","parse-names":false,"suffix":""},{"dropping-particle":"","family":"Naess","given":"Øyvind","non-dropping-particle":"","parse-names":false,"suffix":""},{"dropping-particle":"","family":"Willer","given":"Cristen J","non-dropping-particle":"","parse-names":false,"suffix":""},{"dropping-particle":"","family":"Åsvold","given":"Bjørn Olav","non-dropping-particle":"","parse-names":false,"suffix":""},{"dropping-particle":"","family":"Koellinger","given":"Philipp D","non-dropping-particle":"","parse-names":false,"suffix":""},{"dropping-particle":"","family":"Kaprio","given":"Jaakko","non-dropping-particle":"","parse-names":false,"suffix":""},{"dropping-particle":"","family":"Medland","given":"Sarah E","non-dropping-particle":"","parse-names":false,"suffix":""},{"dropping-particle":"","family":"Walters","given":"Robin G","non-dropping-particle":"","parse-names":false,"suffix":""},{"dropping-particle":"","family":"Benjamin","given":"Daniel J","non-dropping-particle":"","parse-names":false,"suffix":""},{"dropping-particle":"","family":"Turley","given":"Patrick","non-dropping-particle":"","parse-names":false,"suffix":""},{"dropping-particle":"","family":"Evans","given":"David M","non-dropping-particle":"","parse-names":false,"suffix":""},{"dropping-particle":"","family":"Smith","given":"George Davey","non-dropping-particle":"","parse-names":false,"suffix":""},{"dropping-particle":"","family":"Hayward","given":"Caroline","non-dropping-particle":"","parse-names":false,"suffix":""},{"dropping-particle":"","family":"Brumpton","given":"Ben","non-dropping-particle":"","parse-names":false,"suffix":""},{"dropping-particle":"","family":"Hemani","given":"Gibran","non-dropping-particle":"","parse-names":false,"suffix":""},{"dropping-particle":"","family":"Davies","given":"Neil M","non-dropping-particle":"","parse-names":false,"suffix":""}],"container-title":"bioRxiv","id":"ITEM-1","issued":{"date-parts":[["2021","3","7"]]},"page":"2021.03.05.433935","publisher":"Cold Spring Harbor Laboratory","title":"Within-sibship GWAS improve estimates of direct genetic effects","type":"article-journal"},"uris":["http://www.mendeley.com/documents/?uuid=7078a1ad-dc67-3b0a-9fd5-9df79e634647"]},{"id":"ITEM-2","itemData":{"DOI":"10.1038/s41467-020-17117-4","ISSN":"2041-1723","PMID":"32665587","abstract":"Estimates from Mendelian randomization studies of unrelated individuals can be biased due to uncontrolled confounding from familial effects. Here we describe methods for within-family Mendelian randomization analyses and use simulation studies to show that family-based analyses can reduce such biases. We illustrate empirically how familial effects can affect estimates using data from 61,008 siblings from the Nord-Trøndelag Health Study and UK Biobank and replicated our findings using 222,368 siblings from 23andMe. Both Mendelian randomization estimates using unrelated individuals and within family methods reproduced established effects of lower BMI reducing risk of diabetes and high blood pressure. However, while Mendelian randomization estimates from samples of unrelated individuals suggested that taller height and lower BMI increase educational attainment, these effects were strongly attenuated in within-family Mendelian randomization analyses. Our findings indicate the necessity of controlling for population structure and familial effects in Mendelian randomization studies. Family-based study designs have been applied to resolve confounding by population stratification, dynastic effects and assortative mating in genetic association analyses. Here, Brumpton et al. describe theory and simulations for overcoming such biases in Mendelian randomization through within-family studies.","author":[{"dropping-particle":"","family":"Brumpton","given":"Ben","non-dropping-particle":"","parse-names":false,"suffix":""},{"dropping-particle":"","family":"Sanderson","given":"Eleanor","non-dropping-particle":"","parse-names":false,"suffix":""},{"dropping-particle":"","family":"Heilbron","given":"Karl","non-dropping-particle":"","parse-names":false,"suffix":""},{"dropping-particle":"","family":"Hartwig","given":"Fernando Pires","non-dropping-particle":"","parse-names":false,"suffix":""},{"dropping-particle":"","family":"Harrison","given":"Sean","non-dropping-particle":"","parse-names":false,"suffix":""},{"dropping-particle":"","family":"Vie","given":"Gunnhild Åberge","non-dropping-particle":"","parse-names":false,"suffix":""},{"dropping-particle":"","family":"Cho","given":"Yoonsu","non-dropping-particle":"","parse-names":false,"suffix":""},{"dropping-particle":"","family":"Howe","given":"Laura D.","non-dropping-particle":"","parse-names":false,"suffix":""},{"dropping-particle":"","family":"Hughes","given":"Amanda","non-dropping-particle":"","parse-names":false,"suffix":""},{"dropping-particle":"","family":"Boomsma","given":"Dorret I.","non-dropping-particle":"","parse-names":false,"suffix":""},{"dropping-particle":"","family":"Havdahl","given":"Alexandra","non-dropping-particle":"","parse-names":false,"suffix":""},{"dropping-particle":"","family":"Hopper","given":"John","non-dropping-particle":"","parse-names":false,"suffix":""},{"dropping-particle":"","family":"Neale","given":"Michael","non-dropping-particle":"","parse-names":false,"suffix":""},{"dropping-particle":"","family":"Nivard","given":"Michel G.","non-dropping-particle":"","parse-names":false,"suffix":""},{"dropping-particle":"","family":"Pedersen","given":"Nancy L.","non-dropping-particle":"","parse-names":false,"suffix":""},{"dropping-particle":"","family":"Reynolds","given":"Chandra A.","non-dropping-particle":"","parse-names":false,"suffix":""},{"dropping-particle":"","family":"Tucker-Drob","given":"Elliot M.","non-dropping-particle":"","parse-names":false,"suffix":""},{"dropping-particle":"","family":"Grotzinger","given":"Andrew","non-dropping-particle":"","parse-names":false,"suffix":""},{"dropping-particle":"","family":"Howe","given":"Laurence","non-dropping-particle":"","parse-names":false,"suffix":""},{"dropping-particle":"","family":"Morris","given":"Tim","non-dropping-particle":"","parse-names":false,"suffix":""},{"dropping-particle":"","family":"Li","given":"Shuai","non-dropping-particle":"","parse-names":false,"suffix":""},{"dropping-particle":"","family":"Auton","given":"Adam","non-dropping-particle":"","parse-names":false,"suffix":""},{"dropping-particle":"","family":"Windmeijer","given":"Frank","non-dropping-particle":"","parse-names":false,"suffix":""},{"dropping-particle":"","family":"Chen","given":"Wei Min","non-dropping-particle":"","parse-names":false,"suffix":""},{"dropping-particle":"","family":"Bjørngaard","given":"Johan Håkon","non-dropping-particle":"","parse-names":false,"suffix":""},{"dropping-particle":"","family":"Hveem","given":"Kristian","non-dropping-particle":"","parse-names":false,"suffix":""},{"dropping-particle":"","family":"Willer","given":"Cristen","non-dropping-particle":"","parse-names":false,"suffix":""},{"dropping-particle":"","family":"Evans","given":"David M.","non-dropping-particle":"","parse-names":false,"suffix":""},{"dropping-particle":"","family":"Kaprio","given":"Jaakko","non-dropping-particle":"","parse-names":false,"suffix":""},{"dropping-particle":"","family":"Davey-Smith","given":"George","non-dropping-particle":"","parse-names":false,"suffix":""},{"dropping-particle":"","family":"Åsvold","given":"Bjørn Olav","non-dropping-particle":"","parse-names":false,"suffix":""},{"dropping-particle":"","family":"Hemani","given":"Gibran","non-dropping-particle":"","parse-names":false,"suffix":""},{"dropping-particle":"","family":"Davies","given":"Neil M.","non-dropping-particle":"","parse-names":false,"suffix":""}],"container-title":"Nature Communications 2020 11:1","id":"ITEM-2","issue":"1","issued":{"date-parts":[["2020","7","14"]]},"page":"1-13","publisher":"Nature Publishing Group","title":"Avoiding dynastic, assortative mating, and population stratification biases in Mendelian randomization through within-family analyses","type":"article-journal","volume":"11"},"uris":["http://www.mendeley.com/documents/?uuid=36d4df1d-74f9-3f09-9f89-8a442bc08cf8"]}],"mendeley":{"formattedCitation":"(16,17)","plainTextFormattedCitation":"(16,17)","previouslyFormattedCitation":"(16,17)"},"properties":{"noteIndex":0},"schema":"https://github.com/citation-style-language/schema/raw/master/csl-citation.json"}</w:instrText>
      </w:r>
      <w:r w:rsidRPr="00CC53A4">
        <w:fldChar w:fldCharType="separate"/>
      </w:r>
      <w:r w:rsidR="00647A5A" w:rsidRPr="00647A5A">
        <w:rPr>
          <w:noProof/>
        </w:rPr>
        <w:t>(16,17)</w:t>
      </w:r>
      <w:r w:rsidRPr="00CC53A4">
        <w:fldChar w:fldCharType="end"/>
      </w:r>
      <w:r w:rsidRPr="00CC53A4">
        <w:t xml:space="preserve">. Analyses were </w:t>
      </w:r>
      <w:r w:rsidR="00075FDD" w:rsidRPr="00CC53A4">
        <w:t xml:space="preserve">conducted on </w:t>
      </w:r>
      <w:r w:rsidRPr="00CC53A4">
        <w:t>overall cancer</w:t>
      </w:r>
      <w:r w:rsidR="00075FDD" w:rsidRPr="00CC53A4">
        <w:t xml:space="preserve"> (to boost power), overall skin </w:t>
      </w:r>
      <w:r w:rsidRPr="00CC53A4">
        <w:t>cancers</w:t>
      </w:r>
      <w:r w:rsidR="00075FDD" w:rsidRPr="00CC53A4">
        <w:t xml:space="preserve">, colorectal </w:t>
      </w:r>
      <w:proofErr w:type="gramStart"/>
      <w:r w:rsidR="00075FDD" w:rsidRPr="00CC53A4">
        <w:t>cancer</w:t>
      </w:r>
      <w:proofErr w:type="gramEnd"/>
      <w:r w:rsidR="00075FDD" w:rsidRPr="00CC53A4">
        <w:t xml:space="preserve"> and lung cancer. To boost power, we also combined colorectal, lung and skin cancers. </w:t>
      </w:r>
    </w:p>
    <w:p w14:paraId="7106F831" w14:textId="77777777" w:rsidR="00B6133E" w:rsidRPr="00CC53A4" w:rsidRDefault="00B6133E" w:rsidP="00B6133E">
      <w:pPr>
        <w:jc w:val="both"/>
      </w:pPr>
    </w:p>
    <w:p w14:paraId="7BA6670D" w14:textId="77777777" w:rsidR="00B6133E" w:rsidRPr="00CC53A4" w:rsidRDefault="00B6133E" w:rsidP="00B6133E">
      <w:pPr>
        <w:jc w:val="both"/>
      </w:pPr>
    </w:p>
    <w:p w14:paraId="7A584A9F" w14:textId="4C643AEC" w:rsidR="00671779" w:rsidRPr="00CC53A4" w:rsidRDefault="00B6133E" w:rsidP="00A16A18">
      <w:pPr>
        <w:pStyle w:val="Heading3"/>
      </w:pPr>
      <w:bookmarkStart w:id="38" w:name="_Toc100506966"/>
      <w:r w:rsidRPr="00CC53A4">
        <w:rPr>
          <w:rFonts w:ascii="Times New Roman" w:hAnsi="Times New Roman" w:cs="Times New Roman"/>
        </w:rPr>
        <w:lastRenderedPageBreak/>
        <w:t>Effect decomposition analyses</w:t>
      </w:r>
      <w:bookmarkEnd w:id="38"/>
    </w:p>
    <w:p w14:paraId="7785D837" w14:textId="7A7B3DD8" w:rsidR="009E4E20" w:rsidRPr="00CC53A4" w:rsidRDefault="00671779" w:rsidP="009E4E20">
      <w:pPr>
        <w:jc w:val="both"/>
      </w:pPr>
      <w:r w:rsidRPr="00CC53A4">
        <w:t xml:space="preserve">In effect decomposition analyses, we estimated </w:t>
      </w:r>
      <w:r w:rsidR="00E73502" w:rsidRPr="00CC53A4">
        <w:t xml:space="preserve">the </w:t>
      </w:r>
      <w:r w:rsidRPr="00CC53A4">
        <w:t>association of rs174546 with 36 biomedically important characteristics, including lipids, smoking and anthropometrics, and then modelled the extent to which any identified associations (defined as P values &lt;0.0013 [alpha of 0.05/36]) could explain our findings. The 36 selected characteristics were defined as traits</w:t>
      </w:r>
      <w:r w:rsidR="000B6894" w:rsidRPr="00CC53A4">
        <w:t xml:space="preserve"> categorised as risk factors</w:t>
      </w:r>
      <w:r w:rsidRPr="00CC53A4">
        <w:t xml:space="preserve"> in Open GWAS (</w:t>
      </w:r>
      <w:hyperlink r:id="rId9" w:history="1">
        <w:r w:rsidRPr="00CC53A4">
          <w:rPr>
            <w:rStyle w:val="Hyperlink"/>
          </w:rPr>
          <w:t>https://gwas.mrcieu.ac.uk/</w:t>
        </w:r>
      </w:hyperlink>
      <w:r w:rsidRPr="00CC53A4">
        <w:t>)</w:t>
      </w:r>
      <w:r w:rsidR="000B6894" w:rsidRPr="00CC53A4">
        <w:fldChar w:fldCharType="begin" w:fldLock="1"/>
      </w:r>
      <w:r w:rsidR="009F4594">
        <w:instrText>ADDIN CSL_CITATION {"citationItems":[{"id":"ITEM-1","itemData":{"DOI":"10.1101/2020.08.10.244293","abstract":"Data generated by genome-wide association studies (GWAS) are growing fast with the linkage of biobank samples to health records, and expanding capture of high-dimensional molecular phenotypes. However the utility of these efforts can only be fully realised if their complete results are collected from their heterogeneous sources and formats, harmonised and made programmatically accessible. Here we present the OpenGWAS database, an open source, open access, scalable and high-performance cloud-based data infrastructure that imports and publishes complete GWAS summary datasets and metadata for the scientific community. Our import pipeline harmonises these datasets against dbSNP and the human genome reference sequence, generates summary reports and standardises the format of results and metadata. Users can access the data via a website, an application programming interface, R and Python packages, and also as downloadable files that can be rapidly queried in high performance computing environments. OpenGWAS currently contains 126 billion genetic associations from 14,582 complete GWAS datasets representing a range of different human phenotypes and disease outcomes across different populations. We developed R and Python packages to serve as conduits between these GWAS data sources and a range of available analytical tools, enabling Mendelian randomization, genetic colocalisation analysis, fine mapping, genetic correlation and locus visualisation. OpenGWAS is freely accessible at ​ https://gwas.mrcieu.ac.uk​ , and has been designed to facilitate integration with third party analytical tools.","author":[{"dropping-particle":"","family":"Elsworth​","given":"Ben","non-dropping-particle":"","parse-names":false,"suffix":""},{"dropping-particle":"","family":"Lyon​","given":"Matthew","non-dropping-particle":"","parse-names":false,"suffix":""},{"dropping-particle":"","family":"Alexander​","given":"Tessa","non-dropping-particle":"","parse-names":false,"suffix":""},{"dropping-particle":"","family":"Liu​","given":"Yi","non-dropping-particle":"","parse-names":false,"suffix":""},{"dropping-particle":"","family":"Matthews​","given":"Peter","non-dropping-particle":"","parse-names":false,"suffix":""},{"dropping-particle":"","family":"Hallett​","given":"Jon","non-dropping-particle":"","parse-names":false,"suffix":""},{"dropping-particle":"","family":"Bates​","given":"Phil","non-dropping-particle":"","parse-names":false,"suffix":""},{"dropping-particle":"","family":"Palmer​","given":"Tom","non-dropping-particle":"","parse-names":false,"suffix":""},{"dropping-particle":"","family":"Haberland​","given":"Valeriia","non-dropping-particle":"","parse-names":false,"suffix":""},{"dropping-particle":"","family":"Davey","given":"George","non-dropping-particle":"","parse-names":false,"suffix":""},{"dropping-particle":"","family":"1​","given":"Smith​","non-dropping-particle":"","parse-names":false,"suffix":""},{"dropping-particle":"","family":"Zheng​","given":"Jie","non-dropping-particle":"","parse-names":false,"suffix":""},{"dropping-particle":"","family":"Haycock​","given":"Philip","non-dropping-particle":"","parse-names":false,"suffix":""},{"dropping-particle":"","family":"Gaunt​","given":"Tom R","non-dropping-particle":"","parse-names":false,"suffix":""},{"dropping-particle":"","family":"Hemani​","given":"Gibran","non-dropping-particle":"","parse-names":false,"suffix":""}],"container-title":"bioRxiv","id":"ITEM-1","issued":{"date-parts":[["2020","8","10"]]},"publisher":"Cold Spring Harbor Laboratory","title":"The MRC IEU OpenGWAS data infrastructure","type":"article-journal"},"uris":["http://www.mendeley.com/documents/?uuid=975993c9-d965-3a68-b9f3-7c1b3ee49dc3"]}],"mendeley":{"formattedCitation":"(18)","plainTextFormattedCitation":"(18)","previouslyFormattedCitation":"(18)"},"properties":{"noteIndex":0},"schema":"https://github.com/citation-style-language/schema/raw/master/csl-citation.json"}</w:instrText>
      </w:r>
      <w:r w:rsidR="000B6894" w:rsidRPr="00CC53A4">
        <w:fldChar w:fldCharType="separate"/>
      </w:r>
      <w:r w:rsidR="00647A5A" w:rsidRPr="00647A5A">
        <w:rPr>
          <w:noProof/>
        </w:rPr>
        <w:t>(18)</w:t>
      </w:r>
      <w:r w:rsidR="000B6894" w:rsidRPr="00CC53A4">
        <w:fldChar w:fldCharType="end"/>
      </w:r>
      <w:r w:rsidR="000B6894" w:rsidRPr="00CC53A4">
        <w:t xml:space="preserve">. For non-smoking </w:t>
      </w:r>
      <w:r w:rsidR="00CB394C" w:rsidRPr="00CC53A4">
        <w:t>characteristics</w:t>
      </w:r>
      <w:r w:rsidR="000B6894" w:rsidRPr="00CC53A4">
        <w:t xml:space="preserve"> associated with rs174546, we </w:t>
      </w:r>
      <w:r w:rsidR="00CB394C" w:rsidRPr="00CC53A4">
        <w:t xml:space="preserve">then </w:t>
      </w:r>
      <w:r w:rsidR="000B6894" w:rsidRPr="00CC53A4">
        <w:t xml:space="preserve">searched for evidence that the </w:t>
      </w:r>
      <w:r w:rsidR="00CB394C" w:rsidRPr="00CC53A4">
        <w:t>identified</w:t>
      </w:r>
      <w:r w:rsidR="000B6894" w:rsidRPr="00CC53A4">
        <w:t xml:space="preserve"> </w:t>
      </w:r>
      <w:r w:rsidR="00CB394C" w:rsidRPr="00CC53A4">
        <w:t xml:space="preserve">characteristics </w:t>
      </w:r>
      <w:r w:rsidR="000B6894" w:rsidRPr="00CC53A4">
        <w:t xml:space="preserve">are </w:t>
      </w:r>
      <w:r w:rsidR="00CB394C" w:rsidRPr="00CC53A4">
        <w:t xml:space="preserve">causally </w:t>
      </w:r>
      <w:r w:rsidR="000B6894" w:rsidRPr="00CC53A4">
        <w:t>associated with colorectal cancer, lung cancer</w:t>
      </w:r>
      <w:r w:rsidR="00265C92" w:rsidRPr="00CC53A4">
        <w:t xml:space="preserve"> and </w:t>
      </w:r>
      <w:r w:rsidR="000B6894" w:rsidRPr="00CC53A4">
        <w:t xml:space="preserve">basal cell carcinoma </w:t>
      </w:r>
      <w:r w:rsidR="00CB394C" w:rsidRPr="00CC53A4">
        <w:t xml:space="preserve">using a </w:t>
      </w:r>
      <w:r w:rsidR="000B6894" w:rsidRPr="00CC53A4">
        <w:t>systematic review of MR studies</w:t>
      </w:r>
      <w:r w:rsidR="00CB394C" w:rsidRPr="00CC53A4">
        <w:t xml:space="preserve"> of cancer</w:t>
      </w:r>
      <w:r w:rsidR="000B6894" w:rsidRPr="00CC53A4">
        <w:fldChar w:fldCharType="begin" w:fldLock="1"/>
      </w:r>
      <w:r w:rsidR="009F4594">
        <w:instrText>ADDIN CSL_CITATION {"citationItems":[{"id":"ITEM-1","itemData":{"DOI":"10.1186/S12916-022-02246-Y/FIGURES/5","ISSN":"17417015","PMID":"35105367","abstract":"Background: We aimed to map and describe the current state of Mendelian randomization (MR) literature on cancer risk and to identify associations supported by robust evidence. Methods: We searched PubMed and Scopus up to 06/10/2020 for MR studies investigating the association of any genetically predicted risk factor with cancer risk. We categorized the reported associations based on a priori designed levels of evidence supporting a causal association into four categories, namely robust, probable, suggestive, and insufficient, based on the significance and concordance of the main MR analysis results and at least one of the MR-Egger, weighed median, MRPRESSO, and multivariable MR analyses. Associations not presenting any of the aforementioned sensitivity analyses were not graded. Results: We included 190 publications reporting on 4667 MR analyses. Most analyses (3200; 68.6%) were not accompanied by any of the assessed sensitivity analyses. Of the 1467 evaluable analyses, 87 (5.9%) were supported by robust, 275 (18.7%) by probable, and 89 (6.1%) by suggestive evidence. The most prominent robust associations were observed for anthropometric indices with risk of breast, kidney, and endometrial cancers; circulating telomere length with risk of kidney, lung, osteosarcoma, skin, thyroid, and hematological cancers; sex steroid hormones and risk of breast and endometrial cancer; and lipids with risk of breast, endometrial, and ovarian cancer. Conclusions: Despite the large amount of research on genetically predicted risk factors for cancer risk, limited associations are supported by robust evidence for causality. Most associations did not present a MR sensitivity analysis and were thus non-evaluable. Future research should focus on more thorough assessment of sensitivity MR analyses and on more transparent reporting.","author":[{"dropping-particle":"","family":"Markozannes","given":"Georgios","non-dropping-particle":"","parse-names":false,"suffix":""},{"dropping-particle":"","family":"Kanellopoulou","given":"Afroditi","non-dropping-particle":"","parse-names":false,"suffix":""},{"dropping-particle":"","family":"Dimopoulou","given":"Olympia","non-dropping-particle":"","parse-names":false,"suffix":""},{"dropping-particle":"","family":"Kosmidis","given":"Dimitrios","non-dropping-particle":"","parse-names":false,"suffix":""},{"dropping-particle":"","family":"Zhang","given":"Xiaomeng","non-dropping-particle":"","parse-names":false,"suffix":""},{"dropping-particle":"","family":"Wang","given":"Lijuan","non-dropping-particle":"","parse-names":false,"suffix":""},{"dropping-particle":"","family":"Theodoratou","given":"Evropi","non-dropping-particle":"","parse-names":false,"suffix":""},{"dropping-particle":"","family":"Gill","given":"Dipender","non-dropping-particle":"","parse-names":false,"suffix":""},{"dropping-particle":"","family":"Burgess","given":"Stephen","non-dropping-particle":"","parse-names":false,"suffix":""},{"dropping-particle":"","family":"Tsilidis","given":"Konstantinos K.","non-dropping-particle":"","parse-names":false,"suffix":""}],"container-title":"BMC Medicine","id":"ITEM-1","issue":"1","issued":{"date-parts":[["2022","12","1"]]},"page":"1-22","publisher":"BioMed Central Ltd","title":"Systematic review of Mendelian randomization studies on risk of cancer","type":"article-journal","volume":"20"},"uris":["http://www.mendeley.com/documents/?uuid=dff3e00d-33d9-33bc-961d-aa1ea487e045"]}],"mendeley":{"formattedCitation":"(19)","plainTextFormattedCitation":"(19)","previouslyFormattedCitation":"(19)"},"properties":{"noteIndex":0},"schema":"https://github.com/citation-style-language/schema/raw/master/csl-citation.json"}</w:instrText>
      </w:r>
      <w:r w:rsidR="000B6894" w:rsidRPr="00CC53A4">
        <w:fldChar w:fldCharType="separate"/>
      </w:r>
      <w:r w:rsidR="00647A5A" w:rsidRPr="00647A5A">
        <w:rPr>
          <w:noProof/>
        </w:rPr>
        <w:t>(19)</w:t>
      </w:r>
      <w:r w:rsidR="000B6894" w:rsidRPr="00CC53A4">
        <w:fldChar w:fldCharType="end"/>
      </w:r>
      <w:r w:rsidR="000B6894" w:rsidRPr="00CC53A4">
        <w:t xml:space="preserve">. </w:t>
      </w:r>
      <w:r w:rsidR="009E4E20" w:rsidRPr="00CC53A4">
        <w:t>We then estimated the extent to which the identified characteristics could explain the association between rs174546 and the latter cancers using the product of coefficients method</w:t>
      </w:r>
      <w:r w:rsidR="009E4E20" w:rsidRPr="00CC53A4">
        <w:fldChar w:fldCharType="begin" w:fldLock="1"/>
      </w:r>
      <w:r w:rsidR="009F4594">
        <w:instrText>ADDIN CSL_CITATION {"citationItems":[{"id":"ITEM-1","itemData":{"DOI":"10.1007/S10654-021-00757-1/FIGURES/4","ISSN":"15737284","PMID":"33961203","abstract":"Mediation analysis seeks to explain the pathway(s) through which an exposure affects an outcome. Traditional, non-instrumental variable methods for mediation analysis experience a number of methodological difficulties, including bias due to confounding between an exposure, mediator and outcome and measurement error. Mendelian randomisation (MR) can be used to improve causal inference for mediation analysis. We describe two approaches that can be used for estimating mediation analysis with MR: multivariable MR (MVMR) and two-step MR. We outline the approaches and provide code to demonstrate how they can be used in mediation analysis. We review issues that can affect analyses, including confounding, measurement error, weak instrument bias, interactions between exposures and mediators and analysis of multiple mediators. Description of the methods is supplemented by simulated and real data examples. Although MR relies on large sample sizes and strong assumptions, such as having strong instruments and no horizontally pleiotropic pathways, our simulations demonstrate that these methods are unaffected by confounders of the exposure or mediator and the outcome and non-differential measurement error of the exposure or mediator. Both MVMR and two-step MR can be implemented in both individual-level MR and summary data MR. MR mediation methods require different assumptions to be made, compared with non-instrumental variable mediation methods. Where these assumptions are more plausible, MR can be used to improve causal inference in mediation analysis.","author":[{"dropping-particle":"","family":"Carter","given":"Alice R.","non-dropping-particle":"","parse-names":false,"suffix":""},{"dropping-particle":"","family":"Sanderson","given":"Eleanor","non-dropping-particle":"","parse-names":false,"suffix":""},{"dropping-particle":"","family":"Hammerton","given":"Gemma","non-dropping-particle":"","parse-names":false,"suffix":""},{"dropping-particle":"","family":"Richmond","given":"Rebecca C.","non-dropping-particle":"","parse-names":false,"suffix":""},{"dropping-particle":"","family":"Davey Smith","given":"George","non-dropping-particle":"","parse-names":false,"suffix":""},{"dropping-particle":"","family":"Heron","given":"Jon","non-dropping-particle":"","parse-names":false,"suffix":""},{"dropping-particle":"","family":"Taylor","given":"Amy E.","non-dropping-particle":"","parse-names":false,"suffix":""},{"dropping-particle":"","family":"Davies","given":"Neil M.","non-dropping-particle":"","parse-names":false,"suffix":""},{"dropping-particle":"","family":"Howe","given":"Laura D.","non-dropping-particle":"","parse-names":false,"suffix":""}],"container-title":"European Journal of Epidemiology","id":"ITEM-1","issue":"5","issued":{"date-parts":[["2021","5","1"]]},"page":"465-478","publisher":"Springer Science and Business Media B.V.","title":"Mendelian randomisation for mediation analysis: current methods and challenges for implementation","type":"article-journal","volume":"36"},"uris":["http://www.mendeley.com/documents/?uuid=c0a2bed2-a337-321f-a8a1-7d393d4bf7ae"]}],"mendeley":{"formattedCitation":"(20)","plainTextFormattedCitation":"(20)","previouslyFormattedCitation":"(20)"},"properties":{"noteIndex":0},"schema":"https://github.com/citation-style-language/schema/raw/master/csl-citation.json"}</w:instrText>
      </w:r>
      <w:r w:rsidR="009E4E20" w:rsidRPr="00CC53A4">
        <w:fldChar w:fldCharType="separate"/>
      </w:r>
      <w:r w:rsidR="00647A5A" w:rsidRPr="00647A5A">
        <w:rPr>
          <w:noProof/>
        </w:rPr>
        <w:t>(20)</w:t>
      </w:r>
      <w:r w:rsidR="009E4E20" w:rsidRPr="00CC53A4">
        <w:fldChar w:fldCharType="end"/>
      </w:r>
      <w:r w:rsidR="009E4E20" w:rsidRPr="00CC53A4">
        <w:t xml:space="preserve">. The result of this analysis can be interpreted as the association between </w:t>
      </w:r>
      <w:proofErr w:type="gramStart"/>
      <w:r w:rsidR="009E4E20" w:rsidRPr="00CC53A4">
        <w:t>rs174546</w:t>
      </w:r>
      <w:proofErr w:type="gramEnd"/>
      <w:r w:rsidR="00265C92" w:rsidRPr="00CC53A4">
        <w:t xml:space="preserve"> </w:t>
      </w:r>
      <w:r w:rsidR="009E4E20" w:rsidRPr="00CC53A4">
        <w:t xml:space="preserve">and cancer mediated by the selected characteristic (also known as the indirect effect). </w:t>
      </w:r>
    </w:p>
    <w:p w14:paraId="31F2431A" w14:textId="77777777" w:rsidR="009E4E20" w:rsidRPr="00CC53A4" w:rsidRDefault="009E4E20" w:rsidP="00671779">
      <w:pPr>
        <w:jc w:val="both"/>
      </w:pPr>
    </w:p>
    <w:p w14:paraId="7D5AAE53" w14:textId="3218C89D" w:rsidR="009E4E20" w:rsidRPr="00CC53A4" w:rsidRDefault="009E4E20" w:rsidP="00671779">
      <w:pPr>
        <w:jc w:val="both"/>
      </w:pPr>
      <w:r w:rsidRPr="00CC53A4">
        <w:t xml:space="preserve">For smoking characteristics, we conducted additional association analyses of rs174546 and rs2524299 (the variant most strongly associated with lung cancer in the </w:t>
      </w:r>
      <w:r w:rsidRPr="00CC53A4">
        <w:rPr>
          <w:i/>
          <w:iCs/>
        </w:rPr>
        <w:t>FADS</w:t>
      </w:r>
      <w:r w:rsidRPr="00CC53A4">
        <w:t xml:space="preserve"> region) with cigarettes smoked per day (N=249,752) and smoking status (ever versus never, N=607,291) in GSCAN (GWAS &amp; Sequencing Consortium of Alcohol and Nicotine use), and with a lifetime smoking score in UK Biobank (N=462,690). The lifetime smoking score captures information on smoking status (ever versus never) as well as smoking duration, </w:t>
      </w:r>
      <w:proofErr w:type="gramStart"/>
      <w:r w:rsidRPr="00CC53A4">
        <w:t>heaviness</w:t>
      </w:r>
      <w:proofErr w:type="gramEnd"/>
      <w:r w:rsidRPr="00CC53A4">
        <w:t xml:space="preserve"> and cessation in ever smokers. Genetic instruments based on the lifetime smoking score can therefore be applied to samples that have not been stratified on smoking status, which was the case for all cancers included in our study </w:t>
      </w:r>
      <w:proofErr w:type="gramStart"/>
      <w:r w:rsidRPr="00CC53A4">
        <w:t>with the exception of</w:t>
      </w:r>
      <w:proofErr w:type="gramEnd"/>
      <w:r w:rsidRPr="00CC53A4">
        <w:t xml:space="preserve"> lung cancer. To assess whether smoking could account for our primary MR findings, we then conducted additional MR analyses of lifetime time smoking on colorectal cancer, lung cancer and basal cell carcinoma, as well as cigarettes smoked per day on lung cancer in ever smokers, using a random effects IVW model</w:t>
      </w:r>
      <w:r w:rsidRPr="00CC53A4">
        <w:fldChar w:fldCharType="begin" w:fldLock="1"/>
      </w:r>
      <w:r w:rsidR="009F4594">
        <w:instrText>ADDIN CSL_CITATION {"citationItems":[{"id":"ITEM-1","itemData":{"DOI":"10.7554/eLife.34408","ISSN":"2050-084X","abstract":"&lt;p&g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http://www.mrbase.org):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lt;/p&gt;","author":[{"dropping-particle":"","family":"Hemani","given":"Gibran","non-dropping-particle":"","parse-names":false,"suffix":""},{"dropping-particle":"","family":"Zheng","given":"Jie","non-dropping-particle":"","parse-names":false,"suffix":""},{"dropping-particle":"","family":"Elsworth","given":"Benjamin","non-dropping-particle":"","parse-names":false,"suffix":""},{"dropping-particle":"","family":"Wade","given":"Kaitlin H","non-dropping-particle":"","parse-names":false,"suffix":""},{"dropping-particle":"","family":"Haberland","given":"Valeriia","non-dropping-particle":"","parse-names":false,"suffix":""},{"dropping-particle":"","family":"Baird","given":"Denis","non-dropping-particle":"","parse-names":false,"suffix":""},{"dropping-particle":"","family":"Laurin","given":"Charles","non-dropping-particle":"","parse-names":false,"suffix":""},{"dropping-particle":"","family":"Burgess","given":"Stephen","non-dropping-particle":"","parse-names":false,"suffix":""},{"dropping-particle":"","family":"Bowden","given":"Jack","non-dropping-particle":"","parse-names":false,"suffix":""},{"dropping-particle":"","family":"Langdon","given":"Ryan","non-dropping-particle":"","parse-names":false,"suffix":""},{"dropping-particle":"","family":"Tan","given":"Vanessa Y","non-dropping-particle":"","parse-names":false,"suffix":""},{"dropping-particle":"","family":"Yarmolinsky","given":"James","non-dropping-particle":"","parse-names":false,"suffix":""},{"dropping-particle":"","family":"Shihab","given":"Hashem A","non-dropping-particle":"","parse-names":false,"suffix":""},{"dropping-particle":"","family":"Timpson","given":"Nicholas J","non-dropping-particle":"","parse-names":false,"suffix":""},{"dropping-particle":"","family":"Evans","given":"David M","non-dropping-particle":"","parse-names":false,"suffix":""},{"dropping-particle":"","family":"Relton","given":"Caroline","non-dropping-particle":"","parse-names":false,"suffix":""},{"dropping-particle":"","family":"Martin","given":"Richard M","non-dropping-particle":"","parse-names":false,"suffix":""},{"dropping-particle":"","family":"Davey Smith","given":"George","non-dropping-particle":"","parse-names":false,"suffix":""},{"dropping-particle":"","family":"Gaunt","given":"Tom R","non-dropping-particle":"","parse-names":false,"suffix":""},{"dropping-particle":"","family":"Haycock","given":"Philip C","non-dropping-particle":"","parse-names":false,"suffix":""}],"container-title":"eLife","id":"ITEM-1","issued":{"date-parts":[["2018","5","30"]]},"title":"The MR-Base platform supports systematic causal inference across the human phenome","type":"article-journal","volume":"7"},"uris":["http://www.mendeley.com/documents/?uuid=ea275f80-8a24-308b-a8da-37395d94bf48"]}],"mendeley":{"formattedCitation":"(8)","plainTextFormattedCitation":"(8)","previouslyFormattedCitation":"(8)"},"properties":{"noteIndex":0},"schema":"https://github.com/citation-style-language/schema/raw/master/csl-citation.json"}</w:instrText>
      </w:r>
      <w:r w:rsidRPr="00CC53A4">
        <w:fldChar w:fldCharType="separate"/>
      </w:r>
      <w:r w:rsidR="00647A5A" w:rsidRPr="00647A5A">
        <w:rPr>
          <w:noProof/>
        </w:rPr>
        <w:t>(8)</w:t>
      </w:r>
      <w:r w:rsidRPr="00CC53A4">
        <w:fldChar w:fldCharType="end"/>
      </w:r>
      <w:r w:rsidRPr="00CC53A4">
        <w:t xml:space="preserve"> (see </w:t>
      </w:r>
      <w:r w:rsidRPr="00CC53A4">
        <w:rPr>
          <w:b/>
          <w:bCs/>
        </w:rPr>
        <w:t xml:space="preserve">Supplementary tables </w:t>
      </w:r>
      <w:r w:rsidR="001F1D60" w:rsidRPr="00CC53A4">
        <w:rPr>
          <w:b/>
          <w:bCs/>
        </w:rPr>
        <w:t>15</w:t>
      </w:r>
      <w:r w:rsidRPr="00CC53A4">
        <w:rPr>
          <w:b/>
          <w:bCs/>
        </w:rPr>
        <w:t xml:space="preserve"> &amp; </w:t>
      </w:r>
      <w:r w:rsidR="001F1D60" w:rsidRPr="00CC53A4">
        <w:rPr>
          <w:b/>
          <w:bCs/>
        </w:rPr>
        <w:t>16</w:t>
      </w:r>
      <w:r w:rsidRPr="00CC53A4">
        <w:rPr>
          <w:b/>
          <w:bCs/>
        </w:rPr>
        <w:t xml:space="preserve"> </w:t>
      </w:r>
      <w:r w:rsidRPr="00CC53A4">
        <w:t>for details of genetic instruments). We then estimated the effect of rs174546 and rs2524299 on cancer mediated by the latter smoking characteristics using the products of coefficient method</w:t>
      </w:r>
      <w:r w:rsidRPr="00CC53A4">
        <w:fldChar w:fldCharType="begin" w:fldLock="1"/>
      </w:r>
      <w:r w:rsidR="009F4594">
        <w:instrText>ADDIN CSL_CITATION {"citationItems":[{"id":"ITEM-1","itemData":{"DOI":"10.1007/S10654-021-00757-1/FIGURES/4","ISSN":"15737284","PMID":"33961203","abstract":"Mediation analysis seeks to explain the pathway(s) through which an exposure affects an outcome. Traditional, non-instrumental variable methods for mediation analysis experience a number of methodological difficulties, including bias due to confounding between an exposure, mediator and outcome and measurement error. Mendelian randomisation (MR) can be used to improve causal inference for mediation analysis. We describe two approaches that can be used for estimating mediation analysis with MR: multivariable MR (MVMR) and two-step MR. We outline the approaches and provide code to demonstrate how they can be used in mediation analysis. We review issues that can affect analyses, including confounding, measurement error, weak instrument bias, interactions between exposures and mediators and analysis of multiple mediators. Description of the methods is supplemented by simulated and real data examples. Although MR relies on large sample sizes and strong assumptions, such as having strong instruments and no horizontally pleiotropic pathways, our simulations demonstrate that these methods are unaffected by confounders of the exposure or mediator and the outcome and non-differential measurement error of the exposure or mediator. Both MVMR and two-step MR can be implemented in both individual-level MR and summary data MR. MR mediation methods require different assumptions to be made, compared with non-instrumental variable mediation methods. Where these assumptions are more plausible, MR can be used to improve causal inference in mediation analysis.","author":[{"dropping-particle":"","family":"Carter","given":"Alice R.","non-dropping-particle":"","parse-names":false,"suffix":""},{"dropping-particle":"","family":"Sanderson","given":"Eleanor","non-dropping-particle":"","parse-names":false,"suffix":""},{"dropping-particle":"","family":"Hammerton","given":"Gemma","non-dropping-particle":"","parse-names":false,"suffix":""},{"dropping-particle":"","family":"Richmond","given":"Rebecca C.","non-dropping-particle":"","parse-names":false,"suffix":""},{"dropping-particle":"","family":"Davey Smith","given":"George","non-dropping-particle":"","parse-names":false,"suffix":""},{"dropping-particle":"","family":"Heron","given":"Jon","non-dropping-particle":"","parse-names":false,"suffix":""},{"dropping-particle":"","family":"Taylor","given":"Amy E.","non-dropping-particle":"","parse-names":false,"suffix":""},{"dropping-particle":"","family":"Davies","given":"Neil M.","non-dropping-particle":"","parse-names":false,"suffix":""},{"dropping-particle":"","family":"Howe","given":"Laura D.","non-dropping-particle":"","parse-names":false,"suffix":""}],"container-title":"European Journal of Epidemiology","id":"ITEM-1","issue":"5","issued":{"date-parts":[["2021","5","1"]]},"page":"465-478","publisher":"Springer Science and Business Media B.V.","title":"Mendelian randomisation for mediation analysis: current methods and challenges for implementation","type":"article-journal","volume":"36"},"uris":["http://www.mendeley.com/documents/?uuid=c0a2bed2-a337-321f-a8a1-7d393d4bf7ae"]}],"mendeley":{"formattedCitation":"(20)","plainTextFormattedCitation":"(20)","previouslyFormattedCitation":"(20)"},"properties":{"noteIndex":0},"schema":"https://github.com/citation-style-language/schema/raw/master/csl-citation.json"}</w:instrText>
      </w:r>
      <w:r w:rsidRPr="00CC53A4">
        <w:fldChar w:fldCharType="separate"/>
      </w:r>
      <w:r w:rsidR="00647A5A" w:rsidRPr="00647A5A">
        <w:rPr>
          <w:noProof/>
        </w:rPr>
        <w:t>(20)</w:t>
      </w:r>
      <w:r w:rsidRPr="00CC53A4">
        <w:fldChar w:fldCharType="end"/>
      </w:r>
      <w:r w:rsidRPr="00CC53A4">
        <w:t xml:space="preserve">. </w:t>
      </w:r>
    </w:p>
    <w:p w14:paraId="22C06ECA" w14:textId="77777777" w:rsidR="009E4E20" w:rsidRPr="00CC53A4" w:rsidRDefault="009E4E20" w:rsidP="00671779">
      <w:pPr>
        <w:jc w:val="both"/>
      </w:pPr>
    </w:p>
    <w:p w14:paraId="7CE4AF0B" w14:textId="72BCFF91" w:rsidR="00671779" w:rsidRPr="00CC53A4" w:rsidRDefault="00CB394C" w:rsidP="00671779">
      <w:pPr>
        <w:jc w:val="both"/>
      </w:pPr>
      <w:r w:rsidRPr="00CC53A4">
        <w:t xml:space="preserve">In a scenario </w:t>
      </w:r>
      <w:r w:rsidR="00304B42">
        <w:t>in which</w:t>
      </w:r>
      <w:r w:rsidRPr="00CC53A4">
        <w:t xml:space="preserve"> the </w:t>
      </w:r>
      <w:r w:rsidR="009E4E20" w:rsidRPr="00CC53A4">
        <w:t xml:space="preserve">biomedical </w:t>
      </w:r>
      <w:r w:rsidRPr="00CC53A4">
        <w:t xml:space="preserve">characteristic </w:t>
      </w:r>
      <w:r w:rsidR="00305788" w:rsidRPr="00CC53A4">
        <w:t xml:space="preserve">can </w:t>
      </w:r>
      <w:r w:rsidRPr="00CC53A4">
        <w:t xml:space="preserve">account for our MR findings, we expect the </w:t>
      </w:r>
      <w:r w:rsidR="00305788" w:rsidRPr="00CC53A4">
        <w:t xml:space="preserve">mediated effect to be similar to the observed effect of rs174546 </w:t>
      </w:r>
      <w:r w:rsidR="009E4E20" w:rsidRPr="00CC53A4">
        <w:t xml:space="preserve">or rs2524299 </w:t>
      </w:r>
      <w:r w:rsidR="00305788" w:rsidRPr="00CC53A4">
        <w:t>on cancer (also known as the total effect)</w:t>
      </w:r>
      <w:r w:rsidR="00265C92" w:rsidRPr="00CC53A4">
        <w:fldChar w:fldCharType="begin" w:fldLock="1"/>
      </w:r>
      <w:r w:rsidR="009F4594">
        <w:instrText>ADDIN CSL_CITATION {"citationItems":[{"id":"ITEM-1","itemData":{"DOI":"10.1007/S10654-021-00757-1/FIGURES/4","ISSN":"15737284","PMID":"33961203","abstract":"Mediation analysis seeks to explain the pathway(s) through which an exposure affects an outcome. Traditional, non-instrumental variable methods for mediation analysis experience a number of methodological difficulties, including bias due to confounding between an exposure, mediator and outcome and measurement error. Mendelian randomisation (MR) can be used to improve causal inference for mediation analysis. We describe two approaches that can be used for estimating mediation analysis with MR: multivariable MR (MVMR) and two-step MR. We outline the approaches and provide code to demonstrate how they can be used in mediation analysis. We review issues that can affect analyses, including confounding, measurement error, weak instrument bias, interactions between exposures and mediators and analysis of multiple mediators. Description of the methods is supplemented by simulated and real data examples. Although MR relies on large sample sizes and strong assumptions, such as having strong instruments and no horizontally pleiotropic pathways, our simulations demonstrate that these methods are unaffected by confounders of the exposure or mediator and the outcome and non-differential measurement error of the exposure or mediator. Both MVMR and two-step MR can be implemented in both individual-level MR and summary data MR. MR mediation methods require different assumptions to be made, compared with non-instrumental variable mediation methods. Where these assumptions are more plausible, MR can be used to improve causal inference in mediation analysis.","author":[{"dropping-particle":"","family":"Carter","given":"Alice R.","non-dropping-particle":"","parse-names":false,"suffix":""},{"dropping-particle":"","family":"Sanderson","given":"Eleanor","non-dropping-particle":"","parse-names":false,"suffix":""},{"dropping-particle":"","family":"Hammerton","given":"Gemma","non-dropping-particle":"","parse-names":false,"suffix":""},{"dropping-particle":"","family":"Richmond","given":"Rebecca C.","non-dropping-particle":"","parse-names":false,"suffix":""},{"dropping-particle":"","family":"Davey Smith","given":"George","non-dropping-particle":"","parse-names":false,"suffix":""},{"dropping-particle":"","family":"Heron","given":"Jon","non-dropping-particle":"","parse-names":false,"suffix":""},{"dropping-particle":"","family":"Taylor","given":"Amy E.","non-dropping-particle":"","parse-names":false,"suffix":""},{"dropping-particle":"","family":"Davies","given":"Neil M.","non-dropping-particle":"","parse-names":false,"suffix":""},{"dropping-particle":"","family":"Howe","given":"Laura D.","non-dropping-particle":"","parse-names":false,"suffix":""}],"container-title":"European Journal of Epidemiology","id":"ITEM-1","issue":"5","issued":{"date-parts":[["2021","5","1"]]},"page":"465-478","publisher":"Springer Science and Business Media B.V.","title":"Mendelian randomisation for mediation analysis: current methods and challenges for implementation","type":"article-journal","volume":"36"},"uris":["http://www.mendeley.com/documents/?uuid=c0a2bed2-a337-321f-a8a1-7d393d4bf7ae"]}],"mendeley":{"formattedCitation":"(20)","plainTextFormattedCitation":"(20)","previouslyFormattedCitation":"(20)"},"properties":{"noteIndex":0},"schema":"https://github.com/citation-style-language/schema/raw/master/csl-citation.json"}</w:instrText>
      </w:r>
      <w:r w:rsidR="00265C92" w:rsidRPr="00CC53A4">
        <w:fldChar w:fldCharType="separate"/>
      </w:r>
      <w:r w:rsidR="00647A5A" w:rsidRPr="00647A5A">
        <w:rPr>
          <w:noProof/>
        </w:rPr>
        <w:t>(20)</w:t>
      </w:r>
      <w:r w:rsidR="00265C92" w:rsidRPr="00CC53A4">
        <w:fldChar w:fldCharType="end"/>
      </w:r>
      <w:r w:rsidR="00265C92" w:rsidRPr="00CC53A4">
        <w:t xml:space="preserve">. A limitation is that, even in a scenario </w:t>
      </w:r>
      <w:r w:rsidR="00304B42">
        <w:t>in which</w:t>
      </w:r>
      <w:r w:rsidR="00265C92" w:rsidRPr="00CC53A4">
        <w:t xml:space="preserve"> the effect is entirely mediated by the characteristic, </w:t>
      </w:r>
      <w:r w:rsidRPr="00CC53A4">
        <w:t>due to measurement error</w:t>
      </w:r>
      <w:r w:rsidR="00265C92" w:rsidRPr="00CC53A4">
        <w:t xml:space="preserve"> </w:t>
      </w:r>
      <w:r w:rsidRPr="00CC53A4">
        <w:t>we do not expect them to be identical.</w:t>
      </w:r>
      <w:r w:rsidR="00305788" w:rsidRPr="00CC53A4">
        <w:t xml:space="preserve"> </w:t>
      </w:r>
      <w:r w:rsidR="008D7511" w:rsidRPr="00CC53A4">
        <w:t>We tested for a differen</w:t>
      </w:r>
      <w:r w:rsidR="009E4E20" w:rsidRPr="00CC53A4">
        <w:t>ce</w:t>
      </w:r>
      <w:r w:rsidR="008D7511" w:rsidRPr="00CC53A4">
        <w:t xml:space="preserve"> between the mediated</w:t>
      </w:r>
      <w:r w:rsidR="006862E8" w:rsidRPr="00CC53A4">
        <w:t xml:space="preserve"> (</w:t>
      </w:r>
      <w:proofErr w:type="gramStart"/>
      <w:r w:rsidR="006862E8" w:rsidRPr="00CC53A4">
        <w:t>i.e.</w:t>
      </w:r>
      <w:proofErr w:type="gramEnd"/>
      <w:r w:rsidR="006862E8" w:rsidRPr="00CC53A4">
        <w:t xml:space="preserve"> indirect)</w:t>
      </w:r>
      <w:r w:rsidR="008D7511" w:rsidRPr="00CC53A4">
        <w:t xml:space="preserve"> and total effects using a Z test. </w:t>
      </w:r>
      <w:r w:rsidR="006862E8" w:rsidRPr="00CC53A4">
        <w:t>We interpreted s</w:t>
      </w:r>
      <w:r w:rsidR="00305788" w:rsidRPr="00CC53A4">
        <w:t xml:space="preserve">imilarity between </w:t>
      </w:r>
      <w:r w:rsidR="009E4E20" w:rsidRPr="00CC53A4">
        <w:t xml:space="preserve">the </w:t>
      </w:r>
      <w:r w:rsidR="00305788" w:rsidRPr="00CC53A4">
        <w:t xml:space="preserve">mediated and total effects </w:t>
      </w:r>
      <w:r w:rsidR="006862E8" w:rsidRPr="00CC53A4">
        <w:t xml:space="preserve">as </w:t>
      </w:r>
      <w:r w:rsidR="00305788" w:rsidRPr="00CC53A4">
        <w:t xml:space="preserve">compatible </w:t>
      </w:r>
      <w:r w:rsidR="006862E8" w:rsidRPr="00CC53A4">
        <w:t xml:space="preserve">with </w:t>
      </w:r>
      <w:r w:rsidR="00305788" w:rsidRPr="00CC53A4">
        <w:t>either vertical or horizontal pleiotropy in our MR findings</w:t>
      </w:r>
      <w:r w:rsidR="006862E8" w:rsidRPr="00CC53A4">
        <w:t xml:space="preserve">, whereas </w:t>
      </w:r>
      <w:r w:rsidR="00305788" w:rsidRPr="00CC53A4">
        <w:t xml:space="preserve">dissimilarity </w:t>
      </w:r>
      <w:r w:rsidR="006862E8" w:rsidRPr="00CC53A4">
        <w:t xml:space="preserve">was interpreted as </w:t>
      </w:r>
      <w:r w:rsidR="00305788" w:rsidRPr="00CC53A4">
        <w:t>evidence against both types of pleiotropy</w:t>
      </w:r>
      <w:r w:rsidR="003F5963" w:rsidRPr="00CC53A4">
        <w:t xml:space="preserve">. </w:t>
      </w:r>
      <w:r w:rsidR="006862E8" w:rsidRPr="00CC53A4">
        <w:t>When we could not identif</w:t>
      </w:r>
      <w:r w:rsidR="00D64932" w:rsidRPr="00CC53A4">
        <w:t xml:space="preserve">y </w:t>
      </w:r>
      <w:r w:rsidR="00BD2681" w:rsidRPr="00CC53A4">
        <w:t xml:space="preserve">published </w:t>
      </w:r>
      <w:r w:rsidR="006862E8" w:rsidRPr="00CC53A4">
        <w:t xml:space="preserve">MR studies of </w:t>
      </w:r>
      <w:r w:rsidR="00D64932" w:rsidRPr="00CC53A4">
        <w:t xml:space="preserve">the </w:t>
      </w:r>
      <w:r w:rsidR="008D7511" w:rsidRPr="00CC53A4">
        <w:t>characteristic</w:t>
      </w:r>
      <w:r w:rsidR="00D64932" w:rsidRPr="00CC53A4">
        <w:t xml:space="preserve"> and cancer,</w:t>
      </w:r>
      <w:r w:rsidR="008D7511" w:rsidRPr="00CC53A4">
        <w:t xml:space="preserve"> w</w:t>
      </w:r>
      <w:r w:rsidR="00305788" w:rsidRPr="00CC53A4">
        <w:t>e</w:t>
      </w:r>
      <w:r w:rsidR="008D7511" w:rsidRPr="00CC53A4">
        <w:t xml:space="preserve"> </w:t>
      </w:r>
      <w:r w:rsidR="00305788" w:rsidRPr="00CC53A4">
        <w:t xml:space="preserve">estimated </w:t>
      </w:r>
      <w:r w:rsidR="00D64932" w:rsidRPr="00CC53A4">
        <w:t xml:space="preserve">our own </w:t>
      </w:r>
      <w:r w:rsidR="00305788" w:rsidRPr="00CC53A4">
        <w:t xml:space="preserve">causal effect using the Wald ratio method (the effect of rs174546 on cancer divided by its effect on the characteristic). </w:t>
      </w:r>
      <w:r w:rsidR="006862E8" w:rsidRPr="00CC53A4">
        <w:t>This can be interpreted as the expected effect of the characteristic on cancer, assuming the relationship between rs174546 and cancer is entirely mediated by that characteristic, rs174546 is truly asso</w:t>
      </w:r>
      <w:r w:rsidR="00BD2681" w:rsidRPr="00CC53A4">
        <w:t>c</w:t>
      </w:r>
      <w:r w:rsidR="006862E8" w:rsidRPr="00CC53A4">
        <w:t>iated with the characteristic</w:t>
      </w:r>
      <w:r w:rsidR="00304B42">
        <w:t>,</w:t>
      </w:r>
      <w:r w:rsidR="006862E8" w:rsidRPr="00CC53A4">
        <w:t xml:space="preserve"> and that rs174546 is not associated with confounders of the relationship between the characteristic and cancer.</w:t>
      </w:r>
      <w:r w:rsidR="00BD2681" w:rsidRPr="00CC53A4">
        <w:t xml:space="preserve"> </w:t>
      </w:r>
      <w:r w:rsidR="006862E8" w:rsidRPr="00CC53A4">
        <w:t xml:space="preserve"> </w:t>
      </w:r>
    </w:p>
    <w:p w14:paraId="09C6CFE3" w14:textId="77777777" w:rsidR="00B6133E" w:rsidRPr="00CC53A4" w:rsidRDefault="00B6133E" w:rsidP="004E0088">
      <w:pPr>
        <w:rPr>
          <w:color w:val="000000"/>
        </w:rPr>
      </w:pPr>
    </w:p>
    <w:p w14:paraId="6B6978FD" w14:textId="6948C49E" w:rsidR="00B80491" w:rsidRPr="00CC53A4" w:rsidRDefault="00B80491" w:rsidP="004E0088">
      <w:pPr>
        <w:rPr>
          <w:color w:val="000000"/>
        </w:rPr>
      </w:pPr>
    </w:p>
    <w:p w14:paraId="273AFC1B" w14:textId="5D71F9FD" w:rsidR="006B1708" w:rsidRPr="00CC53A4" w:rsidRDefault="006B1708" w:rsidP="00CB568A">
      <w:pPr>
        <w:pStyle w:val="Heading2"/>
        <w:rPr>
          <w:rFonts w:ascii="Times New Roman" w:hAnsi="Times New Roman" w:cs="Times New Roman"/>
        </w:rPr>
      </w:pPr>
      <w:bookmarkStart w:id="39" w:name="_Toc100506967"/>
      <w:r w:rsidRPr="00CC53A4">
        <w:rPr>
          <w:rFonts w:ascii="Times New Roman" w:hAnsi="Times New Roman" w:cs="Times New Roman"/>
        </w:rPr>
        <w:t>Modelling sources of heterogeneity in MR findings amongst cancer sites</w:t>
      </w:r>
      <w:bookmarkEnd w:id="39"/>
      <w:r w:rsidRPr="00CC53A4">
        <w:rPr>
          <w:rFonts w:ascii="Times New Roman" w:hAnsi="Times New Roman" w:cs="Times New Roman"/>
        </w:rPr>
        <w:t xml:space="preserve"> </w:t>
      </w:r>
    </w:p>
    <w:p w14:paraId="78904DA7" w14:textId="52FFEB57" w:rsidR="00577717" w:rsidRPr="00CC53A4" w:rsidRDefault="00577717" w:rsidP="00577717"/>
    <w:p w14:paraId="3BC29FCB" w14:textId="7B8D39BA" w:rsidR="00577717" w:rsidRPr="00CC53A4" w:rsidRDefault="00577717" w:rsidP="00577717">
      <w:r w:rsidRPr="00CC53A4">
        <w:t xml:space="preserve">To identify potential sources of heterogeneity in MR findings amongst cancers, we assessed the impact of cancer-level characteristics on our results using a meta-regression approach. </w:t>
      </w:r>
      <w:r w:rsidRPr="00CC53A4">
        <w:lastRenderedPageBreak/>
        <w:t>We modelled the following cancer-level characteristics: smoking (i.e. whether smoking is one of the accepted causes of the cancer</w:t>
      </w:r>
      <w:r w:rsidRPr="00CC53A4">
        <w:fldChar w:fldCharType="begin" w:fldLock="1"/>
      </w:r>
      <w:r w:rsidR="009F4594">
        <w:instrText>ADDIN CSL_CITATION {"citationItems":[{"id":"ITEM-1","itemData":{"DOI":"10.1001/jamainternmed.2015.2561.Author","URL":"https://www.ncbi.nlm.nih.gov/books/NBK294317/table/ch4.t1/","accessed":{"date-parts":[["2020","10","27"]]},"author":[{"dropping-particle":"","family":"Lewandowski","given":"Robert J","non-dropping-particle":"","parse-names":false,"suffix":""},{"dropping-particle":"","family":"Salem","given":"Riad","non-dropping-particle":"","parse-names":false,"suffix":""},{"dropping-particle":"","family":"Mouli","given":"Samdeep K","non-dropping-particle":"","parse-names":false,"suffix":""},{"dropping-particle":"","family":"Karp","given":"Jennifer K","non-dropping-particle":"","parse-names":false,"suffix":""},{"dropping-particle":"","family":"Laws","given":"James L","non-dropping-particle":"","parse-names":false,"suffix":""},{"dropping-particle":"","family":"Ryu","given":"Robert K","non-dropping-particle":"","parse-names":false,"suffix":""},{"dropping-particle":"","family":"Sarosiek","given":"S","non-dropping-particle":"","parse-names":false,"suffix":""},{"dropping-particle":"","family":"Crowther","given":"M","non-dropping-particle":"","parse-names":false,"suffix":""},{"dropping-particle":"","family":"Indications","given":"Sloan J M","non-dropping-particle":"","parse-names":false,"suffix":""}],"container-title":"JAMA Internal Medicine","id":"ITEM-1","issue":"9","issued":{"date-parts":[["2015"]]},"page":"1574 - 1576","title":"Deaths Due to Cigarette Smoking for 12 Smoking-Related Cancers in the United States","type":"webpage","volume":"175"},"uris":["http://www.mendeley.com/documents/?uuid=df896929-2483-469d-80af-70fcdc452306"]},{"id":"ITEM-2","itemData":{"URL":"https://www.ncbi.nlm.nih.gov/books/NBK294317/table/ch4.t1/","accessed":{"date-parts":[["2020","10","27"]]},"id":"ITEM-2","issued":{"date-parts":[["2014"]]},"publisher":"Centers for Disease Control and Prevention (US)","title":"Table 4.1, Conclusions from Surgeon General's report on active cigarette smoking and cancer","type":"webpage"},"uris":["http://www.mendeley.com/documents/?uuid=9926d8e4-916d-36c9-a577-2f16b7075c4a"]}],"mendeley":{"formattedCitation":"(21,22)","plainTextFormattedCitation":"(21,22)","previouslyFormattedCitation":"(21,22)"},"properties":{"noteIndex":0},"schema":"https://github.com/citation-style-language/schema/raw/master/csl-citation.json"}</w:instrText>
      </w:r>
      <w:r w:rsidRPr="00CC53A4">
        <w:fldChar w:fldCharType="separate"/>
      </w:r>
      <w:r w:rsidR="00647A5A" w:rsidRPr="00647A5A">
        <w:rPr>
          <w:noProof/>
        </w:rPr>
        <w:t>(21,22)</w:t>
      </w:r>
      <w:r w:rsidRPr="00CC53A4">
        <w:fldChar w:fldCharType="end"/>
      </w:r>
      <w:r w:rsidRPr="00CC53A4">
        <w:t>), chronic inflammation (whether the cancer has an accepted relationship to a chronic inflammatory condition</w:t>
      </w:r>
      <w:r w:rsidRPr="00CC53A4">
        <w:fldChar w:fldCharType="begin" w:fldLock="1"/>
      </w:r>
      <w:r w:rsidR="009F4594">
        <w:instrText>ADDIN CSL_CITATION {"citationItems":[{"id":"ITEM-1","itemData":{"DOI":"10.1038/nature01322","ISSN":"00280836","PMID":"12490959","abstract":"Recent data have expanded the concept that inflammation is a critical component of tumour progression. Many cancers arise from sites of infection, chronic irritation and inflammation. It is now becoming clear that the tumour microenvironment, which is largely orchestrated by inflammatory cells, is an indispensable participant in the neoplastic process, fostering proliferation, survival and migration. In addition, tumour cells have co-opted some of the signalling molecules of the innate immune system, such as selectins, chemokines and their receptors for invasion, migration and metastasis. These insights are fostering new anti-inflammatory therapeutic approaches to cancer development.","author":[{"dropping-particle":"","family":"Coussens","given":"Lisa M.","non-dropping-particle":"","parse-names":false,"suffix":""},{"dropping-particle":"","family":"Werb","given":"Zena","non-dropping-particle":"","parse-names":false,"suffix":""}],"container-title":"Nature","id":"ITEM-1","issue":"6917","issued":{"date-parts":[["2002","12","26"]]},"page":"860-867","publisher":"NIH Public Access","title":"Inflammation and cancer","type":"article","volume":"420"},"uris":["http://www.mendeley.com/documents/?uuid=7e40e17f-d7fb-4550-bc55-17da732c7943"]}],"mendeley":{"formattedCitation":"(23)","plainTextFormattedCitation":"(23)","previouslyFormattedCitation":"(23)"},"properties":{"noteIndex":0},"schema":"https://github.com/citation-style-language/schema/raw/master/csl-citation.json"}</w:instrText>
      </w:r>
      <w:r w:rsidRPr="00CC53A4">
        <w:fldChar w:fldCharType="separate"/>
      </w:r>
      <w:r w:rsidR="00647A5A" w:rsidRPr="00647A5A">
        <w:rPr>
          <w:noProof/>
        </w:rPr>
        <w:t>(23)</w:t>
      </w:r>
      <w:r w:rsidRPr="00CC53A4">
        <w:fldChar w:fldCharType="end"/>
      </w:r>
      <w:r w:rsidRPr="00CC53A4">
        <w:t>), cancer incidence</w:t>
      </w:r>
      <w:r w:rsidRPr="00CC53A4">
        <w:fldChar w:fldCharType="begin" w:fldLock="1"/>
      </w:r>
      <w:r w:rsidR="009F4594">
        <w:instrText>ADDIN CSL_CITATION {"citationItems":[{"id":"ITEM-1","itemData":{"URL":"https://seer.cancer.gov/","accessed":{"date-parts":[["2021","11","11"]]},"id":"ITEM-1","issued":{"date-parts":[["0"]]},"title":"Surveillance, Epidemiology, and End Results Program","type":"webpage"},"uris":["http://www.mendeley.com/documents/?uuid=3d9180d8-a029-3776-829f-5bca86459972"]}],"mendeley":{"formattedCitation":"(24)","plainTextFormattedCitation":"(24)","previouslyFormattedCitation":"(24)"},"properties":{"noteIndex":0},"schema":"https://github.com/citation-style-language/schema/raw/master/csl-citation.json"}</w:instrText>
      </w:r>
      <w:r w:rsidRPr="00CC53A4">
        <w:fldChar w:fldCharType="separate"/>
      </w:r>
      <w:r w:rsidR="00647A5A" w:rsidRPr="00647A5A">
        <w:rPr>
          <w:noProof/>
        </w:rPr>
        <w:t>(24)</w:t>
      </w:r>
      <w:r w:rsidRPr="00CC53A4">
        <w:fldChar w:fldCharType="end"/>
      </w:r>
      <w:r w:rsidRPr="00CC53A4">
        <w:t>, survival time</w:t>
      </w:r>
      <w:r w:rsidRPr="00CC53A4">
        <w:fldChar w:fldCharType="begin" w:fldLock="1"/>
      </w:r>
      <w:r w:rsidR="009F4594">
        <w:instrText>ADDIN CSL_CITATION {"citationItems":[{"id":"ITEM-1","itemData":{"URL":"https://seer.cancer.gov/","accessed":{"date-parts":[["2021","11","11"]]},"id":"ITEM-1","issued":{"date-parts":[["0"]]},"title":"Surveillance, Epidemiology, and End Results Program","type":"webpage"},"uris":["http://www.mendeley.com/documents/?uuid=3d9180d8-a029-3776-829f-5bca86459972"]}],"mendeley":{"formattedCitation":"(24)","plainTextFormattedCitation":"(24)","previouslyFormattedCitation":"(24)"},"properties":{"noteIndex":0},"schema":"https://github.com/citation-style-language/schema/raw/master/csl-citation.json"}</w:instrText>
      </w:r>
      <w:r w:rsidRPr="00CC53A4">
        <w:fldChar w:fldCharType="separate"/>
      </w:r>
      <w:r w:rsidR="00647A5A" w:rsidRPr="00647A5A">
        <w:rPr>
          <w:noProof/>
        </w:rPr>
        <w:t>(24)</w:t>
      </w:r>
      <w:r w:rsidRPr="00CC53A4">
        <w:fldChar w:fldCharType="end"/>
      </w:r>
      <w:r w:rsidRPr="00CC53A4">
        <w:t>, median age at diagnosis</w:t>
      </w:r>
      <w:r w:rsidRPr="00CC53A4">
        <w:fldChar w:fldCharType="begin" w:fldLock="1"/>
      </w:r>
      <w:r w:rsidR="009F4594">
        <w:instrText>ADDIN CSL_CITATION {"citationItems":[{"id":"ITEM-1","itemData":{"URL":"https://seer.cancer.gov/","accessed":{"date-parts":[["2021","11","11"]]},"id":"ITEM-1","issued":{"date-parts":[["0"]]},"title":"Surveillance, Epidemiology, and End Results Program","type":"webpage"},"uris":["http://www.mendeley.com/documents/?uuid=3d9180d8-a029-3776-829f-5bca86459972"]}],"mendeley":{"formattedCitation":"(24)","plainTextFormattedCitation":"(24)","previouslyFormattedCitation":"(24)"},"properties":{"noteIndex":0},"schema":"https://github.com/citation-style-language/schema/raw/master/csl-citation.json"}</w:instrText>
      </w:r>
      <w:r w:rsidRPr="00CC53A4">
        <w:fldChar w:fldCharType="separate"/>
      </w:r>
      <w:r w:rsidR="00647A5A" w:rsidRPr="00647A5A">
        <w:rPr>
          <w:noProof/>
        </w:rPr>
        <w:t>(24)</w:t>
      </w:r>
      <w:r w:rsidRPr="00CC53A4">
        <w:fldChar w:fldCharType="end"/>
      </w:r>
      <w:r w:rsidRPr="00CC53A4">
        <w:t xml:space="preserve"> and tissue-specific rates of stem cell division</w:t>
      </w:r>
      <w:r w:rsidRPr="00CC53A4">
        <w:fldChar w:fldCharType="begin" w:fldLock="1"/>
      </w:r>
      <w:r w:rsidR="009F4594">
        <w:instrText>ADDIN CSL_CITATION {"citationItems":[{"id":"ITEM-1","itemData":{"DOI":"10.1126/SCIENCE.1260825","ISSN":"1095-9203","PMID":"25554788","abstract":"Some tissue types give rise to human cancers millions of times more often than other tissue types. Although this has been recognized for more than a century, it has never been explained. Here, we show that the lifetime risk of cancers of many different types is strongly correlated (0.81) with the total number of divisions of the normal self-renewing cells maintaining that tissue's homeostasis. These results suggest that only a third of the variation in cancer risk among tissues is attributable to environmental factors or inherited predispositions. The majority is due to \"bad luck,\" that is, random mutations arising during DNA replication in normal, noncancerous stem cells. This is important not only for understanding the disease but also for designing strategies to limit the mortality it causes.","author":[{"dropping-particle":"","family":"Tomasetti","given":"Cristian","non-dropping-particle":"","parse-names":false,"suffix":""},{"dropping-particle":"","family":"Vogelstein","given":"Bert","non-dropping-particle":"","parse-names":false,"suffix":""}],"container-title":"Science (New York, N.Y.)","id":"ITEM-1","issue":"6217","issued":{"date-parts":[["2015","1","2"]]},"page":"78-81","publisher":"Science","title":"Cancer etiology. Variation in cancer risk among tissues can be explained by the number of stem cell divisions","type":"article-journal","volume":"347"},"uris":["http://www.mendeley.com/documents/?uuid=f8f3653d-4e0b-37f2-9446-9f529a8bdb23"]}],"mendeley":{"formattedCitation":"(25)","plainTextFormattedCitation":"(25)","previouslyFormattedCitation":"(25)"},"properties":{"noteIndex":0},"schema":"https://github.com/citation-style-language/schema/raw/master/csl-citation.json"}</w:instrText>
      </w:r>
      <w:r w:rsidRPr="00CC53A4">
        <w:fldChar w:fldCharType="separate"/>
      </w:r>
      <w:r w:rsidR="00647A5A" w:rsidRPr="00647A5A">
        <w:rPr>
          <w:noProof/>
        </w:rPr>
        <w:t>(25)</w:t>
      </w:r>
      <w:r w:rsidRPr="00CC53A4">
        <w:fldChar w:fldCharType="end"/>
      </w:r>
      <w:r w:rsidRPr="00CC53A4">
        <w:t xml:space="preserve">. </w:t>
      </w:r>
    </w:p>
    <w:p w14:paraId="3479054A" w14:textId="77777777" w:rsidR="00577717" w:rsidRPr="00CC53A4" w:rsidRDefault="00577717" w:rsidP="00577717"/>
    <w:p w14:paraId="31883B26" w14:textId="2323C8DA" w:rsidR="00A154C2" w:rsidRPr="00CC53A4" w:rsidRDefault="00577717" w:rsidP="00577717">
      <w:r w:rsidRPr="00CC53A4">
        <w:t xml:space="preserve">We regressed the MR results for each cancer on the cancer-level characteristic and tested for a non-zero slope using a random effects model (fitted using a maximum-likelihood estimator and inverse variance weights implemented in the </w:t>
      </w:r>
      <w:proofErr w:type="spellStart"/>
      <w:r w:rsidRPr="00CC53A4">
        <w:t>metafor</w:t>
      </w:r>
      <w:proofErr w:type="spellEnd"/>
      <w:r w:rsidRPr="00CC53A4">
        <w:t xml:space="preserve"> package</w:t>
      </w:r>
      <w:r w:rsidRPr="00CC53A4">
        <w:fldChar w:fldCharType="begin" w:fldLock="1"/>
      </w:r>
      <w:r w:rsidR="009F4594">
        <w:instrText>ADDIN CSL_CITATION {"citationItems":[{"id":"ITEM-1","itemData":{"DOI":"10.18637/jss.v036.i03","ISSN":"15487660","abstract":"The metafor package provides functions for conducting meta-analyses in R. The package includes functions for fitting the meta-analytic fixed- and random-effects models and allows for the inclusion of moderators variables (study-level covariates) in these models. Meta-regression analyses with continuous and categorical moderators can be conducted in this way. Functions for the Mantel-Haenszel and Peto's one-step method for metaanalyses of 2 × 2 table data are also available. Finally, the package provides various plot functions (for example, for forest, funnel, and radial plots) and functions for assessing the model fit, for obtaining case diagnostics, and for tests of publication bias.","author":[{"dropping-particle":"","family":"Viechtbauer","given":"Wolfgang","non-dropping-particle":"","parse-names":false,"suffix":""}],"container-title":"Journal of Statistical Software","id":"ITEM-1","issue":"3","issued":{"date-parts":[["2010"]]},"page":"1-48","title":"Conducting meta-analyses in R with the metafor","type":"article-journal","volume":"36"},"uris":["http://www.mendeley.com/documents/?uuid=cbdcafda-5cb7-46e9-8e45-e12cf02e63eb"]}],"mendeley":{"formattedCitation":"(26)","plainTextFormattedCitation":"(26)","previouslyFormattedCitation":"(26)"},"properties":{"noteIndex":0},"schema":"https://github.com/citation-style-language/schema/raw/master/csl-citation.json"}</w:instrText>
      </w:r>
      <w:r w:rsidRPr="00CC53A4">
        <w:fldChar w:fldCharType="separate"/>
      </w:r>
      <w:r w:rsidR="00647A5A" w:rsidRPr="00647A5A">
        <w:rPr>
          <w:noProof/>
        </w:rPr>
        <w:t>(26)</w:t>
      </w:r>
      <w:r w:rsidRPr="00CC53A4">
        <w:fldChar w:fldCharType="end"/>
      </w:r>
      <w:r w:rsidRPr="00CC53A4">
        <w:t xml:space="preserve">). In this analysis, the MR result for each cancer can be considered the outcome, the cancer-level characteristic is the independent </w:t>
      </w:r>
      <w:proofErr w:type="gramStart"/>
      <w:r w:rsidRPr="00CC53A4">
        <w:t>variable</w:t>
      </w:r>
      <w:proofErr w:type="gramEnd"/>
      <w:r w:rsidRPr="00CC53A4">
        <w:t xml:space="preserve"> and a non-zero slope can be interpreted as evidence that the magnitude of the MR result varies by the cancer-level characteristic. To make allowance for sample overlap between cancer studies, we first pruned the MR results to have minimal overlap in cases and, in sensitivity analyses, inflated the standard errors using a decoupling transformation</w:t>
      </w:r>
      <w:r w:rsidR="00A154C2" w:rsidRPr="00CC53A4">
        <w:rPr>
          <w:sz w:val="22"/>
          <w:szCs w:val="22"/>
          <w:lang w:eastAsia="en-US"/>
        </w:rPr>
        <w:fldChar w:fldCharType="begin" w:fldLock="1"/>
      </w:r>
      <w:r w:rsidR="009F4594">
        <w:rPr>
          <w:sz w:val="22"/>
          <w:szCs w:val="22"/>
          <w:lang w:eastAsia="en-US"/>
        </w:rPr>
        <w:instrText>ADDIN CSL_CITATION {"citationItems":[{"id":"ITEM-1","itemData":{"DOI":"10.1093/HMG/DDW049","ISSN":"1460-2083","PMID":"26908615","abstract":"Meta-analysis strategies have become critical to augment power of genome-wide association studies (GWAS). To reduce genotyping or sequencing cost, many studies today utilize shared controls, and these individuals can inadvertently overlap among multiple studies. If these overlapping individuals are not taken into account in meta-analysis, they can induce spurious associations. In this article, we propose a general framework for adjusting association statistics to account for overlapping subjects within a meta-analysis. The key idea of our method is to transform the covariance structure of the data, so it can be used in downstream analyses. As a result, the strategy is very flexible and allows a wide range of meta-analysis methods, such as the random effects model, to account for overlapping subjects. Using simulations and real datasets, we demonstrate that our method has utility in meta-analyses of GWAS, as well as in a multi-tissue mouse expression quantitative trait loci (eQTL) study where our method increases the number of discovered eQTL by up to 19% compared with existing methods.","author":[{"dropping-particle":"","family":"Han","given":"Buhm","non-dropping-particle":"","parse-names":false,"suffix":""},{"dropping-particle":"","family":"Duong","given":"Dat","non-dropping-particle":"","parse-names":false,"suffix":""},{"dropping-particle":"","family":"Sul","given":"Jae Hoon","non-dropping-particle":"","parse-names":false,"suffix":""},{"dropping-particle":"","family":"Bakker","given":"Paul I.W.","non-dropping-particle":"de","parse-names":false,"suffix":""},{"dropping-particle":"","family":"Eskin","given":"Eleazar","non-dropping-particle":"","parse-names":false,"suffix":""},{"dropping-particle":"","family":"Raychaudhuri","given":"Soumya","non-dropping-particle":"","parse-names":false,"suffix":""}],"container-title":"Human molecular genetics","id":"ITEM-1","issue":"9","issued":{"date-parts":[["2016","5","1"]]},"page":"1857-1866","publisher":"Hum Mol Genet","title":"A general framework for meta-analyzing dependent studies with overlapping subjects in association mapping","type":"article-journal","volume":"25"},"uris":["http://www.mendeley.com/documents/?uuid=24065b47-e1a4-397a-a670-b43ec5af97be"]}],"mendeley":{"formattedCitation":"(10)","plainTextFormattedCitation":"(10)","previouslyFormattedCitation":"(10)"},"properties":{"noteIndex":0},"schema":"https://github.com/citation-style-language/schema/raw/master/csl-citation.json"}</w:instrText>
      </w:r>
      <w:r w:rsidR="00A154C2" w:rsidRPr="00CC53A4">
        <w:rPr>
          <w:sz w:val="22"/>
          <w:szCs w:val="22"/>
          <w:lang w:eastAsia="en-US"/>
        </w:rPr>
        <w:fldChar w:fldCharType="separate"/>
      </w:r>
      <w:r w:rsidR="00647A5A" w:rsidRPr="00647A5A">
        <w:rPr>
          <w:noProof/>
          <w:sz w:val="22"/>
          <w:szCs w:val="22"/>
          <w:lang w:eastAsia="en-US"/>
        </w:rPr>
        <w:t>(10)</w:t>
      </w:r>
      <w:r w:rsidR="00A154C2" w:rsidRPr="00CC53A4">
        <w:rPr>
          <w:sz w:val="22"/>
          <w:szCs w:val="22"/>
          <w:lang w:eastAsia="en-US"/>
        </w:rPr>
        <w:fldChar w:fldCharType="end"/>
      </w:r>
      <w:r w:rsidR="00A154C2" w:rsidRPr="00CC53A4">
        <w:t xml:space="preserve"> (</w:t>
      </w:r>
      <w:r w:rsidR="00854866" w:rsidRPr="00CC53A4">
        <w:t xml:space="preserve">see </w:t>
      </w:r>
      <w:r w:rsidR="00A154C2" w:rsidRPr="00CC53A4">
        <w:t>above</w:t>
      </w:r>
      <w:r w:rsidR="00854866" w:rsidRPr="00CC53A4">
        <w:t xml:space="preserve"> for more details</w:t>
      </w:r>
      <w:r w:rsidR="00A154C2" w:rsidRPr="00CC53A4">
        <w:t>)</w:t>
      </w:r>
      <w:r w:rsidRPr="00CC53A4">
        <w:t>. Sensitivity analyses further assessed the impact of reclassifying cancers into alternative groupings</w:t>
      </w:r>
      <w:r w:rsidR="00280BE3" w:rsidRPr="00CC53A4">
        <w:t xml:space="preserve">. These included: adding </w:t>
      </w:r>
      <w:r w:rsidR="00A154C2" w:rsidRPr="00CC53A4">
        <w:t xml:space="preserve">the result for laryngeal squamous carcinoma (identified by a search of the GWAS </w:t>
      </w:r>
      <w:proofErr w:type="spellStart"/>
      <w:r w:rsidR="00A154C2" w:rsidRPr="00CC53A4">
        <w:t>catalog</w:t>
      </w:r>
      <w:proofErr w:type="spellEnd"/>
      <w:r w:rsidR="00A154C2" w:rsidRPr="00CC53A4">
        <w:t xml:space="preserve">) </w:t>
      </w:r>
      <w:r w:rsidR="00280BE3" w:rsidRPr="00CC53A4">
        <w:t xml:space="preserve">to </w:t>
      </w:r>
      <w:r w:rsidR="00A154C2" w:rsidRPr="00CC53A4">
        <w:t>the group of smoking-related cancers</w:t>
      </w:r>
      <w:r w:rsidR="00280BE3" w:rsidRPr="00CC53A4">
        <w:t xml:space="preserve"> (this cancer was otherwise excluded from all analyses)</w:t>
      </w:r>
      <w:r w:rsidR="00A154C2" w:rsidRPr="00CC53A4">
        <w:t xml:space="preserve">; recoding endometrial cancer (which shows a protective association with smoking in observational studies) as a smoking-related cancer; </w:t>
      </w:r>
      <w:r w:rsidR="00280BE3" w:rsidRPr="00CC53A4">
        <w:t xml:space="preserve">and including cancers associated with infectious agents in the chronic inflammatory group of cancers (see below for further details of how we defined this group).  </w:t>
      </w:r>
    </w:p>
    <w:p w14:paraId="2D8DC32D" w14:textId="77777777" w:rsidR="00A154C2" w:rsidRPr="00CC53A4" w:rsidRDefault="00A154C2" w:rsidP="00577717"/>
    <w:p w14:paraId="760FDF2F" w14:textId="2DC601A3" w:rsidR="007C1071" w:rsidRPr="00CC53A4" w:rsidRDefault="007C1071" w:rsidP="007C1071">
      <w:r w:rsidRPr="00CC53A4">
        <w:t>We defined “smoking-related” cancers using the 2014 US Surgeon General’s Report</w:t>
      </w:r>
      <w:r w:rsidRPr="00CC53A4">
        <w:fldChar w:fldCharType="begin" w:fldLock="1"/>
      </w:r>
      <w:r w:rsidR="009F4594">
        <w:instrText>ADDIN CSL_CITATION {"citationItems":[{"id":"ITEM-1","itemData":{"DOI":"10.1001/jamainternmed.2015.2561.Author","URL":"https://www.ncbi.nlm.nih.gov/books/NBK294317/table/ch4.t1/","accessed":{"date-parts":[["2020","10","27"]]},"author":[{"dropping-particle":"","family":"Lewandowski","given":"Robert J","non-dropping-particle":"","parse-names":false,"suffix":""},{"dropping-particle":"","family":"Salem","given":"Riad","non-dropping-particle":"","parse-names":false,"suffix":""},{"dropping-particle":"","family":"Mouli","given":"Samdeep K","non-dropping-particle":"","parse-names":false,"suffix":""},{"dropping-particle":"","family":"Karp","given":"Jennifer K","non-dropping-particle":"","parse-names":false,"suffix":""},{"dropping-particle":"","family":"Laws","given":"James L","non-dropping-particle":"","parse-names":false,"suffix":""},{"dropping-particle":"","family":"Ryu","given":"Robert K","non-dropping-particle":"","parse-names":false,"suffix":""},{"dropping-particle":"","family":"Sarosiek","given":"S","non-dropping-particle":"","parse-names":false,"suffix":""},{"dropping-particle":"","family":"Crowther","given":"M","non-dropping-particle":"","parse-names":false,"suffix":""},{"dropping-particle":"","family":"Indications","given":"Sloan J M","non-dropping-particle":"","parse-names":false,"suffix":""}],"container-title":"JAMA Internal Medicine","id":"ITEM-1","issue":"9","issued":{"date-parts":[["2015"]]},"page":"1574 - 1576","title":"Deaths Due to Cigarette Smoking for 12 Smoking-Related Cancers in the United States","type":"webpage","volume":"175"},"uris":["http://www.mendeley.com/documents/?uuid=df896929-2483-469d-80af-70fcdc452306"]},{"id":"ITEM-2","itemData":{"URL":"https://www.ncbi.nlm.nih.gov/books/NBK294317/table/ch4.t1/","accessed":{"date-parts":[["2020","10","27"]]},"id":"ITEM-2","issued":{"date-parts":[["2014"]]},"publisher":"Centers for Disease Control and Prevention (US)","title":"Table 4.1, Conclusions from Surgeon General's report on active cigarette smoking and cancer","type":"webpage"},"uris":["http://www.mendeley.com/documents/?uuid=9926d8e4-916d-36c9-a577-2f16b7075c4a"]}],"mendeley":{"formattedCitation":"(21,22)","plainTextFormattedCitation":"(21,22)","previouslyFormattedCitation":"(21,22)"},"properties":{"noteIndex":0},"schema":"https://github.com/citation-style-language/schema/raw/master/csl-citation.json"}</w:instrText>
      </w:r>
      <w:r w:rsidRPr="00CC53A4">
        <w:fldChar w:fldCharType="separate"/>
      </w:r>
      <w:r w:rsidR="00647A5A" w:rsidRPr="00647A5A">
        <w:rPr>
          <w:noProof/>
        </w:rPr>
        <w:t>(21,22)</w:t>
      </w:r>
      <w:r w:rsidRPr="00CC53A4">
        <w:fldChar w:fldCharType="end"/>
      </w:r>
      <w:r w:rsidRPr="00CC53A4">
        <w:t xml:space="preserve">. According to the report, the evidence is sufficient to infer </w:t>
      </w:r>
      <w:r w:rsidR="00280BE3" w:rsidRPr="00CC53A4">
        <w:t xml:space="preserve">that </w:t>
      </w:r>
      <w:r w:rsidRPr="00CC53A4">
        <w:t xml:space="preserve">smoking </w:t>
      </w:r>
      <w:r w:rsidR="00280BE3" w:rsidRPr="00CC53A4">
        <w:t>causally increases the risk of</w:t>
      </w:r>
      <w:r w:rsidRPr="00CC53A4">
        <w:t xml:space="preserve"> the following 12 cancers: bladder cancer, cervical cancer, colorectal cancer, </w:t>
      </w:r>
      <w:proofErr w:type="spellStart"/>
      <w:r w:rsidRPr="00CC53A4">
        <w:t>esophageal</w:t>
      </w:r>
      <w:proofErr w:type="spellEnd"/>
      <w:r w:rsidRPr="00CC53A4">
        <w:t xml:space="preserve"> cancer, kidney cancer, laryngeal cancer, acute myeloid </w:t>
      </w:r>
      <w:proofErr w:type="spellStart"/>
      <w:r w:rsidRPr="00CC53A4">
        <w:t>leukemia</w:t>
      </w:r>
      <w:proofErr w:type="spellEnd"/>
      <w:r w:rsidRPr="00CC53A4">
        <w:t xml:space="preserve">, liver cancer, lung cancer, oral cavity and pharyngeal cancer, pancreatic </w:t>
      </w:r>
      <w:proofErr w:type="gramStart"/>
      <w:r w:rsidRPr="00CC53A4">
        <w:t>cancer</w:t>
      </w:r>
      <w:proofErr w:type="gramEnd"/>
      <w:r w:rsidRPr="00CC53A4">
        <w:t xml:space="preserve"> and stomach cancer. We defined these cancers as “smoking-related”</w:t>
      </w:r>
      <w:r w:rsidR="00280BE3" w:rsidRPr="00CC53A4">
        <w:t xml:space="preserve"> </w:t>
      </w:r>
      <w:proofErr w:type="gramStart"/>
      <w:r w:rsidR="007D397C" w:rsidRPr="00CC53A4">
        <w:t>i.e.</w:t>
      </w:r>
      <w:proofErr w:type="gramEnd"/>
      <w:r w:rsidR="007D397C" w:rsidRPr="00CC53A4">
        <w:t xml:space="preserve"> smoking is one of the accepted causes of the cancer</w:t>
      </w:r>
      <w:r w:rsidRPr="00CC53A4">
        <w:t>. According to the report, there is</w:t>
      </w:r>
      <w:r w:rsidR="00280BE3" w:rsidRPr="00CC53A4">
        <w:t xml:space="preserve"> </w:t>
      </w:r>
      <w:r w:rsidRPr="00CC53A4">
        <w:t xml:space="preserve">either no, or insufficient, evidence to infer that smoking </w:t>
      </w:r>
      <w:r w:rsidR="00280BE3" w:rsidRPr="00CC53A4">
        <w:t xml:space="preserve">causally increases risk of </w:t>
      </w:r>
      <w:r w:rsidRPr="00CC53A4">
        <w:t xml:space="preserve">the following cancers: brain cancer, breast cancer, prostate cancer, ovarian </w:t>
      </w:r>
      <w:proofErr w:type="gramStart"/>
      <w:r w:rsidRPr="00CC53A4">
        <w:t>cancer</w:t>
      </w:r>
      <w:proofErr w:type="gramEnd"/>
      <w:r w:rsidRPr="00CC53A4">
        <w:t xml:space="preserve"> and endometrial cancer. The report also concluded that smoking reduces risk of endometrial cancer in postmenopausal women. All cancers that did not overlap with the 12 “smoking-related cancers” above were defined as cancers with an uncertain relationship to smoking, referred to as “</w:t>
      </w:r>
      <w:r w:rsidR="00523EA3" w:rsidRPr="00CC53A4">
        <w:t xml:space="preserve">non-smoking </w:t>
      </w:r>
      <w:r w:rsidRPr="00CC53A4">
        <w:t>cancers” for short. We had summary data for all smoking-related cancers, except for laryngeal cancer. However, our genetic instrument (rs174546) is in strong LD (r</w:t>
      </w:r>
      <w:r w:rsidRPr="00A16A18">
        <w:rPr>
          <w:vertAlign w:val="superscript"/>
        </w:rPr>
        <w:t>2</w:t>
      </w:r>
      <w:r w:rsidRPr="00CC53A4">
        <w:t>=0.93) with a published GWAS hit for laryngeal cancer in East Asians</w:t>
      </w:r>
      <w:r w:rsidRPr="00CC53A4">
        <w:fldChar w:fldCharType="begin" w:fldLock="1"/>
      </w:r>
      <w:r w:rsidR="009F4594">
        <w:instrText>ADDIN CSL_CITATION {"citationItems":[{"id":"ITEM-1","itemData":{"URL":"https://seer.cancer.gov/","accessed":{"date-parts":[["2021","11","11"]]},"id":"ITEM-1","issued":{"date-parts":[["0"]]},"title":"Surveillance, Epidemiology, and End Results Program","type":"webpage"},"uris":["http://www.mendeley.com/documents/?uuid=3d9180d8-a029-3776-829f-5bca86459972"]}],"mendeley":{"formattedCitation":"(24)","plainTextFormattedCitation":"(24)","previouslyFormattedCitation":"(24)"},"properties":{"noteIndex":0},"schema":"https://github.com/citation-style-language/schema/raw/master/csl-citation.json"}</w:instrText>
      </w:r>
      <w:r w:rsidRPr="00CC53A4">
        <w:fldChar w:fldCharType="separate"/>
      </w:r>
      <w:r w:rsidR="00647A5A" w:rsidRPr="00647A5A">
        <w:rPr>
          <w:noProof/>
        </w:rPr>
        <w:t>(24)</w:t>
      </w:r>
      <w:r w:rsidRPr="00CC53A4">
        <w:fldChar w:fldCharType="end"/>
      </w:r>
      <w:r w:rsidRPr="00CC53A4">
        <w:t xml:space="preserve">. We therefore conducted additional meta-regression analyses with this cancer included as a sensitivity analysis. </w:t>
      </w:r>
    </w:p>
    <w:p w14:paraId="59F1F241" w14:textId="77777777" w:rsidR="007C1071" w:rsidRPr="00CC53A4" w:rsidRDefault="007C1071" w:rsidP="007C1071"/>
    <w:p w14:paraId="31E77BE9" w14:textId="62C08AC6" w:rsidR="007C1071" w:rsidRPr="00CC53A4" w:rsidRDefault="007C1071" w:rsidP="007C1071">
      <w:r w:rsidRPr="00CC53A4">
        <w:t>We also compared cancers grouped according to their relationship to chronic inflammatory conditions</w:t>
      </w:r>
      <w:r w:rsidR="005E42DD" w:rsidRPr="00CC53A4">
        <w:t xml:space="preserve"> as defined by </w:t>
      </w:r>
      <w:proofErr w:type="spellStart"/>
      <w:r w:rsidR="005E42DD" w:rsidRPr="00CC53A4">
        <w:t>Coussens</w:t>
      </w:r>
      <w:proofErr w:type="spellEnd"/>
      <w:r w:rsidR="005E42DD" w:rsidRPr="00CC53A4">
        <w:t xml:space="preserve"> et al</w:t>
      </w:r>
      <w:r w:rsidRPr="00CC53A4">
        <w:fldChar w:fldCharType="begin" w:fldLock="1"/>
      </w:r>
      <w:r w:rsidR="009F4594">
        <w:instrText>ADDIN CSL_CITATION {"citationItems":[{"id":"ITEM-1","itemData":{"DOI":"10.1038/nature01322","ISSN":"00280836","PMID":"12490959","abstract":"Recent data have expanded the concept that inflammation is a critical component of tumour progression. Many cancers arise from sites of infection, chronic irritation and inflammation. It is now becoming clear that the tumour microenvironment, which is largely orchestrated by inflammatory cells, is an indispensable participant in the neoplastic process, fostering proliferation, survival and migration. In addition, tumour cells have co-opted some of the signalling molecules of the innate immune system, such as selectins, chemokines and their receptors for invasion, migration and metastasis. These insights are fostering new anti-inflammatory therapeutic approaches to cancer development.","author":[{"dropping-particle":"","family":"Coussens","given":"Lisa M.","non-dropping-particle":"","parse-names":false,"suffix":""},{"dropping-particle":"","family":"Werb","given":"Zena","non-dropping-particle":"","parse-names":false,"suffix":""}],"container-title":"Nature","id":"ITEM-1","issue":"6917","issued":{"date-parts":[["2002","12","26"]]},"page":"860-867","publisher":"NIH Public Access","title":"Inflammation and cancer","type":"article","volume":"420"},"uris":["http://www.mendeley.com/documents/?uuid=7e40e17f-d7fb-4550-bc55-17da732c7943"]}],"mendeley":{"formattedCitation":"(23)","plainTextFormattedCitation":"(23)","previouslyFormattedCitation":"(23)"},"properties":{"noteIndex":0},"schema":"https://github.com/citation-style-language/schema/raw/master/csl-citation.json"}</w:instrText>
      </w:r>
      <w:r w:rsidRPr="00CC53A4">
        <w:fldChar w:fldCharType="separate"/>
      </w:r>
      <w:r w:rsidR="00647A5A" w:rsidRPr="00647A5A">
        <w:rPr>
          <w:noProof/>
        </w:rPr>
        <w:t>(23)</w:t>
      </w:r>
      <w:r w:rsidRPr="00CC53A4">
        <w:fldChar w:fldCharType="end"/>
      </w:r>
      <w:r w:rsidRPr="00CC53A4">
        <w:t xml:space="preserve">. </w:t>
      </w:r>
      <w:r w:rsidR="005E42DD" w:rsidRPr="00CC53A4">
        <w:t xml:space="preserve">Although this may be an outdated reference, we consider it to be reasonably accurate for these analyses, which we consider to be exploratory and hypothesis-generating. According to </w:t>
      </w:r>
      <w:proofErr w:type="spellStart"/>
      <w:r w:rsidR="005E42DD" w:rsidRPr="00CC53A4">
        <w:t>Coussens</w:t>
      </w:r>
      <w:proofErr w:type="spellEnd"/>
      <w:r w:rsidR="005E42DD" w:rsidRPr="00CC53A4">
        <w:t xml:space="preserve"> et al</w:t>
      </w:r>
      <w:r w:rsidR="005E42DD" w:rsidRPr="00CC53A4">
        <w:fldChar w:fldCharType="begin" w:fldLock="1"/>
      </w:r>
      <w:r w:rsidR="009F4594">
        <w:instrText>ADDIN CSL_CITATION {"citationItems":[{"id":"ITEM-1","itemData":{"DOI":"10.1038/nature01322","ISSN":"00280836","PMID":"12490959","abstract":"Recent data have expanded the concept that inflammation is a critical component of tumour progression. Many cancers arise from sites of infection, chronic irritation and inflammation. It is now becoming clear that the tumour microenvironment, which is largely orchestrated by inflammatory cells, is an indispensable participant in the neoplastic process, fostering proliferation, survival and migration. In addition, tumour cells have co-opted some of the signalling molecules of the innate immune system, such as selectins, chemokines and their receptors for invasion, migration and metastasis. These insights are fostering new anti-inflammatory therapeutic approaches to cancer development.","author":[{"dropping-particle":"","family":"Coussens","given":"Lisa M.","non-dropping-particle":"","parse-names":false,"suffix":""},{"dropping-particle":"","family":"Werb","given":"Zena","non-dropping-particle":"","parse-names":false,"suffix":""}],"container-title":"Nature","id":"ITEM-1","issue":"6917","issued":{"date-parts":[["2002","12","26"]]},"page":"860-867","publisher":"NIH Public Access","title":"Inflammation and cancer","type":"article","volume":"420"},"uris":["http://www.mendeley.com/documents/?uuid=7e40e17f-d7fb-4550-bc55-17da732c7943"]}],"mendeley":{"formattedCitation":"(23)","plainTextFormattedCitation":"(23)","previouslyFormattedCitation":"(23)"},"properties":{"noteIndex":0},"schema":"https://github.com/citation-style-language/schema/raw/master/csl-citation.json"}</w:instrText>
      </w:r>
      <w:r w:rsidR="005E42DD" w:rsidRPr="00CC53A4">
        <w:fldChar w:fldCharType="separate"/>
      </w:r>
      <w:r w:rsidR="00647A5A" w:rsidRPr="00647A5A">
        <w:rPr>
          <w:noProof/>
        </w:rPr>
        <w:t>(23)</w:t>
      </w:r>
      <w:r w:rsidR="005E42DD" w:rsidRPr="00CC53A4">
        <w:fldChar w:fldCharType="end"/>
      </w:r>
      <w:r w:rsidR="005E42DD" w:rsidRPr="00CC53A4">
        <w:t>, c</w:t>
      </w:r>
      <w:r w:rsidRPr="00CC53A4">
        <w:t xml:space="preserve">hronic inflammatory conditions increase risk of the following cancers (condition in brackets): mesothelioma (asbestosis &amp; silicosis), lung cancer (bronchitis), bladder cancer (cystitis &amp; bladder inflammation), oral squamous cell carcinoma (gingivitis and lichen planus), colorectal cancer (inflammatory bowel disease: Crohn’s disease &amp; ulcerative colitis), vulvar squamous cell carcinoma (lichen </w:t>
      </w:r>
      <w:proofErr w:type="spellStart"/>
      <w:r w:rsidRPr="00CC53A4">
        <w:t>sclerosus</w:t>
      </w:r>
      <w:proofErr w:type="spellEnd"/>
      <w:r w:rsidRPr="00CC53A4">
        <w:t xml:space="preserve">), pancreatic cancer (pancreatitis), </w:t>
      </w:r>
      <w:proofErr w:type="spellStart"/>
      <w:r w:rsidRPr="00CC53A4">
        <w:t>esophageal</w:t>
      </w:r>
      <w:proofErr w:type="spellEnd"/>
      <w:r w:rsidRPr="00CC53A4">
        <w:t xml:space="preserve"> cancer (reflex esophagitis &amp; </w:t>
      </w:r>
      <w:proofErr w:type="spellStart"/>
      <w:r w:rsidRPr="00CC53A4">
        <w:t>Barett’s</w:t>
      </w:r>
      <w:proofErr w:type="spellEnd"/>
      <w:r w:rsidRPr="00CC53A4">
        <w:t xml:space="preserve"> </w:t>
      </w:r>
      <w:proofErr w:type="spellStart"/>
      <w:r w:rsidRPr="00CC53A4">
        <w:t>esophagus</w:t>
      </w:r>
      <w:proofErr w:type="spellEnd"/>
      <w:r w:rsidRPr="00CC53A4">
        <w:t>), salivary gland carcinoma (</w:t>
      </w:r>
      <w:proofErr w:type="spellStart"/>
      <w:r w:rsidRPr="00CC53A4">
        <w:t>sialadentis</w:t>
      </w:r>
      <w:proofErr w:type="spellEnd"/>
      <w:r w:rsidRPr="00CC53A4">
        <w:t xml:space="preserve">), mucosa-associated lymphoid tissue </w:t>
      </w:r>
      <w:r w:rsidRPr="00CC53A4">
        <w:lastRenderedPageBreak/>
        <w:t xml:space="preserve">(MALT) lymphoma (Sjogren syndrome &amp; </w:t>
      </w:r>
      <w:proofErr w:type="spellStart"/>
      <w:r w:rsidRPr="00CC53A4">
        <w:t>hashimoto’s</w:t>
      </w:r>
      <w:proofErr w:type="spellEnd"/>
      <w:r w:rsidRPr="00CC53A4">
        <w:t xml:space="preserve"> thyroiditis) and melanoma (skin inflammation). We defined these cancers as “chronic inflammatory cancers”. All cancers that did not overlap with this group were defined as “other inflammatory cancers”. Summary data were available for all “chronic inflammatory” cancers, except for vulvar squamous cell carcinoma and salivary gland carcinoma. As a sensitivity analysis, we</w:t>
      </w:r>
      <w:r w:rsidR="005E42DD" w:rsidRPr="00CC53A4">
        <w:t xml:space="preserve"> expanded the “chronic inflammatory” group to include </w:t>
      </w:r>
      <w:r w:rsidRPr="00CC53A4">
        <w:t xml:space="preserve">cancers with a relationship to infectious agents (agent in brackets): </w:t>
      </w:r>
      <w:proofErr w:type="spellStart"/>
      <w:r w:rsidRPr="00CC53A4">
        <w:t>cholangiosarcoma</w:t>
      </w:r>
      <w:proofErr w:type="spellEnd"/>
      <w:r w:rsidRPr="00CC53A4">
        <w:t xml:space="preserve"> and colon carcinoma (liver flukes); gall bladder cancer (bacteria); gastric adenocarcinoma, </w:t>
      </w:r>
      <w:r w:rsidR="001B24DB" w:rsidRPr="00CC53A4">
        <w:t xml:space="preserve">gastric </w:t>
      </w:r>
      <w:r w:rsidRPr="00CC53A4">
        <w:t xml:space="preserve">MALT </w:t>
      </w:r>
      <w:r w:rsidR="001B24DB" w:rsidRPr="00CC53A4">
        <w:t xml:space="preserve">lymphoma </w:t>
      </w:r>
      <w:r w:rsidRPr="00CC53A4">
        <w:t>(Helicobacter pylori); Hepatocellular carcinoma (Hepatitis B and/or C virus); B-cell non-Hodgkin lymphoma, Burkitt lymphoma (Epstein-Barr Virus); Non-Hodgkin lymphoma, squamous cell carcinomas, Kaposi’s sarcoma (human immunodeficiency virus, human herpesvirus type 8); skin carcinoma in draining sinuses (</w:t>
      </w:r>
      <w:r w:rsidR="004273B0" w:rsidRPr="00CC53A4">
        <w:t>b</w:t>
      </w:r>
      <w:r w:rsidRPr="00CC53A4">
        <w:t>acterial infection); ovarian carcinoma, cervical/anal carcinoma (</w:t>
      </w:r>
      <w:proofErr w:type="spellStart"/>
      <w:r w:rsidRPr="00CC53A4">
        <w:t>Gonnorrhoea</w:t>
      </w:r>
      <w:proofErr w:type="spellEnd"/>
      <w:r w:rsidRPr="00CC53A4">
        <w:t>, chlamydia, human papillomavirus); bladder, liver and rectal carcinoma and follicular lymphoma of the spleen (Schistosomiasis). Summary data w</w:t>
      </w:r>
      <w:r w:rsidR="004273B0" w:rsidRPr="00CC53A4">
        <w:t>ere</w:t>
      </w:r>
      <w:r w:rsidRPr="00CC53A4">
        <w:t xml:space="preserve"> available for all “infectious agent</w:t>
      </w:r>
      <w:r w:rsidR="00D90B6F" w:rsidRPr="00CC53A4">
        <w:t xml:space="preserve"> related</w:t>
      </w:r>
      <w:r w:rsidRPr="00CC53A4">
        <w:t xml:space="preserve">” cancers except gall bladder cancer, Burkitt lymphoma and anal carcinoma. </w:t>
      </w:r>
    </w:p>
    <w:p w14:paraId="3BEFC8CF" w14:textId="78F774AD" w:rsidR="00D90B6F" w:rsidRPr="00CC53A4" w:rsidRDefault="00D90B6F" w:rsidP="007C1071"/>
    <w:p w14:paraId="25E10B95" w14:textId="3D2A9031" w:rsidR="00280BE3" w:rsidRPr="00CC53A4" w:rsidRDefault="00280BE3" w:rsidP="00280BE3">
      <w:r w:rsidRPr="00CC53A4">
        <w:t xml:space="preserve">A caveat is that the </w:t>
      </w:r>
      <w:r w:rsidR="00854866" w:rsidRPr="00CC53A4">
        <w:t xml:space="preserve">meta-regression procedure </w:t>
      </w:r>
      <w:r w:rsidRPr="00CC53A4">
        <w:t>is likely to provide overly precise confidence intervals</w:t>
      </w:r>
      <w:r w:rsidRPr="00CC53A4">
        <w:fldChar w:fldCharType="begin" w:fldLock="1"/>
      </w:r>
      <w:r w:rsidR="009F4594">
        <w:instrText>ADDIN CSL_CITATION {"citationItems":[{"id":"ITEM-1","itemData":{"DOI":"10.18637/JSS.V036.I03","ISSN":"1548-7660","abstract":"The metafor package provides functions for conducting meta-analyses in R. The package includes functions for fitting the meta-analytic fixed- and random-effects models and allows for the inclusion of moderators variables (study-level covariates) in these models. Meta-regression analyses with continuous and categorical moderators can be conducted in this way.  Functions for the Mantel-Haenszel and Peto's one-step method for meta-analyses of 2 x 2 table data are also available. Finally, the package provides various plot functions (for example, for forest, funnel, and radial plots) and functions for assessing the model fit, for obtaining case diagnostics, and for tests of publication bias.","author":[{"dropping-particle":"","family":"Viechtbauer","given":"Wolfgang","non-dropping-particle":"","parse-names":false,"suffix":""}],"container-title":"Journal of Statistical Software","id":"ITEM-1","issue":"3","issued":{"date-parts":[["2010","8","5"]]},"page":"1-48","title":"Conducting Meta-Analyses in R with the metafor Package","type":"article-journal","volume":"36"},"uris":["http://www.mendeley.com/documents/?uuid=912b7b3c-2fba-3a27-94bc-a0f3b065c1bf"]}],"mendeley":{"formattedCitation":"(27)","plainTextFormattedCitation":"(27)","previouslyFormattedCitation":"(27)"},"properties":{"noteIndex":0},"schema":"https://github.com/citation-style-language/schema/raw/master/csl-citation.json"}</w:instrText>
      </w:r>
      <w:r w:rsidRPr="00CC53A4">
        <w:fldChar w:fldCharType="separate"/>
      </w:r>
      <w:r w:rsidR="00647A5A" w:rsidRPr="00647A5A">
        <w:rPr>
          <w:noProof/>
        </w:rPr>
        <w:t>(27)</w:t>
      </w:r>
      <w:r w:rsidRPr="00CC53A4">
        <w:fldChar w:fldCharType="end"/>
      </w:r>
      <w:r w:rsidR="001C46B5">
        <w:t>,</w:t>
      </w:r>
      <w:r w:rsidR="004A210E" w:rsidRPr="00CC53A4">
        <w:t xml:space="preserve"> and </w:t>
      </w:r>
      <w:r w:rsidRPr="00CC53A4">
        <w:t>findings are also likely to be susceptible to confounding by other cancer-level characteristics</w:t>
      </w:r>
      <w:r w:rsidR="004A210E" w:rsidRPr="00CC53A4">
        <w:t xml:space="preserve">. We therefore </w:t>
      </w:r>
      <w:r w:rsidRPr="00CC53A4">
        <w:t>interpret</w:t>
      </w:r>
      <w:r w:rsidR="004A210E" w:rsidRPr="00CC53A4">
        <w:t xml:space="preserve"> results</w:t>
      </w:r>
      <w:r w:rsidRPr="00CC53A4">
        <w:t xml:space="preserve"> as exploratory and hypothesis-generating. We used an alpha threshold of 0.05 to prioritise potential sources of heterogeneity for replication in future studies. </w:t>
      </w:r>
    </w:p>
    <w:p w14:paraId="0B646771" w14:textId="45860914" w:rsidR="00280BE3" w:rsidRPr="00CC53A4" w:rsidRDefault="00280BE3" w:rsidP="0031227F">
      <w:pPr>
        <w:rPr>
          <w:sz w:val="22"/>
          <w:szCs w:val="22"/>
          <w:lang w:eastAsia="en-US"/>
        </w:rPr>
      </w:pPr>
    </w:p>
    <w:p w14:paraId="421715B6" w14:textId="77777777" w:rsidR="00280BE3" w:rsidRPr="00CC53A4" w:rsidRDefault="00280BE3" w:rsidP="0031227F">
      <w:pPr>
        <w:rPr>
          <w:sz w:val="22"/>
          <w:szCs w:val="22"/>
          <w:lang w:eastAsia="en-US"/>
        </w:rPr>
      </w:pPr>
    </w:p>
    <w:p w14:paraId="2F3FB1F5" w14:textId="141258E6" w:rsidR="00D95719" w:rsidRPr="00CC53A4" w:rsidRDefault="00D95719" w:rsidP="00570CE6">
      <w:pPr>
        <w:rPr>
          <w:strike/>
        </w:rPr>
      </w:pPr>
    </w:p>
    <w:p w14:paraId="00492F7A" w14:textId="67BA7490" w:rsidR="00CB568A" w:rsidRPr="00CC53A4" w:rsidRDefault="00CB568A" w:rsidP="00CB568A">
      <w:pPr>
        <w:pStyle w:val="Heading1"/>
        <w:rPr>
          <w:rFonts w:ascii="Times New Roman" w:hAnsi="Times New Roman" w:cs="Times New Roman"/>
        </w:rPr>
      </w:pPr>
      <w:bookmarkStart w:id="40" w:name="_Toc100506968"/>
      <w:r w:rsidRPr="00CC53A4">
        <w:rPr>
          <w:rFonts w:ascii="Times New Roman" w:hAnsi="Times New Roman" w:cs="Times New Roman"/>
        </w:rPr>
        <w:t>Supplementary results</w:t>
      </w:r>
      <w:bookmarkEnd w:id="40"/>
    </w:p>
    <w:p w14:paraId="2B9EF72D" w14:textId="77777777" w:rsidR="00CB568A" w:rsidRPr="00CC53A4" w:rsidRDefault="00CB568A" w:rsidP="00CB568A"/>
    <w:p w14:paraId="41528C0E" w14:textId="291E6BB2" w:rsidR="00CB568A" w:rsidRPr="00CC53A4" w:rsidRDefault="00CB568A" w:rsidP="0084057A">
      <w:pPr>
        <w:pStyle w:val="Heading2"/>
        <w:rPr>
          <w:rFonts w:ascii="Times New Roman" w:hAnsi="Times New Roman" w:cs="Times New Roman"/>
        </w:rPr>
      </w:pPr>
      <w:bookmarkStart w:id="41" w:name="_Toc100506969"/>
      <w:r w:rsidRPr="00CC53A4">
        <w:rPr>
          <w:rFonts w:ascii="Times New Roman" w:hAnsi="Times New Roman" w:cs="Times New Roman"/>
        </w:rPr>
        <w:t xml:space="preserve">Sensitivity analyses for violations of </w:t>
      </w:r>
      <w:r w:rsidR="0084057A" w:rsidRPr="00CC53A4">
        <w:rPr>
          <w:rFonts w:ascii="Times New Roman" w:hAnsi="Times New Roman" w:cs="Times New Roman"/>
        </w:rPr>
        <w:t xml:space="preserve">Mendelian randomization </w:t>
      </w:r>
      <w:r w:rsidRPr="00CC53A4">
        <w:rPr>
          <w:rFonts w:ascii="Times New Roman" w:hAnsi="Times New Roman" w:cs="Times New Roman"/>
        </w:rPr>
        <w:t>analytical assumptions</w:t>
      </w:r>
      <w:bookmarkEnd w:id="41"/>
      <w:r w:rsidRPr="00CC53A4">
        <w:rPr>
          <w:rFonts w:ascii="Times New Roman" w:hAnsi="Times New Roman" w:cs="Times New Roman"/>
        </w:rPr>
        <w:t xml:space="preserve"> </w:t>
      </w:r>
    </w:p>
    <w:p w14:paraId="4FA3286C" w14:textId="77777777" w:rsidR="00CB568A" w:rsidRPr="00CC53A4" w:rsidRDefault="00CB568A" w:rsidP="00CB568A"/>
    <w:p w14:paraId="66ABB547" w14:textId="51AF56AC" w:rsidR="0084057A" w:rsidRPr="00CC53A4" w:rsidRDefault="0084057A" w:rsidP="0084057A">
      <w:pPr>
        <w:pStyle w:val="Heading3"/>
        <w:rPr>
          <w:rFonts w:ascii="Times New Roman" w:hAnsi="Times New Roman" w:cs="Times New Roman"/>
        </w:rPr>
      </w:pPr>
      <w:bookmarkStart w:id="42" w:name="_Toc100506970"/>
      <w:proofErr w:type="spellStart"/>
      <w:r w:rsidRPr="00CC53A4">
        <w:rPr>
          <w:rFonts w:ascii="Times New Roman" w:hAnsi="Times New Roman" w:cs="Times New Roman"/>
        </w:rPr>
        <w:t>Colocalisation</w:t>
      </w:r>
      <w:bookmarkEnd w:id="42"/>
      <w:proofErr w:type="spellEnd"/>
    </w:p>
    <w:p w14:paraId="7B0C83DC" w14:textId="2DF0BAA0" w:rsidR="00CB568A" w:rsidRPr="00CC53A4" w:rsidRDefault="00CB568A" w:rsidP="00CB568A">
      <w:r w:rsidRPr="00CC53A4">
        <w:t xml:space="preserve">As a sensitivity analysis for genomic confounding, we assessed evidence for </w:t>
      </w:r>
      <w:proofErr w:type="spellStart"/>
      <w:r w:rsidR="00C14E3E">
        <w:t>colocalisation</w:t>
      </w:r>
      <w:proofErr w:type="spellEnd"/>
      <w:r w:rsidRPr="00CC53A4">
        <w:t xml:space="preserve"> of selected cancers with PUFA desaturase activity and with expression of the </w:t>
      </w:r>
      <w:r w:rsidRPr="00CC53A4">
        <w:rPr>
          <w:i/>
          <w:iCs/>
        </w:rPr>
        <w:t>FADS1</w:t>
      </w:r>
      <w:r w:rsidRPr="00CC53A4">
        <w:t xml:space="preserve"> and </w:t>
      </w:r>
      <w:r w:rsidRPr="00CC53A4">
        <w:rPr>
          <w:i/>
          <w:iCs/>
        </w:rPr>
        <w:t>FADS2</w:t>
      </w:r>
      <w:r w:rsidRPr="00CC53A4">
        <w:t xml:space="preserve"> genes in various tissues (</w:t>
      </w:r>
      <w:r w:rsidRPr="00CC53A4">
        <w:rPr>
          <w:b/>
          <w:bCs/>
        </w:rPr>
        <w:t>Supplementary figure 1</w:t>
      </w:r>
      <w:r w:rsidR="00C44824" w:rsidRPr="00CC53A4">
        <w:rPr>
          <w:b/>
          <w:bCs/>
        </w:rPr>
        <w:t>0</w:t>
      </w:r>
      <w:r w:rsidRPr="00CC53A4">
        <w:rPr>
          <w:b/>
          <w:bCs/>
        </w:rPr>
        <w:t xml:space="preserve"> and </w:t>
      </w:r>
      <w:r w:rsidR="0058558D">
        <w:rPr>
          <w:b/>
          <w:bCs/>
        </w:rPr>
        <w:t>S</w:t>
      </w:r>
      <w:r w:rsidRPr="00CC53A4">
        <w:rPr>
          <w:b/>
          <w:bCs/>
        </w:rPr>
        <w:t>upplementary table 1</w:t>
      </w:r>
      <w:r w:rsidR="00C44824" w:rsidRPr="00CC53A4">
        <w:rPr>
          <w:b/>
          <w:bCs/>
        </w:rPr>
        <w:t>0</w:t>
      </w:r>
      <w:r w:rsidRPr="00CC53A4">
        <w:t xml:space="preserve">). Overall, the evidence for </w:t>
      </w:r>
      <w:proofErr w:type="spellStart"/>
      <w:r w:rsidR="00C14E3E">
        <w:t>colocalisation</w:t>
      </w:r>
      <w:proofErr w:type="spellEnd"/>
      <w:r w:rsidRPr="00CC53A4">
        <w:t xml:space="preserve"> was strongest for colorectal cancer: the posterior probabilities for a shared causal variant (PP</w:t>
      </w:r>
      <w:r w:rsidRPr="00CC53A4">
        <w:rPr>
          <w:vertAlign w:val="subscript"/>
        </w:rPr>
        <w:t>H4</w:t>
      </w:r>
      <w:r w:rsidRPr="00CC53A4">
        <w:t xml:space="preserve">) with PUFA desaturase activity and with </w:t>
      </w:r>
      <w:r w:rsidRPr="00CC53A4">
        <w:rPr>
          <w:i/>
        </w:rPr>
        <w:t>FADS1</w:t>
      </w:r>
      <w:r w:rsidRPr="00CC53A4">
        <w:t xml:space="preserve"> gene expression in the sigmoid colon were ≥96% in European ancestry studies (with similarly strong evidence in East Asian ancestry studies). Findings for </w:t>
      </w:r>
      <w:proofErr w:type="spellStart"/>
      <w:r w:rsidRPr="00CC53A4">
        <w:t>esophageal</w:t>
      </w:r>
      <w:proofErr w:type="spellEnd"/>
      <w:r w:rsidRPr="00CC53A4">
        <w:t xml:space="preserve"> squamous cell carcinoma also showed strong evidence for </w:t>
      </w:r>
      <w:proofErr w:type="spellStart"/>
      <w:r w:rsidR="00C14E3E">
        <w:t>colocalisation</w:t>
      </w:r>
      <w:proofErr w:type="spellEnd"/>
      <w:r w:rsidRPr="00CC53A4">
        <w:t xml:space="preserve"> with PUFA desaturase activity (PP</w:t>
      </w:r>
      <w:r w:rsidRPr="00CC53A4">
        <w:rPr>
          <w:vertAlign w:val="subscript"/>
        </w:rPr>
        <w:t>H4</w:t>
      </w:r>
      <w:r w:rsidRPr="00CC53A4">
        <w:t xml:space="preserve">=87%), as well as with </w:t>
      </w:r>
      <w:r w:rsidRPr="00CC53A4">
        <w:rPr>
          <w:i/>
        </w:rPr>
        <w:t>FADS1</w:t>
      </w:r>
      <w:r w:rsidRPr="00CC53A4">
        <w:t xml:space="preserve"> and </w:t>
      </w:r>
      <w:r w:rsidRPr="00CC53A4">
        <w:rPr>
          <w:i/>
        </w:rPr>
        <w:t>FADS2</w:t>
      </w:r>
      <w:r w:rsidRPr="00CC53A4">
        <w:t xml:space="preserve"> gene expression in blood subtypes (PP</w:t>
      </w:r>
      <w:r w:rsidRPr="00CC53A4">
        <w:rPr>
          <w:vertAlign w:val="subscript"/>
        </w:rPr>
        <w:t>H4</w:t>
      </w:r>
      <w:r w:rsidRPr="00CC53A4">
        <w:t xml:space="preserve">≥76% in CD4 T, CD8 T and NK cells), in studies of East Asian ancestry. Further supporting </w:t>
      </w:r>
      <w:proofErr w:type="spellStart"/>
      <w:r w:rsidR="00C14E3E">
        <w:t>colocalisation</w:t>
      </w:r>
      <w:proofErr w:type="spellEnd"/>
      <w:r w:rsidRPr="00CC53A4">
        <w:t xml:space="preserve">, the lead variants for </w:t>
      </w:r>
      <w:proofErr w:type="spellStart"/>
      <w:r w:rsidRPr="00CC53A4">
        <w:t>esophageal</w:t>
      </w:r>
      <w:proofErr w:type="spellEnd"/>
      <w:r w:rsidRPr="00CC53A4">
        <w:t xml:space="preserve"> squamous cell carcinoma and for </w:t>
      </w:r>
      <w:r w:rsidRPr="00CC53A4">
        <w:rPr>
          <w:i/>
        </w:rPr>
        <w:t>FADS1</w:t>
      </w:r>
      <w:r w:rsidRPr="00CC53A4">
        <w:t xml:space="preserve"> gene expression in </w:t>
      </w:r>
      <w:proofErr w:type="spellStart"/>
      <w:r w:rsidRPr="00CC53A4">
        <w:t>esophageal</w:t>
      </w:r>
      <w:proofErr w:type="spellEnd"/>
      <w:r w:rsidRPr="00CC53A4">
        <w:t xml:space="preserve"> tissue are strongly correlated with each other in studies of European and East Asian ancestry (r</w:t>
      </w:r>
      <w:r w:rsidRPr="00CC53A4">
        <w:rPr>
          <w:vertAlign w:val="superscript"/>
        </w:rPr>
        <w:t>2</w:t>
      </w:r>
      <w:r w:rsidRPr="00CC53A4">
        <w:t xml:space="preserve">&gt;0.8). </w:t>
      </w:r>
    </w:p>
    <w:p w14:paraId="2A2B8370" w14:textId="77777777" w:rsidR="00CB568A" w:rsidRPr="00CC53A4" w:rsidRDefault="00CB568A" w:rsidP="00CB568A"/>
    <w:p w14:paraId="625E3B79" w14:textId="606916CA" w:rsidR="00CB568A" w:rsidRPr="00CC53A4" w:rsidRDefault="00C14E3E" w:rsidP="00CB568A">
      <w:proofErr w:type="spellStart"/>
      <w:r>
        <w:t>Colocalisation</w:t>
      </w:r>
      <w:proofErr w:type="spellEnd"/>
      <w:r w:rsidR="00CB568A" w:rsidRPr="00CC53A4">
        <w:t xml:space="preserve"> evidence for other cancers was less robust. Lung cancer did not consistently colocalise with different biomarkers for PUFA desaturase activity (PP</w:t>
      </w:r>
      <w:r w:rsidR="00CB568A" w:rsidRPr="00CC53A4">
        <w:rPr>
          <w:vertAlign w:val="subscript"/>
        </w:rPr>
        <w:t>H4</w:t>
      </w:r>
      <w:r w:rsidR="00CB568A" w:rsidRPr="00CC53A4">
        <w:t>=42% for the D5D biomarker and PP</w:t>
      </w:r>
      <w:r w:rsidR="00CB568A" w:rsidRPr="00CC53A4">
        <w:rPr>
          <w:vertAlign w:val="subscript"/>
        </w:rPr>
        <w:t>H4</w:t>
      </w:r>
      <w:r w:rsidR="00CB568A" w:rsidRPr="00CC53A4">
        <w:t xml:space="preserve">=68% for the D6D biomarker) and evidence for </w:t>
      </w:r>
      <w:proofErr w:type="spellStart"/>
      <w:r>
        <w:t>colocalisation</w:t>
      </w:r>
      <w:proofErr w:type="spellEnd"/>
      <w:r w:rsidR="00CB568A" w:rsidRPr="00CC53A4">
        <w:t xml:space="preserve"> with </w:t>
      </w:r>
      <w:r w:rsidR="00CB568A" w:rsidRPr="00A16A18">
        <w:rPr>
          <w:i/>
        </w:rPr>
        <w:t>FADS1</w:t>
      </w:r>
      <w:r w:rsidR="00CB568A" w:rsidRPr="00CC53A4">
        <w:t xml:space="preserve"> gene expression in lung tissue was moderate (PP</w:t>
      </w:r>
      <w:r w:rsidR="00CB568A" w:rsidRPr="00CC53A4">
        <w:rPr>
          <w:vertAlign w:val="subscript"/>
        </w:rPr>
        <w:t>H4</w:t>
      </w:r>
      <w:r w:rsidR="00CB568A" w:rsidRPr="00CC53A4">
        <w:t>=69</w:t>
      </w:r>
      <w:r w:rsidR="009F2CE8" w:rsidRPr="00CC53A4">
        <w:t>%</w:t>
      </w:r>
      <w:r w:rsidR="00CB568A" w:rsidRPr="00CC53A4">
        <w:t xml:space="preserve">). On the other hand, there was strong evidence for </w:t>
      </w:r>
      <w:proofErr w:type="spellStart"/>
      <w:r>
        <w:t>colocalisation</w:t>
      </w:r>
      <w:proofErr w:type="spellEnd"/>
      <w:r w:rsidR="00CB568A" w:rsidRPr="00CC53A4">
        <w:t xml:space="preserve"> of lung cancer with </w:t>
      </w:r>
      <w:r w:rsidR="00CB568A" w:rsidRPr="00A16A18">
        <w:rPr>
          <w:i/>
        </w:rPr>
        <w:t>FADS1</w:t>
      </w:r>
      <w:r w:rsidR="00CB568A" w:rsidRPr="00CC53A4">
        <w:t xml:space="preserve"> gene expression in adipose </w:t>
      </w:r>
      <w:r w:rsidR="00CB568A" w:rsidRPr="00CC53A4">
        <w:lastRenderedPageBreak/>
        <w:t>subcutaneous tissue (PP</w:t>
      </w:r>
      <w:r w:rsidR="00CB568A" w:rsidRPr="00CC53A4">
        <w:rPr>
          <w:vertAlign w:val="subscript"/>
        </w:rPr>
        <w:t>H4</w:t>
      </w:r>
      <w:r w:rsidR="00CB568A" w:rsidRPr="00CC53A4">
        <w:t xml:space="preserve">=96%). Basal cell carcinoma did not colocalise with PUFA desaturase activity, </w:t>
      </w:r>
      <w:r w:rsidR="00CB568A" w:rsidRPr="00A16A18">
        <w:rPr>
          <w:i/>
        </w:rPr>
        <w:t>FADS1</w:t>
      </w:r>
      <w:r w:rsidR="00CB568A" w:rsidRPr="00CC53A4">
        <w:t xml:space="preserve"> gene expression or </w:t>
      </w:r>
      <w:r w:rsidR="00CB568A" w:rsidRPr="00A16A18">
        <w:rPr>
          <w:i/>
        </w:rPr>
        <w:t>FADS2</w:t>
      </w:r>
      <w:r w:rsidR="00CB568A" w:rsidRPr="00CC53A4">
        <w:t xml:space="preserve"> gene expression (PP</w:t>
      </w:r>
      <w:r w:rsidR="00CB568A" w:rsidRPr="00CC53A4">
        <w:rPr>
          <w:vertAlign w:val="subscript"/>
        </w:rPr>
        <w:t>H4</w:t>
      </w:r>
      <w:r w:rsidR="00CB568A" w:rsidRPr="00CC53A4">
        <w:t xml:space="preserve">&lt;8%). </w:t>
      </w:r>
    </w:p>
    <w:p w14:paraId="541C7E5A" w14:textId="00279613" w:rsidR="00CB568A" w:rsidRPr="00CC53A4" w:rsidRDefault="00CB568A" w:rsidP="00CB568A"/>
    <w:p w14:paraId="09B51433" w14:textId="1B134D38" w:rsidR="000D642A" w:rsidRPr="00CC53A4" w:rsidRDefault="000D642A" w:rsidP="000D642A">
      <w:pPr>
        <w:pStyle w:val="Heading3"/>
        <w:rPr>
          <w:rFonts w:ascii="Times New Roman" w:hAnsi="Times New Roman" w:cs="Times New Roman"/>
        </w:rPr>
      </w:pPr>
      <w:bookmarkStart w:id="43" w:name="_Toc100506971"/>
      <w:r w:rsidRPr="00CC53A4">
        <w:rPr>
          <w:rFonts w:ascii="Times New Roman" w:hAnsi="Times New Roman" w:cs="Times New Roman"/>
        </w:rPr>
        <w:t>Effect decomposition analyses</w:t>
      </w:r>
      <w:bookmarkEnd w:id="43"/>
      <w:r w:rsidRPr="00CC53A4">
        <w:rPr>
          <w:rFonts w:ascii="Times New Roman" w:hAnsi="Times New Roman" w:cs="Times New Roman"/>
        </w:rPr>
        <w:t xml:space="preserve"> </w:t>
      </w:r>
    </w:p>
    <w:p w14:paraId="7D6C07F7" w14:textId="58B6E186" w:rsidR="007872D7" w:rsidRPr="00CC53A4" w:rsidRDefault="007872D7" w:rsidP="000D642A"/>
    <w:p w14:paraId="55B362D3" w14:textId="7E4A1CA5" w:rsidR="00573FCF" w:rsidRPr="00CC53A4" w:rsidRDefault="005A58C4" w:rsidP="00573FCF">
      <w:r w:rsidRPr="00CC53A4">
        <w:t>W</w:t>
      </w:r>
      <w:r w:rsidR="007872D7" w:rsidRPr="00CC53A4">
        <w:t xml:space="preserve">e found that the instrument for PUFA desaturase activity (rs174546) was </w:t>
      </w:r>
      <w:r w:rsidR="001E0407" w:rsidRPr="00CC53A4">
        <w:t xml:space="preserve">weakly </w:t>
      </w:r>
      <w:r w:rsidR="007872D7" w:rsidRPr="00CC53A4">
        <w:t>associated (</w:t>
      </w:r>
      <w:r w:rsidR="006B0C36" w:rsidRPr="00CC53A4">
        <w:t xml:space="preserve">SD change [95% confidence interval] per copy of </w:t>
      </w:r>
      <w:r w:rsidR="002E06E2" w:rsidRPr="00CC53A4">
        <w:t xml:space="preserve">the </w:t>
      </w:r>
      <w:r w:rsidR="006B0C36" w:rsidRPr="00CC53A4">
        <w:t>C</w:t>
      </w:r>
      <w:r w:rsidR="002E06E2" w:rsidRPr="00CC53A4">
        <w:t xml:space="preserve"> allele</w:t>
      </w:r>
      <w:r w:rsidR="006B0C36" w:rsidRPr="00CC53A4">
        <w:t xml:space="preserve">) </w:t>
      </w:r>
      <w:r w:rsidR="007872D7" w:rsidRPr="00CC53A4">
        <w:t>with LDL cholesterol</w:t>
      </w:r>
      <w:r w:rsidR="006B0C36" w:rsidRPr="00CC53A4">
        <w:t xml:space="preserve"> (0.01</w:t>
      </w:r>
      <w:r w:rsidR="001E0407" w:rsidRPr="00CC53A4">
        <w:t xml:space="preserve"> </w:t>
      </w:r>
      <w:r w:rsidR="006B0C36" w:rsidRPr="00CC53A4">
        <w:t>[0.01 to 0.02])</w:t>
      </w:r>
      <w:r w:rsidR="007872D7" w:rsidRPr="00CC53A4">
        <w:t>, total cholesterol</w:t>
      </w:r>
      <w:r w:rsidR="006B0C36" w:rsidRPr="00CC53A4">
        <w:t xml:space="preserve"> (0.05 [0.04 to 0.05])</w:t>
      </w:r>
      <w:r w:rsidR="007872D7" w:rsidRPr="00CC53A4">
        <w:t>, triglycerides</w:t>
      </w:r>
      <w:r w:rsidR="006B0C36" w:rsidRPr="00CC53A4">
        <w:t xml:space="preserve"> (-0.05 [-0.05 to -0.04])</w:t>
      </w:r>
      <w:r w:rsidR="007872D7" w:rsidRPr="00CC53A4">
        <w:t>, HDL cholesterol</w:t>
      </w:r>
      <w:r w:rsidR="006B0C36" w:rsidRPr="00CC53A4">
        <w:t xml:space="preserve"> (0.04</w:t>
      </w:r>
      <w:r w:rsidRPr="00CC53A4">
        <w:t xml:space="preserve"> </w:t>
      </w:r>
      <w:r w:rsidR="006B0C36" w:rsidRPr="00CC53A4">
        <w:t>[0.03 to 0.05])</w:t>
      </w:r>
      <w:r w:rsidR="007872D7" w:rsidRPr="00CC53A4">
        <w:t>, height</w:t>
      </w:r>
      <w:r w:rsidR="006B0C36" w:rsidRPr="00CC53A4">
        <w:t xml:space="preserve"> (0.01</w:t>
      </w:r>
      <w:r w:rsidR="001E0407" w:rsidRPr="00CC53A4">
        <w:t xml:space="preserve"> [</w:t>
      </w:r>
      <w:r w:rsidR="006B0C36" w:rsidRPr="00CC53A4">
        <w:t>0.01</w:t>
      </w:r>
      <w:r w:rsidR="001E0407" w:rsidRPr="00CC53A4">
        <w:t xml:space="preserve"> to </w:t>
      </w:r>
      <w:r w:rsidR="006B0C36" w:rsidRPr="00CC53A4">
        <w:t>0.02</w:t>
      </w:r>
      <w:r w:rsidR="001E0407" w:rsidRPr="00CC53A4">
        <w:t>]</w:t>
      </w:r>
      <w:r w:rsidR="006B0C36" w:rsidRPr="00CC53A4">
        <w:t>)</w:t>
      </w:r>
      <w:r w:rsidR="007872D7" w:rsidRPr="00CC53A4">
        <w:t>, platelet count</w:t>
      </w:r>
      <w:r w:rsidR="001E0407" w:rsidRPr="00CC53A4">
        <w:t xml:space="preserve"> (-0.03 [-0.04 to -0.02]), </w:t>
      </w:r>
      <w:r w:rsidR="007872D7" w:rsidRPr="00CC53A4">
        <w:t xml:space="preserve">heart rate </w:t>
      </w:r>
      <w:r w:rsidR="001E0407" w:rsidRPr="00CC53A4">
        <w:t xml:space="preserve">(-0.03 [-0.04 to -0.02]) </w:t>
      </w:r>
      <w:r w:rsidR="007872D7" w:rsidRPr="00CC53A4">
        <w:t xml:space="preserve">and age at menopause </w:t>
      </w:r>
      <w:r w:rsidR="001E0407" w:rsidRPr="00CC53A4">
        <w:t xml:space="preserve">(0.02 [0.01 to 0.03]) </w:t>
      </w:r>
      <w:r w:rsidR="007872D7" w:rsidRPr="00CC53A4">
        <w:rPr>
          <w:b/>
          <w:bCs/>
        </w:rPr>
        <w:t>(</w:t>
      </w:r>
      <w:r w:rsidR="007A32ED">
        <w:rPr>
          <w:b/>
          <w:bCs/>
        </w:rPr>
        <w:t>S</w:t>
      </w:r>
      <w:r w:rsidR="007872D7" w:rsidRPr="00CC53A4">
        <w:rPr>
          <w:b/>
          <w:bCs/>
        </w:rPr>
        <w:t xml:space="preserve">upplementary </w:t>
      </w:r>
      <w:r w:rsidR="001E0407" w:rsidRPr="00CC53A4">
        <w:rPr>
          <w:b/>
          <w:bCs/>
        </w:rPr>
        <w:t xml:space="preserve">table </w:t>
      </w:r>
      <w:r w:rsidR="00C44824" w:rsidRPr="00CC53A4">
        <w:rPr>
          <w:b/>
          <w:bCs/>
        </w:rPr>
        <w:t>11</w:t>
      </w:r>
      <w:r w:rsidR="001E0407" w:rsidRPr="00CC53A4">
        <w:rPr>
          <w:b/>
          <w:bCs/>
        </w:rPr>
        <w:t xml:space="preserve"> and </w:t>
      </w:r>
      <w:r w:rsidR="007A32ED">
        <w:rPr>
          <w:b/>
          <w:bCs/>
        </w:rPr>
        <w:t>S</w:t>
      </w:r>
      <w:r w:rsidR="001E0407" w:rsidRPr="00CC53A4">
        <w:rPr>
          <w:b/>
          <w:bCs/>
        </w:rPr>
        <w:t xml:space="preserve">upplementary </w:t>
      </w:r>
      <w:r w:rsidR="007872D7" w:rsidRPr="00CC53A4">
        <w:rPr>
          <w:b/>
          <w:bCs/>
        </w:rPr>
        <w:t xml:space="preserve">figure </w:t>
      </w:r>
      <w:r w:rsidR="002355DA" w:rsidRPr="00CC53A4">
        <w:rPr>
          <w:b/>
          <w:bCs/>
        </w:rPr>
        <w:t>12</w:t>
      </w:r>
      <w:r w:rsidR="007872D7" w:rsidRPr="00CC53A4">
        <w:t xml:space="preserve">). </w:t>
      </w:r>
      <w:r w:rsidR="00573FCF" w:rsidRPr="00CC53A4">
        <w:t xml:space="preserve">By comparison, the SD change in </w:t>
      </w:r>
      <w:proofErr w:type="gramStart"/>
      <w:r w:rsidR="00573FCF" w:rsidRPr="00CC53A4">
        <w:t>AA:DGLA</w:t>
      </w:r>
      <w:proofErr w:type="gramEnd"/>
      <w:r w:rsidR="00573FCF" w:rsidRPr="00CC53A4">
        <w:t xml:space="preserve"> (biomarker for D5D activity) per copy of </w:t>
      </w:r>
      <w:r w:rsidR="002E06E2" w:rsidRPr="00CC53A4">
        <w:t xml:space="preserve">the </w:t>
      </w:r>
      <w:r w:rsidR="00573FCF" w:rsidRPr="00CC53A4">
        <w:t>C</w:t>
      </w:r>
      <w:r w:rsidR="002E06E2" w:rsidRPr="00CC53A4">
        <w:t xml:space="preserve"> allele</w:t>
      </w:r>
      <w:r w:rsidR="00573FCF" w:rsidRPr="00CC53A4">
        <w:t xml:space="preserve"> was 0.87 (0.84 to 0.89) in European ancestry individuals (</w:t>
      </w:r>
      <w:r w:rsidR="002355DA" w:rsidRPr="00CC53A4">
        <w:rPr>
          <w:b/>
          <w:bCs/>
        </w:rPr>
        <w:t>S</w:t>
      </w:r>
      <w:r w:rsidR="00573FCF" w:rsidRPr="00CC53A4">
        <w:rPr>
          <w:b/>
          <w:bCs/>
        </w:rPr>
        <w:t>upplementary table 1</w:t>
      </w:r>
      <w:r w:rsidR="00573FCF" w:rsidRPr="00CC53A4">
        <w:t>).</w:t>
      </w:r>
    </w:p>
    <w:p w14:paraId="24E7D7CB" w14:textId="77777777" w:rsidR="00573FCF" w:rsidRPr="00CC53A4" w:rsidRDefault="00573FCF" w:rsidP="00225881"/>
    <w:p w14:paraId="2A57ECA3" w14:textId="336FFC03" w:rsidR="00225881" w:rsidRPr="00CC53A4" w:rsidRDefault="00E813AD" w:rsidP="00225881">
      <w:r w:rsidRPr="00CC53A4">
        <w:t>I</w:t>
      </w:r>
      <w:r w:rsidR="00742A2A" w:rsidRPr="00CC53A4">
        <w:t xml:space="preserve">n </w:t>
      </w:r>
      <w:r w:rsidR="009F717C" w:rsidRPr="00CC53A4">
        <w:t xml:space="preserve">a systematic review of </w:t>
      </w:r>
      <w:r w:rsidR="00C534BC" w:rsidRPr="00CC53A4">
        <w:t>MR studies</w:t>
      </w:r>
      <w:r w:rsidR="00C534BC" w:rsidRPr="00CC53A4">
        <w:fldChar w:fldCharType="begin" w:fldLock="1"/>
      </w:r>
      <w:r w:rsidR="009F4594">
        <w:instrText>ADDIN CSL_CITATION {"citationItems":[{"id":"ITEM-1","itemData":{"DOI":"10.1186/S12916-022-02246-Y/FIGURES/5","ISSN":"17417015","PMID":"35105367","abstract":"Background: We aimed to map and describe the current state of Mendelian randomization (MR) literature on cancer risk and to identify associations supported by robust evidence. Methods: We searched PubMed and Scopus up to 06/10/2020 for MR studies investigating the association of any genetically predicted risk factor with cancer risk. We categorized the reported associations based on a priori designed levels of evidence supporting a causal association into four categories, namely robust, probable, suggestive, and insufficient, based on the significance and concordance of the main MR analysis results and at least one of the MR-Egger, weighed median, MRPRESSO, and multivariable MR analyses. Associations not presenting any of the aforementioned sensitivity analyses were not graded. Results: We included 190 publications reporting on 4667 MR analyses. Most analyses (3200; 68.6%) were not accompanied by any of the assessed sensitivity analyses. Of the 1467 evaluable analyses, 87 (5.9%) were supported by robust, 275 (18.7%) by probable, and 89 (6.1%) by suggestive evidence. The most prominent robust associations were observed for anthropometric indices with risk of breast, kidney, and endometrial cancers; circulating telomere length with risk of kidney, lung, osteosarcoma, skin, thyroid, and hematological cancers; sex steroid hormones and risk of breast and endometrial cancer; and lipids with risk of breast, endometrial, and ovarian cancer. Conclusions: Despite the large amount of research on genetically predicted risk factors for cancer risk, limited associations are supported by robust evidence for causality. Most associations did not present a MR sensitivity analysis and were thus non-evaluable. Future research should focus on more thorough assessment of sensitivity MR analyses and on more transparent reporting.","author":[{"dropping-particle":"","family":"Markozannes","given":"Georgios","non-dropping-particle":"","parse-names":false,"suffix":""},{"dropping-particle":"","family":"Kanellopoulou","given":"Afroditi","non-dropping-particle":"","parse-names":false,"suffix":""},{"dropping-particle":"","family":"Dimopoulou","given":"Olympia","non-dropping-particle":"","parse-names":false,"suffix":""},{"dropping-particle":"","family":"Kosmidis","given":"Dimitrios","non-dropping-particle":"","parse-names":false,"suffix":""},{"dropping-particle":"","family":"Zhang","given":"Xiaomeng","non-dropping-particle":"","parse-names":false,"suffix":""},{"dropping-particle":"","family":"Wang","given":"Lijuan","non-dropping-particle":"","parse-names":false,"suffix":""},{"dropping-particle":"","family":"Theodoratou","given":"Evropi","non-dropping-particle":"","parse-names":false,"suffix":""},{"dropping-particle":"","family":"Gill","given":"Dipender","non-dropping-particle":"","parse-names":false,"suffix":""},{"dropping-particle":"","family":"Burgess","given":"Stephen","non-dropping-particle":"","parse-names":false,"suffix":""},{"dropping-particle":"","family":"Tsilidis","given":"Konstantinos K.","non-dropping-particle":"","parse-names":false,"suffix":""}],"container-title":"BMC Medicine","id":"ITEM-1","issue":"1","issued":{"date-parts":[["2022","12","1"]]},"page":"1-22","publisher":"BioMed Central Ltd","title":"Systematic review of Mendelian randomization studies on risk of cancer","type":"article-journal","volume":"20"},"uris":["http://www.mendeley.com/documents/?uuid=dff3e00d-33d9-33bc-961d-aa1ea487e045"]}],"mendeley":{"formattedCitation":"(19)","plainTextFormattedCitation":"(19)","previouslyFormattedCitation":"(19)"},"properties":{"noteIndex":0},"schema":"https://github.com/citation-style-language/schema/raw/master/csl-citation.json"}</w:instrText>
      </w:r>
      <w:r w:rsidR="00C534BC" w:rsidRPr="00CC53A4">
        <w:fldChar w:fldCharType="separate"/>
      </w:r>
      <w:r w:rsidR="00647A5A" w:rsidRPr="00647A5A">
        <w:rPr>
          <w:noProof/>
        </w:rPr>
        <w:t>(19)</w:t>
      </w:r>
      <w:r w:rsidR="00C534BC" w:rsidRPr="00CC53A4">
        <w:fldChar w:fldCharType="end"/>
      </w:r>
      <w:r w:rsidR="00C534BC" w:rsidRPr="00CC53A4">
        <w:t>, the OR (95% CI) for colorectal cancer per SD increase in</w:t>
      </w:r>
      <w:r w:rsidR="005A58C4" w:rsidRPr="00CC53A4">
        <w:t xml:space="preserve"> genetically proxied</w:t>
      </w:r>
      <w:r w:rsidR="00C534BC" w:rsidRPr="00CC53A4">
        <w:t xml:space="preserve"> </w:t>
      </w:r>
      <w:r w:rsidR="00742A2A" w:rsidRPr="00CC53A4">
        <w:t xml:space="preserve">height was </w:t>
      </w:r>
      <w:r w:rsidR="00C534BC" w:rsidRPr="00CC53A4">
        <w:t>1.04</w:t>
      </w:r>
      <w:r w:rsidR="00742A2A" w:rsidRPr="00CC53A4">
        <w:t xml:space="preserve"> (</w:t>
      </w:r>
      <w:r w:rsidR="00C534BC" w:rsidRPr="00CC53A4">
        <w:t>1.00</w:t>
      </w:r>
      <w:r w:rsidR="00742A2A" w:rsidRPr="00CC53A4">
        <w:t xml:space="preserve"> to </w:t>
      </w:r>
      <w:r w:rsidR="00C534BC" w:rsidRPr="00CC53A4">
        <w:t>1.08</w:t>
      </w:r>
      <w:r w:rsidR="00742A2A" w:rsidRPr="00CC53A4">
        <w:t xml:space="preserve">), for LDL cholesterol was </w:t>
      </w:r>
      <w:r w:rsidR="00C534BC" w:rsidRPr="00CC53A4">
        <w:t>1.14</w:t>
      </w:r>
      <w:r w:rsidR="00742A2A" w:rsidRPr="00CC53A4">
        <w:t xml:space="preserve"> (</w:t>
      </w:r>
      <w:r w:rsidR="00C534BC" w:rsidRPr="00CC53A4">
        <w:t>1.04</w:t>
      </w:r>
      <w:r w:rsidR="00742A2A" w:rsidRPr="00CC53A4">
        <w:t xml:space="preserve"> to </w:t>
      </w:r>
      <w:r w:rsidR="00C534BC" w:rsidRPr="00CC53A4">
        <w:t>1.25</w:t>
      </w:r>
      <w:r w:rsidR="00742A2A" w:rsidRPr="00CC53A4">
        <w:t xml:space="preserve">), for triglycerides was </w:t>
      </w:r>
      <w:r w:rsidR="00C534BC" w:rsidRPr="00CC53A4">
        <w:t>0.93</w:t>
      </w:r>
      <w:r w:rsidR="00742A2A" w:rsidRPr="00CC53A4">
        <w:t xml:space="preserve"> (</w:t>
      </w:r>
      <w:r w:rsidR="00C534BC" w:rsidRPr="00CC53A4">
        <w:t>0.84</w:t>
      </w:r>
      <w:r w:rsidR="00742A2A" w:rsidRPr="00CC53A4">
        <w:t xml:space="preserve"> to </w:t>
      </w:r>
      <w:r w:rsidR="00C534BC" w:rsidRPr="00CC53A4">
        <w:t>1.03</w:t>
      </w:r>
      <w:r w:rsidR="00742A2A" w:rsidRPr="00CC53A4">
        <w:t xml:space="preserve">), for total cholesterol was </w:t>
      </w:r>
      <w:r w:rsidR="00C534BC" w:rsidRPr="00CC53A4">
        <w:t>1.09</w:t>
      </w:r>
      <w:r w:rsidR="00742A2A" w:rsidRPr="00CC53A4">
        <w:t xml:space="preserve"> (</w:t>
      </w:r>
      <w:r w:rsidR="00C534BC" w:rsidRPr="00CC53A4">
        <w:t>1.01</w:t>
      </w:r>
      <w:r w:rsidR="00742A2A" w:rsidRPr="00CC53A4">
        <w:t xml:space="preserve"> to </w:t>
      </w:r>
      <w:r w:rsidR="00C534BC" w:rsidRPr="00CC53A4">
        <w:t>1.18</w:t>
      </w:r>
      <w:r w:rsidR="00742A2A" w:rsidRPr="00CC53A4">
        <w:t xml:space="preserve">), for HDL cholesterol was </w:t>
      </w:r>
      <w:r w:rsidR="00C534BC" w:rsidRPr="00CC53A4">
        <w:t>1.03</w:t>
      </w:r>
      <w:r w:rsidR="00742A2A" w:rsidRPr="00CC53A4">
        <w:t xml:space="preserve"> (</w:t>
      </w:r>
      <w:r w:rsidR="00C534BC" w:rsidRPr="00CC53A4">
        <w:t>0.93</w:t>
      </w:r>
      <w:r w:rsidR="00742A2A" w:rsidRPr="00CC53A4">
        <w:t xml:space="preserve"> to </w:t>
      </w:r>
      <w:r w:rsidR="00C534BC" w:rsidRPr="00CC53A4">
        <w:t>1.15</w:t>
      </w:r>
      <w:r w:rsidR="00742A2A" w:rsidRPr="00CC53A4">
        <w:t xml:space="preserve">) and for age at menopause was </w:t>
      </w:r>
      <w:r w:rsidR="00C534BC" w:rsidRPr="00CC53A4">
        <w:t>1.00</w:t>
      </w:r>
      <w:r w:rsidR="00742A2A" w:rsidRPr="00CC53A4">
        <w:t xml:space="preserve"> (</w:t>
      </w:r>
      <w:r w:rsidR="00C534BC" w:rsidRPr="00CC53A4">
        <w:t>0.82</w:t>
      </w:r>
      <w:r w:rsidR="00742A2A" w:rsidRPr="00CC53A4">
        <w:t xml:space="preserve"> to </w:t>
      </w:r>
      <w:r w:rsidR="00C534BC" w:rsidRPr="00CC53A4">
        <w:t>1.22</w:t>
      </w:r>
      <w:r w:rsidR="00742A2A" w:rsidRPr="00CC53A4">
        <w:t>)</w:t>
      </w:r>
      <w:r w:rsidR="009F717C" w:rsidRPr="00CC53A4">
        <w:t>.</w:t>
      </w:r>
      <w:r w:rsidR="00225881" w:rsidRPr="00CC53A4">
        <w:t xml:space="preserve"> </w:t>
      </w:r>
      <w:r w:rsidR="009F717C" w:rsidRPr="00CC53A4">
        <w:t xml:space="preserve">For lung cancer, </w:t>
      </w:r>
      <w:r w:rsidR="007F5B40" w:rsidRPr="00CC53A4">
        <w:t xml:space="preserve">the OR (95% CI) per SD increase in </w:t>
      </w:r>
      <w:r w:rsidR="005A58C4" w:rsidRPr="00CC53A4">
        <w:t xml:space="preserve">genetically proxied </w:t>
      </w:r>
      <w:r w:rsidR="007F5B40" w:rsidRPr="00CC53A4">
        <w:t xml:space="preserve">height was </w:t>
      </w:r>
      <w:r w:rsidRPr="00CC53A4">
        <w:t>1.07</w:t>
      </w:r>
      <w:r w:rsidR="007F5B40" w:rsidRPr="00CC53A4">
        <w:t xml:space="preserve"> (</w:t>
      </w:r>
      <w:r w:rsidRPr="00CC53A4">
        <w:t>1.00</w:t>
      </w:r>
      <w:r w:rsidR="007F5B40" w:rsidRPr="00CC53A4">
        <w:t xml:space="preserve"> to </w:t>
      </w:r>
      <w:r w:rsidRPr="00CC53A4">
        <w:t>1.15</w:t>
      </w:r>
      <w:r w:rsidR="007F5B40" w:rsidRPr="00CC53A4">
        <w:t xml:space="preserve">), for platelet count was </w:t>
      </w:r>
      <w:r w:rsidRPr="00CC53A4">
        <w:t>1.00</w:t>
      </w:r>
      <w:r w:rsidR="007F5B40" w:rsidRPr="00CC53A4">
        <w:t xml:space="preserve"> (</w:t>
      </w:r>
      <w:r w:rsidRPr="00CC53A4">
        <w:t>1.00</w:t>
      </w:r>
      <w:r w:rsidR="007F5B40" w:rsidRPr="00CC53A4">
        <w:t xml:space="preserve"> to </w:t>
      </w:r>
      <w:r w:rsidRPr="00CC53A4">
        <w:t>1.00</w:t>
      </w:r>
      <w:r w:rsidR="007F5B40" w:rsidRPr="00CC53A4">
        <w:t xml:space="preserve">), for LDL cholesterol was </w:t>
      </w:r>
      <w:r w:rsidRPr="00CC53A4">
        <w:t>0.90</w:t>
      </w:r>
      <w:r w:rsidR="007F5B40" w:rsidRPr="00CC53A4">
        <w:t xml:space="preserve"> (</w:t>
      </w:r>
      <w:r w:rsidRPr="00CC53A4">
        <w:t>0.84</w:t>
      </w:r>
      <w:r w:rsidR="007F5B40" w:rsidRPr="00CC53A4">
        <w:t xml:space="preserve"> to </w:t>
      </w:r>
      <w:r w:rsidRPr="00CC53A4">
        <w:t>0.97</w:t>
      </w:r>
      <w:r w:rsidR="007F5B40" w:rsidRPr="00CC53A4">
        <w:t xml:space="preserve">), for triglycerides was </w:t>
      </w:r>
      <w:r w:rsidRPr="00CC53A4">
        <w:t>0.98</w:t>
      </w:r>
      <w:r w:rsidR="007F5B40" w:rsidRPr="00CC53A4">
        <w:t xml:space="preserve"> (</w:t>
      </w:r>
      <w:r w:rsidRPr="00CC53A4">
        <w:t>0.91</w:t>
      </w:r>
      <w:r w:rsidR="007F5B40" w:rsidRPr="00CC53A4">
        <w:t xml:space="preserve"> to </w:t>
      </w:r>
      <w:r w:rsidRPr="00CC53A4">
        <w:t>1.06</w:t>
      </w:r>
      <w:r w:rsidR="007F5B40" w:rsidRPr="00CC53A4">
        <w:t xml:space="preserve">), for total cholesterol was </w:t>
      </w:r>
      <w:r w:rsidRPr="00CC53A4">
        <w:t>0.94</w:t>
      </w:r>
      <w:r w:rsidR="005A58C4" w:rsidRPr="00CC53A4">
        <w:t xml:space="preserve"> </w:t>
      </w:r>
      <w:r w:rsidR="007F5B40" w:rsidRPr="00CC53A4">
        <w:t>(</w:t>
      </w:r>
      <w:r w:rsidRPr="00CC53A4">
        <w:t>0.88</w:t>
      </w:r>
      <w:r w:rsidR="007F5B40" w:rsidRPr="00CC53A4">
        <w:t xml:space="preserve"> to </w:t>
      </w:r>
      <w:r w:rsidRPr="00CC53A4">
        <w:t>1.01</w:t>
      </w:r>
      <w:r w:rsidR="007F5B40" w:rsidRPr="00CC53A4">
        <w:t xml:space="preserve">) and for HDL cholesterol was </w:t>
      </w:r>
      <w:r w:rsidRPr="00CC53A4">
        <w:t>1.01</w:t>
      </w:r>
      <w:r w:rsidR="007F5B40" w:rsidRPr="00CC53A4">
        <w:t xml:space="preserve"> (</w:t>
      </w:r>
      <w:r w:rsidRPr="00CC53A4">
        <w:t>0.95</w:t>
      </w:r>
      <w:r w:rsidR="007F5B40" w:rsidRPr="00CC53A4">
        <w:t xml:space="preserve"> to </w:t>
      </w:r>
      <w:r w:rsidRPr="00CC53A4">
        <w:t>1.08</w:t>
      </w:r>
      <w:r w:rsidR="007F5B40" w:rsidRPr="00CC53A4">
        <w:t>)</w:t>
      </w:r>
      <w:r w:rsidR="009F717C" w:rsidRPr="00CC53A4">
        <w:fldChar w:fldCharType="begin" w:fldLock="1"/>
      </w:r>
      <w:r w:rsidR="009F4594">
        <w:instrText>ADDIN CSL_CITATION {"citationItems":[{"id":"ITEM-1","itemData":{"DOI":"10.1186/S12916-022-02246-Y/FIGURES/5","ISSN":"17417015","PMID":"35105367","abstract":"Background: We aimed to map and describe the current state of Mendelian randomization (MR) literature on cancer risk and to identify associations supported by robust evidence. Methods: We searched PubMed and Scopus up to 06/10/2020 for MR studies investigating the association of any genetically predicted risk factor with cancer risk. We categorized the reported associations based on a priori designed levels of evidence supporting a causal association into four categories, namely robust, probable, suggestive, and insufficient, based on the significance and concordance of the main MR analysis results and at least one of the MR-Egger, weighed median, MRPRESSO, and multivariable MR analyses. Associations not presenting any of the aforementioned sensitivity analyses were not graded. Results: We included 190 publications reporting on 4667 MR analyses. Most analyses (3200; 68.6%) were not accompanied by any of the assessed sensitivity analyses. Of the 1467 evaluable analyses, 87 (5.9%) were supported by robust, 275 (18.7%) by probable, and 89 (6.1%) by suggestive evidence. The most prominent robust associations were observed for anthropometric indices with risk of breast, kidney, and endometrial cancers; circulating telomere length with risk of kidney, lung, osteosarcoma, skin, thyroid, and hematological cancers; sex steroid hormones and risk of breast and endometrial cancer; and lipids with risk of breast, endometrial, and ovarian cancer. Conclusions: Despite the large amount of research on genetically predicted risk factors for cancer risk, limited associations are supported by robust evidence for causality. Most associations did not present a MR sensitivity analysis and were thus non-evaluable. Future research should focus on more thorough assessment of sensitivity MR analyses and on more transparent reporting.","author":[{"dropping-particle":"","family":"Markozannes","given":"Georgios","non-dropping-particle":"","parse-names":false,"suffix":""},{"dropping-particle":"","family":"Kanellopoulou","given":"Afroditi","non-dropping-particle":"","parse-names":false,"suffix":""},{"dropping-particle":"","family":"Dimopoulou","given":"Olympia","non-dropping-particle":"","parse-names":false,"suffix":""},{"dropping-particle":"","family":"Kosmidis","given":"Dimitrios","non-dropping-particle":"","parse-names":false,"suffix":""},{"dropping-particle":"","family":"Zhang","given":"Xiaomeng","non-dropping-particle":"","parse-names":false,"suffix":""},{"dropping-particle":"","family":"Wang","given":"Lijuan","non-dropping-particle":"","parse-names":false,"suffix":""},{"dropping-particle":"","family":"Theodoratou","given":"Evropi","non-dropping-particle":"","parse-names":false,"suffix":""},{"dropping-particle":"","family":"Gill","given":"Dipender","non-dropping-particle":"","parse-names":false,"suffix":""},{"dropping-particle":"","family":"Burgess","given":"Stephen","non-dropping-particle":"","parse-names":false,"suffix":""},{"dropping-particle":"","family":"Tsilidis","given":"Konstantinos K.","non-dropping-particle":"","parse-names":false,"suffix":""}],"container-title":"BMC Medicine","id":"ITEM-1","issue":"1","issued":{"date-parts":[["2022","12","1"]]},"page":"1-22","publisher":"BioMed Central Ltd","title":"Systematic review of Mendelian randomization studies on risk of cancer","type":"article-journal","volume":"20"},"uris":["http://www.mendeley.com/documents/?uuid=dff3e00d-33d9-33bc-961d-aa1ea487e045"]}],"mendeley":{"formattedCitation":"(19)","plainTextFormattedCitation":"(19)","previouslyFormattedCitation":"(19)"},"properties":{"noteIndex":0},"schema":"https://github.com/citation-style-language/schema/raw/master/csl-citation.json"}</w:instrText>
      </w:r>
      <w:r w:rsidR="009F717C" w:rsidRPr="00CC53A4">
        <w:fldChar w:fldCharType="separate"/>
      </w:r>
      <w:r w:rsidR="00647A5A" w:rsidRPr="00647A5A">
        <w:rPr>
          <w:noProof/>
        </w:rPr>
        <w:t>(19)</w:t>
      </w:r>
      <w:r w:rsidR="009F717C" w:rsidRPr="00CC53A4">
        <w:fldChar w:fldCharType="end"/>
      </w:r>
      <w:r w:rsidR="007F5B40" w:rsidRPr="00CC53A4">
        <w:t>.</w:t>
      </w:r>
      <w:r w:rsidR="0097743F" w:rsidRPr="00CC53A4">
        <w:t xml:space="preserve"> </w:t>
      </w:r>
      <w:r w:rsidR="009F717C" w:rsidRPr="00CC53A4">
        <w:t>W</w:t>
      </w:r>
      <w:r w:rsidR="005A58C4" w:rsidRPr="00CC53A4">
        <w:t xml:space="preserve">e </w:t>
      </w:r>
      <w:r w:rsidR="009F717C" w:rsidRPr="00CC53A4">
        <w:t xml:space="preserve">then </w:t>
      </w:r>
      <w:r w:rsidR="005A58C4" w:rsidRPr="00CC53A4">
        <w:t xml:space="preserve">estimated </w:t>
      </w:r>
      <w:r w:rsidR="00C531EB" w:rsidRPr="00CC53A4">
        <w:t xml:space="preserve">the </w:t>
      </w:r>
      <w:r w:rsidR="000B165D" w:rsidRPr="00CC53A4">
        <w:t xml:space="preserve">effect of </w:t>
      </w:r>
      <w:r w:rsidR="009F717C" w:rsidRPr="00CC53A4">
        <w:t xml:space="preserve">rs174546 </w:t>
      </w:r>
      <w:r w:rsidR="000B165D" w:rsidRPr="00CC53A4">
        <w:t xml:space="preserve">on </w:t>
      </w:r>
      <w:r w:rsidR="007F5B40" w:rsidRPr="00CC53A4">
        <w:t xml:space="preserve">colorectal cancer </w:t>
      </w:r>
      <w:r w:rsidR="00C531EB" w:rsidRPr="00CC53A4">
        <w:t xml:space="preserve">and lung cancer </w:t>
      </w:r>
      <w:r w:rsidR="005A58C4" w:rsidRPr="00CC53A4">
        <w:t>mediated by the latter characteristics (</w:t>
      </w:r>
      <w:r w:rsidR="000B165D" w:rsidRPr="00CC53A4">
        <w:t xml:space="preserve">also known as the indirect effect, </w:t>
      </w:r>
      <w:r w:rsidR="002355DA" w:rsidRPr="00CC53A4">
        <w:rPr>
          <w:b/>
          <w:bCs/>
        </w:rPr>
        <w:t>S</w:t>
      </w:r>
      <w:r w:rsidR="005A58C4" w:rsidRPr="00CC53A4">
        <w:rPr>
          <w:b/>
          <w:bCs/>
        </w:rPr>
        <w:t xml:space="preserve">upplementary table </w:t>
      </w:r>
      <w:r w:rsidR="002355DA" w:rsidRPr="00CC53A4">
        <w:rPr>
          <w:b/>
          <w:bCs/>
        </w:rPr>
        <w:t>11</w:t>
      </w:r>
      <w:r w:rsidR="005A58C4" w:rsidRPr="00CC53A4">
        <w:t>). These were consistently less than 1.01</w:t>
      </w:r>
      <w:r w:rsidR="00D27215" w:rsidRPr="00CC53A4">
        <w:t xml:space="preserve"> and </w:t>
      </w:r>
      <w:r w:rsidR="00C531EB" w:rsidRPr="00CC53A4">
        <w:t xml:space="preserve">smaller than the </w:t>
      </w:r>
      <w:r w:rsidR="000B165D" w:rsidRPr="00CC53A4">
        <w:t xml:space="preserve">total effect </w:t>
      </w:r>
      <w:r w:rsidR="00C531EB" w:rsidRPr="00CC53A4">
        <w:t xml:space="preserve">of </w:t>
      </w:r>
      <w:r w:rsidR="007F5B40" w:rsidRPr="00CC53A4">
        <w:t xml:space="preserve">rs174546 </w:t>
      </w:r>
      <w:r w:rsidR="000B165D" w:rsidRPr="00CC53A4">
        <w:t xml:space="preserve">on </w:t>
      </w:r>
      <w:r w:rsidRPr="00CC53A4">
        <w:t xml:space="preserve">colorectal cancer </w:t>
      </w:r>
      <w:r w:rsidR="007F5B40" w:rsidRPr="00CC53A4">
        <w:t>(OR=1.06 95% CI: 1.05 to 1.08)</w:t>
      </w:r>
      <w:r w:rsidR="00C531EB" w:rsidRPr="00CC53A4">
        <w:t xml:space="preserve"> and lung cancer (OR=1.03 95% CI: 1.01 to 1.06) </w:t>
      </w:r>
      <w:r w:rsidRPr="00CC53A4">
        <w:t xml:space="preserve">(P values </w:t>
      </w:r>
      <w:r w:rsidR="00C531EB" w:rsidRPr="00CC53A4">
        <w:t xml:space="preserve">for difference between indirect and total effects </w:t>
      </w:r>
      <w:r w:rsidRPr="00CC53A4">
        <w:t>≤ 0.013)</w:t>
      </w:r>
      <w:r w:rsidR="00225881" w:rsidRPr="00CC53A4">
        <w:t>. These results indicate that the identified characteristics cannot account for the observed associations of rs174546 with colorectal cancer and lung cancer</w:t>
      </w:r>
      <w:r w:rsidR="0097743F" w:rsidRPr="00CC53A4">
        <w:t xml:space="preserve"> and, consequently, that pleiotropy with these characteristics cannot explain our MR findings</w:t>
      </w:r>
      <w:r w:rsidR="00225881" w:rsidRPr="00CC53A4">
        <w:t xml:space="preserve">. </w:t>
      </w:r>
      <w:r w:rsidR="006D508A" w:rsidRPr="00CC53A4">
        <w:t>A caveat</w:t>
      </w:r>
      <w:r w:rsidR="004A4A9C" w:rsidRPr="00CC53A4">
        <w:t xml:space="preserve"> is </w:t>
      </w:r>
      <w:r w:rsidR="006D508A" w:rsidRPr="00CC53A4">
        <w:t xml:space="preserve">that </w:t>
      </w:r>
      <w:r w:rsidR="004A4A9C" w:rsidRPr="00CC53A4">
        <w:t xml:space="preserve">we have </w:t>
      </w:r>
      <w:r w:rsidR="006D508A" w:rsidRPr="00CC53A4">
        <w:t xml:space="preserve">likely </w:t>
      </w:r>
      <w:r w:rsidR="004A4A9C" w:rsidRPr="00CC53A4">
        <w:t xml:space="preserve">underestimated </w:t>
      </w:r>
      <w:r w:rsidR="000B165D" w:rsidRPr="00CC53A4">
        <w:t xml:space="preserve">the </w:t>
      </w:r>
      <w:r w:rsidR="002F5970">
        <w:t>CI</w:t>
      </w:r>
      <w:r w:rsidR="000B165D" w:rsidRPr="00CC53A4">
        <w:t xml:space="preserve">s for the indirect </w:t>
      </w:r>
      <w:proofErr w:type="gramStart"/>
      <w:r w:rsidR="000B165D" w:rsidRPr="00CC53A4">
        <w:t>effects, since</w:t>
      </w:r>
      <w:proofErr w:type="gramEnd"/>
      <w:r w:rsidR="000B165D" w:rsidRPr="00CC53A4">
        <w:t xml:space="preserve"> </w:t>
      </w:r>
      <w:r w:rsidR="00AD44EB" w:rsidRPr="00CC53A4">
        <w:t xml:space="preserve">these analyses did not take into account uncertainty in the effect of rs174546 on the </w:t>
      </w:r>
      <w:r w:rsidR="000B165D" w:rsidRPr="00CC53A4">
        <w:t xml:space="preserve">above </w:t>
      </w:r>
      <w:r w:rsidR="00573FCF" w:rsidRPr="00CC53A4">
        <w:t>characteristics</w:t>
      </w:r>
      <w:r w:rsidR="000B165D" w:rsidRPr="00CC53A4">
        <w:t xml:space="preserve">. </w:t>
      </w:r>
    </w:p>
    <w:p w14:paraId="38E44A3D" w14:textId="77777777" w:rsidR="00225881" w:rsidRPr="00CC53A4" w:rsidRDefault="00225881" w:rsidP="00225881"/>
    <w:p w14:paraId="169CA1E6" w14:textId="19C06819" w:rsidR="00E813AD" w:rsidRPr="00CC53A4" w:rsidRDefault="00225881" w:rsidP="00225881">
      <w:r w:rsidRPr="00CC53A4">
        <w:t xml:space="preserve">We did not </w:t>
      </w:r>
      <w:r w:rsidR="000920EE" w:rsidRPr="00CC53A4">
        <w:t xml:space="preserve">identify published </w:t>
      </w:r>
      <w:r w:rsidRPr="00CC53A4">
        <w:t xml:space="preserve">MR studies </w:t>
      </w:r>
      <w:r w:rsidR="000920EE" w:rsidRPr="00CC53A4">
        <w:t xml:space="preserve">for </w:t>
      </w:r>
      <w:r w:rsidRPr="00CC53A4">
        <w:t xml:space="preserve">associations of platelet count </w:t>
      </w:r>
      <w:r w:rsidR="004A4A9C" w:rsidRPr="00CC53A4">
        <w:t xml:space="preserve">and </w:t>
      </w:r>
      <w:r w:rsidRPr="00CC53A4">
        <w:t>heart rate with colorectal cancer or associations of heart rate and age at menopause with lung cancer</w:t>
      </w:r>
      <w:r w:rsidR="004A4A9C" w:rsidRPr="00CC53A4">
        <w:t xml:space="preserve">. We were therefore unable to </w:t>
      </w:r>
      <w:r w:rsidRPr="00CC53A4">
        <w:t xml:space="preserve">estimate indirect effects </w:t>
      </w:r>
      <w:r w:rsidR="00573FCF" w:rsidRPr="00CC53A4">
        <w:t xml:space="preserve">for </w:t>
      </w:r>
      <w:r w:rsidRPr="00CC53A4">
        <w:t xml:space="preserve">these </w:t>
      </w:r>
      <w:r w:rsidR="000920EE" w:rsidRPr="00CC53A4">
        <w:t>characteristics</w:t>
      </w:r>
      <w:r w:rsidRPr="00CC53A4">
        <w:t xml:space="preserve">. However, to account for the observed association of rs174546 with colorectal cancer, </w:t>
      </w:r>
      <w:r w:rsidR="000920EE" w:rsidRPr="00CC53A4">
        <w:t xml:space="preserve">lower </w:t>
      </w:r>
      <w:r w:rsidRPr="00CC53A4">
        <w:t xml:space="preserve">platelet count and </w:t>
      </w:r>
      <w:r w:rsidR="000920EE" w:rsidRPr="00CC53A4">
        <w:t xml:space="preserve">lower </w:t>
      </w:r>
      <w:r w:rsidRPr="00CC53A4">
        <w:t xml:space="preserve">heart rate would have to be associated with </w:t>
      </w:r>
      <w:r w:rsidR="00AD44EB" w:rsidRPr="00CC53A4">
        <w:t xml:space="preserve">unusually strong </w:t>
      </w:r>
      <w:r w:rsidRPr="00CC53A4">
        <w:t xml:space="preserve">ORs for colorectal cancer of </w:t>
      </w:r>
      <w:r w:rsidR="004A4A9C" w:rsidRPr="00CC53A4">
        <w:t>8.50 (4.59 to 15.72</w:t>
      </w:r>
      <w:r w:rsidR="000920EE" w:rsidRPr="00CC53A4">
        <w:t>)</w:t>
      </w:r>
      <w:r w:rsidR="00AD44EB" w:rsidRPr="00CC53A4">
        <w:t xml:space="preserve"> per SD </w:t>
      </w:r>
      <w:r w:rsidR="004A4A9C" w:rsidRPr="00CC53A4">
        <w:t>decrease</w:t>
      </w:r>
      <w:r w:rsidR="00AD44EB" w:rsidRPr="00CC53A4">
        <w:t xml:space="preserve">. </w:t>
      </w:r>
      <w:r w:rsidR="006D508A" w:rsidRPr="00CC53A4">
        <w:t xml:space="preserve">We therefore consider it unlikely that these characteristics can account for our colorectal cancer MR results. </w:t>
      </w:r>
      <w:r w:rsidR="00AD44EB" w:rsidRPr="00CC53A4">
        <w:t xml:space="preserve">ORs for lung cancer per SD </w:t>
      </w:r>
      <w:r w:rsidR="000920EE" w:rsidRPr="00CC53A4">
        <w:t>decrease</w:t>
      </w:r>
      <w:r w:rsidR="00AD44EB" w:rsidRPr="00CC53A4">
        <w:t xml:space="preserve"> in heart rate would have to be </w:t>
      </w:r>
      <w:r w:rsidR="000920EE" w:rsidRPr="00CC53A4">
        <w:t xml:space="preserve">3.06 (1.31 to 7.17) </w:t>
      </w:r>
      <w:r w:rsidR="00AD44EB" w:rsidRPr="00CC53A4">
        <w:t xml:space="preserve">and </w:t>
      </w:r>
      <w:r w:rsidR="000920EE" w:rsidRPr="00CC53A4">
        <w:t xml:space="preserve">per SD increase in </w:t>
      </w:r>
      <w:r w:rsidR="00AD44EB" w:rsidRPr="00CC53A4">
        <w:t xml:space="preserve">age at menopause would have to be </w:t>
      </w:r>
      <w:r w:rsidRPr="00CC53A4">
        <w:t>5.52</w:t>
      </w:r>
      <w:r w:rsidR="00AD44EB" w:rsidRPr="00CC53A4">
        <w:t xml:space="preserve"> (95% CI </w:t>
      </w:r>
      <w:r w:rsidRPr="00CC53A4">
        <w:t>1.51</w:t>
      </w:r>
      <w:r w:rsidR="00AD44EB" w:rsidRPr="00CC53A4">
        <w:t xml:space="preserve"> to </w:t>
      </w:r>
      <w:r w:rsidRPr="00CC53A4">
        <w:t>20.24</w:t>
      </w:r>
      <w:r w:rsidR="00AD44EB" w:rsidRPr="00CC53A4">
        <w:t>), which includes plausible effect sizes in the confidence intervals</w:t>
      </w:r>
      <w:r w:rsidR="006D508A" w:rsidRPr="00CC53A4">
        <w:t xml:space="preserve">. We therefore cannot exclude the possibility that these characteristics can partly explain the lung cancer findings.  </w:t>
      </w:r>
    </w:p>
    <w:p w14:paraId="1A246C78" w14:textId="77777777" w:rsidR="00E813AD" w:rsidRPr="00CC53A4" w:rsidRDefault="00E813AD" w:rsidP="00C534BC"/>
    <w:p w14:paraId="4638E51B" w14:textId="7FBE4CE4" w:rsidR="000D642A" w:rsidRPr="00CC53A4" w:rsidRDefault="00573FCF" w:rsidP="000D642A">
      <w:r w:rsidRPr="00CC53A4">
        <w:t xml:space="preserve">We </w:t>
      </w:r>
      <w:r w:rsidR="000D642A" w:rsidRPr="00CC53A4">
        <w:t xml:space="preserve">conducted additional </w:t>
      </w:r>
      <w:r w:rsidRPr="00CC53A4">
        <w:t xml:space="preserve">effect decomposition </w:t>
      </w:r>
      <w:r w:rsidR="000D642A" w:rsidRPr="00CC53A4">
        <w:t xml:space="preserve">analyses to assess whether our findings could be explained by smoking. Per copy of the allele associated with higher PUFA desaturase activity (allele C) for rs174546, the </w:t>
      </w:r>
      <w:r w:rsidR="002F5970">
        <w:t xml:space="preserve">OR </w:t>
      </w:r>
      <w:r w:rsidR="000D642A" w:rsidRPr="00CC53A4">
        <w:t xml:space="preserve">for ever smoking status was 1.00 (95% CI: 0.99 to 1.01), the SD change in cigarettes smoked per day was 0.01 (95% CI 0.00 to 0.03) and the SD change in a lifetime smoking score was -0.001 (-0.004 to 0.002). In </w:t>
      </w:r>
      <w:r w:rsidRPr="00CC53A4">
        <w:t xml:space="preserve">effect </w:t>
      </w:r>
      <w:r w:rsidR="000D642A" w:rsidRPr="00CC53A4">
        <w:t xml:space="preserve">decomposition </w:t>
      </w:r>
      <w:r w:rsidR="000D642A" w:rsidRPr="00CC53A4">
        <w:lastRenderedPageBreak/>
        <w:t>analyses, we found that genetically proxied lifetime smoking could not account for the observed association between rs174546 and selected cancers (P values ≤ 4.72x10</w:t>
      </w:r>
      <w:r w:rsidR="000D642A" w:rsidRPr="00CC53A4">
        <w:rPr>
          <w:vertAlign w:val="superscript"/>
        </w:rPr>
        <w:t>-03</w:t>
      </w:r>
      <w:r w:rsidR="006D508A" w:rsidRPr="00CC53A4">
        <w:t xml:space="preserve"> for difference between total and indirect smoking effects)</w:t>
      </w:r>
      <w:r w:rsidR="000D642A" w:rsidRPr="00CC53A4">
        <w:t xml:space="preserve"> (</w:t>
      </w:r>
      <w:r w:rsidR="000D642A" w:rsidRPr="00CC53A4">
        <w:rPr>
          <w:b/>
          <w:bCs/>
        </w:rPr>
        <w:t>Supplementary table 12</w:t>
      </w:r>
      <w:r w:rsidR="000D642A" w:rsidRPr="00CC53A4">
        <w:t xml:space="preserve">). In further analyses of rs2524299 (the strongest variant for lung cancer in the </w:t>
      </w:r>
      <w:r w:rsidR="000D642A" w:rsidRPr="00A16A18">
        <w:rPr>
          <w:i/>
        </w:rPr>
        <w:t>FADS</w:t>
      </w:r>
      <w:r w:rsidR="000D642A" w:rsidRPr="00CC53A4">
        <w:t xml:space="preserve"> region), the </w:t>
      </w:r>
      <w:r w:rsidR="000E442C">
        <w:t xml:space="preserve">OR </w:t>
      </w:r>
      <w:r w:rsidR="000D642A" w:rsidRPr="00CC53A4">
        <w:t xml:space="preserve">for lung cancer in ever smokers due to genetically proxied cigarettes smoked per day (1.01 [95% CI: 1.01 to 1.02]) was smaller than the observed association (OR=1.10 [95% CI: 1.05 to 1.14]) (P </w:t>
      </w:r>
      <w:r w:rsidR="006D508A" w:rsidRPr="00CC53A4">
        <w:t>value =</w:t>
      </w:r>
      <w:r w:rsidR="000D642A" w:rsidRPr="00CC53A4">
        <w:t xml:space="preserve"> 3.53x10</w:t>
      </w:r>
      <w:r w:rsidR="000D642A" w:rsidRPr="00CC53A4">
        <w:rPr>
          <w:vertAlign w:val="superscript"/>
        </w:rPr>
        <w:t>-04</w:t>
      </w:r>
      <w:r w:rsidR="006D508A" w:rsidRPr="00CC53A4">
        <w:t xml:space="preserve"> for difference between total and indirect effects)</w:t>
      </w:r>
      <w:r w:rsidR="000D642A" w:rsidRPr="00CC53A4">
        <w:t>, suggesting that pleiotropy with smoking heaviness does not explain our MR results. Similar findings were observed for rs174546 (</w:t>
      </w:r>
      <w:r w:rsidR="000D642A" w:rsidRPr="00CC53A4">
        <w:rPr>
          <w:b/>
          <w:bCs/>
        </w:rPr>
        <w:t>Supplementary table 13</w:t>
      </w:r>
      <w:r w:rsidR="000D642A" w:rsidRPr="00CC53A4">
        <w:t xml:space="preserve">). </w:t>
      </w:r>
      <w:r w:rsidR="006D508A" w:rsidRPr="00CC53A4">
        <w:t xml:space="preserve">A caveat is that these analyses did not </w:t>
      </w:r>
      <w:r w:rsidR="009B7E5D" w:rsidRPr="00CC53A4">
        <w:t xml:space="preserve">model </w:t>
      </w:r>
      <w:r w:rsidR="006D508A" w:rsidRPr="00CC53A4">
        <w:t xml:space="preserve">uncertainty in the effect of these genetic variants on smoking, meaning we are likely to have underestimated the </w:t>
      </w:r>
      <w:r w:rsidR="000E442C">
        <w:t>CI</w:t>
      </w:r>
      <w:r w:rsidR="006D508A" w:rsidRPr="00CC53A4">
        <w:t xml:space="preserve">s for the indirect effects. </w:t>
      </w:r>
    </w:p>
    <w:p w14:paraId="0207A9DF" w14:textId="6C00597F" w:rsidR="00CB568A" w:rsidRPr="00CC53A4" w:rsidRDefault="00CB568A" w:rsidP="00570CE6"/>
    <w:p w14:paraId="5A0EF48C" w14:textId="77777777" w:rsidR="003E4069" w:rsidRPr="00CC53A4" w:rsidRDefault="003E4069" w:rsidP="003E4069">
      <w:pPr>
        <w:rPr>
          <w:b/>
          <w:bCs/>
        </w:rPr>
      </w:pPr>
      <w:r w:rsidRPr="00CC53A4">
        <w:rPr>
          <w:b/>
          <w:bCs/>
        </w:rPr>
        <w:t>Modelling sources of heterogeneity amongst cancers</w:t>
      </w:r>
    </w:p>
    <w:p w14:paraId="5DA690D4" w14:textId="77777777" w:rsidR="003E4069" w:rsidRPr="00CC53A4" w:rsidRDefault="003E4069" w:rsidP="003E4069"/>
    <w:p w14:paraId="279D95C2" w14:textId="4298BC77" w:rsidR="003E4069" w:rsidRPr="00CC53A4" w:rsidRDefault="003E4069" w:rsidP="003E4069">
      <w:pPr>
        <w:rPr>
          <w:rFonts w:eastAsiaTheme="minorHAnsi"/>
          <w:color w:val="000000"/>
          <w:lang w:eastAsia="en-US"/>
        </w:rPr>
      </w:pPr>
      <w:r w:rsidRPr="00CC53A4">
        <w:t xml:space="preserve">There was little evidence that MR results varied by cancer incidence, survival time, median age-at-diagnosis, or tissue-specific rates of stem cell division (P≥0.56, </w:t>
      </w:r>
      <w:r w:rsidRPr="00CC53A4">
        <w:rPr>
          <w:b/>
          <w:bCs/>
        </w:rPr>
        <w:t>Supplementary figures 13-16; Supplementary table 14</w:t>
      </w:r>
      <w:r w:rsidRPr="00CC53A4">
        <w:t>). MR results tended to be stronger for 13 “smoking-related” cancers (OR= 1.05 [95% CI: 1.02 to 1.09]) compared to 30 “non-smoking” cancers (OR=1.01 [95% CI: 0.99 to 1.03]) (P = 0.003, for difference between ORs</w:t>
      </w:r>
      <w:r w:rsidRPr="00CC53A4">
        <w:rPr>
          <w:rFonts w:eastAsiaTheme="minorEastAsia"/>
          <w:color w:val="000000" w:themeColor="text1"/>
          <w:lang w:eastAsia="en-US"/>
        </w:rPr>
        <w:t>) (</w:t>
      </w:r>
      <w:r w:rsidR="002355DA" w:rsidRPr="00CC53A4">
        <w:rPr>
          <w:rFonts w:eastAsiaTheme="minorEastAsia"/>
          <w:b/>
          <w:bCs/>
          <w:color w:val="000000" w:themeColor="text1"/>
          <w:lang w:eastAsia="en-US"/>
        </w:rPr>
        <w:t>Supplementary figure 17</w:t>
      </w:r>
      <w:r w:rsidRPr="00CC53A4">
        <w:rPr>
          <w:rFonts w:eastAsiaTheme="minorEastAsia"/>
          <w:color w:val="000000" w:themeColor="text1"/>
          <w:lang w:eastAsia="en-US"/>
        </w:rPr>
        <w:t xml:space="preserve">). </w:t>
      </w:r>
      <w:r w:rsidRPr="00CC53A4">
        <w:rPr>
          <w:rFonts w:eastAsiaTheme="minorHAnsi"/>
          <w:color w:val="000000"/>
          <w:lang w:eastAsia="en-US"/>
        </w:rPr>
        <w:t xml:space="preserve">MR results were stronger for </w:t>
      </w:r>
      <w:r w:rsidR="0037345F">
        <w:rPr>
          <w:rFonts w:eastAsiaTheme="minorHAnsi"/>
          <w:color w:val="000000"/>
          <w:lang w:eastAsia="en-US"/>
        </w:rPr>
        <w:t>nine</w:t>
      </w:r>
      <w:r w:rsidRPr="00CC53A4">
        <w:rPr>
          <w:rFonts w:eastAsiaTheme="minorHAnsi"/>
          <w:color w:val="000000"/>
          <w:lang w:eastAsia="en-US"/>
        </w:rPr>
        <w:t xml:space="preserve"> cancers with an accepted relationship to chronic inflammatory conditions (OR=1.05 [95% CI: 1.02 to 1.09]) compared to 34 other cancers (OR=1.01 [95% CI: 0.99 to 1.03]) (P=</w:t>
      </w:r>
      <w:r w:rsidRPr="00CC53A4">
        <w:rPr>
          <w:rFonts w:eastAsiaTheme="minorEastAsia"/>
          <w:color w:val="000000" w:themeColor="text1"/>
          <w:lang w:eastAsia="en-US"/>
        </w:rPr>
        <w:t xml:space="preserve">0.004, </w:t>
      </w:r>
      <w:r w:rsidRPr="00CC53A4">
        <w:rPr>
          <w:rFonts w:eastAsiaTheme="minorHAnsi"/>
          <w:color w:val="000000"/>
          <w:lang w:eastAsia="en-US"/>
        </w:rPr>
        <w:t>for the difference in OR) (</w:t>
      </w:r>
      <w:r w:rsidRPr="00CC53A4">
        <w:rPr>
          <w:rFonts w:eastAsiaTheme="minorHAnsi"/>
          <w:b/>
          <w:bCs/>
          <w:color w:val="000000"/>
          <w:lang w:eastAsia="en-US"/>
        </w:rPr>
        <w:t>Supplementary figure 1</w:t>
      </w:r>
      <w:r w:rsidR="002355DA" w:rsidRPr="00CC53A4">
        <w:rPr>
          <w:rFonts w:eastAsiaTheme="minorHAnsi"/>
          <w:b/>
          <w:bCs/>
          <w:color w:val="000000"/>
          <w:lang w:eastAsia="en-US"/>
        </w:rPr>
        <w:t>8</w:t>
      </w:r>
      <w:r w:rsidRPr="00CC53A4">
        <w:rPr>
          <w:rFonts w:eastAsiaTheme="minorHAnsi"/>
          <w:color w:val="000000"/>
          <w:lang w:eastAsia="en-US"/>
        </w:rPr>
        <w:t>). MR results also tended to be stronger for digestive (OR=1.05 [95% CI: 1.01 to 1.10]) compared to non-digestive system cancers (OR=1.01 [95% CI: 0.99 to 1.03]) (P=0.019 for difference in OR) (</w:t>
      </w:r>
      <w:r w:rsidRPr="00CC53A4">
        <w:rPr>
          <w:rFonts w:eastAsiaTheme="minorHAnsi"/>
          <w:b/>
          <w:bCs/>
          <w:color w:val="000000"/>
          <w:lang w:eastAsia="en-US"/>
        </w:rPr>
        <w:t>Supplementary figure 1</w:t>
      </w:r>
      <w:r w:rsidR="002355DA" w:rsidRPr="00CC53A4">
        <w:rPr>
          <w:rFonts w:eastAsiaTheme="minorHAnsi"/>
          <w:b/>
          <w:bCs/>
          <w:color w:val="000000"/>
          <w:lang w:eastAsia="en-US"/>
        </w:rPr>
        <w:t>9</w:t>
      </w:r>
      <w:r w:rsidRPr="00CC53A4">
        <w:rPr>
          <w:rFonts w:eastAsiaTheme="minorHAnsi"/>
          <w:color w:val="000000"/>
          <w:lang w:eastAsia="en-US"/>
        </w:rPr>
        <w:t>). Results were similar in various sensitivity analyses, including analyses that adjusted for potential sample overlap between studies or that reclassified cancers into different groupings (</w:t>
      </w:r>
      <w:r w:rsidRPr="00CC53A4">
        <w:rPr>
          <w:rFonts w:eastAsiaTheme="minorHAnsi"/>
          <w:b/>
          <w:bCs/>
          <w:color w:val="000000"/>
          <w:lang w:eastAsia="en-US"/>
        </w:rPr>
        <w:t>Supplementary table 14</w:t>
      </w:r>
      <w:r w:rsidRPr="00CC53A4">
        <w:rPr>
          <w:rFonts w:eastAsiaTheme="minorHAnsi"/>
          <w:color w:val="000000"/>
          <w:lang w:eastAsia="en-US"/>
        </w:rPr>
        <w:t xml:space="preserve">). </w:t>
      </w:r>
    </w:p>
    <w:p w14:paraId="6386EED1" w14:textId="77777777" w:rsidR="003E4069" w:rsidRPr="00CC53A4" w:rsidRDefault="003E4069" w:rsidP="003E4069">
      <w:pPr>
        <w:rPr>
          <w:b/>
          <w:bCs/>
        </w:rPr>
      </w:pPr>
    </w:p>
    <w:p w14:paraId="612FC808" w14:textId="1A6E7650" w:rsidR="00647A5A" w:rsidRDefault="00647A5A" w:rsidP="00CE3A3F">
      <w:pPr>
        <w:pStyle w:val="Heading1"/>
      </w:pPr>
      <w:r>
        <w:t>Supplementary discussion</w:t>
      </w:r>
    </w:p>
    <w:p w14:paraId="7D17F365" w14:textId="66CB5264" w:rsidR="001242DB" w:rsidRDefault="001242DB" w:rsidP="00647A5A"/>
    <w:p w14:paraId="2124C1D0" w14:textId="3DE7308B" w:rsidR="009F4594" w:rsidRDefault="009F4594" w:rsidP="00CE3A3F">
      <w:pPr>
        <w:pStyle w:val="Heading2"/>
      </w:pPr>
      <w:r>
        <w:t>Proxying multiple independent points in the PUFA biosynthesis pathway</w:t>
      </w:r>
    </w:p>
    <w:p w14:paraId="0A50C18A" w14:textId="77777777" w:rsidR="009F4594" w:rsidRDefault="009F4594" w:rsidP="00647A5A"/>
    <w:p w14:paraId="64DAB92B" w14:textId="00530B47" w:rsidR="001242DB" w:rsidRDefault="00126CB7" w:rsidP="00647A5A">
      <w:r>
        <w:t xml:space="preserve">Our analysis </w:t>
      </w:r>
      <w:r w:rsidRPr="001242DB">
        <w:t xml:space="preserve">would </w:t>
      </w:r>
      <w:r>
        <w:t>have been significantly strengthened by the</w:t>
      </w:r>
      <w:r w:rsidR="001242DB">
        <w:t xml:space="preserve"> use of </w:t>
      </w:r>
      <w:r w:rsidR="001242DB" w:rsidRPr="001242DB">
        <w:t xml:space="preserve">multiple </w:t>
      </w:r>
      <w:r w:rsidR="001242DB">
        <w:t xml:space="preserve">independent genetic </w:t>
      </w:r>
      <w:r w:rsidR="001242DB" w:rsidRPr="001242DB">
        <w:t xml:space="preserve">proxies </w:t>
      </w:r>
      <w:r w:rsidR="001242DB">
        <w:t>for different points in the PUFA biosynthesis</w:t>
      </w:r>
      <w:r>
        <w:t xml:space="preserve"> </w:t>
      </w:r>
      <w:r w:rsidR="001242DB">
        <w:t>pathway</w:t>
      </w:r>
      <w:r>
        <w:t xml:space="preserve">, </w:t>
      </w:r>
      <w:proofErr w:type="gramStart"/>
      <w:r>
        <w:t>e.g.</w:t>
      </w:r>
      <w:proofErr w:type="gramEnd"/>
      <w:r>
        <w:t xml:space="preserve"> for the metabolic steps catalysed by the enzymatic products of </w:t>
      </w:r>
      <w:r w:rsidRPr="00CE3A3F">
        <w:rPr>
          <w:i/>
          <w:iCs/>
        </w:rPr>
        <w:t>FADS1</w:t>
      </w:r>
      <w:r>
        <w:t>,</w:t>
      </w:r>
      <w:r w:rsidRPr="00CE3A3F">
        <w:rPr>
          <w:i/>
          <w:iCs/>
        </w:rPr>
        <w:t xml:space="preserve"> FADS2 </w:t>
      </w:r>
      <w:r>
        <w:t xml:space="preserve">and </w:t>
      </w:r>
      <w:r w:rsidRPr="00CE3A3F">
        <w:rPr>
          <w:i/>
          <w:iCs/>
        </w:rPr>
        <w:t>ELOVL2</w:t>
      </w:r>
      <w:r>
        <w:t xml:space="preserve"> (</w:t>
      </w:r>
      <w:r w:rsidRPr="00CE3A3F">
        <w:rPr>
          <w:b/>
          <w:bCs/>
          <w:u w:val="single"/>
        </w:rPr>
        <w:t xml:space="preserve">Supplementary figure </w:t>
      </w:r>
      <w:r>
        <w:rPr>
          <w:b/>
          <w:bCs/>
          <w:u w:val="single"/>
        </w:rPr>
        <w:t>2</w:t>
      </w:r>
      <w:r>
        <w:t xml:space="preserve">). This proved impossible for </w:t>
      </w:r>
      <w:r w:rsidRPr="00CE3A3F">
        <w:rPr>
          <w:i/>
          <w:iCs/>
        </w:rPr>
        <w:t>FADS1</w:t>
      </w:r>
      <w:r>
        <w:t xml:space="preserve"> and </w:t>
      </w:r>
      <w:r w:rsidRPr="00CE3A3F">
        <w:rPr>
          <w:i/>
          <w:iCs/>
        </w:rPr>
        <w:t>FADS2</w:t>
      </w:r>
      <w:r>
        <w:rPr>
          <w:i/>
          <w:iCs/>
        </w:rPr>
        <w:t xml:space="preserve">, </w:t>
      </w:r>
      <w:r>
        <w:t xml:space="preserve">due to their very close physical proximity. </w:t>
      </w:r>
      <w:r w:rsidR="001242DB" w:rsidRPr="001242DB">
        <w:t xml:space="preserve">We did </w:t>
      </w:r>
      <w:r w:rsidR="00972298">
        <w:t xml:space="preserve">however </w:t>
      </w:r>
      <w:r w:rsidR="001242DB" w:rsidRPr="001242DB">
        <w:t xml:space="preserve">employ some SNPs as instruments that probably work through modulation of </w:t>
      </w:r>
      <w:r w:rsidR="001242DB" w:rsidRPr="00CE3A3F">
        <w:rPr>
          <w:i/>
          <w:iCs/>
        </w:rPr>
        <w:t>ELOVL2</w:t>
      </w:r>
      <w:r w:rsidR="001242DB" w:rsidRPr="001242DB">
        <w:t xml:space="preserve"> gene expression levels. For example, rs3734398, rs3798713 and rs2180725, located in the </w:t>
      </w:r>
      <w:r w:rsidR="001242DB" w:rsidRPr="00CE3A3F">
        <w:rPr>
          <w:i/>
          <w:iCs/>
        </w:rPr>
        <w:t>ELOVL2</w:t>
      </w:r>
      <w:r w:rsidR="001242DB" w:rsidRPr="001242DB">
        <w:t xml:space="preserve"> gene, were amongst the genetic instruments used for </w:t>
      </w:r>
      <w:proofErr w:type="spellStart"/>
      <w:r w:rsidR="001242DB" w:rsidRPr="001242DB">
        <w:t>docosapentaenoic</w:t>
      </w:r>
      <w:proofErr w:type="spellEnd"/>
      <w:r w:rsidR="001242DB" w:rsidRPr="001242DB">
        <w:t xml:space="preserve"> acid (</w:t>
      </w:r>
      <w:r w:rsidR="007B6A1F">
        <w:t>DPA</w:t>
      </w:r>
      <w:r w:rsidR="001242DB" w:rsidRPr="001242DB">
        <w:t>), eicosapentaenoic acid (</w:t>
      </w:r>
      <w:r w:rsidR="007B6A1F">
        <w:t>EPA</w:t>
      </w:r>
      <w:r w:rsidR="001242DB" w:rsidRPr="001242DB">
        <w:t>) and linoleic acid (</w:t>
      </w:r>
      <w:r w:rsidR="007B6A1F">
        <w:t>LA</w:t>
      </w:r>
      <w:r w:rsidR="001242DB" w:rsidRPr="001242DB">
        <w:t>) (</w:t>
      </w:r>
      <w:r w:rsidR="00972298" w:rsidRPr="00CE3A3F">
        <w:rPr>
          <w:b/>
          <w:bCs/>
          <w:u w:val="single"/>
        </w:rPr>
        <w:t>S</w:t>
      </w:r>
      <w:r w:rsidR="001242DB" w:rsidRPr="00CE3A3F">
        <w:rPr>
          <w:b/>
          <w:bCs/>
          <w:u w:val="single"/>
        </w:rPr>
        <w:t>upplementary table 3</w:t>
      </w:r>
      <w:r w:rsidR="001242DB" w:rsidRPr="001242DB">
        <w:t xml:space="preserve">). rs3734398 resides in the 3 prime untranslated region, while rs3798713 and rs2180725 are intronic to </w:t>
      </w:r>
      <w:r w:rsidR="001242DB" w:rsidRPr="00CE3A3F">
        <w:rPr>
          <w:i/>
          <w:iCs/>
        </w:rPr>
        <w:t>ELOVL2</w:t>
      </w:r>
      <w:r w:rsidR="001242DB" w:rsidRPr="001242DB">
        <w:t xml:space="preserve">. </w:t>
      </w:r>
      <w:r w:rsidR="00972298">
        <w:t xml:space="preserve">Since </w:t>
      </w:r>
      <w:r w:rsidR="007B6A1F">
        <w:t xml:space="preserve">EPA </w:t>
      </w:r>
      <w:r w:rsidR="00972298">
        <w:t xml:space="preserve">is the substrate for </w:t>
      </w:r>
      <w:r w:rsidR="007B6A1F">
        <w:t xml:space="preserve">the </w:t>
      </w:r>
      <w:r w:rsidR="00972298">
        <w:t>ELOVL2</w:t>
      </w:r>
      <w:r w:rsidR="007B6A1F">
        <w:t xml:space="preserve"> enzyme</w:t>
      </w:r>
      <w:r w:rsidR="00972298">
        <w:t xml:space="preserve">, associations between </w:t>
      </w:r>
      <w:r w:rsidR="00972298" w:rsidRPr="001242DB">
        <w:t>rs3798713</w:t>
      </w:r>
      <w:r w:rsidR="00972298">
        <w:t xml:space="preserve"> and this fatty acid may reflect ELOVL2 activity levels.</w:t>
      </w:r>
      <w:r w:rsidR="007B6A1F">
        <w:t xml:space="preserve"> P</w:t>
      </w:r>
      <w:r w:rsidR="001242DB" w:rsidRPr="001242DB">
        <w:t xml:space="preserve">er SD increase in </w:t>
      </w:r>
      <w:r w:rsidR="007B6A1F">
        <w:t>EPA</w:t>
      </w:r>
      <w:r w:rsidR="00972298" w:rsidRPr="001242DB">
        <w:t xml:space="preserve"> </w:t>
      </w:r>
      <w:r w:rsidR="001242DB" w:rsidRPr="001242DB">
        <w:t>proxied by rs3798713, the odds ratio for colorectal cancer was 0.99 (95% confidence interval 0.84 to 1.17)</w:t>
      </w:r>
      <w:r w:rsidR="007B6A1F">
        <w:t xml:space="preserve">, for lung cancer was </w:t>
      </w:r>
      <w:r w:rsidR="00183256">
        <w:t xml:space="preserve">1.09 </w:t>
      </w:r>
      <w:r w:rsidR="007B6A1F">
        <w:t>(</w:t>
      </w:r>
      <w:r w:rsidR="00183256">
        <w:t>0.89 to 1.33</w:t>
      </w:r>
      <w:r w:rsidR="007B6A1F">
        <w:t>)</w:t>
      </w:r>
      <w:r w:rsidR="001242DB" w:rsidRPr="001242DB">
        <w:t xml:space="preserve"> (Figure </w:t>
      </w:r>
      <w:r w:rsidR="00183256">
        <w:t>3</w:t>
      </w:r>
      <w:r w:rsidR="001242DB" w:rsidRPr="001242DB">
        <w:t>)</w:t>
      </w:r>
      <w:r w:rsidR="00183256">
        <w:t xml:space="preserve"> and for basal cell carcinoma was 0.99 (0.8 to 1.22) (Supplementary figure 9) (MR results for EPA excluding the FADS region reflect </w:t>
      </w:r>
      <w:r w:rsidR="00183256" w:rsidRPr="001242DB">
        <w:t>rs3798713</w:t>
      </w:r>
      <w:r w:rsidR="00183256">
        <w:t xml:space="preserve">). </w:t>
      </w:r>
      <w:r w:rsidR="00B66137">
        <w:t>Although t</w:t>
      </w:r>
      <w:r w:rsidR="004266DF">
        <w:t>hese results</w:t>
      </w:r>
      <w:r w:rsidR="00B66137">
        <w:t xml:space="preserve"> </w:t>
      </w:r>
      <w:r w:rsidR="00B66137">
        <w:lastRenderedPageBreak/>
        <w:t xml:space="preserve">could be interpreted as indicating no </w:t>
      </w:r>
      <w:r w:rsidR="004266DF">
        <w:t xml:space="preserve">association between ELOVL2 </w:t>
      </w:r>
      <w:r w:rsidR="00B66137">
        <w:t>enzyme activity and the selected cancers, i</w:t>
      </w:r>
      <w:r w:rsidR="001242DB" w:rsidRPr="001242DB">
        <w:t>nterpretation is complicated by the relative</w:t>
      </w:r>
      <w:r w:rsidR="00183256">
        <w:t>ly</w:t>
      </w:r>
      <w:r w:rsidR="001242DB" w:rsidRPr="001242DB">
        <w:t xml:space="preserve"> low variance explained in EPA levels</w:t>
      </w:r>
      <w:r w:rsidR="00183256">
        <w:t xml:space="preserve"> by </w:t>
      </w:r>
      <w:r w:rsidR="00183256" w:rsidRPr="001242DB">
        <w:t>rs3798713</w:t>
      </w:r>
      <w:r w:rsidR="001242DB" w:rsidRPr="001242DB">
        <w:t xml:space="preserve"> (0.55%). Thus</w:t>
      </w:r>
      <w:r w:rsidR="00B66137">
        <w:t>,</w:t>
      </w:r>
      <w:r w:rsidR="001242DB" w:rsidRPr="001242DB">
        <w:t xml:space="preserve"> it is unclear whether this result reflects lack of power or is a true null</w:t>
      </w:r>
      <w:r w:rsidR="00B66137">
        <w:t>. For example,</w:t>
      </w:r>
      <w:r w:rsidR="00183256">
        <w:t xml:space="preserve"> the </w:t>
      </w:r>
      <w:r w:rsidR="001242DB" w:rsidRPr="001242DB">
        <w:t>confidence interval</w:t>
      </w:r>
      <w:r w:rsidR="00183256">
        <w:t>s</w:t>
      </w:r>
      <w:r w:rsidR="001242DB" w:rsidRPr="001242DB">
        <w:t xml:space="preserve"> include an effect size that is similar in mag</w:t>
      </w:r>
      <w:r w:rsidR="00B66137">
        <w:t>n</w:t>
      </w:r>
      <w:r w:rsidR="001242DB" w:rsidRPr="001242DB">
        <w:t xml:space="preserve">itude to the associations observed for arachidonic acid </w:t>
      </w:r>
      <w:r w:rsidR="00183256">
        <w:t xml:space="preserve">and colorectal cancer </w:t>
      </w:r>
      <w:r w:rsidR="001242DB" w:rsidRPr="001242DB">
        <w:t xml:space="preserve">(Figure 2). </w:t>
      </w:r>
    </w:p>
    <w:p w14:paraId="0CE45E24" w14:textId="67123810" w:rsidR="00C75977" w:rsidRDefault="00C75977" w:rsidP="00647A5A"/>
    <w:p w14:paraId="40FD9DDF" w14:textId="2D240B4E" w:rsidR="00C75977" w:rsidRDefault="009F4594" w:rsidP="00CE3A3F">
      <w:pPr>
        <w:pStyle w:val="Heading2"/>
      </w:pPr>
      <w:r>
        <w:t xml:space="preserve">Role of FADS activity </w:t>
      </w:r>
    </w:p>
    <w:p w14:paraId="0A591C36" w14:textId="77777777" w:rsidR="00C75977" w:rsidRDefault="00C75977" w:rsidP="00647A5A"/>
    <w:p w14:paraId="1FD1BB53" w14:textId="47585736" w:rsidR="00C75977" w:rsidRDefault="00C75977" w:rsidP="00C75977">
      <w:r>
        <w:t xml:space="preserve">Our primary instrument, rs174546, which we used as a proxy for PUFA desaturase activity, resides in the 3 prime untranslated region of the </w:t>
      </w:r>
      <w:r w:rsidRPr="00CE3A3F">
        <w:rPr>
          <w:i/>
          <w:iCs/>
        </w:rPr>
        <w:t>FADS1</w:t>
      </w:r>
      <w:r>
        <w:t xml:space="preserve"> gene and is also intronic to the </w:t>
      </w:r>
      <w:r w:rsidRPr="00CE3A3F">
        <w:rPr>
          <w:i/>
          <w:iCs/>
        </w:rPr>
        <w:t>FADS2</w:t>
      </w:r>
      <w:r>
        <w:t xml:space="preserve"> gene. There is evidence that the variant regulates expression of both </w:t>
      </w:r>
      <w:r w:rsidRPr="00CE3A3F">
        <w:rPr>
          <w:i/>
          <w:iCs/>
        </w:rPr>
        <w:t>FADS1</w:t>
      </w:r>
      <w:r>
        <w:t xml:space="preserve"> and </w:t>
      </w:r>
      <w:r w:rsidRPr="00CE3A3F">
        <w:rPr>
          <w:i/>
          <w:iCs/>
        </w:rPr>
        <w:t>FADS2</w:t>
      </w:r>
      <w:r>
        <w:t xml:space="preserve"> through modulation of an enhancer element located between the two genes. For example, rs174537 (r2=0.989 with rs174546) is correlated with DNA methylation in a putative enhancer located between the </w:t>
      </w:r>
      <w:r w:rsidRPr="00CE3A3F">
        <w:rPr>
          <w:i/>
          <w:iCs/>
        </w:rPr>
        <w:t>FADS1</w:t>
      </w:r>
      <w:r>
        <w:t xml:space="preserve"> and </w:t>
      </w:r>
      <w:r w:rsidRPr="00CE3A3F">
        <w:rPr>
          <w:i/>
          <w:iCs/>
        </w:rPr>
        <w:t>FADS2</w:t>
      </w:r>
      <w:r>
        <w:t xml:space="preserve"> promoter regions</w:t>
      </w:r>
      <w:r w:rsidR="009F4594">
        <w:fldChar w:fldCharType="begin" w:fldLock="1"/>
      </w:r>
      <w:r w:rsidR="005610B4">
        <w:instrText>ADDIN CSL_CITATION {"citationItems":[{"id":"ITEM-1","itemData":{"DOI":"10.1371/JOURNAL.PONE.0180903","ISSN":"1932-6203","PMID":"28957329","abstract":"Genetic variants near and within the fatty acid desaturase (FADS) cluster are associated with polyunsaturated fatty acid (PUFA) biosynthesis, levels of several disease biomarkers and risk of human disease. However, determining the functional mechanisms by which these genetic variants impact PUFA levels remains a challenge. Utilizing an Illumina 450K array, we previously reported strong allele-specific methylation (ASM) associations (p = 2.69×10−29) between a single nucleotide polymorphism (SNP) rs174537 and DNA methylation of CpG sites located in the putative enhancer region between FADS1 and FADS2, in human liver tissue. However, this array only featured 20 CpG sites within this 12kb region. To better understand the methylation landscape within this region, we conducted bisulfite sequencing of the region between FADS1 and FADS2. Liver tissues from 50 male subjects (27 European Americans, 23 African Americans) were obtained from the Pathobiological Determinants of Atherosclerosis in Youth (PDAY) study, and used to ascertain the genotype at rs174537 and methylation status across the region of interest. Associations between rs174537 genotype and methylation status of 136 CpG sites were determined. Age-adjusted linear regressions were used to assess ASM associations with rs174537 genotype. The majority of CpG sites (117 out of 136, 86%) exhibited high levels of methylation with the greatest variability observed at three key regulatory regions–the promoter regions for FADS1 and FADS2 and a putative enhancer site between the two genes. Eight CpG sites within the putative enhancer region displayed significant (FDR p &lt;0.05) ASM associations with rs174537. These data support the concept that both genetic and epigenetic factors regulate PUFA biosynthesis, and raise fundamental questions as to how genetic variants such as rs174537 impact DNA methylation in distant regulatory regions, and ultimately the capacity of tissues to synthesize PUFAs.","author":[{"dropping-particle":"","family":"Rahbar","given":"Elaheh","non-dropping-particle":"","parse-names":false,"suffix":""},{"dropping-particle":"","family":"Ainsworth","given":"Hannah C.","non-dropping-particle":"","parse-names":false,"suffix":""},{"dropping-particle":"","family":"Howard","given":"Timothy D.","non-dropping-particle":"","parse-names":false,"suffix":""},{"dropping-particle":"","family":"Hawkins","given":"Gregory A.","non-dropping-particle":"","parse-names":false,"suffix":""},{"dropping-particle":"","family":"Ruczinski","given":"Ingo","non-dropping-particle":"","parse-names":false,"suffix":""},{"dropping-particle":"","family":"Mathias","given":"Rasika","non-dropping-particle":"","parse-names":false,"suffix":""},{"dropping-particle":"","family":"Seeds","given":"Michael C.","non-dropping-particle":"","parse-names":false,"suffix":""},{"dropping-particle":"","family":"Sergeant","given":"Susan","non-dropping-particle":"","parse-names":false,"suffix":""},{"dropping-particle":"","family":"Hixson","given":"James E.","non-dropping-particle":"","parse-names":false,"suffix":""},{"dropping-particle":"","family":"Herrington","given":"David M.","non-dropping-particle":"","parse-names":false,"suffix":""},{"dropping-particle":"","family":"Langefeld","given":"Carl D.","non-dropping-particle":"","parse-names":false,"suffix":""},{"dropping-particle":"","family":"Chilton","given":"Floyd H.","non-dropping-particle":"","parse-names":false,"suffix":""}],"container-title":"PloS one","id":"ITEM-1","issue":"9","issued":{"date-parts":[["2017","9","1"]]},"publisher":"PLoS One","title":"Uncovering the DNA methylation landscape in key regulatory regions within the FADS cluster","type":"article-journal","volume":"12"},"uris":["http://www.mendeley.com/documents/?uuid=883e4cbf-4de5-3511-89e4-65f6b1d1b532"]}],"mendeley":{"formattedCitation":"(28)","plainTextFormattedCitation":"(28)","previouslyFormattedCitation":"(28)"},"properties":{"noteIndex":0},"schema":"https://github.com/citation-style-language/schema/raw/master/csl-citation.json"}</w:instrText>
      </w:r>
      <w:r w:rsidR="009F4594">
        <w:fldChar w:fldCharType="separate"/>
      </w:r>
      <w:r w:rsidR="009F4594" w:rsidRPr="009F4594">
        <w:rPr>
          <w:noProof/>
        </w:rPr>
        <w:t>(28)</w:t>
      </w:r>
      <w:r w:rsidR="009F4594">
        <w:fldChar w:fldCharType="end"/>
      </w:r>
      <w:r>
        <w:t xml:space="preserve">. Our instrument, or the causal variant(s) in LD with our instrument, is likely to directly affect levels of D5D and D6D enzymes via </w:t>
      </w:r>
      <w:r w:rsidRPr="00CE3A3F">
        <w:rPr>
          <w:i/>
          <w:iCs/>
        </w:rPr>
        <w:t>FADS1</w:t>
      </w:r>
      <w:r>
        <w:t xml:space="preserve"> and </w:t>
      </w:r>
      <w:r w:rsidRPr="00CE3A3F">
        <w:rPr>
          <w:i/>
          <w:iCs/>
        </w:rPr>
        <w:t>FADS2</w:t>
      </w:r>
      <w:r>
        <w:t xml:space="preserve"> gene expression. Since we were unable to distinguish between activity of the two, we interpret our instrument as a proxy for both D5D and D6D desaturase activity. </w:t>
      </w:r>
    </w:p>
    <w:p w14:paraId="4C0C2C1A" w14:textId="77777777" w:rsidR="00C75977" w:rsidRDefault="00C75977" w:rsidP="00C75977"/>
    <w:p w14:paraId="7A29B6F1" w14:textId="34267158" w:rsidR="00C75977" w:rsidRDefault="00C75977" w:rsidP="00C75977">
      <w:r>
        <w:t xml:space="preserve">D5D and D6D metabolise omega 3 and omega 6 PUFAs, which are hypothesised to have </w:t>
      </w:r>
      <w:proofErr w:type="gramStart"/>
      <w:r>
        <w:t>opposing</w:t>
      </w:r>
      <w:proofErr w:type="gramEnd"/>
      <w:r>
        <w:t xml:space="preserve"> </w:t>
      </w:r>
      <w:r w:rsidR="009F4594">
        <w:t xml:space="preserve">effects </w:t>
      </w:r>
      <w:r>
        <w:t xml:space="preserve">on cancer risk - the omega 3 PUFAs having anti-inflammatory anti-carcinogenic effects and omega 6 PUFAs have pro-inflammatory pro-carcinogenic effects. These opposing effects would be expected to attenuate cancer findings based on </w:t>
      </w:r>
      <w:r w:rsidRPr="00CE3A3F">
        <w:rPr>
          <w:i/>
          <w:iCs/>
        </w:rPr>
        <w:t>FADS</w:t>
      </w:r>
      <w:r>
        <w:t xml:space="preserve"> genetic variants towards the null. As to why we observed positive associations with cancer risk (and not null associations), this might reflect a relatively higher consumption of omega 6 PUFAs compared to omega 3 PUFAs in the European and East Asian ancestry studies included in our analyses. In other words, omega 6 PUFAs may outcompete omega 3 PUFAs for D5D and D6D, due to their greater abundance. Alternatively, perhaps the observational associations for omega3 and cancer risk are not causal and only omega 6 PUFAs have a true causal effect on cancer. It would be interesting to replicate our study in a population where omega 3 PUFA consumption outweighs the consumption of omega 6 PUFAs, to see whether associations with cancer risk reversed direction or attenuated to the null. </w:t>
      </w:r>
    </w:p>
    <w:p w14:paraId="41D71010" w14:textId="2B05194C" w:rsidR="00BF4F8A" w:rsidRDefault="00BF4F8A" w:rsidP="00C75977"/>
    <w:p w14:paraId="2CF2D9A5" w14:textId="39FB7927" w:rsidR="00BF4F8A" w:rsidRDefault="000314F0" w:rsidP="00CE3A3F">
      <w:pPr>
        <w:pStyle w:val="Heading2"/>
      </w:pPr>
      <w:r>
        <w:t xml:space="preserve">Clinical implications of global variation in </w:t>
      </w:r>
      <w:r w:rsidR="00BF4F8A" w:rsidRPr="00BF4F8A">
        <w:t>rs174546</w:t>
      </w:r>
      <w:r w:rsidR="00BF4F8A">
        <w:t xml:space="preserve"> </w:t>
      </w:r>
      <w:r>
        <w:t xml:space="preserve">C allele prevalence </w:t>
      </w:r>
    </w:p>
    <w:p w14:paraId="7F63A308" w14:textId="77777777" w:rsidR="000314F0" w:rsidRDefault="000314F0" w:rsidP="00BF4F8A"/>
    <w:p w14:paraId="3F016DBF" w14:textId="6275E036" w:rsidR="00F5370E" w:rsidRDefault="000314F0" w:rsidP="00F5370E">
      <w:r>
        <w:t>T</w:t>
      </w:r>
      <w:r w:rsidR="00BF4F8A">
        <w:t>o improve the safety profile of potential interventions on PUFAs, interventions could be targeted to carriers of the C allele</w:t>
      </w:r>
      <w:r>
        <w:t xml:space="preserve"> of </w:t>
      </w:r>
      <w:r w:rsidRPr="00BF4F8A">
        <w:t>rs174546</w:t>
      </w:r>
      <w:r>
        <w:t xml:space="preserve"> (the allele associated with higher PUFA desaturase activity, higher risk of selected cancers but lower risk of inflammatory bowel disease)</w:t>
      </w:r>
      <w:r w:rsidR="00BF4F8A">
        <w:t xml:space="preserve">, since such individuals would be expected to obtain more benefit than carriers of the T allele. </w:t>
      </w:r>
      <w:r w:rsidR="00F5370E">
        <w:t xml:space="preserve">Such an intervention </w:t>
      </w:r>
      <w:r w:rsidR="00BF4F8A">
        <w:t xml:space="preserve">would have to </w:t>
      </w:r>
      <w:proofErr w:type="gramStart"/>
      <w:r w:rsidR="00BF4F8A">
        <w:t>take into account</w:t>
      </w:r>
      <w:proofErr w:type="gramEnd"/>
      <w:r w:rsidR="00BF4F8A">
        <w:t xml:space="preserve"> C </w:t>
      </w:r>
      <w:r w:rsidR="00F5370E">
        <w:t xml:space="preserve">and T </w:t>
      </w:r>
      <w:r w:rsidR="00BF4F8A">
        <w:t xml:space="preserve">allele prevalence. </w:t>
      </w:r>
      <w:r w:rsidR="00F5370E">
        <w:t xml:space="preserve">For example, </w:t>
      </w:r>
      <w:r w:rsidR="00F66B4F">
        <w:t xml:space="preserve">the </w:t>
      </w:r>
      <w:r w:rsidR="00F5370E">
        <w:t>intervention would probably not be worth</w:t>
      </w:r>
      <w:r w:rsidR="00F66B4F">
        <w:t xml:space="preserve"> the increased cost of screening </w:t>
      </w:r>
      <w:r w:rsidR="00F5370E">
        <w:t xml:space="preserve">in populations where the T allele is very rare. </w:t>
      </w:r>
    </w:p>
    <w:p w14:paraId="5F2771E6" w14:textId="3AE1CCA7" w:rsidR="00775FC7" w:rsidRDefault="00775FC7" w:rsidP="00F5370E"/>
    <w:p w14:paraId="03750919" w14:textId="6A0B9D42" w:rsidR="00775FC7" w:rsidRDefault="00775FC7" w:rsidP="00F5370E">
      <w:r>
        <w:t xml:space="preserve">Potential carcinogenic pathways </w:t>
      </w:r>
    </w:p>
    <w:p w14:paraId="5A9CEFA6" w14:textId="51A2AB1D" w:rsidR="00775FC7" w:rsidRDefault="00775FC7" w:rsidP="00F5370E"/>
    <w:p w14:paraId="688B6261" w14:textId="5705A6B3" w:rsidR="00775FC7" w:rsidRDefault="00775FC7" w:rsidP="00F5370E">
      <w:r>
        <w:t xml:space="preserve">The </w:t>
      </w:r>
      <w:r w:rsidRPr="00775FC7">
        <w:t>pro-inflammatory eicosanoid</w:t>
      </w:r>
      <w:r>
        <w:t xml:space="preserve"> pathway is not the only biological mechanism that could account for our findings. </w:t>
      </w:r>
      <w:r w:rsidRPr="00775FC7">
        <w:t xml:space="preserve">For example, </w:t>
      </w:r>
      <w:r w:rsidR="005610B4">
        <w:t xml:space="preserve">AA </w:t>
      </w:r>
      <w:r w:rsidRPr="00775FC7">
        <w:t xml:space="preserve">is metabolised into leukotrienes and </w:t>
      </w:r>
      <w:r w:rsidR="005610B4">
        <w:t xml:space="preserve">pro-inflammatory </w:t>
      </w:r>
      <w:proofErr w:type="spellStart"/>
      <w:r w:rsidRPr="00775FC7">
        <w:t>hydroxyeicosatetraenoic</w:t>
      </w:r>
      <w:proofErr w:type="spellEnd"/>
      <w:r w:rsidRPr="00775FC7">
        <w:t xml:space="preserve"> acids (HETEs)</w:t>
      </w:r>
      <w:r w:rsidR="005610B4">
        <w:t>,</w:t>
      </w:r>
      <w:r w:rsidRPr="00775FC7">
        <w:t xml:space="preserve"> via lipoxygenase (LOX), which </w:t>
      </w:r>
      <w:r w:rsidR="005610B4">
        <w:t xml:space="preserve">are </w:t>
      </w:r>
      <w:r w:rsidR="005610B4">
        <w:lastRenderedPageBreak/>
        <w:t xml:space="preserve">hypothesised to have </w:t>
      </w:r>
      <w:r w:rsidRPr="00775FC7">
        <w:t>a role in carcinogenesis</w:t>
      </w:r>
      <w:r w:rsidR="005610B4">
        <w:fldChar w:fldCharType="begin" w:fldLock="1"/>
      </w:r>
      <w:r w:rsidR="00CC5E11">
        <w:instrText>ADDIN CSL_CITATION {"citationItems":[{"id":"ITEM-1","itemData":{"DOI":"10.1371/JOURNAL.PONE.0180903","ISSN":"1932-6203","PMID":"28957329","abstract":"Genetic variants near and within the fatty acid desaturase (FADS) cluster are associated with polyunsaturated fatty acid (PUFA) biosynthesis, levels of several disease biomarkers and risk of human disease. However, determining the functional mechanisms by which these genetic variants impact PUFA levels remains a challenge. Utilizing an Illumina 450K array, we previously reported strong allele-specific methylation (ASM) associations (p = 2.69×10−29) between a single nucleotide polymorphism (SNP) rs174537 and DNA methylation of CpG sites located in the putative enhancer region between FADS1 and FADS2, in human liver tissue. However, this array only featured 20 CpG sites within this 12kb region. To better understand the methylation landscape within this region, we conducted bisulfite sequencing of the region between FADS1 and FADS2. Liver tissues from 50 male subjects (27 European Americans, 23 African Americans) were obtained from the Pathobiological Determinants of Atherosclerosis in Youth (PDAY) study, and used to ascertain the genotype at rs174537 and methylation status across the region of interest. Associations between rs174537 genotype and methylation status of 136 CpG sites were determined. Age-adjusted linear regressions were used to assess ASM associations with rs174537 genotype. The majority of CpG sites (117 out of 136, 86%) exhibited high levels of methylation with the greatest variability observed at three key regulatory regions–the promoter regions for FADS1 and FADS2 and a putative enhancer site between the two genes. Eight CpG sites within the putative enhancer region displayed significant (FDR p &lt;0.05) ASM associations with rs174537. These data support the concept that both genetic and epigenetic factors regulate PUFA biosynthesis, and raise fundamental questions as to how genetic variants such as rs174537 impact DNA methylation in distant regulatory regions, and ultimately the capacity of tissues to synthesize PUFAs.","author":[{"dropping-particle":"","family":"Rahbar","given":"Elaheh","non-dropping-particle":"","parse-names":false,"suffix":""},{"dropping-particle":"","family":"Ainsworth","given":"Hannah C.","non-dropping-particle":"","parse-names":false,"suffix":""},{"dropping-particle":"","family":"Howard","given":"Timothy D.","non-dropping-particle":"","parse-names":false,"suffix":""},{"dropping-particle":"","family":"Hawkins","given":"Gregory A.","non-dropping-particle":"","parse-names":false,"suffix":""},{"dropping-particle":"","family":"Ruczinski","given":"Ingo","non-dropping-particle":"","parse-names":false,"suffix":""},{"dropping-particle":"","family":"Mathias","given":"Rasika","non-dropping-particle":"","parse-names":false,"suffix":""},{"dropping-particle":"","family":"Seeds","given":"Michael C.","non-dropping-particle":"","parse-names":false,"suffix":""},{"dropping-particle":"","family":"Sergeant","given":"Susan","non-dropping-particle":"","parse-names":false,"suffix":""},{"dropping-particle":"","family":"Hixson","given":"James E.","non-dropping-particle":"","parse-names":false,"suffix":""},{"dropping-particle":"","family":"Herrington","given":"David M.","non-dropping-particle":"","parse-names":false,"suffix":""},{"dropping-particle":"","family":"Langefeld","given":"Carl D.","non-dropping-particle":"","parse-names":false,"suffix":""},{"dropping-particle":"","family":"Chilton","given":"Floyd H.","non-dropping-particle":"","parse-names":false,"suffix":""}],"container-title":"PloS one","id":"ITEM-1","issue":"9","issued":{"date-parts":[["2017","9","1"]]},"publisher":"PLoS One","title":"Uncovering the DNA methylation landscape in key regulatory regions within the FADS cluster","type":"article-journal","volume":"12"},"uris":["http://www.mendeley.com/documents/?uuid=883e4cbf-4de5-3511-89e4-65f6b1d1b532"]}],"mendeley":{"formattedCitation":"(28)","plainTextFormattedCitation":"(28)","previouslyFormattedCitation":"(28)"},"properties":{"noteIndex":0},"schema":"https://github.com/citation-style-language/schema/raw/master/csl-citation.json"}</w:instrText>
      </w:r>
      <w:r w:rsidR="005610B4">
        <w:fldChar w:fldCharType="separate"/>
      </w:r>
      <w:r w:rsidR="005610B4" w:rsidRPr="005610B4">
        <w:rPr>
          <w:noProof/>
        </w:rPr>
        <w:t>(28)</w:t>
      </w:r>
      <w:r w:rsidR="005610B4">
        <w:fldChar w:fldCharType="end"/>
      </w:r>
      <w:r w:rsidRPr="00775FC7">
        <w:t xml:space="preserve">. Cytochrome P450 (CYP) ω-hydroxylase </w:t>
      </w:r>
      <w:r w:rsidR="005610B4">
        <w:t xml:space="preserve">is also able to metabolise AA into </w:t>
      </w:r>
      <w:r w:rsidRPr="00775FC7">
        <w:t>HETEs</w:t>
      </w:r>
      <w:r w:rsidR="005610B4">
        <w:fldChar w:fldCharType="begin" w:fldLock="1"/>
      </w:r>
      <w:r w:rsidR="00CC5E11">
        <w:instrText>ADDIN CSL_CITATION {"citationItems":[{"id":"ITEM-1","itemData":{"DOI":"10.1371/JOURNAL.PONE.0180903","ISSN":"1932-6203","PMID":"28957329","abstract":"Genetic variants near and within the fatty acid desaturase (FADS) cluster are associated with polyunsaturated fatty acid (PUFA) biosynthesis, levels of several disease biomarkers and risk of human disease. However, determining the functional mechanisms by which these genetic variants impact PUFA levels remains a challenge. Utilizing an Illumina 450K array, we previously reported strong allele-specific methylation (ASM) associations (p = 2.69×10−29) between a single nucleotide polymorphism (SNP) rs174537 and DNA methylation of CpG sites located in the putative enhancer region between FADS1 and FADS2, in human liver tissue. However, this array only featured 20 CpG sites within this 12kb region. To better understand the methylation landscape within this region, we conducted bisulfite sequencing of the region between FADS1 and FADS2. Liver tissues from 50 male subjects (27 European Americans, 23 African Americans) were obtained from the Pathobiological Determinants of Atherosclerosis in Youth (PDAY) study, and used to ascertain the genotype at rs174537 and methylation status across the region of interest. Associations between rs174537 genotype and methylation status of 136 CpG sites were determined. Age-adjusted linear regressions were used to assess ASM associations with rs174537 genotype. The majority of CpG sites (117 out of 136, 86%) exhibited high levels of methylation with the greatest variability observed at three key regulatory regions–the promoter regions for FADS1 and FADS2 and a putative enhancer site between the two genes. Eight CpG sites within the putative enhancer region displayed significant (FDR p &lt;0.05) ASM associations with rs174537. These data support the concept that both genetic and epigenetic factors regulate PUFA biosynthesis, and raise fundamental questions as to how genetic variants such as rs174537 impact DNA methylation in distant regulatory regions, and ultimately the capacity of tissues to synthesize PUFAs.","author":[{"dropping-particle":"","family":"Rahbar","given":"Elaheh","non-dropping-particle":"","parse-names":false,"suffix":""},{"dropping-particle":"","family":"Ainsworth","given":"Hannah C.","non-dropping-particle":"","parse-names":false,"suffix":""},{"dropping-particle":"","family":"Howard","given":"Timothy D.","non-dropping-particle":"","parse-names":false,"suffix":""},{"dropping-particle":"","family":"Hawkins","given":"Gregory A.","non-dropping-particle":"","parse-names":false,"suffix":""},{"dropping-particle":"","family":"Ruczinski","given":"Ingo","non-dropping-particle":"","parse-names":false,"suffix":""},{"dropping-particle":"","family":"Mathias","given":"Rasika","non-dropping-particle":"","parse-names":false,"suffix":""},{"dropping-particle":"","family":"Seeds","given":"Michael C.","non-dropping-particle":"","parse-names":false,"suffix":""},{"dropping-particle":"","family":"Sergeant","given":"Susan","non-dropping-particle":"","parse-names":false,"suffix":""},{"dropping-particle":"","family":"Hixson","given":"James E.","non-dropping-particle":"","parse-names":false,"suffix":""},{"dropping-particle":"","family":"Herrington","given":"David M.","non-dropping-particle":"","parse-names":false,"suffix":""},{"dropping-particle":"","family":"Langefeld","given":"Carl D.","non-dropping-particle":"","parse-names":false,"suffix":""},{"dropping-particle":"","family":"Chilton","given":"Floyd H.","non-dropping-particle":"","parse-names":false,"suffix":""}],"container-title":"PloS one","id":"ITEM-1","issue":"9","issued":{"date-parts":[["2017","9","1"]]},"publisher":"PLoS One","title":"Uncovering the DNA methylation landscape in key regulatory regions within the FADS cluster","type":"article-journal","volume":"12"},"uris":["http://www.mendeley.com/documents/?uuid=883e4cbf-4de5-3511-89e4-65f6b1d1b532"]}],"mendeley":{"formattedCitation":"(28)","plainTextFormattedCitation":"(28)","previouslyFormattedCitation":"(28)"},"properties":{"noteIndex":0},"schema":"https://github.com/citation-style-language/schema/raw/master/csl-citation.json"}</w:instrText>
      </w:r>
      <w:r w:rsidR="005610B4">
        <w:fldChar w:fldCharType="separate"/>
      </w:r>
      <w:r w:rsidR="005610B4" w:rsidRPr="005610B4">
        <w:rPr>
          <w:noProof/>
        </w:rPr>
        <w:t>(28)</w:t>
      </w:r>
      <w:r w:rsidR="005610B4">
        <w:fldChar w:fldCharType="end"/>
      </w:r>
      <w:r w:rsidRPr="00775FC7">
        <w:t xml:space="preserve">. CYP </w:t>
      </w:r>
      <w:proofErr w:type="spellStart"/>
      <w:r w:rsidRPr="00775FC7">
        <w:t>epoxygenase</w:t>
      </w:r>
      <w:proofErr w:type="spellEnd"/>
      <w:r w:rsidRPr="00775FC7">
        <w:t xml:space="preserve"> generates AA epoxides or </w:t>
      </w:r>
      <w:proofErr w:type="spellStart"/>
      <w:r w:rsidRPr="00775FC7">
        <w:t>epoxyeicosatrienoic</w:t>
      </w:r>
      <w:proofErr w:type="spellEnd"/>
      <w:r w:rsidRPr="00775FC7">
        <w:t xml:space="preserve"> acids (EETs), which could play a role in carcinogenesis via their influence on cellular proliferation, survival and angiogenesis</w:t>
      </w:r>
      <w:r w:rsidR="005610B4">
        <w:fldChar w:fldCharType="begin" w:fldLock="1"/>
      </w:r>
      <w:r w:rsidR="00CC5E11">
        <w:instrText>ADDIN CSL_CITATION {"citationItems":[{"id":"ITEM-1","itemData":{"DOI":"10.1371/JOURNAL.PONE.0180903","ISSN":"1932-6203","PMID":"28957329","abstract":"Genetic variants near and within the fatty acid desaturase (FADS) cluster are associated with polyunsaturated fatty acid (PUFA) biosynthesis, levels of several disease biomarkers and risk of human disease. However, determining the functional mechanisms by which these genetic variants impact PUFA levels remains a challenge. Utilizing an Illumina 450K array, we previously reported strong allele-specific methylation (ASM) associations (p = 2.69×10−29) between a single nucleotide polymorphism (SNP) rs174537 and DNA methylation of CpG sites located in the putative enhancer region between FADS1 and FADS2, in human liver tissue. However, this array only featured 20 CpG sites within this 12kb region. To better understand the methylation landscape within this region, we conducted bisulfite sequencing of the region between FADS1 and FADS2. Liver tissues from 50 male subjects (27 European Americans, 23 African Americans) were obtained from the Pathobiological Determinants of Atherosclerosis in Youth (PDAY) study, and used to ascertain the genotype at rs174537 and methylation status across the region of interest. Associations between rs174537 genotype and methylation status of 136 CpG sites were determined. Age-adjusted linear regressions were used to assess ASM associations with rs174537 genotype. The majority of CpG sites (117 out of 136, 86%) exhibited high levels of methylation with the greatest variability observed at three key regulatory regions–the promoter regions for FADS1 and FADS2 and a putative enhancer site between the two genes. Eight CpG sites within the putative enhancer region displayed significant (FDR p &lt;0.05) ASM associations with rs174537. These data support the concept that both genetic and epigenetic factors regulate PUFA biosynthesis, and raise fundamental questions as to how genetic variants such as rs174537 impact DNA methylation in distant regulatory regions, and ultimately the capacity of tissues to synthesize PUFAs.","author":[{"dropping-particle":"","family":"Rahbar","given":"Elaheh","non-dropping-particle":"","parse-names":false,"suffix":""},{"dropping-particle":"","family":"Ainsworth","given":"Hannah C.","non-dropping-particle":"","parse-names":false,"suffix":""},{"dropping-particle":"","family":"Howard","given":"Timothy D.","non-dropping-particle":"","parse-names":false,"suffix":""},{"dropping-particle":"","family":"Hawkins","given":"Gregory A.","non-dropping-particle":"","parse-names":false,"suffix":""},{"dropping-particle":"","family":"Ruczinski","given":"Ingo","non-dropping-particle":"","parse-names":false,"suffix":""},{"dropping-particle":"","family":"Mathias","given":"Rasika","non-dropping-particle":"","parse-names":false,"suffix":""},{"dropping-particle":"","family":"Seeds","given":"Michael C.","non-dropping-particle":"","parse-names":false,"suffix":""},{"dropping-particle":"","family":"Sergeant","given":"Susan","non-dropping-particle":"","parse-names":false,"suffix":""},{"dropping-particle":"","family":"Hixson","given":"James E.","non-dropping-particle":"","parse-names":false,"suffix":""},{"dropping-particle":"","family":"Herrington","given":"David M.","non-dropping-particle":"","parse-names":false,"suffix":""},{"dropping-particle":"","family":"Langefeld","given":"Carl D.","non-dropping-particle":"","parse-names":false,"suffix":""},{"dropping-particle":"","family":"Chilton","given":"Floyd H.","non-dropping-particle":"","parse-names":false,"suffix":""}],"container-title":"PloS one","id":"ITEM-1","issue":"9","issued":{"date-parts":[["2017","9","1"]]},"publisher":"PLoS One","title":"Uncovering the DNA methylation landscape in key regulatory regions within the FADS cluster","type":"article-journal","volume":"12"},"uris":["http://www.mendeley.com/documents/?uuid=883e4cbf-4de5-3511-89e4-65f6b1d1b532"]}],"mendeley":{"formattedCitation":"(28)","plainTextFormattedCitation":"(28)","previouslyFormattedCitation":"(28)"},"properties":{"noteIndex":0},"schema":"https://github.com/citation-style-language/schema/raw/master/csl-citation.json"}</w:instrText>
      </w:r>
      <w:r w:rsidR="005610B4">
        <w:fldChar w:fldCharType="separate"/>
      </w:r>
      <w:r w:rsidR="005610B4" w:rsidRPr="005610B4">
        <w:rPr>
          <w:noProof/>
        </w:rPr>
        <w:t>(28)</w:t>
      </w:r>
      <w:r w:rsidR="005610B4">
        <w:fldChar w:fldCharType="end"/>
      </w:r>
      <w:r w:rsidR="005610B4" w:rsidRPr="00775FC7">
        <w:t>.</w:t>
      </w:r>
      <w:r w:rsidRPr="00775FC7">
        <w:t xml:space="preserve"> Thromboxane, another product of COX mediated metabolism of AA, is a clotting factor that leads to platelet aggregation, which could influence carcinogenesis through its regulation of angiogenesis</w:t>
      </w:r>
      <w:r w:rsidR="00CC5E11">
        <w:fldChar w:fldCharType="begin" w:fldLock="1"/>
      </w:r>
      <w:r w:rsidR="00CC5E11">
        <w:instrText>ADDIN CSL_CITATION {"citationItems":[{"id":"ITEM-1","itemData":{"DOI":"10.2147/VHRM.2006.2.3.213","ISSN":"11766344","PMID":"17326328","abstract":"New growth in the vascular network is important since the proliferation, as well as metastatic spread, of cancer cells depends on an adequate supply of oxygen and nutrients and the removal of waste products. New blood and lymphatic vessels form through processes called angiogenesis and lymphangiogenesis, respectively. Angiogenesis is regulated by both activator and inhibitor molecules. More than a dozen different proteins have been identified as angiogenic activators and inhibitors. Levels of expression of angiogenic factors reflect the aggressiveness of tumor cells. The discovery of angiogenic inhibitors should help to reduce both morbidity and mortality from carcinomas. Thousands of patients have received antiangiogenic therapy to date. Despite their theoretical efficacy, antiangiogeic treatments have not proved beneficial in terms of long-term survival. There is an urgent need for a new comprehensive treatment strategy combining antiangiogenic agents with conventional cytoreductive treatments in the control of cancer. © 2006 Dove Medical Press Limited. All rights reserved.","author":[{"dropping-particle":"","family":"Nishida","given":"Naoyo","non-dropping-particle":"","parse-names":false,"suffix":""},{"dropping-particle":"","family":"Yano","given":"Hirohisa","non-dropping-particle":"","parse-names":false,"suffix":""},{"dropping-particle":"","family":"Nishida","given":"Takashi","non-dropping-particle":"","parse-names":false,"suffix":""},{"dropping-particle":"","family":"Kamura","given":"Toshiharu","non-dropping-particle":"","parse-names":false,"suffix":""},{"dropping-particle":"","family":"Kojiro","given":"Masamichi","non-dropping-particle":"","parse-names":false,"suffix":""}],"container-title":"Vascular Health and Risk Management","id":"ITEM-1","issue":"3","issued":{"date-parts":[["2006"]]},"page":"213","publisher":"Dove Press","title":"Angiogenesis in Cancer","type":"article-journal","volume":"2"},"uris":["http://www.mendeley.com/documents/?uuid=5944a4a6-2577-346e-8856-0581bce1ea8a"]}],"mendeley":{"formattedCitation":"(29)","plainTextFormattedCitation":"(29)"},"properties":{"noteIndex":0},"schema":"https://github.com/citation-style-language/schema/raw/master/csl-citation.json"}</w:instrText>
      </w:r>
      <w:r w:rsidR="00CC5E11">
        <w:fldChar w:fldCharType="separate"/>
      </w:r>
      <w:r w:rsidR="00CC5E11" w:rsidRPr="00CC5E11">
        <w:rPr>
          <w:noProof/>
        </w:rPr>
        <w:t>(29)</w:t>
      </w:r>
      <w:r w:rsidR="00CC5E11">
        <w:fldChar w:fldCharType="end"/>
      </w:r>
      <w:r w:rsidR="00CC5E11">
        <w:t>.</w:t>
      </w:r>
    </w:p>
    <w:p w14:paraId="18FC5527" w14:textId="77777777" w:rsidR="00F5370E" w:rsidRDefault="00F5370E" w:rsidP="00F5370E"/>
    <w:p w14:paraId="5B9B6457" w14:textId="63D67D8B" w:rsidR="00827FE6" w:rsidRPr="00CC53A4" w:rsidRDefault="00827FE6" w:rsidP="00827FE6">
      <w:pPr>
        <w:pStyle w:val="Heading1"/>
        <w:rPr>
          <w:rFonts w:ascii="Times New Roman" w:hAnsi="Times New Roman" w:cs="Times New Roman"/>
        </w:rPr>
      </w:pPr>
      <w:bookmarkStart w:id="44" w:name="_Toc100506972"/>
      <w:r w:rsidRPr="00CC53A4">
        <w:rPr>
          <w:rFonts w:ascii="Times New Roman" w:hAnsi="Times New Roman" w:cs="Times New Roman"/>
        </w:rPr>
        <w:t>Study acknowledgements</w:t>
      </w:r>
      <w:bookmarkEnd w:id="44"/>
    </w:p>
    <w:p w14:paraId="05F6683D" w14:textId="77777777" w:rsidR="00827FE6" w:rsidRPr="00CC53A4" w:rsidRDefault="00827FE6" w:rsidP="00827FE6"/>
    <w:p w14:paraId="283A6AB7" w14:textId="1A8F4929" w:rsidR="00827FE6" w:rsidRPr="00CC53A4" w:rsidRDefault="00827FE6" w:rsidP="00CC53A4">
      <w:pPr>
        <w:pStyle w:val="Heading2"/>
        <w:rPr>
          <w:rFonts w:ascii="Times New Roman" w:hAnsi="Times New Roman" w:cs="Times New Roman"/>
        </w:rPr>
      </w:pPr>
      <w:bookmarkStart w:id="45" w:name="_Toc100506973"/>
      <w:r w:rsidRPr="00CC53A4">
        <w:rPr>
          <w:rFonts w:ascii="Times New Roman" w:hAnsi="Times New Roman" w:cs="Times New Roman"/>
        </w:rPr>
        <w:t>23andMe</w:t>
      </w:r>
      <w:bookmarkEnd w:id="45"/>
    </w:p>
    <w:p w14:paraId="641CB942" w14:textId="3EB036A0" w:rsidR="00827FE6" w:rsidRPr="00CC53A4" w:rsidRDefault="00CC53A4" w:rsidP="00827FE6">
      <w:r w:rsidRPr="00CC53A4">
        <w:t>P</w:t>
      </w:r>
      <w:r w:rsidR="00827FE6" w:rsidRPr="00CC53A4">
        <w:t>articipants provided informed consent and participated in the research online, under a protocol approved by the external AAHRPP-accredited IRB, Ethical &amp; Independent Review Services (E&amp;I Review). The full GWAS summary statistics for the 23andMe discovery data</w:t>
      </w:r>
    </w:p>
    <w:p w14:paraId="3CFBFD75" w14:textId="77777777" w:rsidR="00827FE6" w:rsidRPr="00CC53A4" w:rsidRDefault="00827FE6" w:rsidP="00827FE6">
      <w:r w:rsidRPr="00CC53A4">
        <w:t>set will be made available through 23andMe to qualified researchers under an agreement with 23andMe that protects the privacy of the 23andMe participants. Please visit https://research.23andme.com/collaborate/#dataset-access/</w:t>
      </w:r>
    </w:p>
    <w:p w14:paraId="369B3468" w14:textId="6398C1D7" w:rsidR="00827FE6" w:rsidRPr="00CC53A4" w:rsidRDefault="00827FE6" w:rsidP="00827FE6">
      <w:r w:rsidRPr="00CC53A4">
        <w:t>for more information and to apply to access the data.</w:t>
      </w:r>
    </w:p>
    <w:p w14:paraId="76513C21" w14:textId="09B942C2" w:rsidR="005E42DD" w:rsidRDefault="005E42DD" w:rsidP="00827FE6"/>
    <w:p w14:paraId="530F86E8" w14:textId="34631C26" w:rsidR="00C14E3E" w:rsidRDefault="00C14E3E" w:rsidP="00C14E3E">
      <w:pPr>
        <w:rPr>
          <w:rStyle w:val="Heading2Char"/>
        </w:rPr>
      </w:pPr>
      <w:bookmarkStart w:id="46" w:name="_Toc100506974"/>
      <w:proofErr w:type="spellStart"/>
      <w:r w:rsidRPr="00C14E3E">
        <w:rPr>
          <w:rStyle w:val="Heading2Char"/>
        </w:rPr>
        <w:t>Esophageal</w:t>
      </w:r>
      <w:proofErr w:type="spellEnd"/>
      <w:r w:rsidRPr="00C14E3E">
        <w:rPr>
          <w:rStyle w:val="Heading2Char"/>
        </w:rPr>
        <w:t xml:space="preserve"> Adenocarcinoma Study</w:t>
      </w:r>
      <w:bookmarkEnd w:id="46"/>
    </w:p>
    <w:p w14:paraId="0E35C137" w14:textId="77777777" w:rsidR="00C14E3E" w:rsidRPr="00C14E3E" w:rsidRDefault="00C14E3E" w:rsidP="00C14E3E"/>
    <w:p w14:paraId="50720057" w14:textId="34F252B9" w:rsidR="00C14E3E" w:rsidRPr="0027328C" w:rsidRDefault="00C14E3E" w:rsidP="00C14E3E">
      <w:proofErr w:type="spellStart"/>
      <w:r w:rsidRPr="00C14E3E">
        <w:t>Esophageal</w:t>
      </w:r>
      <w:proofErr w:type="spellEnd"/>
      <w:r w:rsidRPr="00C14E3E">
        <w:t xml:space="preserve"> adenocarcinoma GWAS</w:t>
      </w:r>
      <w:r>
        <w:fldChar w:fldCharType="begin" w:fldLock="1"/>
      </w:r>
      <w:r w:rsidR="00CC5E11">
        <w:instrText>ADDIN CSL_CITATION {"citationItems":[{"id":"ITEM-1","itemData":{"DOI":"10.1016/S1470-2045(16)30240-6","ISSN":"1474-5488 (Electronic)","PMID":"27527254","abstract":"BACKGROUND: Oesophageal adenocarcinoma represents one of the fastest rising cancers  in high-income countries. Barrett's oesophagus is the premalignant precursor of oesophageal adenocarcinoma. However, only a few patients with Barrett's oesophagus develop adenocarcinoma, which complicates clinical management in the absence of valid predictors. Within an international consortium investigating the genetics of Barrett's oesophagus and oesophageal adenocarcinoma, we aimed to identify novel genetic risk variants for the development of Barrett's oesophagus and oesophageal adenocarcinoma. METHODS: We did a meta-analysis of all genome-wide association studies of Barrett's oesophagus and oesophageal adenocarcinoma available in PubMed up to Feb 29, 2016; all patients were of European ancestry and disease was confirmed histopathologically. All participants were from four separate studies within Europe, North America, and Australia and were genotyped on high-density single nucleotide polymorphism (SNP) arrays. Meta-analysis was done with a fixed-effects inverse variance-weighting approach and with a standard genome-wide significance threshold (p&lt;5 × 10(-8)). We also did an association analysis after reweighting of loci with an approach that investigates annotation enrichment among genome-wide significant loci. Furthermore, the entire dataset was analysed with bioinformatics approaches-including functional annotation databases and gene-based and pathway-based methods-to identify pathophysiologically relevant cellular mechanisms. FINDINGS: Our sample comprised 6167 patients with Barrett's oesophagus and 4112 individuals with oesophageal adenocarcinoma, in addition to 17 159 representative controls from four genome-wide association studies in Europe, North America, and Australia. We identified eight new risk loci associated with either Barrett's oesophagus or oesophageal adenocarcinoma, within or near the genes CFTR (rs17451754; p=4·8 × 10(-10)), MSRA (rs17749155; p=5·2 × 10(-10)), LINC00208 and BLK (rs10108511; p=2·1 × 10(-9)), KHDRBS2 (rs62423175; p=3·0 × 10(-9)), TPPP and CEP72 (rs9918259; p=3·2 × 10(-9)), TMOD1 (rs7852462; p=1·5 × 10(-8)), SATB2 (rs139606545; p=2·0 × 10(-8)), and HTR3C and ABCC5 (rs9823696; p=1·6 × 10(-8)). The locus identified near HTR3C and ABCC5 (rs9823696) was associated specifically with oesophageal adenocarcinoma (p=1·6 × 10(-8)) and was independent of Barrett's oesophagus development (p=0·45). A ninth novel risk locus was identified within …","author":[{"dropping-particle":"","family":"Gharahkhani","given":"Puya","non-dropping-particle":"","parse-names":false,"suffix":""},{"dropping-particle":"","family":"Fitzgerald","given":"Rebecca C","non-dropping-particle":"","parse-names":false,"suffix":""},{"dropping-particle":"","family":"Vaughan","given":"Thomas L","non-dropping-particle":"","parse-names":false,"suffix":""},{"dropping-particle":"","family":"Palles","given":"Claire","non-dropping-particle":"","parse-names":false,"suffix":""},{"dropping-particle":"","family":"Gockel","given":"Ines","non-dropping-particle":"","parse-names":false,"suffix":""},{"dropping-particle":"","family":"Tomlinson","given":"Ian","non-dropping-particle":"","parse-names":false,"suffix":""},{"dropping-particle":"","family":"Buas","given":"Matthew F","non-dropping-particle":"","parse-names":false,"suffix":""},{"dropping-particle":"","family":"May","given":"Andrea","non-dropping-particle":"","parse-names":false,"suffix":""},{"dropping-particle":"","family":"Gerges","given":"Christian","non-dropping-particle":"","parse-names":false,"suffix":""},{"dropping-particle":"","family":"Anders","given":"Mario","non-dropping-particle":"","parse-names":false,"suffix":""},{"dropping-particle":"","family":"Becker","given":"Jessica","non-dropping-particle":"","parse-names":false,"suffix":""},{"dropping-particle":"","family":"Kreuser","given":"Nicole","non-dropping-particle":"","parse-names":false,"suffix":""},{"dropping-particle":"","family":"Noder","given":"Tania","non-dropping-particle":"","parse-names":false,"suffix":""},{"dropping-particle":"","family":"Venerito","given":"Marino","non-dropping-particle":"","parse-names":false,"suffix":""},{"dropping-particle":"","family":"Veits","given":"Lothar","non-dropping-particle":"","parse-names":false,"suffix":""},{"dropping-particle":"","family":"Schmidt","given":"Thomas","non-dropping-particle":"","parse-names":false,"suffix":""},{"dropping-particle":"","family":"Manner","given":"Hendrik","non-dropping-particle":"","parse-names":false,"suffix":""},{"dropping-particle":"","family":"Schmidt","given":"Claudia","non-dropping-particle":"","parse-names":false,"suffix":""},{"dropping-particle":"","family":"Hess","given":"Timo","non-dropping-particle":"","parse-names":false,"suffix":""},{"dropping-particle":"","family":"Böhmer","given":"Anne C","non-dropping-particle":"","parse-names":false,"suffix":""},{"dropping-particle":"","family":"Izbicki","given":"Jakob R","non-dropping-particle":"","parse-names":false,"suffix":""},{"dropping-particle":"","family":"Hölscher","given":"Arnulf H","non-dropping-particle":"","parse-names":false,"suffix":""},{"dropping-particle":"","family":"Lang","given":"Hauke","non-dropping-particle":"","parse-names":false,"suffix":""},{"dropping-particle":"","family":"Lorenz","given":"Dietmar","non-dropping-particle":"","parse-names":false,"suffix":""},{"dropping-particle":"","family":"Schumacher","given":"Brigitte","non-dropping-particle":"","parse-names":false,"suffix":""},{"dropping-particle":"","family":"Hackelsberger","given":"Andreas","non-dropping-particle":"","parse-names":false,"suffix":""},{"dropping-particle":"","family":"Mayershofer","given":"Rupert","non-dropping-particle":"","parse-names":false,"suffix":""},{"dropping-particle":"","family":"Pech","given":"Oliver","non-dropping-particle":"","parse-names":false,"suffix":""},{"dropping-particle":"","family":"Vashist","given":"Yogesh","non-dropping-particle":"","parse-names":false,"suffix":""},{"dropping-particle":"","family":"Ott","given":"Katja","non-dropping-particle":"","parse-names":false,"suffix":""},{"dropping-particle":"","family":"Vieth","given":"Michael","non-dropping-particle":"","parse-names":false,"suffix":""},{"dropping-particle":"","family":"Weismüller","given":"Josef","non-dropping-particle":"","parse-names":false,"suffix":""},{"dropping-particle":"","family":"Nöthen","given":"Markus M","non-dropping-particle":"","parse-names":false,"suffix":""},{"dropping-particle":"","family":"Attwood","given":"Stephen","non-dropping-particle":"","parse-names":false,"suffix":""},{"dropping-particle":"","family":"Barr","given":"Hugh","non-dropping-particle":"","parse-names":false,"suffix":""},{"dropping-particle":"","family":"Chegwidden","given":"Laura","non-dropping-particle":"","parse-names":false,"suffix":""},{"dropping-particle":"","family":"Caestecker","given":"John","non-dropping-particle":"de","parse-names":false,"suffix":""},{"dropping-particle":"","family":"Harrison","given":"Rebecca","non-dropping-particle":"","parse-names":false,"suffix":""},{"dropping-particle":"","family":"Love","given":"Sharon B","non-dropping-particle":"","parse-names":false,"suffix":""},{"dropping-particle":"","family":"MacDonald","given":"David","non-dropping-particle":"","parse-names":false,"suffix":""},{"dropping-particle":"","family":"Moayyedi","given":"Paul","non-dropping-particle":"","parse-names":false,"suffix":""},{"dropping-particle":"","family":"Prenen","given":"Hans","non-dropping-particle":"","parse-names":false,"suffix":""},{"dropping-particle":"","family":"Watson","given":"R G Peter","non-dropping-particle":"","parse-names":false,"suffix":""},{"dropping-particle":"","family":"Iyer","given":"Prasad G","non-dropping-particle":"","parse-names":false,"suffix":""},{"dropping-particle":"","family":"Anderson","given":"Lesley A","non-dropping-particle":"","parse-names":false,"suffix":""},{"dropping-particle":"","family":"Bernstein","given":"Leslie","non-dropping-particle":"","parse-names":false,"suffix":""},{"dropping-particle":"","family":"Chow","given":"Wong-Ho","non-dropping-particle":"","parse-names":false,"suffix":""},{"dropping-particle":"","family":"Hardie","given":"Laura J","non-dropping-particle":"","parse-names":false,"suffix":""},{"dropping-particle":"","family":"Lagergren","given":"Jesper","non-dropping-particle":"","parse-names":false,"suffix":""},{"dropping-particle":"","family":"Liu","given":"Geoffrey","non-dropping-particle":"","parse-names":false,"suffix":""},{"dropping-particle":"","family":"Risch","given":"Harvey A","non-dropping-particle":"","parse-names":false,"suffix":""},{"dropping-particle":"","family":"Wu","given":"Anna H","non-dropping-particle":"","parse-names":false,"suffix":""},{"dropping-particle":"","family":"Ye","given":"Weimin","non-dropping-particle":"","parse-names":false,"suffix":""},{"dropping-particle":"","family":"Bird","given":"Nigel C","non-dropping-particle":"","parse-names":false,"suffix":""},{"dropping-particle":"","family":"Shaheen","given":"Nicholas J","non-dropping-particle":"","parse-names":false,"suffix":""},{"dropping-particle":"","family":"Gammon","given":"Marilie D","non-dropping-particle":"","parse-names":false,"suffix":""},{"dropping-particle":"","family":"Corley","given":"Douglas A","non-dropping-particle":"","parse-names":false,"suffix":""},{"dropping-particle":"","family":"Caldas","given":"Carlos","non-dropping-particle":"","parse-names":false,"suffix":""},{"dropping-particle":"","family":"Moebus","given":"Susanne","non-dropping-particle":"","parse-names":false,"suffix":""},{"dropping-particle":"","family":"Knapp","given":"Michael","non-dropping-particle":"","parse-names":false,"suffix":""},{"dropping-particle":"","family":"Peters","given":"Wilbert H M","non-dropping-particle":"","parse-names":false,"suffix":""},{"dropping-particle":"","family":"Neuhaus","given":"Horst","non-dropping-particle":"","parse-names":false,"suffix":""},{"dropping-particle":"","family":"Rösch","given":"Thomas","non-dropping-particle":"","parse-names":false,"suffix":""},{"dropping-particle":"","family":"Ell","given":"Christian","non-dropping-particle":"","parse-names":false,"suffix":""},{"dropping-particle":"","family":"MacGregor","given":"Stuart","non-dropping-particle":"","parse-names":false,"suffix":""},{"dropping-particle":"","family":"Pharoah","given":"Paul","non-dropping-particle":"","parse-names":false,"suffix":""},{"dropping-particle":"","family":"Whiteman","given":"David C","non-dropping-particle":"","parse-names":false,"suffix":""},{"dropping-particle":"","family":"Jankowski","given":"Janusz","non-dropping-particle":"","parse-names":false,"suffix":""},{"dropping-particle":"","family":"Schumacher","given":"Johannes","non-dropping-particle":"","parse-names":false,"suffix":""}],"container-title":"The Lancet. Oncology","id":"ITEM-1","issue":"10","issued":{"date-parts":[["2016","10"]]},"language":"eng","page":"1363-1373","title":"Genome-wide association studies in oesophageal adenocarcinoma and Barrett's  oesophagus: a large-scale meta-analysis.","type":"article-journal","volume":"17"},"uris":["http://www.mendeley.com/documents/?uuid=728bcbb1-45ce-41ef-9a6d-95910e3a30dd"]}],"mendeley":{"formattedCitation":"(30)","plainTextFormattedCitation":"(30)","previouslyFormattedCitation":"(29)"},"properties":{"noteIndex":0},"schema":"https://github.com/citation-style-language/schema/raw/master/csl-citation.json"}</w:instrText>
      </w:r>
      <w:r>
        <w:fldChar w:fldCharType="separate"/>
      </w:r>
      <w:r w:rsidR="00CC5E11" w:rsidRPr="00CC5E11">
        <w:rPr>
          <w:noProof/>
        </w:rPr>
        <w:t>(30)</w:t>
      </w:r>
      <w:r>
        <w:fldChar w:fldCharType="end"/>
      </w:r>
      <w:r>
        <w:t xml:space="preserve">: </w:t>
      </w:r>
      <w:r w:rsidRPr="0027328C">
        <w:t xml:space="preserve">The MD Anderson controls were drawn from </w:t>
      </w:r>
      <w:proofErr w:type="spellStart"/>
      <w:r w:rsidRPr="0027328C">
        <w:t>dbGaP</w:t>
      </w:r>
      <w:proofErr w:type="spellEnd"/>
      <w:r w:rsidRPr="0027328C">
        <w:t xml:space="preserve"> (study accession: phs000187.v1.p1). Genotyping of these controls was performed through the University of Texas MD Anderson Cancer </w:t>
      </w:r>
      <w:proofErr w:type="spellStart"/>
      <w:r w:rsidRPr="0027328C">
        <w:t>Center</w:t>
      </w:r>
      <w:proofErr w:type="spellEnd"/>
      <w:r w:rsidRPr="0027328C">
        <w:t xml:space="preserve"> (UTMDACC) and the Johns Hopkins University </w:t>
      </w:r>
      <w:proofErr w:type="spellStart"/>
      <w:r w:rsidRPr="0027328C">
        <w:t>Center</w:t>
      </w:r>
      <w:proofErr w:type="spellEnd"/>
      <w:r w:rsidRPr="0027328C">
        <w:t xml:space="preserve"> for Inherited Disease Research (CIDR). We acknowledge the principal investigators of this study: Christopher Amos, </w:t>
      </w:r>
      <w:proofErr w:type="spellStart"/>
      <w:r w:rsidRPr="0027328C">
        <w:t>Qingyi</w:t>
      </w:r>
      <w:proofErr w:type="spellEnd"/>
      <w:r w:rsidRPr="0027328C">
        <w:t xml:space="preserve"> Wei and Jeffrey E. Lee. Controls from the Genome-Wide Association Study of Parkinson Disease were obtained from </w:t>
      </w:r>
      <w:proofErr w:type="spellStart"/>
      <w:r w:rsidRPr="0027328C">
        <w:t>dbGaP</w:t>
      </w:r>
      <w:proofErr w:type="spellEnd"/>
      <w:r w:rsidRPr="0027328C">
        <w:t xml:space="preserve"> (study accession: phs000196.v</w:t>
      </w:r>
      <w:proofErr w:type="gramStart"/>
      <w:r w:rsidRPr="0027328C">
        <w:t>2.p</w:t>
      </w:r>
      <w:proofErr w:type="gramEnd"/>
      <w:r w:rsidRPr="0027328C">
        <w:t xml:space="preserve">1). This work, in part, used data from the National Institute of Neurological Disorders and Stroke (NINDS) </w:t>
      </w:r>
      <w:proofErr w:type="spellStart"/>
      <w:r w:rsidRPr="0027328C">
        <w:t>dbGaP</w:t>
      </w:r>
      <w:proofErr w:type="spellEnd"/>
      <w:r w:rsidRPr="0027328C">
        <w:t xml:space="preserve"> database from the </w:t>
      </w:r>
      <w:proofErr w:type="spellStart"/>
      <w:proofErr w:type="gramStart"/>
      <w:r w:rsidRPr="0027328C">
        <w:t>CIDR:NeuroGenetics</w:t>
      </w:r>
      <w:proofErr w:type="spellEnd"/>
      <w:proofErr w:type="gramEnd"/>
      <w:r w:rsidRPr="0027328C">
        <w:t xml:space="preserve"> Research Consortium Parkinson’s disease study. We acknowledge the principal investigators and coinvestigators of this study: </w:t>
      </w:r>
      <w:proofErr w:type="spellStart"/>
      <w:r w:rsidRPr="0027328C">
        <w:t>Haydeh</w:t>
      </w:r>
      <w:proofErr w:type="spellEnd"/>
      <w:r w:rsidRPr="0027328C">
        <w:t xml:space="preserve"> </w:t>
      </w:r>
      <w:proofErr w:type="spellStart"/>
      <w:r w:rsidRPr="0027328C">
        <w:t>Payami</w:t>
      </w:r>
      <w:proofErr w:type="spellEnd"/>
      <w:r w:rsidRPr="0027328C">
        <w:t xml:space="preserve">, John Nutt, Cyrus </w:t>
      </w:r>
      <w:proofErr w:type="spellStart"/>
      <w:r w:rsidRPr="0027328C">
        <w:t>Zabetian</w:t>
      </w:r>
      <w:proofErr w:type="spellEnd"/>
      <w:r w:rsidRPr="0027328C">
        <w:t xml:space="preserve">, Stewart Factor, Eric </w:t>
      </w:r>
      <w:proofErr w:type="spellStart"/>
      <w:r w:rsidRPr="0027328C">
        <w:t>Molho</w:t>
      </w:r>
      <w:proofErr w:type="spellEnd"/>
      <w:r w:rsidRPr="0027328C">
        <w:t xml:space="preserve"> and Donald Higgins. Controls from the Chronic Renal Insufficiency Cohort (CRIC) were drawn from </w:t>
      </w:r>
      <w:proofErr w:type="spellStart"/>
      <w:r w:rsidRPr="0027328C">
        <w:t>dbGaP</w:t>
      </w:r>
      <w:proofErr w:type="spellEnd"/>
      <w:r w:rsidRPr="0027328C">
        <w:t xml:space="preserve"> (study accession: phs000524.v</w:t>
      </w:r>
      <w:proofErr w:type="gramStart"/>
      <w:r w:rsidRPr="0027328C">
        <w:t>1.p</w:t>
      </w:r>
      <w:proofErr w:type="gramEnd"/>
      <w:r w:rsidRPr="0027328C">
        <w:t xml:space="preserve">1). The CRIC study was performed by the CRIC investigators and supported by the National Institute of Diabetes and Digestive and Kidney Diseases (NIDDK). Data and samples from CRIC reported here were supplied by NIDDK Central Repositories. This report was not prepared in collaboration with investigators of the CRIC study and does not necessarily reflect the opinions or views of the CRIC study, the NIDDK Central Repositories or the NIDDK. We acknowledge the principal investigators and the project officer of this study: Harold I. Feldman, Raymond R. Townsend, Lawrence J. Appel, Mahboob Rahman, </w:t>
      </w:r>
      <w:proofErr w:type="spellStart"/>
      <w:r w:rsidRPr="0027328C">
        <w:t>Akinlolu</w:t>
      </w:r>
      <w:proofErr w:type="spellEnd"/>
      <w:r w:rsidRPr="0027328C">
        <w:t xml:space="preserve"> </w:t>
      </w:r>
      <w:proofErr w:type="spellStart"/>
      <w:r w:rsidRPr="0027328C">
        <w:t>Ojo</w:t>
      </w:r>
      <w:proofErr w:type="spellEnd"/>
      <w:r w:rsidRPr="0027328C">
        <w:t xml:space="preserve">, James P. Lash, Jiang He, Alan S. Go and John W. </w:t>
      </w:r>
      <w:proofErr w:type="spellStart"/>
      <w:r w:rsidRPr="0027328C">
        <w:t>Kusek</w:t>
      </w:r>
      <w:proofErr w:type="spellEnd"/>
      <w:r w:rsidRPr="0027328C">
        <w:t>.</w:t>
      </w:r>
    </w:p>
    <w:p w14:paraId="2342B04B" w14:textId="77777777" w:rsidR="00C14E3E" w:rsidRPr="00CC53A4" w:rsidRDefault="00C14E3E" w:rsidP="00827FE6"/>
    <w:p w14:paraId="43FE15FA" w14:textId="282B9D5D" w:rsidR="00CC53A4" w:rsidRPr="00CC53A4" w:rsidRDefault="00CC53A4" w:rsidP="00CC53A4">
      <w:pPr>
        <w:pStyle w:val="Heading2"/>
      </w:pPr>
      <w:bookmarkStart w:id="47" w:name="_Toc100506975"/>
      <w:proofErr w:type="spellStart"/>
      <w:r w:rsidRPr="00CC53A4">
        <w:t>InterLymph</w:t>
      </w:r>
      <w:bookmarkEnd w:id="47"/>
      <w:proofErr w:type="spellEnd"/>
      <w:r w:rsidRPr="00CC53A4">
        <w:t xml:space="preserve"> </w:t>
      </w:r>
    </w:p>
    <w:p w14:paraId="564A9F99" w14:textId="043EBE85" w:rsidR="00CC53A4" w:rsidRDefault="00CC53A4" w:rsidP="00CC53A4">
      <w:pPr>
        <w:pStyle w:val="NormalWeb"/>
        <w:shd w:val="clear" w:color="auto" w:fill="FFFFFF"/>
        <w:spacing w:before="0" w:beforeAutospacing="0" w:after="0" w:afterAutospacing="0"/>
        <w:rPr>
          <w:color w:val="000000"/>
          <w:sz w:val="22"/>
          <w:szCs w:val="22"/>
        </w:rPr>
      </w:pPr>
    </w:p>
    <w:p w14:paraId="761FACE2" w14:textId="55CEDE15" w:rsidR="00037A2F" w:rsidRDefault="00037A2F" w:rsidP="00CC53A4">
      <w:pPr>
        <w:pStyle w:val="NormalWeb"/>
        <w:shd w:val="clear" w:color="auto" w:fill="FFFFFF"/>
        <w:spacing w:before="0" w:beforeAutospacing="0" w:after="0" w:afterAutospacing="0"/>
        <w:rPr>
          <w:color w:val="000000"/>
          <w:sz w:val="22"/>
          <w:szCs w:val="22"/>
        </w:rPr>
      </w:pPr>
      <w:r>
        <w:rPr>
          <w:color w:val="000000"/>
          <w:sz w:val="22"/>
          <w:szCs w:val="22"/>
        </w:rPr>
        <w:t xml:space="preserve">The </w:t>
      </w:r>
      <w:r w:rsidRPr="00037A2F">
        <w:rPr>
          <w:color w:val="000000"/>
          <w:sz w:val="22"/>
          <w:szCs w:val="22"/>
        </w:rPr>
        <w:t>H</w:t>
      </w:r>
      <w:r>
        <w:rPr>
          <w:color w:val="000000"/>
          <w:sz w:val="22"/>
          <w:szCs w:val="22"/>
        </w:rPr>
        <w:t xml:space="preserve">ealth Professionals Follow-up Study </w:t>
      </w:r>
      <w:r w:rsidRPr="00037A2F">
        <w:rPr>
          <w:color w:val="000000"/>
          <w:sz w:val="22"/>
          <w:szCs w:val="22"/>
        </w:rPr>
        <w:t xml:space="preserve">was supported in part by National Institutes of Health grants UO1 CA167552, R01 CA149445, and R01 CA098122. The authors would like to acknowledge the contribution to this study from central cancer registries supported through the </w:t>
      </w:r>
      <w:proofErr w:type="spellStart"/>
      <w:r w:rsidRPr="00037A2F">
        <w:rPr>
          <w:color w:val="000000"/>
          <w:sz w:val="22"/>
          <w:szCs w:val="22"/>
        </w:rPr>
        <w:t>Centers</w:t>
      </w:r>
      <w:proofErr w:type="spellEnd"/>
      <w:r w:rsidRPr="00037A2F">
        <w:rPr>
          <w:color w:val="000000"/>
          <w:sz w:val="22"/>
          <w:szCs w:val="22"/>
        </w:rPr>
        <w:t xml:space="preserve"> for Disease Control and Prevention’s National Program of Cancer Registries (NPCR) and/or the National Cancer Institute’s Surveillance, Epidemiology, and End Results (SEER) Program. Central registries may also be supported by state agencies, universities, and cancer </w:t>
      </w:r>
      <w:proofErr w:type="spellStart"/>
      <w:r w:rsidRPr="00037A2F">
        <w:rPr>
          <w:color w:val="000000"/>
          <w:sz w:val="22"/>
          <w:szCs w:val="22"/>
        </w:rPr>
        <w:t>centers</w:t>
      </w:r>
      <w:proofErr w:type="spellEnd"/>
      <w:r w:rsidRPr="00037A2F">
        <w:rPr>
          <w:color w:val="000000"/>
          <w:sz w:val="22"/>
          <w:szCs w:val="22"/>
        </w:rPr>
        <w:t xml:space="preserve">. Participating central cancer registries </w:t>
      </w:r>
      <w:r w:rsidRPr="00037A2F">
        <w:rPr>
          <w:color w:val="000000"/>
          <w:sz w:val="22"/>
          <w:szCs w:val="22"/>
        </w:rPr>
        <w:lastRenderedPageBreak/>
        <w:t>include the following: Alabama, Alaska, Arizona, Arkansas, California, Colorado, Connecticut, Delaware, Florida, Georgia, Hawaii, Idaho, Indiana, Iowa, Kentucky, Louisiana, Massachusetts, Maine, Maryland, Michigan, Mississippi, Montana, Nebraska, Nevada, New Hampshire, New Jersey, New Mexico, New York, North Carolina, North Dakota, Ohio, Oklahoma, Oregon, Pennsylvania, Puerto Rico, Rhode Island, Seattle SEER Registry, South Carolina, Tennessee, Texas, Utah, Virginia, West Virginia, Wyoming. The authors assume full responsibility for analyses and interpretation of these data. We would also like to thank the participants and staff of the Health Professionals Follow-up Study for their valuable contributions. The study protocol was approved by the institutional review boards of the Brigham and Women’s Hospital and Harvard T.H. Chan School of Public Health, and those of participating registries as required.</w:t>
      </w:r>
    </w:p>
    <w:p w14:paraId="63313150" w14:textId="713DBDAD" w:rsidR="00037A2F" w:rsidRDefault="00037A2F" w:rsidP="00CC53A4">
      <w:pPr>
        <w:pStyle w:val="NormalWeb"/>
        <w:shd w:val="clear" w:color="auto" w:fill="FFFFFF"/>
        <w:spacing w:before="0" w:beforeAutospacing="0" w:after="0" w:afterAutospacing="0"/>
        <w:rPr>
          <w:color w:val="000000"/>
          <w:sz w:val="22"/>
          <w:szCs w:val="22"/>
        </w:rPr>
      </w:pPr>
    </w:p>
    <w:p w14:paraId="68A27A19" w14:textId="3E5D0413" w:rsidR="00037A2F" w:rsidRDefault="00037A2F" w:rsidP="00CC53A4">
      <w:pPr>
        <w:pStyle w:val="NormalWeb"/>
        <w:shd w:val="clear" w:color="auto" w:fill="FFFFFF"/>
        <w:spacing w:before="0" w:beforeAutospacing="0" w:after="0" w:afterAutospacing="0"/>
        <w:rPr>
          <w:color w:val="000000"/>
          <w:sz w:val="22"/>
          <w:szCs w:val="22"/>
        </w:rPr>
      </w:pPr>
      <w:r w:rsidRPr="00037A2F">
        <w:rPr>
          <w:color w:val="000000"/>
          <w:sz w:val="22"/>
          <w:szCs w:val="22"/>
        </w:rPr>
        <w:t>The N</w:t>
      </w:r>
      <w:r>
        <w:rPr>
          <w:color w:val="000000"/>
          <w:sz w:val="22"/>
          <w:szCs w:val="22"/>
        </w:rPr>
        <w:t xml:space="preserve">urses’ </w:t>
      </w:r>
      <w:r w:rsidRPr="00037A2F">
        <w:rPr>
          <w:color w:val="000000"/>
          <w:sz w:val="22"/>
          <w:szCs w:val="22"/>
        </w:rPr>
        <w:t>H</w:t>
      </w:r>
      <w:r>
        <w:rPr>
          <w:color w:val="000000"/>
          <w:sz w:val="22"/>
          <w:szCs w:val="22"/>
        </w:rPr>
        <w:t xml:space="preserve">ealth </w:t>
      </w:r>
      <w:r w:rsidRPr="00037A2F">
        <w:rPr>
          <w:color w:val="000000"/>
          <w:sz w:val="22"/>
          <w:szCs w:val="22"/>
        </w:rPr>
        <w:t>S</w:t>
      </w:r>
      <w:r>
        <w:rPr>
          <w:color w:val="000000"/>
          <w:sz w:val="22"/>
          <w:szCs w:val="22"/>
        </w:rPr>
        <w:t>tudy</w:t>
      </w:r>
      <w:r w:rsidRPr="00037A2F">
        <w:rPr>
          <w:color w:val="000000"/>
          <w:sz w:val="22"/>
          <w:szCs w:val="22"/>
        </w:rPr>
        <w:t xml:space="preserve"> was supported in part by National Institutes of Health grants UM1 CA186107, P01 CA87969, R01 CA49449, R01 CA149445, R01 CA098122 and R01 CA134958. The authors would like to acknowledge the contribution to this study from central cancer registries supported through the </w:t>
      </w:r>
      <w:proofErr w:type="spellStart"/>
      <w:r w:rsidRPr="00037A2F">
        <w:rPr>
          <w:color w:val="000000"/>
          <w:sz w:val="22"/>
          <w:szCs w:val="22"/>
        </w:rPr>
        <w:t>Centers</w:t>
      </w:r>
      <w:proofErr w:type="spellEnd"/>
      <w:r w:rsidRPr="00037A2F">
        <w:rPr>
          <w:color w:val="000000"/>
          <w:sz w:val="22"/>
          <w:szCs w:val="22"/>
        </w:rPr>
        <w:t xml:space="preserve"> for Disease Control and Prevention’s National Program of Cancer Registries (NPCR) and/or the National Cancer Institute’s Surveillance, Epidemiology, and End Results (SEER) Program. Central registries may also be supported by state agencies, universities, and cancer </w:t>
      </w:r>
      <w:proofErr w:type="spellStart"/>
      <w:r w:rsidRPr="00037A2F">
        <w:rPr>
          <w:color w:val="000000"/>
          <w:sz w:val="22"/>
          <w:szCs w:val="22"/>
        </w:rPr>
        <w:t>centers</w:t>
      </w:r>
      <w:proofErr w:type="spellEnd"/>
      <w:r w:rsidRPr="00037A2F">
        <w:rPr>
          <w:color w:val="000000"/>
          <w:sz w:val="22"/>
          <w:szCs w:val="22"/>
        </w:rPr>
        <w:t>. Participating central cancer registries include the following: Alabama, Alaska, Arizona, Arkansas, California, Colorado, Connecticut, Delaware, Florida, Georgia, Hawaii, Idaho, Indiana, Iowa, Kentucky, Louisiana, Massachusetts, Maine, Maryland, Michigan, Mississippi, Montana, Nebraska, Nevada, New Hampshire, New Jersey, New Mexico, New York, North Carolina, North Dakota, Ohio, Oklahoma, Oregon, Pennsylvania, Puerto Rico, Rhode Island, Seattle SEER Registry, South Carolina, Tennessee, Texas, Utah, Virginia, West Virginia, Wyoming. The authors assume full responsibility for analyses and interpretation of these data. We also thank the participants and staff of the Nurses' Health Study for their valuable contributions. The study protocol was approved by the institutional review boards of the Brigham and Women’s Hospital and Harvard T.H. Chan School of Public Health, and those of participating registries as required.</w:t>
      </w:r>
    </w:p>
    <w:p w14:paraId="117227DE" w14:textId="77777777" w:rsidR="00037A2F" w:rsidRDefault="00037A2F" w:rsidP="00CC53A4">
      <w:pPr>
        <w:pStyle w:val="NormalWeb"/>
        <w:shd w:val="clear" w:color="auto" w:fill="FFFFFF"/>
        <w:spacing w:before="0" w:beforeAutospacing="0" w:after="0" w:afterAutospacing="0"/>
        <w:rPr>
          <w:color w:val="000000"/>
          <w:sz w:val="22"/>
          <w:szCs w:val="22"/>
        </w:rPr>
      </w:pPr>
    </w:p>
    <w:p w14:paraId="059DE42D" w14:textId="59FCE784" w:rsidR="00CC53A4" w:rsidRPr="00CC53A4" w:rsidRDefault="00CC53A4" w:rsidP="00CC53A4">
      <w:pPr>
        <w:pStyle w:val="NormalWeb"/>
        <w:shd w:val="clear" w:color="auto" w:fill="FFFFFF"/>
        <w:spacing w:before="0" w:beforeAutospacing="0" w:after="0" w:afterAutospacing="0"/>
        <w:rPr>
          <w:color w:val="000000"/>
          <w:sz w:val="22"/>
          <w:szCs w:val="22"/>
        </w:rPr>
      </w:pPr>
      <w:r w:rsidRPr="00CC53A4">
        <w:rPr>
          <w:color w:val="000000"/>
          <w:sz w:val="22"/>
          <w:szCs w:val="22"/>
        </w:rPr>
        <w:t xml:space="preserve">The Utah </w:t>
      </w:r>
      <w:proofErr w:type="spellStart"/>
      <w:r w:rsidRPr="00CC53A4">
        <w:rPr>
          <w:color w:val="000000"/>
          <w:sz w:val="22"/>
          <w:szCs w:val="22"/>
        </w:rPr>
        <w:t>hematological</w:t>
      </w:r>
      <w:proofErr w:type="spellEnd"/>
      <w:r w:rsidRPr="00CC53A4">
        <w:rPr>
          <w:color w:val="000000"/>
          <w:sz w:val="22"/>
          <w:szCs w:val="22"/>
        </w:rPr>
        <w:t xml:space="preserve"> malignancy study was supported by funding from the National Cancer Institute (NCI) grant R01 CA134674 (to NJC). Data collection in Utah was supported by the Utah Population Database (UPDB) and Utah Cancer Registry (UCR). The UPDB is supported by Huntsman Cancer Institute (HCI, including Huntsman Cancer Foundation, HCF), the University of Utah, and NCI grant P30 CA2014. The UCR is funded by the NCI's SEER Program, Contract No. HHSN261201800016I, the US </w:t>
      </w:r>
      <w:proofErr w:type="spellStart"/>
      <w:r w:rsidRPr="00CC53A4">
        <w:rPr>
          <w:color w:val="000000"/>
          <w:sz w:val="22"/>
          <w:szCs w:val="22"/>
        </w:rPr>
        <w:t>Center</w:t>
      </w:r>
      <w:proofErr w:type="spellEnd"/>
      <w:r w:rsidRPr="00CC53A4">
        <w:rPr>
          <w:color w:val="000000"/>
          <w:sz w:val="22"/>
          <w:szCs w:val="22"/>
        </w:rPr>
        <w:t xml:space="preserve"> for Disease Control and Prevention's National Program of Cancer Registries (Cooperative Agreement No. NU58DP006320), the University of Utah, and HCF. The study thanks all study participants, ascertainment, laboratory, and research informatics teams at HCI, and the </w:t>
      </w:r>
      <w:proofErr w:type="spellStart"/>
      <w:r w:rsidRPr="00CC53A4">
        <w:rPr>
          <w:color w:val="000000"/>
          <w:sz w:val="22"/>
          <w:szCs w:val="22"/>
        </w:rPr>
        <w:t>Hematology</w:t>
      </w:r>
      <w:proofErr w:type="spellEnd"/>
      <w:r w:rsidRPr="00CC53A4">
        <w:rPr>
          <w:color w:val="000000"/>
          <w:sz w:val="22"/>
          <w:szCs w:val="22"/>
        </w:rPr>
        <w:t xml:space="preserve"> Biobank, Justin Williams, Brandt Jones, Myke Madsen, Brian </w:t>
      </w:r>
      <w:proofErr w:type="gramStart"/>
      <w:r w:rsidRPr="00CC53A4">
        <w:rPr>
          <w:color w:val="000000"/>
          <w:sz w:val="22"/>
          <w:szCs w:val="22"/>
        </w:rPr>
        <w:t>Avery</w:t>
      </w:r>
      <w:proofErr w:type="gramEnd"/>
      <w:r w:rsidRPr="00CC53A4">
        <w:rPr>
          <w:color w:val="000000"/>
          <w:sz w:val="22"/>
          <w:szCs w:val="22"/>
        </w:rPr>
        <w:t xml:space="preserve"> and Rob Sargent for their important contributions.</w:t>
      </w:r>
    </w:p>
    <w:p w14:paraId="15474959" w14:textId="77777777" w:rsidR="00CC53A4" w:rsidRPr="00CC53A4" w:rsidRDefault="00CC53A4" w:rsidP="00CC53A4">
      <w:pPr>
        <w:pStyle w:val="NormalWeb"/>
        <w:shd w:val="clear" w:color="auto" w:fill="FFFFFF"/>
        <w:spacing w:before="0" w:beforeAutospacing="0" w:after="0" w:afterAutospacing="0"/>
        <w:rPr>
          <w:color w:val="000000"/>
          <w:sz w:val="22"/>
          <w:szCs w:val="22"/>
        </w:rPr>
      </w:pPr>
      <w:r w:rsidRPr="00CC53A4">
        <w:rPr>
          <w:color w:val="000000"/>
          <w:sz w:val="22"/>
          <w:szCs w:val="22"/>
        </w:rPr>
        <w:t> </w:t>
      </w:r>
    </w:p>
    <w:p w14:paraId="0A194704" w14:textId="77777777" w:rsidR="00CC53A4" w:rsidRPr="00CC53A4" w:rsidRDefault="00CC53A4" w:rsidP="00827FE6"/>
    <w:p w14:paraId="6DAD84C5" w14:textId="77777777" w:rsidR="00B47AC3" w:rsidRDefault="00B47AC3" w:rsidP="00B47AC3">
      <w:pPr>
        <w:pStyle w:val="Heading2"/>
      </w:pPr>
      <w:bookmarkStart w:id="48" w:name="_Toc100506976"/>
      <w:r>
        <w:t>Melanoma Meta-analysis Consortium</w:t>
      </w:r>
      <w:bookmarkEnd w:id="48"/>
    </w:p>
    <w:p w14:paraId="34CB75E0" w14:textId="77777777" w:rsidR="00B47AC3" w:rsidRDefault="00B47AC3" w:rsidP="00B47AC3"/>
    <w:p w14:paraId="33D69F4C" w14:textId="77777777" w:rsidR="00A16A18" w:rsidRPr="00FE6EA1" w:rsidRDefault="00A16A18" w:rsidP="00A16A18">
      <w:pPr>
        <w:rPr>
          <w:b/>
        </w:rPr>
      </w:pPr>
      <w:proofErr w:type="spellStart"/>
      <w:r w:rsidRPr="00FE6EA1">
        <w:rPr>
          <w:b/>
        </w:rPr>
        <w:t>GenoMEL</w:t>
      </w:r>
      <w:proofErr w:type="spellEnd"/>
    </w:p>
    <w:p w14:paraId="4BAA029F" w14:textId="77777777" w:rsidR="00A16A18" w:rsidRPr="00FE6EA1" w:rsidRDefault="00A16A18" w:rsidP="00A16A18"/>
    <w:p w14:paraId="543369B3" w14:textId="77777777" w:rsidR="00A16A18" w:rsidRPr="00FE6EA1" w:rsidRDefault="00A16A18" w:rsidP="00A16A18">
      <w:r w:rsidRPr="00FE6EA1">
        <w:t xml:space="preserve">The </w:t>
      </w:r>
      <w:proofErr w:type="spellStart"/>
      <w:r w:rsidRPr="00FE6EA1">
        <w:t>GenoMEL</w:t>
      </w:r>
      <w:proofErr w:type="spellEnd"/>
      <w:r w:rsidRPr="00FE6EA1">
        <w:t xml:space="preserve"> study (</w:t>
      </w:r>
      <w:hyperlink r:id="rId10" w:history="1">
        <w:r w:rsidRPr="00FE6EA1">
          <w:rPr>
            <w:rStyle w:val="Hyperlink"/>
          </w:rPr>
          <w:t>http://www.genomel.org/</w:t>
        </w:r>
      </w:hyperlink>
      <w:r w:rsidRPr="00FE6EA1">
        <w:t>) was funded by the European Commission under the 6</w:t>
      </w:r>
      <w:r w:rsidRPr="00FE6EA1">
        <w:rPr>
          <w:vertAlign w:val="superscript"/>
        </w:rPr>
        <w:t>th</w:t>
      </w:r>
      <w:r w:rsidRPr="00FE6EA1">
        <w:t xml:space="preserve"> Framework Programme (contract no. LSHC-CT-2006-018702), by Cancer Research UK Programme Awards (C588/A4994 and C588/A10589), by a Cancer Research UK Project Grant (C8216/A6129) and by a grant from the US National Institutes of Health (NIH; CA83115). This research was also supported by the intramural Research Program of the NIH, National Cancer Institute (NCI), Division of Cancer Epidemiology and Genetics.</w:t>
      </w:r>
    </w:p>
    <w:p w14:paraId="536ACCFF" w14:textId="77777777" w:rsidR="00A16A18" w:rsidRPr="00FE6EA1" w:rsidRDefault="00A16A18" w:rsidP="00A16A18"/>
    <w:p w14:paraId="43472BBA" w14:textId="77777777" w:rsidR="00A16A18" w:rsidRPr="00FE6EA1" w:rsidRDefault="00A16A18" w:rsidP="00A16A18">
      <w:r w:rsidRPr="00FE6EA1">
        <w:t xml:space="preserve">This study makes use of data generated by the </w:t>
      </w:r>
      <w:proofErr w:type="spellStart"/>
      <w:r w:rsidRPr="00FE6EA1">
        <w:t>Wellcome</w:t>
      </w:r>
      <w:proofErr w:type="spellEnd"/>
      <w:r w:rsidRPr="00FE6EA1">
        <w:t xml:space="preserve"> Trust Case Control Consortium (</w:t>
      </w:r>
      <w:hyperlink r:id="rId11" w:history="1">
        <w:r w:rsidRPr="00FE6EA1">
          <w:rPr>
            <w:rStyle w:val="Hyperlink"/>
          </w:rPr>
          <w:t>http://www.wtccc.org.uk/</w:t>
        </w:r>
      </w:hyperlink>
      <w:r w:rsidRPr="00FE6EA1">
        <w:t xml:space="preserve">). A full list of the investigators who contributed to the generation </w:t>
      </w:r>
      <w:r w:rsidRPr="00FE6EA1">
        <w:lastRenderedPageBreak/>
        <w:t xml:space="preserve">of the data is available from their website (see URLs). Funding for the project was provided by the </w:t>
      </w:r>
      <w:proofErr w:type="spellStart"/>
      <w:r w:rsidRPr="00FE6EA1">
        <w:t>Wellcome</w:t>
      </w:r>
      <w:proofErr w:type="spellEnd"/>
      <w:r w:rsidRPr="00FE6EA1">
        <w:t xml:space="preserve"> Trust under award 076113</w:t>
      </w:r>
      <w:r>
        <w:t>.</w:t>
      </w:r>
    </w:p>
    <w:p w14:paraId="1C65574A" w14:textId="77777777" w:rsidR="00A16A18" w:rsidRDefault="00A16A18" w:rsidP="00A16A18"/>
    <w:p w14:paraId="76D267C1" w14:textId="77777777" w:rsidR="00A16A18" w:rsidRDefault="00A16A18" w:rsidP="00A16A18">
      <w:r>
        <w:t xml:space="preserve">Genotyping for the CIDRUK samples </w:t>
      </w:r>
      <w:r w:rsidRPr="00033166">
        <w:t xml:space="preserve">were provided by the </w:t>
      </w:r>
      <w:proofErr w:type="spellStart"/>
      <w:r w:rsidRPr="00033166">
        <w:t>Center</w:t>
      </w:r>
      <w:proofErr w:type="spellEnd"/>
      <w:r w:rsidRPr="00033166">
        <w:t xml:space="preserve"> for Inherited Disease Research (CIDR). CIDR is fully funded through a federal contract from the National Institutes of Health to The Johns Hopkins University, contract number HHSN268201200008I</w:t>
      </w:r>
      <w:r>
        <w:t>.</w:t>
      </w:r>
    </w:p>
    <w:p w14:paraId="00E347F6" w14:textId="77777777" w:rsidR="00A16A18" w:rsidRPr="00FE6EA1" w:rsidRDefault="00A16A18" w:rsidP="00A16A18"/>
    <w:p w14:paraId="2A4C4AC3" w14:textId="77777777" w:rsidR="00A16A18" w:rsidRPr="00FE6EA1" w:rsidRDefault="00A16A18" w:rsidP="00A16A18">
      <w:r w:rsidRPr="00FE6EA1">
        <w:t xml:space="preserve">Funding specific to </w:t>
      </w:r>
      <w:proofErr w:type="gramStart"/>
      <w:r w:rsidRPr="00FE6EA1">
        <w:t xml:space="preserve">particular </w:t>
      </w:r>
      <w:proofErr w:type="spellStart"/>
      <w:r w:rsidRPr="00FE6EA1">
        <w:t>cent</w:t>
      </w:r>
      <w:r>
        <w:t>e</w:t>
      </w:r>
      <w:r w:rsidRPr="00FE6EA1">
        <w:t>rs</w:t>
      </w:r>
      <w:proofErr w:type="spellEnd"/>
      <w:proofErr w:type="gramEnd"/>
      <w:r w:rsidRPr="00FE6EA1">
        <w:t xml:space="preserve"> is given below:</w:t>
      </w:r>
    </w:p>
    <w:p w14:paraId="4BDCDCA1" w14:textId="77777777" w:rsidR="00A16A18" w:rsidRPr="002A465E" w:rsidRDefault="00A16A18" w:rsidP="00A16A18"/>
    <w:p w14:paraId="7308DDE5" w14:textId="77777777" w:rsidR="00A16A18" w:rsidRPr="002A465E" w:rsidRDefault="00A16A18" w:rsidP="00A16A18">
      <w:r w:rsidRPr="002A465E">
        <w:t xml:space="preserve">Stockholm: Swedish Cancer Society, Karolinska </w:t>
      </w:r>
      <w:proofErr w:type="spellStart"/>
      <w:r w:rsidRPr="002A465E">
        <w:rPr>
          <w:rFonts w:cs="Arial"/>
        </w:rPr>
        <w:t>Institutet</w:t>
      </w:r>
      <w:proofErr w:type="spellEnd"/>
      <w:r w:rsidRPr="002A465E">
        <w:rPr>
          <w:rFonts w:cs="Arial"/>
        </w:rPr>
        <w:t xml:space="preserve"> Research Funds, </w:t>
      </w:r>
      <w:proofErr w:type="spellStart"/>
      <w:r w:rsidRPr="002A465E">
        <w:rPr>
          <w:rFonts w:cs="Arial"/>
        </w:rPr>
        <w:t>Radiumhemmet</w:t>
      </w:r>
      <w:proofErr w:type="spellEnd"/>
      <w:r w:rsidRPr="002A465E">
        <w:rPr>
          <w:rFonts w:cs="Arial"/>
        </w:rPr>
        <w:t xml:space="preserve"> Research Funds, Stockholm County Council Research Funding (ALF).</w:t>
      </w:r>
    </w:p>
    <w:p w14:paraId="363594C6" w14:textId="77777777" w:rsidR="00A16A18" w:rsidRPr="00FE6EA1" w:rsidRDefault="00A16A18" w:rsidP="00A16A18"/>
    <w:p w14:paraId="40995010" w14:textId="77777777" w:rsidR="00A16A18" w:rsidRPr="00FE6EA1" w:rsidRDefault="00A16A18" w:rsidP="00A16A18">
      <w:r w:rsidRPr="00FE6EA1">
        <w:t>Lund: Funding to be acknowledged; Swedish Cancer Society, Gunnar Nilsson Foundation</w:t>
      </w:r>
      <w:r>
        <w:t>, and European Research Council Advanced Grant (ERC-2011–294576)</w:t>
      </w:r>
      <w:r w:rsidRPr="00FE6EA1">
        <w:t>.</w:t>
      </w:r>
      <w:r w:rsidRPr="00FE6EA1">
        <w:br/>
      </w:r>
    </w:p>
    <w:p w14:paraId="54A15160" w14:textId="77777777" w:rsidR="00A16A18" w:rsidRPr="00FE6EA1" w:rsidRDefault="00A16A18" w:rsidP="00A16A18">
      <w:r w:rsidRPr="00FE6EA1">
        <w:t xml:space="preserve">Genoa: Italian Ministry of Education, University and Research PRIN 2008, </w:t>
      </w:r>
      <w:proofErr w:type="gramStart"/>
      <w:r w:rsidRPr="00FE6EA1">
        <w:t>IMI</w:t>
      </w:r>
      <w:proofErr w:type="gramEnd"/>
      <w:r w:rsidRPr="00FE6EA1">
        <w:t xml:space="preserve"> and Mara </w:t>
      </w:r>
      <w:proofErr w:type="spellStart"/>
      <w:r w:rsidRPr="00FE6EA1">
        <w:t>Naum</w:t>
      </w:r>
      <w:proofErr w:type="spellEnd"/>
      <w:r w:rsidRPr="00FE6EA1">
        <w:t xml:space="preserve"> foundation.</w:t>
      </w:r>
      <w:r>
        <w:t xml:space="preserve"> Italian association for cancer research (AIRC) IG 2014 (15460) to PG; IRCCS AOU San Martino-IST </w:t>
      </w:r>
      <w:proofErr w:type="spellStart"/>
      <w:r>
        <w:t>Istituto</w:t>
      </w:r>
      <w:proofErr w:type="spellEnd"/>
      <w:r>
        <w:t xml:space="preserve"> Nazionale per la </w:t>
      </w:r>
      <w:proofErr w:type="spellStart"/>
      <w:r>
        <w:t>Ricerca</w:t>
      </w:r>
      <w:proofErr w:type="spellEnd"/>
      <w:r>
        <w:t xml:space="preserve"> </w:t>
      </w:r>
      <w:proofErr w:type="spellStart"/>
      <w:r>
        <w:t>sul</w:t>
      </w:r>
      <w:proofErr w:type="spellEnd"/>
      <w:r>
        <w:t xml:space="preserve"> </w:t>
      </w:r>
      <w:proofErr w:type="spellStart"/>
      <w:r>
        <w:t>Cancro</w:t>
      </w:r>
      <w:proofErr w:type="spellEnd"/>
      <w:r>
        <w:t xml:space="preserve">, 5% per la </w:t>
      </w:r>
      <w:proofErr w:type="spellStart"/>
      <w:r>
        <w:t>ricerca</w:t>
      </w:r>
      <w:proofErr w:type="spellEnd"/>
      <w:r>
        <w:t xml:space="preserve"> </w:t>
      </w:r>
      <w:proofErr w:type="spellStart"/>
      <w:r>
        <w:t>corrente</w:t>
      </w:r>
      <w:proofErr w:type="spellEnd"/>
      <w:r>
        <w:t>, to PG and GBS.</w:t>
      </w:r>
      <w:r w:rsidRPr="00FE6EA1">
        <w:br/>
      </w:r>
    </w:p>
    <w:p w14:paraId="4BBBA85D" w14:textId="77777777" w:rsidR="00A16A18" w:rsidRPr="00FE6EA1" w:rsidRDefault="00A16A18" w:rsidP="00A16A18">
      <w:r w:rsidRPr="00FE6EA1">
        <w:t>Leiden: Grant provided by European Biobanking and Biomolecular Resources Research Infrastructure (BBMRI)</w:t>
      </w:r>
      <w:r>
        <w:t xml:space="preserve"> </w:t>
      </w:r>
      <w:r w:rsidRPr="00FE6EA1">
        <w:t>−Netherlands hub (CO18).</w:t>
      </w:r>
    </w:p>
    <w:p w14:paraId="7936E57A" w14:textId="77777777" w:rsidR="00A16A18" w:rsidRPr="002A465E" w:rsidRDefault="00A16A18" w:rsidP="00A16A18"/>
    <w:p w14:paraId="4A0E7686" w14:textId="77777777" w:rsidR="00A16A18" w:rsidRPr="00FE6EA1" w:rsidRDefault="00A16A18" w:rsidP="00A16A18">
      <w:r w:rsidRPr="002A465E">
        <w:t xml:space="preserve">Spain: The research at the Melanoma Unit in Barcelona is or was partially funded by Grants from </w:t>
      </w:r>
      <w:proofErr w:type="spellStart"/>
      <w:r w:rsidRPr="002A465E">
        <w:t>Fondo</w:t>
      </w:r>
      <w:proofErr w:type="spellEnd"/>
      <w:r w:rsidRPr="002A465E">
        <w:t xml:space="preserve"> de </w:t>
      </w:r>
      <w:proofErr w:type="spellStart"/>
      <w:r w:rsidRPr="002A465E">
        <w:t>Investigaciones</w:t>
      </w:r>
      <w:proofErr w:type="spellEnd"/>
      <w:r w:rsidRPr="002A465E">
        <w:t xml:space="preserve"> </w:t>
      </w:r>
      <w:proofErr w:type="spellStart"/>
      <w:r w:rsidRPr="002A465E">
        <w:t>Sanitarias</w:t>
      </w:r>
      <w:proofErr w:type="spellEnd"/>
      <w:r w:rsidRPr="002A465E">
        <w:t xml:space="preserve"> P.I. 09/01393 &amp; 12/00840, Spain; by the CIBER de </w:t>
      </w:r>
      <w:proofErr w:type="spellStart"/>
      <w:r w:rsidRPr="002A465E">
        <w:t>Enfermedades</w:t>
      </w:r>
      <w:proofErr w:type="spellEnd"/>
      <w:r w:rsidRPr="002A465E">
        <w:rPr>
          <w:i/>
          <w:iCs/>
        </w:rPr>
        <w:t> </w:t>
      </w:r>
      <w:proofErr w:type="spellStart"/>
      <w:r w:rsidRPr="002A465E">
        <w:t>Raras</w:t>
      </w:r>
      <w:proofErr w:type="spellEnd"/>
      <w:r w:rsidRPr="002A465E">
        <w:t xml:space="preserve"> of the Instituto de </w:t>
      </w:r>
      <w:proofErr w:type="spellStart"/>
      <w:r w:rsidRPr="002A465E">
        <w:t>Salud</w:t>
      </w:r>
      <w:proofErr w:type="spellEnd"/>
      <w:r w:rsidRPr="002A465E">
        <w:t xml:space="preserve"> Carlos III, Spain; by the AGAUR 2009 SGR 1337 and AGAUR 2014_SGR_603 of the Catalan Government, Spain; by a grant from “</w:t>
      </w:r>
      <w:proofErr w:type="spellStart"/>
      <w:r w:rsidRPr="002A465E">
        <w:t>Fundació</w:t>
      </w:r>
      <w:proofErr w:type="spellEnd"/>
      <w:r w:rsidRPr="002A465E">
        <w:t xml:space="preserve"> La </w:t>
      </w:r>
      <w:proofErr w:type="spellStart"/>
      <w:r w:rsidRPr="002A465E">
        <w:t>Marató</w:t>
      </w:r>
      <w:proofErr w:type="spellEnd"/>
      <w:r w:rsidRPr="002A465E">
        <w:t xml:space="preserve"> de TV3, 201331-30”, Catalonia, Spain;</w:t>
      </w:r>
      <w:r w:rsidRPr="00556667">
        <w:t xml:space="preserve"> </w:t>
      </w:r>
      <w:r w:rsidRPr="002A465E">
        <w:t>by the European Commission under the 6th Framework Programme, Contract nº: LSHC-CT-2006-018702 (</w:t>
      </w:r>
      <w:proofErr w:type="spellStart"/>
      <w:r w:rsidRPr="002A465E">
        <w:t>GenoMEL</w:t>
      </w:r>
      <w:proofErr w:type="spellEnd"/>
      <w:r w:rsidRPr="002A465E">
        <w:t xml:space="preserve">) and by the National Cancer Institute (NCI) of the US National Institute of Health (NIH) </w:t>
      </w:r>
      <w:r w:rsidRPr="000E3529">
        <w:t>(CA83115)</w:t>
      </w:r>
      <w:r w:rsidRPr="00394C77">
        <w:t>.</w:t>
      </w:r>
    </w:p>
    <w:p w14:paraId="27E5E09A" w14:textId="77777777" w:rsidR="00A16A18" w:rsidRPr="00FE6EA1" w:rsidRDefault="00A16A18" w:rsidP="00A16A18"/>
    <w:p w14:paraId="38E63954" w14:textId="77777777" w:rsidR="00A16A18" w:rsidRPr="004A043C" w:rsidRDefault="00A16A18" w:rsidP="00A16A18">
      <w:pPr>
        <w:rPr>
          <w:rFonts w:cs="Arial"/>
        </w:rPr>
      </w:pPr>
      <w:r w:rsidRPr="00FE6EA1">
        <w:t xml:space="preserve">Norway: Grants from the Comprehensive Cancer </w:t>
      </w:r>
      <w:proofErr w:type="spellStart"/>
      <w:r w:rsidRPr="00FE6EA1">
        <w:t>Center</w:t>
      </w:r>
      <w:proofErr w:type="spellEnd"/>
      <w:r w:rsidRPr="00FE6EA1">
        <w:t xml:space="preserve">, Oslo University Hospital (SE0728) </w:t>
      </w:r>
      <w:r w:rsidRPr="004A043C">
        <w:rPr>
          <w:rFonts w:cs="Arial"/>
        </w:rPr>
        <w:t>and the Norwegian Cancer Society (71512-PR-2006-0356).</w:t>
      </w:r>
    </w:p>
    <w:p w14:paraId="73322CFF" w14:textId="77777777" w:rsidR="00A16A18" w:rsidRPr="004A043C" w:rsidRDefault="00A16A18" w:rsidP="00A16A18">
      <w:pPr>
        <w:rPr>
          <w:rFonts w:cs="Arial"/>
        </w:rPr>
      </w:pPr>
    </w:p>
    <w:p w14:paraId="66F5188A" w14:textId="77777777" w:rsidR="00A16A18" w:rsidRPr="004A043C" w:rsidRDefault="00A16A18" w:rsidP="00A16A18">
      <w:pPr>
        <w:rPr>
          <w:rFonts w:cs="Arial"/>
          <w:b/>
        </w:rPr>
      </w:pPr>
      <w:r w:rsidRPr="004A043C">
        <w:rPr>
          <w:rFonts w:cs="Arial"/>
          <w:b/>
        </w:rPr>
        <w:t>AMFS</w:t>
      </w:r>
    </w:p>
    <w:p w14:paraId="63BB412B" w14:textId="77777777" w:rsidR="00A16A18" w:rsidRPr="004A043C" w:rsidRDefault="00A16A18" w:rsidP="00A16A18">
      <w:pPr>
        <w:rPr>
          <w:rFonts w:cs="Arial"/>
        </w:rPr>
      </w:pPr>
    </w:p>
    <w:p w14:paraId="21C00310" w14:textId="77777777" w:rsidR="00A16A18" w:rsidRPr="003115BD" w:rsidRDefault="00A16A18" w:rsidP="00A16A18">
      <w:r w:rsidRPr="003115BD">
        <w:t xml:space="preserve">The AMFS was supported by the National Health and Medical Research Council of Australia (NHMRC) (project grants 566946, 107359, 211172 and program grant number 402761 to GJM and RFK); the Cancer Council New South Wales (project grant 77/00, 06/10), the Cancer Council Victoria and the Cancer Council Queensland (project grant 371); and the US National Institutes of Health (NIH RO1 grant CA-83115-01A2 and 2R01CA083115-11A1 to the international Melanoma Genetics Consortium - </w:t>
      </w:r>
      <w:proofErr w:type="spellStart"/>
      <w:r w:rsidRPr="003115BD">
        <w:t>GenoMEL</w:t>
      </w:r>
      <w:proofErr w:type="spellEnd"/>
      <w:r w:rsidRPr="003115BD">
        <w:t xml:space="preserve">). Anne </w:t>
      </w:r>
      <w:r>
        <w:t xml:space="preserve">E. </w:t>
      </w:r>
      <w:r w:rsidRPr="003115BD">
        <w:t xml:space="preserve">Cust is supported by fellowships from the Cancer Institute NSW and the NHMRC. We gratefully acknowledge </w:t>
      </w:r>
      <w:proofErr w:type="gramStart"/>
      <w:r w:rsidRPr="003115BD">
        <w:t>all of</w:t>
      </w:r>
      <w:proofErr w:type="gramEnd"/>
      <w:r w:rsidRPr="003115BD">
        <w:t xml:space="preserve"> the participants, and the work and dedication of the research coordinators, interviewers, examiners and data management staff.</w:t>
      </w:r>
    </w:p>
    <w:p w14:paraId="5E423AA0" w14:textId="77777777" w:rsidR="00A16A18" w:rsidRPr="004A043C" w:rsidRDefault="00A16A18" w:rsidP="00A16A18">
      <w:pPr>
        <w:rPr>
          <w:rFonts w:cs="Arial"/>
        </w:rPr>
      </w:pPr>
    </w:p>
    <w:p w14:paraId="2DD006B6" w14:textId="77777777" w:rsidR="00A16A18" w:rsidRPr="004A043C" w:rsidRDefault="00A16A18" w:rsidP="00A16A18">
      <w:pPr>
        <w:rPr>
          <w:rFonts w:cs="Arial"/>
          <w:b/>
        </w:rPr>
      </w:pPr>
      <w:r w:rsidRPr="004A043C">
        <w:rPr>
          <w:rFonts w:cs="Arial"/>
          <w:b/>
        </w:rPr>
        <w:t>WAMHS</w:t>
      </w:r>
    </w:p>
    <w:p w14:paraId="209E2DE4" w14:textId="77777777" w:rsidR="00A16A18" w:rsidRPr="004A043C" w:rsidRDefault="00A16A18" w:rsidP="00A16A18">
      <w:pPr>
        <w:rPr>
          <w:rFonts w:cs="Arial"/>
        </w:rPr>
      </w:pPr>
    </w:p>
    <w:p w14:paraId="6F533906" w14:textId="77777777" w:rsidR="00A16A18" w:rsidRPr="00042AD4" w:rsidRDefault="00A16A18" w:rsidP="00A16A18">
      <w:r w:rsidRPr="00FE6EA1">
        <w:lastRenderedPageBreak/>
        <w:t xml:space="preserve">The WAMHS gratefully acknowledges all study participants for their time and contributions, and the Western Australian DNA Bank and the Ark at The University of Western Australia for biospecimen and bioinformatics related support. The Western Australian Cancer Registry, the WAMHS study team and the WAMHS Management Committee are also gratefully acknowledged for their assistance, as well as the Scott Kirkbride Melanoma Research Centre for funding </w:t>
      </w:r>
      <w:r>
        <w:t>received to establish</w:t>
      </w:r>
      <w:r w:rsidRPr="00FE6EA1">
        <w:t xml:space="preserve"> the WAMHS resource and related salaries and PhD </w:t>
      </w:r>
      <w:r w:rsidRPr="00657B0D">
        <w:t>stipends</w:t>
      </w:r>
      <w:r w:rsidRPr="00556667">
        <w:t>. The Cancer Council Western Australia is also acknowledged for current salary support for Sarah Ward (Capacity Building and Collaboration grant).</w:t>
      </w:r>
    </w:p>
    <w:p w14:paraId="66BF9A08" w14:textId="77777777" w:rsidR="00A16A18" w:rsidRDefault="00A16A18" w:rsidP="00A16A18"/>
    <w:p w14:paraId="5F8512AD" w14:textId="77777777" w:rsidR="00A16A18" w:rsidRPr="00FE6EA1" w:rsidRDefault="00A16A18" w:rsidP="00A16A18">
      <w:r w:rsidRPr="00033166">
        <w:t xml:space="preserve">Genotyping services were provided by the </w:t>
      </w:r>
      <w:proofErr w:type="spellStart"/>
      <w:r w:rsidRPr="00033166">
        <w:t>Center</w:t>
      </w:r>
      <w:proofErr w:type="spellEnd"/>
      <w:r w:rsidRPr="00033166">
        <w:t xml:space="preserve"> for Inherited Disease Research (CIDR). CIDR is fully funded through a federal contract from the National Institutes of Health to The Johns Hopkins University, contract number HHSN268201200008I</w:t>
      </w:r>
      <w:r>
        <w:t>’</w:t>
      </w:r>
    </w:p>
    <w:p w14:paraId="0F2A54A9" w14:textId="77777777" w:rsidR="00A16A18" w:rsidRDefault="00A16A18" w:rsidP="00A16A18"/>
    <w:p w14:paraId="65FE9AC1" w14:textId="77777777" w:rsidR="00A16A18" w:rsidRPr="00FE6EA1" w:rsidRDefault="00A16A18" w:rsidP="00A16A18"/>
    <w:p w14:paraId="7383C343" w14:textId="77777777" w:rsidR="00A16A18" w:rsidRPr="00FE6EA1" w:rsidRDefault="00A16A18" w:rsidP="00A16A18">
      <w:pPr>
        <w:rPr>
          <w:b/>
        </w:rPr>
      </w:pPr>
      <w:r w:rsidRPr="00FE6EA1">
        <w:rPr>
          <w:b/>
        </w:rPr>
        <w:t>Q-MEGA cases and QTWINs controls (used in Q-MEGA_610k set)</w:t>
      </w:r>
    </w:p>
    <w:p w14:paraId="20E6E9C9" w14:textId="77777777" w:rsidR="00A16A18" w:rsidRPr="00FE6EA1" w:rsidRDefault="00A16A18" w:rsidP="00A16A18"/>
    <w:p w14:paraId="55A39504" w14:textId="77777777" w:rsidR="00A16A18" w:rsidRPr="00FE6EA1" w:rsidRDefault="00A16A18" w:rsidP="00A16A18">
      <w:r w:rsidRPr="00FE6EA1">
        <w:t xml:space="preserve">Acknowledgement/grants: Q-MEGA and QTWIN thanks A. Baxter, M. de </w:t>
      </w:r>
      <w:proofErr w:type="spellStart"/>
      <w:r w:rsidRPr="00FE6EA1">
        <w:t>Nooyer</w:t>
      </w:r>
      <w:proofErr w:type="spellEnd"/>
      <w:r w:rsidRPr="00FE6EA1">
        <w:t xml:space="preserve">, I. Gardner, D. Statham, B. Haddon, M.J. Wright, J. Palmer, J. </w:t>
      </w:r>
      <w:proofErr w:type="spellStart"/>
      <w:r w:rsidRPr="00FE6EA1">
        <w:t>Symmons</w:t>
      </w:r>
      <w:proofErr w:type="spellEnd"/>
      <w:r w:rsidRPr="00FE6EA1">
        <w:t xml:space="preserve">, B. Castellano, L. </w:t>
      </w:r>
      <w:proofErr w:type="spellStart"/>
      <w:r w:rsidRPr="00FE6EA1">
        <w:t>Bardsley</w:t>
      </w:r>
      <w:proofErr w:type="spellEnd"/>
      <w:r w:rsidRPr="00FE6EA1">
        <w:t xml:space="preserve">, S. Smith, D. Smyth, L. Wallace, M.J. Campbell, A. </w:t>
      </w:r>
      <w:proofErr w:type="spellStart"/>
      <w:r w:rsidRPr="00FE6EA1">
        <w:t>Caracella</w:t>
      </w:r>
      <w:proofErr w:type="spellEnd"/>
      <w:r w:rsidRPr="00FE6EA1">
        <w:t xml:space="preserve">, M. </w:t>
      </w:r>
      <w:proofErr w:type="spellStart"/>
      <w:r w:rsidRPr="00FE6EA1">
        <w:t>Kvaskoff</w:t>
      </w:r>
      <w:proofErr w:type="spellEnd"/>
      <w:r w:rsidRPr="00FE6EA1">
        <w:t xml:space="preserve">, O. Zheng, B. </w:t>
      </w:r>
      <w:proofErr w:type="gramStart"/>
      <w:r w:rsidRPr="00FE6EA1">
        <w:t>Chapman</w:t>
      </w:r>
      <w:proofErr w:type="gramEnd"/>
      <w:r w:rsidRPr="00FE6EA1">
        <w:t xml:space="preserve"> and H. </w:t>
      </w:r>
      <w:proofErr w:type="spellStart"/>
      <w:r w:rsidRPr="00FE6EA1">
        <w:t>Beeby</w:t>
      </w:r>
      <w:proofErr w:type="spellEnd"/>
      <w:r w:rsidRPr="00FE6EA1">
        <w:t xml:space="preserve"> for their input in project management, sample processing and database development. We are grateful to the many research assistants and interviewers for assistance with the studies contributing to the QMEGA and QTWIN collections</w:t>
      </w:r>
    </w:p>
    <w:p w14:paraId="7F98A1DA" w14:textId="77777777" w:rsidR="00A16A18" w:rsidRPr="00FE6EA1" w:rsidRDefault="00A16A18" w:rsidP="00A16A18"/>
    <w:p w14:paraId="1D861B83" w14:textId="77777777" w:rsidR="00A16A18" w:rsidRPr="00FE6EA1" w:rsidRDefault="00A16A18" w:rsidP="00A16A18">
      <w:r w:rsidRPr="00FE6EA1">
        <w:t xml:space="preserve">The Q-MEGA/QTWIN study was supported by the Melanoma Research Alliance, the NIH NCI (CA88363, CA83115, CA122838, CA87969, CA055075, CA100264, CA133996 and CA49449), the National Health and Medical Research Council of Australia (NHMRC) (200071, 241944, 339462, 380385, 389927,389875, 389891, 389892,389938, 443036, 442915, 442981, 496610, 496675, 496739, 552485, 552498), the Cancer Councils New South Wales, Victoria and Queensland, the Cancer Institute New South Wales, the Cooperative Research Centre for Discovery of Genes for Common Human Diseases (CRC), Cerylid Biosciences (Melbourne), the Australian Cancer Research Foundation, The </w:t>
      </w:r>
      <w:proofErr w:type="spellStart"/>
      <w:r w:rsidRPr="00FE6EA1">
        <w:t>Wellcome</w:t>
      </w:r>
      <w:proofErr w:type="spellEnd"/>
      <w:r w:rsidRPr="00FE6EA1">
        <w:t xml:space="preserve"> Trust (WT084766/Z/08/Z) and donations from Neville and Shirley Hawkins.</w:t>
      </w:r>
      <w:r>
        <w:t xml:space="preserve"> </w:t>
      </w:r>
      <w:r w:rsidRPr="00FE6EA1">
        <w:t>Stuart MacGregor acknowledges fellowship support from the Australian National Health and Medical Research Council and from the Australian Research Council.</w:t>
      </w:r>
    </w:p>
    <w:p w14:paraId="5800DACC" w14:textId="77777777" w:rsidR="00A16A18" w:rsidRDefault="00A16A18" w:rsidP="00B47AC3"/>
    <w:p w14:paraId="2CDEF759" w14:textId="00C3DE5D" w:rsidR="005E42DD" w:rsidRPr="00CC53A4" w:rsidRDefault="005E42DD" w:rsidP="00827FE6"/>
    <w:p w14:paraId="753655C5" w14:textId="5AE0D4D5" w:rsidR="005E42DD" w:rsidRPr="00CC53A4" w:rsidRDefault="00A16A18" w:rsidP="00A16A18">
      <w:pPr>
        <w:pStyle w:val="Heading1"/>
      </w:pPr>
      <w:bookmarkStart w:id="49" w:name="_Toc100506977"/>
      <w:r>
        <w:t>References</w:t>
      </w:r>
      <w:bookmarkEnd w:id="49"/>
    </w:p>
    <w:p w14:paraId="16B6BA0E" w14:textId="7B0C65D4" w:rsidR="007F45DE" w:rsidRPr="00CC53A4" w:rsidRDefault="007F45DE" w:rsidP="00827FE6"/>
    <w:p w14:paraId="193FBACA" w14:textId="2A6F3F5A" w:rsidR="00CC5E11" w:rsidRPr="00CC5E11" w:rsidRDefault="007F45DE" w:rsidP="00CC5E11">
      <w:pPr>
        <w:widowControl w:val="0"/>
        <w:autoSpaceDE w:val="0"/>
        <w:autoSpaceDN w:val="0"/>
        <w:adjustRightInd w:val="0"/>
        <w:ind w:left="640" w:hanging="640"/>
        <w:rPr>
          <w:noProof/>
        </w:rPr>
      </w:pPr>
      <w:r w:rsidRPr="00CC53A4">
        <w:fldChar w:fldCharType="begin" w:fldLock="1"/>
      </w:r>
      <w:r w:rsidRPr="00CC53A4">
        <w:instrText xml:space="preserve">ADDIN Mendeley Bibliography CSL_BIBLIOGRAPHY </w:instrText>
      </w:r>
      <w:r w:rsidRPr="00CC53A4">
        <w:fldChar w:fldCharType="separate"/>
      </w:r>
      <w:r w:rsidR="00CC5E11" w:rsidRPr="00CC5E11">
        <w:rPr>
          <w:noProof/>
        </w:rPr>
        <w:t xml:space="preserve">1. </w:t>
      </w:r>
      <w:r w:rsidR="00CC5E11" w:rsidRPr="00CC5E11">
        <w:rPr>
          <w:noProof/>
        </w:rPr>
        <w:tab/>
        <w:t>Burgess S, Thompson SG. Bias in causal estimates from Mendelian randomization studies with weak instruments. Stat Med [Internet]. 2011 May 20;30(11):1312–23. Available from: http://www.ncbi.nlm.nih.gov/pubmed/21432888</w:t>
      </w:r>
    </w:p>
    <w:p w14:paraId="3CED89F6"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2. </w:t>
      </w:r>
      <w:r w:rsidRPr="00CC5E11">
        <w:rPr>
          <w:noProof/>
        </w:rPr>
        <w:tab/>
        <w:t>Burgess S, Davies NM, Thompson SG. Bias due to participant overlap in two‐sample Mendelian randomization. Genet Epidemiol [Internet]. 2016 Nov 1 [cited 2022 Feb 25];40(7):597. Available from: /pmc/articles/PMC5082560/</w:t>
      </w:r>
    </w:p>
    <w:p w14:paraId="7FD26D24"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3. </w:t>
      </w:r>
      <w:r w:rsidRPr="00CC5E11">
        <w:rPr>
          <w:noProof/>
        </w:rPr>
        <w:tab/>
        <w:t>Auton A, Abecasis GR, Altshuler DM, Durbin RM, Bentley DR, Chakravarti A, et al. A global reference for human genetic variation [Internet]. Vol. 526, Nature. Nature Publishing Group; 2015 [cited 2020 Dec 23]. p. 68–74. Available from: https://www.nature.com/articles/nature15393</w:t>
      </w:r>
    </w:p>
    <w:p w14:paraId="46B208EC"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4. </w:t>
      </w:r>
      <w:r w:rsidRPr="00CC5E11">
        <w:rPr>
          <w:noProof/>
        </w:rPr>
        <w:tab/>
        <w:t xml:space="preserve">Shin S-Y, Fauman EB, Petersen A-K, Krumsiek J, Santos R, Huang J, et al. An atlas of </w:t>
      </w:r>
      <w:r w:rsidRPr="00CC5E11">
        <w:rPr>
          <w:noProof/>
        </w:rPr>
        <w:lastRenderedPageBreak/>
        <w:t>genetic influences on human blood metabolites. Nat Genet [Internet]. 2014 Jun 11 [cited 2019 Mar 2];46(6):543–50. Available from: http://www.ncbi.nlm.nih.gov/pubmed/24816252</w:t>
      </w:r>
    </w:p>
    <w:p w14:paraId="370D0F8A" w14:textId="77777777" w:rsidR="00CC5E11" w:rsidRPr="00CC5E11" w:rsidRDefault="00CC5E11" w:rsidP="00CC5E11">
      <w:pPr>
        <w:widowControl w:val="0"/>
        <w:autoSpaceDE w:val="0"/>
        <w:autoSpaceDN w:val="0"/>
        <w:adjustRightInd w:val="0"/>
        <w:ind w:left="640" w:hanging="640"/>
        <w:rPr>
          <w:noProof/>
        </w:rPr>
      </w:pPr>
      <w:r w:rsidRPr="002D5815">
        <w:rPr>
          <w:noProof/>
          <w:lang w:val="es-ES"/>
        </w:rPr>
        <w:t xml:space="preserve">5. </w:t>
      </w:r>
      <w:r w:rsidRPr="002D5815">
        <w:rPr>
          <w:noProof/>
          <w:lang w:val="es-ES"/>
        </w:rPr>
        <w:tab/>
        <w:t xml:space="preserve">Dorajoo R, Sun Y, Han Y, Ke T, Burger A, Chang X, et al. </w:t>
      </w:r>
      <w:r w:rsidRPr="00CC5E11">
        <w:rPr>
          <w:noProof/>
        </w:rPr>
        <w:t>A genome-wide association study of n-3 and n-6 plasma fatty acids in a Singaporean Chinese population. Genes Nutr [Internet]. 2015 Nov 19 [cited 2019 Mar 2];10(6):53. Available from: http://link.springer.com/10.1007/s12263-015-0502-2</w:t>
      </w:r>
    </w:p>
    <w:p w14:paraId="0B19F7C1"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6. </w:t>
      </w:r>
      <w:r w:rsidRPr="00CC5E11">
        <w:rPr>
          <w:noProof/>
        </w:rPr>
        <w:tab/>
        <w:t>Kettunen J, Demirkan A, Würtz P, Draisma HHM, Haller T, Rawal R, et al. Genome-wide study for circulating metabolites identifies 62 loci and reveals novel systemic effects of LPA. Nat Commun [Internet]. 2016 Jan 23 [cited 2016 Mar 24];7(1):11122. Available from: http://www.nature.com/articles/ncomms11122</w:t>
      </w:r>
    </w:p>
    <w:p w14:paraId="7E4259B0"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7. </w:t>
      </w:r>
      <w:r w:rsidRPr="00CC5E11">
        <w:rPr>
          <w:noProof/>
        </w:rPr>
        <w:tab/>
        <w:t>Tintle NL, Pottala J V., Lacey S, Ramachandran V, Westra J, Rogers A, et al. A genome-wide association study of saturated, mono- and polyunsaturated red blood cell fatty acids in the Framingham Heart Offspring Study. Prostaglandins Leukot Essent Fat Acids [Internet]. 2015 Mar [cited 2019 Mar 2];94:65–72. Available from: https://linkinghub.elsevier.com/retrieve/pii/S0952327814001987</w:t>
      </w:r>
    </w:p>
    <w:p w14:paraId="5277A614"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8. </w:t>
      </w:r>
      <w:r w:rsidRPr="00CC5E11">
        <w:rPr>
          <w:noProof/>
        </w:rPr>
        <w:tab/>
        <w:t>Hemani G, Zheng J, Elsworth B, Wade KH, Haberland V, Baird D, et al. The MR-Base platform supports systematic causal inference across the human phenome. Elife [Internet]. 2018 May 30 [cited 2019 Mar 1];7. Available from: https://elifesciences.org/articles/34408</w:t>
      </w:r>
    </w:p>
    <w:p w14:paraId="532B31E5"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9. </w:t>
      </w:r>
      <w:r w:rsidRPr="00CC5E11">
        <w:rPr>
          <w:noProof/>
        </w:rPr>
        <w:tab/>
        <w:t>Elsworth​ B, Lyon​ M, Alexander​ T, Liu​ Y, Matthews​ P, Hallett​ J, et al. The MRC IEU OpenGWAS data infrastructure. bioRxiv [Internet]. 2020 Aug 10 [cited 2021 Nov 11];2020.08.10.244293. Available from: https://www.biorxiv.org/content/10.1101/2020.08.10.244293v1</w:t>
      </w:r>
    </w:p>
    <w:p w14:paraId="3B25F5DC"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10. </w:t>
      </w:r>
      <w:r w:rsidRPr="00CC5E11">
        <w:rPr>
          <w:noProof/>
        </w:rPr>
        <w:tab/>
        <w:t>Han B, Duong D, Sul JH, de Bakker PIW, Eskin E, Raychaudhuri S. A general framework for meta-analyzing dependent studies with overlapping subjects in association mapping. Hum Mol Genet [Internet]. 2016 May 1 [cited 2022 Mar 1];25(9):1857–66. Available from: https://pubmed.ncbi.nlm.nih.gov/26908615/</w:t>
      </w:r>
    </w:p>
    <w:p w14:paraId="3A55C054"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11. </w:t>
      </w:r>
      <w:r w:rsidRPr="00CC5E11">
        <w:rPr>
          <w:noProof/>
        </w:rPr>
        <w:tab/>
        <w:t>Lin DY, Sullivan PF. Meta-Analysis of Genome-wide Association Studies with Overlapping Subjects. Am J Hum Genet [Internet]. 2009 Dec 11 [cited 2022 Mar 1];85(6):862. Available from: /pmc/articles/PMC2790578/</w:t>
      </w:r>
    </w:p>
    <w:p w14:paraId="06C03454"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12. </w:t>
      </w:r>
      <w:r w:rsidRPr="00CC5E11">
        <w:rPr>
          <w:noProof/>
        </w:rPr>
        <w:tab/>
        <w:t>Giambartolomei C, Vukcevic D, Schadt EE, Franke L, Hingorani AD, Wallace C, et al. Bayesian test for colocalisation between pairs of genetic association studies using summary statistics. Williams SM, editor. PLoS Genet [Internet]. 2014 May 15 [cited 2014 Jul 12];10(5):e1004383. Available from: http://dx.plos.org/10.1371/journal.pgen.1004383</w:t>
      </w:r>
    </w:p>
    <w:p w14:paraId="16A43DE1"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13. </w:t>
      </w:r>
      <w:r w:rsidRPr="00CC5E11">
        <w:rPr>
          <w:noProof/>
        </w:rPr>
        <w:tab/>
        <w:t>Consortium TGte. The GTEx Consortium atlas of genetic regulatory effects across human tissues. Science [Internet]. 2020 Sep 11 [cited 2020 Oct 8];369(6509):1318–30. Available from: http://science.sciencemag.org/</w:t>
      </w:r>
    </w:p>
    <w:p w14:paraId="35E69F87"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14. </w:t>
      </w:r>
      <w:r w:rsidRPr="00CC5E11">
        <w:rPr>
          <w:noProof/>
        </w:rPr>
        <w:tab/>
        <w:t>Võsa U, Claringbould A, Westra H-J, Bonder MJ, Deelen P, Zeng B, et al. Unraveling the polygenic architecture of complex traits using blood eQTL metaanalysis. bioRxiv [Internet]. 2018 Oct 19 [cited 2020 Oct 8];447367. Available from: https://europepmc.org/article/PPR/PPR59262</w:t>
      </w:r>
    </w:p>
    <w:p w14:paraId="6B82E01F"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15. </w:t>
      </w:r>
      <w:r w:rsidRPr="00CC5E11">
        <w:rPr>
          <w:noProof/>
        </w:rPr>
        <w:tab/>
        <w:t>Haycock PC, Carolina Borges M, Burrows K, Lemaitre RN, Harrison S, Burgess S, et al. Design and quality control of large-scale two-sample Mendelian randomisation studies. medRxiv [Internet]. 2021 Aug 1 [cited 2021 Nov 11];2021.07.30.21260578. Available from: https://www.medrxiv.org/content/10.1101/2021.07.30.21260578v1</w:t>
      </w:r>
    </w:p>
    <w:p w14:paraId="16DCFC8D"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16. </w:t>
      </w:r>
      <w:r w:rsidRPr="00CC5E11">
        <w:rPr>
          <w:noProof/>
        </w:rPr>
        <w:tab/>
        <w:t xml:space="preserve">Howe LJ, Nivard MG, Morris TT, Hansen AF, Rasheed H, Cho Y, et al. Within-sibship GWAS improve estimates of direct genetic effects. bioRxiv [Internet]. 2021 Mar 7 [cited 2021 Nov 11];2021.03.05.433935. Available from: </w:t>
      </w:r>
      <w:r w:rsidRPr="00CC5E11">
        <w:rPr>
          <w:noProof/>
        </w:rPr>
        <w:lastRenderedPageBreak/>
        <w:t>https://www.biorxiv.org/content/10.1101/2021.03.05.433935v1</w:t>
      </w:r>
    </w:p>
    <w:p w14:paraId="36D1674B"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17. </w:t>
      </w:r>
      <w:r w:rsidRPr="00CC5E11">
        <w:rPr>
          <w:noProof/>
        </w:rPr>
        <w:tab/>
        <w:t>Brumpton B, Sanderson E, Heilbron K, Hartwig FP, Harrison S, Vie GÅ, et al. Avoiding dynastic, assortative mating, and population stratification biases in Mendelian randomization through within-family analyses. Nat Commun 2020 111 [Internet]. 2020 Jul 14 [cited 2021 Nov 11];11(1):1–13. Available from: https://www.nature.com/articles/s41467-020-17117-4</w:t>
      </w:r>
    </w:p>
    <w:p w14:paraId="1A747952"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18. </w:t>
      </w:r>
      <w:r w:rsidRPr="00CC5E11">
        <w:rPr>
          <w:noProof/>
        </w:rPr>
        <w:tab/>
        <w:t>Elsworth​ B, Lyon​ M, Alexander​ T, Liu​ Y, Matthews​ P, Hallett​ J, et al. The MRC IEU OpenGWAS data infrastructure. bioRxiv [Internet]. 2020 Aug 10 [cited 2020 Dec 23]; Available from: https://doi.org/10.1101/2020.08.10.244293</w:t>
      </w:r>
    </w:p>
    <w:p w14:paraId="015F06CD"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19. </w:t>
      </w:r>
      <w:r w:rsidRPr="00CC5E11">
        <w:rPr>
          <w:noProof/>
        </w:rPr>
        <w:tab/>
        <w:t>Markozannes G, Kanellopoulou A, Dimopoulou O, Kosmidis D, Zhang X, Wang L, et al. Systematic review of Mendelian randomization studies on risk of cancer. BMC Med [Internet]. 2022 Dec 1 [cited 2022 Apr 2];20(1):1–22. Available from: https://bmcmedicine.biomedcentral.com/articles/10.1186/s12916-022-02246-y</w:t>
      </w:r>
    </w:p>
    <w:p w14:paraId="359488F1"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20. </w:t>
      </w:r>
      <w:r w:rsidRPr="00CC5E11">
        <w:rPr>
          <w:noProof/>
        </w:rPr>
        <w:tab/>
        <w:t>Carter AR, Sanderson E, Hammerton G, Richmond RC, Davey Smith G, Heron J, et al. Mendelian randomisation for mediation analysis: current methods and challenges for implementation. Eur J Epidemiol [Internet]. 2021 May 1 [cited 2022 Feb 4];36(5):465–78. Available from: https://link.springer.com/article/10.1007/s10654-021-00757-1</w:t>
      </w:r>
    </w:p>
    <w:p w14:paraId="1E564E4F"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21. </w:t>
      </w:r>
      <w:r w:rsidRPr="00CC5E11">
        <w:rPr>
          <w:noProof/>
        </w:rPr>
        <w:tab/>
        <w:t>Lewandowski RJ, Salem R, Mouli SK, Karp JK, Laws JL, Ryu RK, et al. Deaths Due to Cigarette Smoking for 12 Smoking-Related Cancers in the United States [Internet]. Vol. 175, JAMA Internal Medicine. 2015 [cited 2020 Oct 27]. p. 1574–6. Available from: https://www.ncbi.nlm.nih.gov/books/NBK294317/table/ch4.t1/</w:t>
      </w:r>
    </w:p>
    <w:p w14:paraId="7006F9F3"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22. </w:t>
      </w:r>
      <w:r w:rsidRPr="00CC5E11">
        <w:rPr>
          <w:noProof/>
        </w:rPr>
        <w:tab/>
        <w:t>Table 4.1, Conclusions from Surgeon General’s report on active cigarette smoking and cancer [Internet]. Centers for Disease Control and Prevention (US); 2014 [cited 2020 Oct 27]. Available from: https://www.ncbi.nlm.nih.gov/books/NBK294317/table/ch4.t1/</w:t>
      </w:r>
    </w:p>
    <w:p w14:paraId="56AFC388"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23. </w:t>
      </w:r>
      <w:r w:rsidRPr="00CC5E11">
        <w:rPr>
          <w:noProof/>
        </w:rPr>
        <w:tab/>
        <w:t>Coussens LM, Werb Z. Inflammation and cancer [Internet]. Vol. 420, Nature. NIH Public Access; 2002 [cited 2020 Nov 2]. p. 860–7. Available from: /pmc/articles/PMC2803035/?report=abstract</w:t>
      </w:r>
    </w:p>
    <w:p w14:paraId="2FED13BF"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24. </w:t>
      </w:r>
      <w:r w:rsidRPr="00CC5E11">
        <w:rPr>
          <w:noProof/>
        </w:rPr>
        <w:tab/>
        <w:t>Surveillance, Epidemiology, and End Results Program [Internet]. [cited 2021 Nov 11]. Available from: https://seer.cancer.gov/</w:t>
      </w:r>
    </w:p>
    <w:p w14:paraId="351B49F9"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25. </w:t>
      </w:r>
      <w:r w:rsidRPr="00CC5E11">
        <w:rPr>
          <w:noProof/>
        </w:rPr>
        <w:tab/>
        <w:t>Tomasetti C, Vogelstein B. Cancer etiology. Variation in cancer risk among tissues can be explained by the number of stem cell divisions. Science [Internet]. 2015 Jan 2 [cited 2021 Nov 11];347(6217):78–81. Available from: https://pubmed.ncbi.nlm.nih.gov/25554788/</w:t>
      </w:r>
    </w:p>
    <w:p w14:paraId="72F1A926"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26. </w:t>
      </w:r>
      <w:r w:rsidRPr="00CC5E11">
        <w:rPr>
          <w:noProof/>
        </w:rPr>
        <w:tab/>
        <w:t xml:space="preserve">Viechtbauer W. Conducting meta-analyses in R with the metafor. J Stat Softw. 2010;36(3):1–48. </w:t>
      </w:r>
    </w:p>
    <w:p w14:paraId="3BF312E3"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27. </w:t>
      </w:r>
      <w:r w:rsidRPr="00CC5E11">
        <w:rPr>
          <w:noProof/>
        </w:rPr>
        <w:tab/>
        <w:t>Viechtbauer W. Conducting Meta-Analyses in R with the metafor Package. J Stat Softw [Internet]. 2010 Aug 5 [cited 2022 Mar 1];36(3):1–48. Available from: https://www.jstatsoft.org/index.php/jss/article/view/v036i03</w:t>
      </w:r>
    </w:p>
    <w:p w14:paraId="77286082"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28. </w:t>
      </w:r>
      <w:r w:rsidRPr="00CC5E11">
        <w:rPr>
          <w:noProof/>
        </w:rPr>
        <w:tab/>
        <w:t>Rahbar E, Ainsworth HC, Howard TD, Hawkins GA, Ruczinski I, Mathias R, et al. Uncovering the DNA methylation landscape in key regulatory regions within the FADS cluster. PLoS One [Internet]. 2017 Sep 1 [cited 2022 Aug 18];12(9). Available from: https://pubmed.ncbi.nlm.nih.gov/28957329/</w:t>
      </w:r>
    </w:p>
    <w:p w14:paraId="630B5775" w14:textId="77777777" w:rsidR="00CC5E11" w:rsidRPr="00CC5E11" w:rsidRDefault="00CC5E11" w:rsidP="00CC5E11">
      <w:pPr>
        <w:widowControl w:val="0"/>
        <w:autoSpaceDE w:val="0"/>
        <w:autoSpaceDN w:val="0"/>
        <w:adjustRightInd w:val="0"/>
        <w:ind w:left="640" w:hanging="640"/>
        <w:rPr>
          <w:noProof/>
        </w:rPr>
      </w:pPr>
      <w:r w:rsidRPr="002D5815">
        <w:rPr>
          <w:noProof/>
          <w:lang w:val="pt-BR"/>
        </w:rPr>
        <w:t xml:space="preserve">29. </w:t>
      </w:r>
      <w:r w:rsidRPr="002D5815">
        <w:rPr>
          <w:noProof/>
          <w:lang w:val="pt-BR"/>
        </w:rPr>
        <w:tab/>
        <w:t xml:space="preserve">Nishida N, Yano H, Nishida T, Kamura T, Kojiro M. Angiogenesis in Cancer. </w:t>
      </w:r>
      <w:r w:rsidRPr="00CC5E11">
        <w:rPr>
          <w:noProof/>
        </w:rPr>
        <w:t>Vasc Health Risk Manag [Internet]. 2006 [cited 2022 Aug 18];2(3):213. Available from: /pmc/articles/PMC1993983/</w:t>
      </w:r>
    </w:p>
    <w:p w14:paraId="452703A3" w14:textId="77777777" w:rsidR="00CC5E11" w:rsidRPr="00CC5E11" w:rsidRDefault="00CC5E11" w:rsidP="00CC5E11">
      <w:pPr>
        <w:widowControl w:val="0"/>
        <w:autoSpaceDE w:val="0"/>
        <w:autoSpaceDN w:val="0"/>
        <w:adjustRightInd w:val="0"/>
        <w:ind w:left="640" w:hanging="640"/>
        <w:rPr>
          <w:noProof/>
        </w:rPr>
      </w:pPr>
      <w:r w:rsidRPr="00CC5E11">
        <w:rPr>
          <w:noProof/>
        </w:rPr>
        <w:t xml:space="preserve">30. </w:t>
      </w:r>
      <w:r w:rsidRPr="00CC5E11">
        <w:rPr>
          <w:noProof/>
        </w:rPr>
        <w:tab/>
        <w:t xml:space="preserve">Gharahkhani P, Fitzgerald RC, Vaughan TL, Palles C, Gockel I, Tomlinson I, et al. Genome-wide association studies in oesophageal adenocarcinoma and Barrett’s  oesophagus: a large-scale meta-analysis. Lancet Oncol. 2016 Oct;17(10):1363–73. </w:t>
      </w:r>
    </w:p>
    <w:p w14:paraId="25AB5F71" w14:textId="04C35FC8" w:rsidR="007F45DE" w:rsidRPr="00CC53A4" w:rsidRDefault="007F45DE" w:rsidP="00CC5E11">
      <w:pPr>
        <w:widowControl w:val="0"/>
        <w:autoSpaceDE w:val="0"/>
        <w:autoSpaceDN w:val="0"/>
        <w:adjustRightInd w:val="0"/>
        <w:ind w:left="640" w:hanging="640"/>
      </w:pPr>
      <w:r w:rsidRPr="00CC53A4">
        <w:lastRenderedPageBreak/>
        <w:fldChar w:fldCharType="end"/>
      </w:r>
    </w:p>
    <w:sectPr w:rsidR="007F45DE" w:rsidRPr="00CC53A4">
      <w:headerReference w:type="even" r:id="rId12"/>
      <w:head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887490" w14:textId="77777777" w:rsidR="00113CE2" w:rsidRDefault="00113CE2" w:rsidP="0095123D">
      <w:r>
        <w:separator/>
      </w:r>
    </w:p>
  </w:endnote>
  <w:endnote w:type="continuationSeparator" w:id="0">
    <w:p w14:paraId="72EC111F" w14:textId="77777777" w:rsidR="00113CE2" w:rsidRDefault="00113CE2" w:rsidP="009512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F581F7" w14:textId="77777777" w:rsidR="00113CE2" w:rsidRDefault="00113CE2" w:rsidP="0095123D">
      <w:r>
        <w:separator/>
      </w:r>
    </w:p>
  </w:footnote>
  <w:footnote w:type="continuationSeparator" w:id="0">
    <w:p w14:paraId="5FF00379" w14:textId="77777777" w:rsidR="00113CE2" w:rsidRDefault="00113CE2" w:rsidP="009512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1229319"/>
      <w:docPartObj>
        <w:docPartGallery w:val="Page Numbers (Top of Page)"/>
        <w:docPartUnique/>
      </w:docPartObj>
    </w:sdtPr>
    <w:sdtContent>
      <w:p w14:paraId="745034BE" w14:textId="749C2148" w:rsidR="0095123D" w:rsidRDefault="0095123D" w:rsidP="0080532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81A2D2" w14:textId="77777777" w:rsidR="0095123D" w:rsidRDefault="0095123D" w:rsidP="00CE3A3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3574077"/>
      <w:docPartObj>
        <w:docPartGallery w:val="Page Numbers (Top of Page)"/>
        <w:docPartUnique/>
      </w:docPartObj>
    </w:sdtPr>
    <w:sdtContent>
      <w:p w14:paraId="48CA90BE" w14:textId="1AFC5B9A" w:rsidR="0095123D" w:rsidRDefault="0095123D" w:rsidP="0080532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1DDD96" w14:textId="77777777" w:rsidR="0095123D" w:rsidRDefault="0095123D" w:rsidP="00CE3A3F">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7918A4"/>
    <w:multiLevelType w:val="multilevel"/>
    <w:tmpl w:val="F3D0F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2820109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hilip Haycock">
    <w15:presenceInfo w15:providerId="AD" w15:userId="S::ph14916@bristol.ac.uk::592efd50-a4f5-4b0b-b2ef-ef888d20a0b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1071"/>
    <w:rsid w:val="00026E67"/>
    <w:rsid w:val="000314F0"/>
    <w:rsid w:val="000352C8"/>
    <w:rsid w:val="00037A2F"/>
    <w:rsid w:val="00075FDD"/>
    <w:rsid w:val="000920EE"/>
    <w:rsid w:val="000B165D"/>
    <w:rsid w:val="000B6894"/>
    <w:rsid w:val="000D642A"/>
    <w:rsid w:val="000E4398"/>
    <w:rsid w:val="000E442C"/>
    <w:rsid w:val="00113CE2"/>
    <w:rsid w:val="001242DB"/>
    <w:rsid w:val="00126CB7"/>
    <w:rsid w:val="00141E65"/>
    <w:rsid w:val="00143AE3"/>
    <w:rsid w:val="00160B7A"/>
    <w:rsid w:val="00183256"/>
    <w:rsid w:val="00187D11"/>
    <w:rsid w:val="001A20EF"/>
    <w:rsid w:val="001B24DB"/>
    <w:rsid w:val="001C46B5"/>
    <w:rsid w:val="001E0407"/>
    <w:rsid w:val="001F1D60"/>
    <w:rsid w:val="00213428"/>
    <w:rsid w:val="00225881"/>
    <w:rsid w:val="00234B95"/>
    <w:rsid w:val="002355DA"/>
    <w:rsid w:val="00264F7F"/>
    <w:rsid w:val="00265C92"/>
    <w:rsid w:val="00280BE3"/>
    <w:rsid w:val="00282658"/>
    <w:rsid w:val="002C1687"/>
    <w:rsid w:val="002D5815"/>
    <w:rsid w:val="002E06E2"/>
    <w:rsid w:val="002E7FD4"/>
    <w:rsid w:val="002F0115"/>
    <w:rsid w:val="002F5970"/>
    <w:rsid w:val="00304B42"/>
    <w:rsid w:val="00305788"/>
    <w:rsid w:val="0031227F"/>
    <w:rsid w:val="00346040"/>
    <w:rsid w:val="00366EC1"/>
    <w:rsid w:val="0036778B"/>
    <w:rsid w:val="0037345F"/>
    <w:rsid w:val="003D3E89"/>
    <w:rsid w:val="003E4069"/>
    <w:rsid w:val="003F5963"/>
    <w:rsid w:val="00412957"/>
    <w:rsid w:val="00423974"/>
    <w:rsid w:val="004266DF"/>
    <w:rsid w:val="004273B0"/>
    <w:rsid w:val="00444F91"/>
    <w:rsid w:val="00453FF1"/>
    <w:rsid w:val="0045673F"/>
    <w:rsid w:val="00491195"/>
    <w:rsid w:val="004A210E"/>
    <w:rsid w:val="004A4A9C"/>
    <w:rsid w:val="004B22CB"/>
    <w:rsid w:val="004C4742"/>
    <w:rsid w:val="004D1589"/>
    <w:rsid w:val="004E0088"/>
    <w:rsid w:val="004F6B29"/>
    <w:rsid w:val="0052322D"/>
    <w:rsid w:val="00523EA3"/>
    <w:rsid w:val="005610B4"/>
    <w:rsid w:val="00565BAD"/>
    <w:rsid w:val="00570376"/>
    <w:rsid w:val="00570CE6"/>
    <w:rsid w:val="00573FCF"/>
    <w:rsid w:val="00577717"/>
    <w:rsid w:val="0058320C"/>
    <w:rsid w:val="0058558D"/>
    <w:rsid w:val="00591D28"/>
    <w:rsid w:val="00594CFF"/>
    <w:rsid w:val="005A58C4"/>
    <w:rsid w:val="005A6A1F"/>
    <w:rsid w:val="005B7E82"/>
    <w:rsid w:val="005C15C5"/>
    <w:rsid w:val="005E42DD"/>
    <w:rsid w:val="00606C61"/>
    <w:rsid w:val="00637732"/>
    <w:rsid w:val="0064524B"/>
    <w:rsid w:val="00647A5A"/>
    <w:rsid w:val="00651B50"/>
    <w:rsid w:val="00656985"/>
    <w:rsid w:val="0065786D"/>
    <w:rsid w:val="00657DA9"/>
    <w:rsid w:val="006609DA"/>
    <w:rsid w:val="00671779"/>
    <w:rsid w:val="006862E8"/>
    <w:rsid w:val="006921B5"/>
    <w:rsid w:val="006B0C36"/>
    <w:rsid w:val="006B0E41"/>
    <w:rsid w:val="006B1708"/>
    <w:rsid w:val="006B2385"/>
    <w:rsid w:val="006B2F36"/>
    <w:rsid w:val="006C6DED"/>
    <w:rsid w:val="006D508A"/>
    <w:rsid w:val="006D7270"/>
    <w:rsid w:val="006E695F"/>
    <w:rsid w:val="006F1984"/>
    <w:rsid w:val="00740143"/>
    <w:rsid w:val="00742A2A"/>
    <w:rsid w:val="0075736C"/>
    <w:rsid w:val="00775FC7"/>
    <w:rsid w:val="007872D7"/>
    <w:rsid w:val="0079091D"/>
    <w:rsid w:val="00792361"/>
    <w:rsid w:val="00796AD5"/>
    <w:rsid w:val="007A32ED"/>
    <w:rsid w:val="007A7126"/>
    <w:rsid w:val="007B6A1F"/>
    <w:rsid w:val="007B70D2"/>
    <w:rsid w:val="007C1071"/>
    <w:rsid w:val="007D397C"/>
    <w:rsid w:val="007D6427"/>
    <w:rsid w:val="007F45DE"/>
    <w:rsid w:val="007F5618"/>
    <w:rsid w:val="007F5B40"/>
    <w:rsid w:val="0080381B"/>
    <w:rsid w:val="00827FE6"/>
    <w:rsid w:val="008351D3"/>
    <w:rsid w:val="0084057A"/>
    <w:rsid w:val="00850DC8"/>
    <w:rsid w:val="00854866"/>
    <w:rsid w:val="008A11A9"/>
    <w:rsid w:val="008B5D35"/>
    <w:rsid w:val="008D6B4F"/>
    <w:rsid w:val="008D6C1C"/>
    <w:rsid w:val="008D7511"/>
    <w:rsid w:val="00913426"/>
    <w:rsid w:val="009135B4"/>
    <w:rsid w:val="0093160E"/>
    <w:rsid w:val="0095080F"/>
    <w:rsid w:val="00951220"/>
    <w:rsid w:val="0095123D"/>
    <w:rsid w:val="00972298"/>
    <w:rsid w:val="0097743F"/>
    <w:rsid w:val="00984F8B"/>
    <w:rsid w:val="00990E10"/>
    <w:rsid w:val="00992623"/>
    <w:rsid w:val="00997356"/>
    <w:rsid w:val="009A6F6D"/>
    <w:rsid w:val="009B381B"/>
    <w:rsid w:val="009B72CE"/>
    <w:rsid w:val="009B7E5D"/>
    <w:rsid w:val="009C43B7"/>
    <w:rsid w:val="009E4E20"/>
    <w:rsid w:val="009F2CE8"/>
    <w:rsid w:val="009F4594"/>
    <w:rsid w:val="009F717C"/>
    <w:rsid w:val="00A055EA"/>
    <w:rsid w:val="00A154C2"/>
    <w:rsid w:val="00A16A18"/>
    <w:rsid w:val="00A50F4D"/>
    <w:rsid w:val="00A71E28"/>
    <w:rsid w:val="00A84517"/>
    <w:rsid w:val="00AA1C2E"/>
    <w:rsid w:val="00AB0853"/>
    <w:rsid w:val="00AD44EB"/>
    <w:rsid w:val="00B0760B"/>
    <w:rsid w:val="00B47AC3"/>
    <w:rsid w:val="00B6133E"/>
    <w:rsid w:val="00B66137"/>
    <w:rsid w:val="00B80491"/>
    <w:rsid w:val="00BA7E12"/>
    <w:rsid w:val="00BC1690"/>
    <w:rsid w:val="00BD2681"/>
    <w:rsid w:val="00BF4F8A"/>
    <w:rsid w:val="00C02291"/>
    <w:rsid w:val="00C14E3E"/>
    <w:rsid w:val="00C30CB6"/>
    <w:rsid w:val="00C44824"/>
    <w:rsid w:val="00C531EB"/>
    <w:rsid w:val="00C534BC"/>
    <w:rsid w:val="00C75977"/>
    <w:rsid w:val="00C95988"/>
    <w:rsid w:val="00CB394C"/>
    <w:rsid w:val="00CB568A"/>
    <w:rsid w:val="00CC53A4"/>
    <w:rsid w:val="00CC5E11"/>
    <w:rsid w:val="00CE3A3F"/>
    <w:rsid w:val="00CE518E"/>
    <w:rsid w:val="00D241E8"/>
    <w:rsid w:val="00D27215"/>
    <w:rsid w:val="00D40FB1"/>
    <w:rsid w:val="00D64932"/>
    <w:rsid w:val="00D66DF4"/>
    <w:rsid w:val="00D90B6F"/>
    <w:rsid w:val="00D95719"/>
    <w:rsid w:val="00DB14BA"/>
    <w:rsid w:val="00E6398C"/>
    <w:rsid w:val="00E73502"/>
    <w:rsid w:val="00E813AD"/>
    <w:rsid w:val="00E975AD"/>
    <w:rsid w:val="00EA1446"/>
    <w:rsid w:val="00EA2BC9"/>
    <w:rsid w:val="00ED49B0"/>
    <w:rsid w:val="00ED4BA8"/>
    <w:rsid w:val="00EE1392"/>
    <w:rsid w:val="00F3623F"/>
    <w:rsid w:val="00F404A7"/>
    <w:rsid w:val="00F42A76"/>
    <w:rsid w:val="00F44A21"/>
    <w:rsid w:val="00F5370E"/>
    <w:rsid w:val="00F66B4F"/>
    <w:rsid w:val="00F74770"/>
    <w:rsid w:val="00F91CA0"/>
    <w:rsid w:val="00F969CB"/>
    <w:rsid w:val="00FC3D14"/>
    <w:rsid w:val="00FC7555"/>
    <w:rsid w:val="00FE15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96FDF4"/>
  <w15:chartTrackingRefBased/>
  <w15:docId w15:val="{35A5FD24-5DE0-8C43-B9D9-658EA3484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071"/>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B170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6F6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B1708"/>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913426"/>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913426"/>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2E7FD4"/>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1708"/>
    <w:rPr>
      <w:rFonts w:asciiTheme="majorHAnsi" w:eastAsiaTheme="majorEastAsia" w:hAnsiTheme="majorHAnsi" w:cstheme="majorBidi"/>
      <w:color w:val="2F5496" w:themeColor="accent1" w:themeShade="BF"/>
      <w:sz w:val="32"/>
      <w:szCs w:val="32"/>
      <w:lang w:eastAsia="en-GB"/>
    </w:rPr>
  </w:style>
  <w:style w:type="character" w:customStyle="1" w:styleId="Heading3Char">
    <w:name w:val="Heading 3 Char"/>
    <w:basedOn w:val="DefaultParagraphFont"/>
    <w:link w:val="Heading3"/>
    <w:uiPriority w:val="9"/>
    <w:rsid w:val="006B1708"/>
    <w:rPr>
      <w:rFonts w:asciiTheme="majorHAnsi" w:eastAsiaTheme="majorEastAsia" w:hAnsiTheme="majorHAnsi" w:cstheme="majorBidi"/>
      <w:color w:val="1F3763" w:themeColor="accent1" w:themeShade="7F"/>
      <w:lang w:eastAsia="en-GB"/>
    </w:rPr>
  </w:style>
  <w:style w:type="character" w:styleId="CommentReference">
    <w:name w:val="annotation reference"/>
    <w:basedOn w:val="DefaultParagraphFont"/>
    <w:uiPriority w:val="99"/>
    <w:semiHidden/>
    <w:unhideWhenUsed/>
    <w:rsid w:val="00D40FB1"/>
    <w:rPr>
      <w:sz w:val="16"/>
      <w:szCs w:val="16"/>
    </w:rPr>
  </w:style>
  <w:style w:type="paragraph" w:styleId="CommentText">
    <w:name w:val="annotation text"/>
    <w:basedOn w:val="Normal"/>
    <w:link w:val="CommentTextChar"/>
    <w:uiPriority w:val="99"/>
    <w:unhideWhenUsed/>
    <w:rsid w:val="00D40FB1"/>
    <w:rPr>
      <w:sz w:val="20"/>
      <w:szCs w:val="20"/>
    </w:rPr>
  </w:style>
  <w:style w:type="character" w:customStyle="1" w:styleId="CommentTextChar">
    <w:name w:val="Comment Text Char"/>
    <w:basedOn w:val="DefaultParagraphFont"/>
    <w:link w:val="CommentText"/>
    <w:uiPriority w:val="99"/>
    <w:rsid w:val="00D40FB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40FB1"/>
    <w:rPr>
      <w:b/>
      <w:bCs/>
    </w:rPr>
  </w:style>
  <w:style w:type="character" w:customStyle="1" w:styleId="CommentSubjectChar">
    <w:name w:val="Comment Subject Char"/>
    <w:basedOn w:val="CommentTextChar"/>
    <w:link w:val="CommentSubject"/>
    <w:uiPriority w:val="99"/>
    <w:semiHidden/>
    <w:rsid w:val="00D40FB1"/>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2C168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1687"/>
    <w:rPr>
      <w:rFonts w:ascii="Segoe UI" w:eastAsia="Times New Roman" w:hAnsi="Segoe UI" w:cs="Segoe UI"/>
      <w:sz w:val="18"/>
      <w:szCs w:val="18"/>
      <w:lang w:eastAsia="en-GB"/>
    </w:rPr>
  </w:style>
  <w:style w:type="paragraph" w:styleId="Revision">
    <w:name w:val="Revision"/>
    <w:hidden/>
    <w:uiPriority w:val="99"/>
    <w:semiHidden/>
    <w:rsid w:val="00827FE6"/>
    <w:rPr>
      <w:rFonts w:ascii="Times New Roman" w:eastAsia="Times New Roman" w:hAnsi="Times New Roman" w:cs="Times New Roman"/>
      <w:lang w:eastAsia="en-GB"/>
    </w:rPr>
  </w:style>
  <w:style w:type="character" w:styleId="Hyperlink">
    <w:name w:val="Hyperlink"/>
    <w:basedOn w:val="DefaultParagraphFont"/>
    <w:uiPriority w:val="99"/>
    <w:unhideWhenUsed/>
    <w:rsid w:val="00827FE6"/>
    <w:rPr>
      <w:color w:val="0000FF"/>
      <w:u w:val="single"/>
    </w:rPr>
  </w:style>
  <w:style w:type="character" w:customStyle="1" w:styleId="Heading2Char">
    <w:name w:val="Heading 2 Char"/>
    <w:basedOn w:val="DefaultParagraphFont"/>
    <w:link w:val="Heading2"/>
    <w:uiPriority w:val="9"/>
    <w:rsid w:val="009A6F6D"/>
    <w:rPr>
      <w:rFonts w:asciiTheme="majorHAnsi" w:eastAsiaTheme="majorEastAsia" w:hAnsiTheme="majorHAnsi" w:cstheme="majorBidi"/>
      <w:color w:val="2F5496" w:themeColor="accent1" w:themeShade="BF"/>
      <w:sz w:val="26"/>
      <w:szCs w:val="26"/>
      <w:lang w:eastAsia="en-GB"/>
    </w:rPr>
  </w:style>
  <w:style w:type="table" w:styleId="TableGrid">
    <w:name w:val="Table Grid"/>
    <w:basedOn w:val="TableNormal"/>
    <w:uiPriority w:val="39"/>
    <w:rsid w:val="00FE15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913426"/>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uiPriority w:val="9"/>
    <w:rsid w:val="00913426"/>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uiPriority w:val="9"/>
    <w:rsid w:val="002E7FD4"/>
    <w:rPr>
      <w:rFonts w:asciiTheme="majorHAnsi" w:eastAsiaTheme="majorEastAsia" w:hAnsiTheme="majorHAnsi" w:cstheme="majorBidi"/>
      <w:color w:val="1F3763" w:themeColor="accent1" w:themeShade="7F"/>
      <w:lang w:eastAsia="en-GB"/>
    </w:rPr>
  </w:style>
  <w:style w:type="character" w:customStyle="1" w:styleId="normaltextrun">
    <w:name w:val="normaltextrun"/>
    <w:basedOn w:val="DefaultParagraphFont"/>
    <w:rsid w:val="009C43B7"/>
  </w:style>
  <w:style w:type="character" w:customStyle="1" w:styleId="UnresolvedMention1">
    <w:name w:val="Unresolved Mention1"/>
    <w:basedOn w:val="DefaultParagraphFont"/>
    <w:uiPriority w:val="99"/>
    <w:semiHidden/>
    <w:unhideWhenUsed/>
    <w:rsid w:val="00671779"/>
    <w:rPr>
      <w:color w:val="605E5C"/>
      <w:shd w:val="clear" w:color="auto" w:fill="E1DFDD"/>
    </w:rPr>
  </w:style>
  <w:style w:type="paragraph" w:styleId="NormalWeb">
    <w:name w:val="Normal (Web)"/>
    <w:basedOn w:val="Normal"/>
    <w:uiPriority w:val="99"/>
    <w:semiHidden/>
    <w:unhideWhenUsed/>
    <w:rsid w:val="00CC53A4"/>
    <w:pPr>
      <w:spacing w:before="100" w:beforeAutospacing="1" w:after="100" w:afterAutospacing="1"/>
    </w:pPr>
  </w:style>
  <w:style w:type="paragraph" w:styleId="TOC1">
    <w:name w:val="toc 1"/>
    <w:basedOn w:val="Normal"/>
    <w:next w:val="Normal"/>
    <w:autoRedefine/>
    <w:uiPriority w:val="39"/>
    <w:unhideWhenUsed/>
    <w:rsid w:val="00A16A18"/>
    <w:pPr>
      <w:spacing w:after="100"/>
    </w:pPr>
  </w:style>
  <w:style w:type="paragraph" w:styleId="TOC3">
    <w:name w:val="toc 3"/>
    <w:basedOn w:val="Normal"/>
    <w:next w:val="Normal"/>
    <w:autoRedefine/>
    <w:uiPriority w:val="39"/>
    <w:unhideWhenUsed/>
    <w:rsid w:val="00A16A18"/>
    <w:pPr>
      <w:spacing w:after="100"/>
      <w:ind w:left="480"/>
    </w:pPr>
  </w:style>
  <w:style w:type="paragraph" w:styleId="TOC2">
    <w:name w:val="toc 2"/>
    <w:basedOn w:val="Normal"/>
    <w:next w:val="Normal"/>
    <w:autoRedefine/>
    <w:uiPriority w:val="39"/>
    <w:unhideWhenUsed/>
    <w:rsid w:val="00A16A18"/>
    <w:pPr>
      <w:spacing w:after="100"/>
      <w:ind w:left="240"/>
    </w:pPr>
  </w:style>
  <w:style w:type="paragraph" w:styleId="Header">
    <w:name w:val="header"/>
    <w:basedOn w:val="Normal"/>
    <w:link w:val="HeaderChar"/>
    <w:uiPriority w:val="99"/>
    <w:unhideWhenUsed/>
    <w:rsid w:val="0095123D"/>
    <w:pPr>
      <w:tabs>
        <w:tab w:val="center" w:pos="4513"/>
        <w:tab w:val="right" w:pos="9026"/>
      </w:tabs>
    </w:pPr>
  </w:style>
  <w:style w:type="character" w:customStyle="1" w:styleId="HeaderChar">
    <w:name w:val="Header Char"/>
    <w:basedOn w:val="DefaultParagraphFont"/>
    <w:link w:val="Header"/>
    <w:uiPriority w:val="99"/>
    <w:rsid w:val="0095123D"/>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9512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577683">
      <w:bodyDiv w:val="1"/>
      <w:marLeft w:val="0"/>
      <w:marRight w:val="0"/>
      <w:marTop w:val="0"/>
      <w:marBottom w:val="0"/>
      <w:divBdr>
        <w:top w:val="none" w:sz="0" w:space="0" w:color="auto"/>
        <w:left w:val="none" w:sz="0" w:space="0" w:color="auto"/>
        <w:bottom w:val="none" w:sz="0" w:space="0" w:color="auto"/>
        <w:right w:val="none" w:sz="0" w:space="0" w:color="auto"/>
      </w:divBdr>
    </w:div>
    <w:div w:id="327485474">
      <w:bodyDiv w:val="1"/>
      <w:marLeft w:val="0"/>
      <w:marRight w:val="0"/>
      <w:marTop w:val="0"/>
      <w:marBottom w:val="0"/>
      <w:divBdr>
        <w:top w:val="none" w:sz="0" w:space="0" w:color="auto"/>
        <w:left w:val="none" w:sz="0" w:space="0" w:color="auto"/>
        <w:bottom w:val="none" w:sz="0" w:space="0" w:color="auto"/>
        <w:right w:val="none" w:sz="0" w:space="0" w:color="auto"/>
      </w:divBdr>
    </w:div>
    <w:div w:id="531576842">
      <w:bodyDiv w:val="1"/>
      <w:marLeft w:val="0"/>
      <w:marRight w:val="0"/>
      <w:marTop w:val="0"/>
      <w:marBottom w:val="0"/>
      <w:divBdr>
        <w:top w:val="none" w:sz="0" w:space="0" w:color="auto"/>
        <w:left w:val="none" w:sz="0" w:space="0" w:color="auto"/>
        <w:bottom w:val="none" w:sz="0" w:space="0" w:color="auto"/>
        <w:right w:val="none" w:sz="0" w:space="0" w:color="auto"/>
      </w:divBdr>
    </w:div>
    <w:div w:id="628897930">
      <w:bodyDiv w:val="1"/>
      <w:marLeft w:val="0"/>
      <w:marRight w:val="0"/>
      <w:marTop w:val="0"/>
      <w:marBottom w:val="0"/>
      <w:divBdr>
        <w:top w:val="none" w:sz="0" w:space="0" w:color="auto"/>
        <w:left w:val="none" w:sz="0" w:space="0" w:color="auto"/>
        <w:bottom w:val="none" w:sz="0" w:space="0" w:color="auto"/>
        <w:right w:val="none" w:sz="0" w:space="0" w:color="auto"/>
      </w:divBdr>
    </w:div>
    <w:div w:id="765536891">
      <w:bodyDiv w:val="1"/>
      <w:marLeft w:val="0"/>
      <w:marRight w:val="0"/>
      <w:marTop w:val="0"/>
      <w:marBottom w:val="0"/>
      <w:divBdr>
        <w:top w:val="none" w:sz="0" w:space="0" w:color="auto"/>
        <w:left w:val="none" w:sz="0" w:space="0" w:color="auto"/>
        <w:bottom w:val="none" w:sz="0" w:space="0" w:color="auto"/>
        <w:right w:val="none" w:sz="0" w:space="0" w:color="auto"/>
      </w:divBdr>
    </w:div>
    <w:div w:id="894854697">
      <w:bodyDiv w:val="1"/>
      <w:marLeft w:val="0"/>
      <w:marRight w:val="0"/>
      <w:marTop w:val="0"/>
      <w:marBottom w:val="0"/>
      <w:divBdr>
        <w:top w:val="none" w:sz="0" w:space="0" w:color="auto"/>
        <w:left w:val="none" w:sz="0" w:space="0" w:color="auto"/>
        <w:bottom w:val="none" w:sz="0" w:space="0" w:color="auto"/>
        <w:right w:val="none" w:sz="0" w:space="0" w:color="auto"/>
      </w:divBdr>
    </w:div>
    <w:div w:id="981621038">
      <w:bodyDiv w:val="1"/>
      <w:marLeft w:val="0"/>
      <w:marRight w:val="0"/>
      <w:marTop w:val="0"/>
      <w:marBottom w:val="0"/>
      <w:divBdr>
        <w:top w:val="none" w:sz="0" w:space="0" w:color="auto"/>
        <w:left w:val="none" w:sz="0" w:space="0" w:color="auto"/>
        <w:bottom w:val="none" w:sz="0" w:space="0" w:color="auto"/>
        <w:right w:val="none" w:sz="0" w:space="0" w:color="auto"/>
      </w:divBdr>
    </w:div>
    <w:div w:id="1105659159">
      <w:bodyDiv w:val="1"/>
      <w:marLeft w:val="0"/>
      <w:marRight w:val="0"/>
      <w:marTop w:val="0"/>
      <w:marBottom w:val="0"/>
      <w:divBdr>
        <w:top w:val="none" w:sz="0" w:space="0" w:color="auto"/>
        <w:left w:val="none" w:sz="0" w:space="0" w:color="auto"/>
        <w:bottom w:val="none" w:sz="0" w:space="0" w:color="auto"/>
        <w:right w:val="none" w:sz="0" w:space="0" w:color="auto"/>
      </w:divBdr>
    </w:div>
    <w:div w:id="1188644677">
      <w:bodyDiv w:val="1"/>
      <w:marLeft w:val="0"/>
      <w:marRight w:val="0"/>
      <w:marTop w:val="0"/>
      <w:marBottom w:val="0"/>
      <w:divBdr>
        <w:top w:val="none" w:sz="0" w:space="0" w:color="auto"/>
        <w:left w:val="none" w:sz="0" w:space="0" w:color="auto"/>
        <w:bottom w:val="none" w:sz="0" w:space="0" w:color="auto"/>
        <w:right w:val="none" w:sz="0" w:space="0" w:color="auto"/>
      </w:divBdr>
    </w:div>
    <w:div w:id="1397320525">
      <w:bodyDiv w:val="1"/>
      <w:marLeft w:val="0"/>
      <w:marRight w:val="0"/>
      <w:marTop w:val="0"/>
      <w:marBottom w:val="0"/>
      <w:divBdr>
        <w:top w:val="none" w:sz="0" w:space="0" w:color="auto"/>
        <w:left w:val="none" w:sz="0" w:space="0" w:color="auto"/>
        <w:bottom w:val="none" w:sz="0" w:space="0" w:color="auto"/>
        <w:right w:val="none" w:sz="0" w:space="0" w:color="auto"/>
      </w:divBdr>
    </w:div>
    <w:div w:id="1540776290">
      <w:bodyDiv w:val="1"/>
      <w:marLeft w:val="0"/>
      <w:marRight w:val="0"/>
      <w:marTop w:val="0"/>
      <w:marBottom w:val="0"/>
      <w:divBdr>
        <w:top w:val="none" w:sz="0" w:space="0" w:color="auto"/>
        <w:left w:val="none" w:sz="0" w:space="0" w:color="auto"/>
        <w:bottom w:val="none" w:sz="0" w:space="0" w:color="auto"/>
        <w:right w:val="none" w:sz="0" w:space="0" w:color="auto"/>
      </w:divBdr>
    </w:div>
    <w:div w:id="1615819973">
      <w:bodyDiv w:val="1"/>
      <w:marLeft w:val="0"/>
      <w:marRight w:val="0"/>
      <w:marTop w:val="0"/>
      <w:marBottom w:val="0"/>
      <w:divBdr>
        <w:top w:val="none" w:sz="0" w:space="0" w:color="auto"/>
        <w:left w:val="none" w:sz="0" w:space="0" w:color="auto"/>
        <w:bottom w:val="none" w:sz="0" w:space="0" w:color="auto"/>
        <w:right w:val="none" w:sz="0" w:space="0" w:color="auto"/>
      </w:divBdr>
    </w:div>
    <w:div w:id="1699576329">
      <w:bodyDiv w:val="1"/>
      <w:marLeft w:val="0"/>
      <w:marRight w:val="0"/>
      <w:marTop w:val="0"/>
      <w:marBottom w:val="0"/>
      <w:divBdr>
        <w:top w:val="none" w:sz="0" w:space="0" w:color="auto"/>
        <w:left w:val="none" w:sz="0" w:space="0" w:color="auto"/>
        <w:bottom w:val="none" w:sz="0" w:space="0" w:color="auto"/>
        <w:right w:val="none" w:sz="0" w:space="0" w:color="auto"/>
      </w:divBdr>
    </w:div>
    <w:div w:id="1901666814">
      <w:bodyDiv w:val="1"/>
      <w:marLeft w:val="0"/>
      <w:marRight w:val="0"/>
      <w:marTop w:val="0"/>
      <w:marBottom w:val="0"/>
      <w:divBdr>
        <w:top w:val="none" w:sz="0" w:space="0" w:color="auto"/>
        <w:left w:val="none" w:sz="0" w:space="0" w:color="auto"/>
        <w:bottom w:val="none" w:sz="0" w:space="0" w:color="auto"/>
        <w:right w:val="none" w:sz="0" w:space="0" w:color="auto"/>
      </w:divBdr>
    </w:div>
    <w:div w:id="2046756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was.mrcieu.ac.uk/"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wtccc.org.uk/" TargetMode="Externa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hyperlink" Target="http://www.genomel.org/" TargetMode="External"/><Relationship Id="rId4" Type="http://schemas.openxmlformats.org/officeDocument/2006/relationships/settings" Target="settings.xml"/><Relationship Id="rId9" Type="http://schemas.openxmlformats.org/officeDocument/2006/relationships/hyperlink" Target="https://gwas.mrcieu.ac.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C9AF03-7CCC-4D17-9BBE-7C19EEBBE1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8</Pages>
  <Words>47867</Words>
  <Characters>272848</Characters>
  <Application>Microsoft Office Word</Application>
  <DocSecurity>0</DocSecurity>
  <Lines>2273</Lines>
  <Paragraphs>6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Haycock</dc:creator>
  <cp:keywords/>
  <dc:description/>
  <cp:lastModifiedBy>Philip Haycock</cp:lastModifiedBy>
  <cp:revision>3</cp:revision>
  <dcterms:created xsi:type="dcterms:W3CDTF">2022-11-08T16:48:00Z</dcterms:created>
  <dcterms:modified xsi:type="dcterms:W3CDTF">2022-11-10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b0ced77-164a-3fa7-a268-e056309af626</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